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F4BD68" w14:textId="73DEFE57" w:rsidR="00D61F58" w:rsidRPr="00DB0C6C" w:rsidRDefault="00A81B2A" w:rsidP="00DB0C6C">
      <w:pPr>
        <w:spacing w:line="240" w:lineRule="auto"/>
        <w:jc w:val="both"/>
        <w:rPr>
          <w:rFonts w:ascii="Times New Roman" w:hAnsi="Times New Roman"/>
          <w:b/>
          <w:sz w:val="24"/>
          <w:szCs w:val="24"/>
        </w:rPr>
      </w:pPr>
      <w:r w:rsidRPr="00DB0C6C">
        <w:rPr>
          <w:rFonts w:ascii="Times New Roman" w:hAnsi="Times New Roman"/>
          <w:b/>
          <w:sz w:val="24"/>
          <w:szCs w:val="24"/>
        </w:rPr>
        <w:t xml:space="preserve">Supplemental </w:t>
      </w:r>
      <w:r w:rsidR="00D61F58" w:rsidRPr="00DB0C6C">
        <w:rPr>
          <w:rFonts w:ascii="Times New Roman" w:hAnsi="Times New Roman"/>
          <w:b/>
          <w:sz w:val="24"/>
          <w:szCs w:val="24"/>
        </w:rPr>
        <w:t>Material</w:t>
      </w:r>
      <w:r w:rsidRPr="00DB0C6C">
        <w:rPr>
          <w:rFonts w:ascii="Times New Roman" w:hAnsi="Times New Roman"/>
          <w:b/>
          <w:sz w:val="24"/>
          <w:szCs w:val="24"/>
        </w:rPr>
        <w:t xml:space="preserve"> </w:t>
      </w:r>
      <w:r w:rsidR="00873B17" w:rsidRPr="00DB0C6C">
        <w:rPr>
          <w:rFonts w:ascii="Times New Roman" w:hAnsi="Times New Roman"/>
          <w:b/>
          <w:i/>
          <w:sz w:val="24"/>
          <w:szCs w:val="24"/>
        </w:rPr>
        <w:t>S</w:t>
      </w:r>
      <w:r w:rsidR="00AC6DC9" w:rsidRPr="00DB0C6C">
        <w:rPr>
          <w:rFonts w:ascii="Times New Roman" w:hAnsi="Times New Roman"/>
          <w:b/>
          <w:i/>
          <w:sz w:val="24"/>
          <w:szCs w:val="24"/>
        </w:rPr>
        <w:t>1</w:t>
      </w:r>
      <w:r w:rsidR="00873B17" w:rsidRPr="00DB0C6C">
        <w:rPr>
          <w:rFonts w:ascii="Times New Roman" w:hAnsi="Times New Roman"/>
          <w:b/>
          <w:sz w:val="24"/>
          <w:szCs w:val="24"/>
        </w:rPr>
        <w:t xml:space="preserve">. </w:t>
      </w:r>
      <w:r w:rsidR="0009145D" w:rsidRPr="00DB0C6C">
        <w:rPr>
          <w:rFonts w:ascii="Times New Roman" w:hAnsi="Times New Roman"/>
          <w:b/>
          <w:sz w:val="24"/>
          <w:szCs w:val="24"/>
        </w:rPr>
        <w:t>Definitions of comorbidities used during data collection</w:t>
      </w:r>
      <w:r w:rsidR="0032585E" w:rsidRPr="00DB0C6C">
        <w:rPr>
          <w:rFonts w:ascii="Times New Roman" w:hAnsi="Times New Roman"/>
          <w:b/>
          <w:sz w:val="24"/>
          <w:szCs w:val="24"/>
        </w:rPr>
        <w:t xml:space="preserve"> </w:t>
      </w:r>
    </w:p>
    <w:tbl>
      <w:tblPr>
        <w:tblStyle w:val="Onopgemaaktetabel21"/>
        <w:tblW w:w="0" w:type="auto"/>
        <w:tblLook w:val="04A0" w:firstRow="1" w:lastRow="0" w:firstColumn="1" w:lastColumn="0" w:noHBand="0" w:noVBand="1"/>
      </w:tblPr>
      <w:tblGrid>
        <w:gridCol w:w="2675"/>
        <w:gridCol w:w="6721"/>
      </w:tblGrid>
      <w:tr w:rsidR="003E5D38" w:rsidRPr="00DB0C6C" w14:paraId="6B987184" w14:textId="77777777" w:rsidTr="003258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</w:tcPr>
          <w:p w14:paraId="6FCB5459" w14:textId="77777777" w:rsidR="003E5D38" w:rsidRPr="00DB0C6C" w:rsidRDefault="003E5D38" w:rsidP="00DB0C6C">
            <w:pPr>
              <w:pStyle w:val="NoSpacing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Comorbidity</w:t>
            </w:r>
          </w:p>
        </w:tc>
        <w:tc>
          <w:tcPr>
            <w:tcW w:w="6721" w:type="dxa"/>
          </w:tcPr>
          <w:p w14:paraId="666FD703" w14:textId="77777777" w:rsidR="003E5D38" w:rsidRPr="00DB0C6C" w:rsidRDefault="003E5D38" w:rsidP="00DB0C6C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Definition</w:t>
            </w:r>
          </w:p>
        </w:tc>
      </w:tr>
      <w:tr w:rsidR="003E5D38" w:rsidRPr="00DB0C6C" w14:paraId="78B10CF1" w14:textId="77777777" w:rsidTr="003258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</w:tcPr>
          <w:p w14:paraId="5247D694" w14:textId="77777777" w:rsidR="003E5D38" w:rsidRPr="00DB0C6C" w:rsidRDefault="003E5D38" w:rsidP="00DB0C6C">
            <w:pPr>
              <w:pStyle w:val="NoSpacing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eastAsiaTheme="minorEastAsia" w:hAnsi="Times New Roman"/>
                <w:bCs w:val="0"/>
                <w:color w:val="000000" w:themeColor="text1"/>
                <w:kern w:val="24"/>
                <w:sz w:val="24"/>
                <w:szCs w:val="24"/>
                <w:lang w:val="en-US"/>
              </w:rPr>
              <w:t>AIDS / HIV</w:t>
            </w:r>
          </w:p>
        </w:tc>
        <w:tc>
          <w:tcPr>
            <w:tcW w:w="6721" w:type="dxa"/>
          </w:tcPr>
          <w:p w14:paraId="28FFCEE6" w14:textId="77777777" w:rsidR="003E5D38" w:rsidRPr="00DB0C6C" w:rsidRDefault="003E5D38" w:rsidP="00DB0C6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eastAsiaTheme="minorEastAsia" w:hAnsi="Times New Roman"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Infection with HIV or AIDS</w:t>
            </w:r>
          </w:p>
        </w:tc>
      </w:tr>
      <w:tr w:rsidR="003E5D38" w:rsidRPr="00DB0C6C" w14:paraId="407130DE" w14:textId="77777777" w:rsidTr="003258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</w:tcPr>
          <w:p w14:paraId="3B4A6D04" w14:textId="77777777" w:rsidR="003E5D38" w:rsidRPr="00DB0C6C" w:rsidRDefault="003E5D38" w:rsidP="00DB0C6C">
            <w:pPr>
              <w:pStyle w:val="NoSpacing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eastAsiaTheme="minorEastAsia" w:hAnsi="Times New Roman"/>
                <w:bCs w:val="0"/>
                <w:color w:val="000000" w:themeColor="text1"/>
                <w:kern w:val="24"/>
                <w:sz w:val="24"/>
                <w:szCs w:val="24"/>
                <w:lang w:val="en-US"/>
              </w:rPr>
              <w:t xml:space="preserve">Asthma </w:t>
            </w:r>
          </w:p>
        </w:tc>
        <w:tc>
          <w:tcPr>
            <w:tcW w:w="6721" w:type="dxa"/>
          </w:tcPr>
          <w:p w14:paraId="314508D9" w14:textId="77777777" w:rsidR="003E5D38" w:rsidRPr="00DB0C6C" w:rsidRDefault="003E5D38" w:rsidP="00DB0C6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eastAsiaTheme="minorEastAsia" w:hAnsi="Times New Roman"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Physician-diagnosed asthma</w:t>
            </w:r>
          </w:p>
        </w:tc>
      </w:tr>
      <w:tr w:rsidR="003E5D38" w:rsidRPr="00DB0C6C" w14:paraId="12E964BF" w14:textId="77777777" w:rsidTr="003258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</w:tcPr>
          <w:p w14:paraId="516C8BCA" w14:textId="77777777" w:rsidR="003E5D38" w:rsidRPr="00DB0C6C" w:rsidRDefault="003E5D38" w:rsidP="00DB0C6C">
            <w:pPr>
              <w:pStyle w:val="NoSpacing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eastAsiaTheme="minorEastAsia" w:hAnsi="Times New Roman"/>
                <w:bCs w:val="0"/>
                <w:color w:val="000000" w:themeColor="text1"/>
                <w:kern w:val="24"/>
                <w:sz w:val="24"/>
                <w:szCs w:val="24"/>
                <w:lang w:val="en-US"/>
              </w:rPr>
              <w:t xml:space="preserve">Autoimmune and/or inflammatory diseases </w:t>
            </w:r>
          </w:p>
        </w:tc>
        <w:tc>
          <w:tcPr>
            <w:tcW w:w="6721" w:type="dxa"/>
          </w:tcPr>
          <w:p w14:paraId="4C3BA7BD" w14:textId="29570280" w:rsidR="003E5D38" w:rsidRPr="00DB0C6C" w:rsidRDefault="00160100" w:rsidP="00DB0C6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DB0C6C">
              <w:rPr>
                <w:rFonts w:ascii="Times New Roman" w:eastAsiaTheme="minorEastAsia" w:hAnsi="Times New Roman"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Auto</w:t>
            </w:r>
            <w:r w:rsidR="003E5D38" w:rsidRPr="00DB0C6C">
              <w:rPr>
                <w:rFonts w:ascii="Times New Roman" w:eastAsiaTheme="minorEastAsia" w:hAnsi="Times New Roman"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immune and/or inflammatory diseases</w:t>
            </w:r>
          </w:p>
          <w:p w14:paraId="279ED1F5" w14:textId="77777777" w:rsidR="003E5D38" w:rsidRPr="00DB0C6C" w:rsidRDefault="003E5D38" w:rsidP="00DB0C6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3E5D38" w:rsidRPr="00DB0C6C" w14:paraId="27387CE5" w14:textId="77777777" w:rsidTr="003258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</w:tcPr>
          <w:p w14:paraId="1ECAA478" w14:textId="77777777" w:rsidR="003E5D38" w:rsidRPr="00DB0C6C" w:rsidRDefault="003E5D38" w:rsidP="00DB0C6C">
            <w:pPr>
              <w:pStyle w:val="NoSpacing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eastAsiaTheme="minorEastAsia" w:hAnsi="Times New Roman"/>
                <w:bCs w:val="0"/>
                <w:color w:val="000000" w:themeColor="text1"/>
                <w:kern w:val="24"/>
                <w:sz w:val="24"/>
                <w:szCs w:val="24"/>
                <w:lang w:val="en-US"/>
              </w:rPr>
              <w:t>Chronic cardiac disease</w:t>
            </w:r>
          </w:p>
        </w:tc>
        <w:tc>
          <w:tcPr>
            <w:tcW w:w="6721" w:type="dxa"/>
          </w:tcPr>
          <w:p w14:paraId="5F144218" w14:textId="77777777" w:rsidR="003E5D38" w:rsidRPr="00DB0C6C" w:rsidRDefault="003E5D38" w:rsidP="00DB0C6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eastAsiaTheme="minorEastAsia" w:hAnsi="Times New Roman"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Chronic cardiac disease, including congenital heart disease (excluding hypertension)</w:t>
            </w:r>
          </w:p>
        </w:tc>
      </w:tr>
      <w:tr w:rsidR="003E5D38" w:rsidRPr="00DB0C6C" w14:paraId="2BF05E99" w14:textId="77777777" w:rsidTr="003258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</w:tcPr>
          <w:p w14:paraId="3D1C1F6E" w14:textId="77777777" w:rsidR="003E5D38" w:rsidRPr="00DB0C6C" w:rsidRDefault="003E5D38" w:rsidP="00DB0C6C">
            <w:pPr>
              <w:pStyle w:val="NoSpacing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eastAsiaTheme="minorEastAsia" w:hAnsi="Times New Roman"/>
                <w:bCs w:val="0"/>
                <w:color w:val="000000" w:themeColor="text1"/>
                <w:kern w:val="24"/>
                <w:sz w:val="24"/>
                <w:szCs w:val="24"/>
                <w:lang w:val="en-US"/>
              </w:rPr>
              <w:t>Chronic hematologic disease</w:t>
            </w:r>
          </w:p>
        </w:tc>
        <w:tc>
          <w:tcPr>
            <w:tcW w:w="6721" w:type="dxa"/>
          </w:tcPr>
          <w:p w14:paraId="7AEE8850" w14:textId="77777777" w:rsidR="003E5D38" w:rsidRPr="00DB0C6C" w:rsidRDefault="003E5D38" w:rsidP="00DB0C6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eastAsiaTheme="minorEastAsia" w:hAnsi="Times New Roman"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Chronic hematologic disease</w:t>
            </w:r>
          </w:p>
        </w:tc>
      </w:tr>
      <w:tr w:rsidR="003E5D38" w:rsidRPr="00DB0C6C" w14:paraId="5F0D47A9" w14:textId="77777777" w:rsidTr="003258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</w:tcPr>
          <w:p w14:paraId="3F69DF09" w14:textId="77777777" w:rsidR="003E5D38" w:rsidRPr="00DB0C6C" w:rsidRDefault="003E5D38" w:rsidP="00DB0C6C">
            <w:pPr>
              <w:pStyle w:val="NoSpacing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eastAsiaTheme="minorEastAsia" w:hAnsi="Times New Roman"/>
                <w:bCs w:val="0"/>
                <w:color w:val="000000" w:themeColor="text1"/>
                <w:kern w:val="24"/>
                <w:sz w:val="24"/>
                <w:szCs w:val="24"/>
                <w:lang w:val="en-US"/>
              </w:rPr>
              <w:t>Chronic kidney disease</w:t>
            </w:r>
          </w:p>
        </w:tc>
        <w:tc>
          <w:tcPr>
            <w:tcW w:w="6721" w:type="dxa"/>
          </w:tcPr>
          <w:p w14:paraId="5B9E32BC" w14:textId="77777777" w:rsidR="003E5D38" w:rsidRPr="00DB0C6C" w:rsidRDefault="003E5D38" w:rsidP="00DB0C6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eastAsiaTheme="minorEastAsia" w:hAnsi="Times New Roman"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Chronic kidney disease</w:t>
            </w:r>
          </w:p>
        </w:tc>
      </w:tr>
      <w:tr w:rsidR="003E5D38" w:rsidRPr="00DB0C6C" w14:paraId="5B7DE3F3" w14:textId="77777777" w:rsidTr="003258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</w:tcPr>
          <w:p w14:paraId="1B8317C8" w14:textId="77777777" w:rsidR="003E5D38" w:rsidRPr="00DB0C6C" w:rsidRDefault="003E5D38" w:rsidP="00DB0C6C">
            <w:pPr>
              <w:pStyle w:val="NoSpacing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eastAsiaTheme="minorEastAsia" w:hAnsi="Times New Roman"/>
                <w:bCs w:val="0"/>
                <w:color w:val="000000" w:themeColor="text1"/>
                <w:kern w:val="24"/>
                <w:sz w:val="24"/>
                <w:szCs w:val="24"/>
                <w:lang w:val="en-US"/>
              </w:rPr>
              <w:t xml:space="preserve">Chronic neurological disorder </w:t>
            </w:r>
          </w:p>
        </w:tc>
        <w:tc>
          <w:tcPr>
            <w:tcW w:w="6721" w:type="dxa"/>
          </w:tcPr>
          <w:p w14:paraId="0F341107" w14:textId="6275E64A" w:rsidR="003E5D38" w:rsidRPr="00DB0C6C" w:rsidRDefault="003E5D38" w:rsidP="00DB0C6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DB0C6C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en-US"/>
              </w:rPr>
              <w:t xml:space="preserve">Chronic neurological or degenerative disorders, including (but not limited to) multiple sclerosis, Parkinson’s disease, status after </w:t>
            </w:r>
            <w:r w:rsidR="00160100" w:rsidRPr="00DB0C6C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en-US"/>
              </w:rPr>
              <w:t xml:space="preserve">a </w:t>
            </w:r>
            <w:r w:rsidRPr="00DB0C6C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en-US"/>
              </w:rPr>
              <w:t>cerebral vascular event (excluding pain after hernia)</w:t>
            </w:r>
          </w:p>
        </w:tc>
      </w:tr>
      <w:tr w:rsidR="003E5D38" w:rsidRPr="00DB0C6C" w14:paraId="08DBDC2B" w14:textId="77777777" w:rsidTr="003258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</w:tcPr>
          <w:p w14:paraId="079EDA24" w14:textId="77777777" w:rsidR="003E5D38" w:rsidRPr="00DB0C6C" w:rsidRDefault="003E5D38" w:rsidP="00DB0C6C">
            <w:pPr>
              <w:pStyle w:val="NoSpacing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eastAsiaTheme="minorEastAsia" w:hAnsi="Times New Roman"/>
                <w:bCs w:val="0"/>
                <w:color w:val="000000" w:themeColor="text1"/>
                <w:kern w:val="24"/>
                <w:sz w:val="24"/>
                <w:szCs w:val="24"/>
                <w:lang w:val="en-US"/>
              </w:rPr>
              <w:t xml:space="preserve">Chronic pulmonary disease </w:t>
            </w:r>
          </w:p>
        </w:tc>
        <w:tc>
          <w:tcPr>
            <w:tcW w:w="6721" w:type="dxa"/>
          </w:tcPr>
          <w:p w14:paraId="74234A07" w14:textId="77777777" w:rsidR="003E5D38" w:rsidRPr="00DB0C6C" w:rsidRDefault="003E5D38" w:rsidP="00DB0C6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eastAsiaTheme="minorEastAsia" w:hAnsi="Times New Roman"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Chronic pulmonary disease (excluding asthma)</w:t>
            </w:r>
          </w:p>
        </w:tc>
      </w:tr>
      <w:tr w:rsidR="003E5D38" w:rsidRPr="00DB0C6C" w14:paraId="4CC3D516" w14:textId="77777777" w:rsidTr="003258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</w:tcPr>
          <w:p w14:paraId="759A0734" w14:textId="77777777" w:rsidR="003E5D38" w:rsidRPr="00DB0C6C" w:rsidRDefault="003E5D38" w:rsidP="00DB0C6C">
            <w:pPr>
              <w:pStyle w:val="NoSpacing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eastAsiaTheme="minorEastAsia" w:hAnsi="Times New Roman"/>
                <w:bCs w:val="0"/>
                <w:color w:val="000000" w:themeColor="text1"/>
                <w:kern w:val="24"/>
                <w:sz w:val="24"/>
                <w:szCs w:val="24"/>
                <w:lang w:val="en-US"/>
              </w:rPr>
              <w:t>Dementia</w:t>
            </w:r>
          </w:p>
        </w:tc>
        <w:tc>
          <w:tcPr>
            <w:tcW w:w="6721" w:type="dxa"/>
          </w:tcPr>
          <w:p w14:paraId="31134ED3" w14:textId="77777777" w:rsidR="003E5D38" w:rsidRPr="00DB0C6C" w:rsidRDefault="003E5D38" w:rsidP="00DB0C6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eastAsiaTheme="minorEastAsia" w:hAnsi="Times New Roman"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Dementia</w:t>
            </w:r>
          </w:p>
        </w:tc>
      </w:tr>
      <w:tr w:rsidR="003E5D38" w:rsidRPr="00DB0C6C" w14:paraId="0B6845E8" w14:textId="77777777" w:rsidTr="003258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</w:tcPr>
          <w:p w14:paraId="0FD27E11" w14:textId="77777777" w:rsidR="003E5D38" w:rsidRPr="00DB0C6C" w:rsidRDefault="003E5D38" w:rsidP="00DB0C6C">
            <w:pPr>
              <w:pStyle w:val="NoSpacing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eastAsiaTheme="minorEastAsia" w:hAnsi="Times New Roman"/>
                <w:bCs w:val="0"/>
                <w:color w:val="000000" w:themeColor="text1"/>
                <w:kern w:val="24"/>
                <w:sz w:val="24"/>
                <w:szCs w:val="24"/>
                <w:lang w:val="en-US"/>
              </w:rPr>
              <w:t xml:space="preserve">Diabetes with complications </w:t>
            </w:r>
          </w:p>
        </w:tc>
        <w:tc>
          <w:tcPr>
            <w:tcW w:w="6721" w:type="dxa"/>
          </w:tcPr>
          <w:p w14:paraId="193B1A2F" w14:textId="77777777" w:rsidR="003E5D38" w:rsidRPr="00DB0C6C" w:rsidRDefault="003E5D38" w:rsidP="00DB0C6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eastAsiaTheme="minorEastAsia" w:hAnsi="Times New Roman"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Diabetes mellitus with diabetic retinopathy, nephropathy, or neuropathy</w:t>
            </w:r>
          </w:p>
        </w:tc>
      </w:tr>
      <w:tr w:rsidR="003E5D38" w:rsidRPr="00DB0C6C" w14:paraId="4150A025" w14:textId="77777777" w:rsidTr="003258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</w:tcPr>
          <w:p w14:paraId="3A4E9E0A" w14:textId="77777777" w:rsidR="003E5D38" w:rsidRPr="00DB0C6C" w:rsidRDefault="003E5D38" w:rsidP="00DB0C6C">
            <w:pPr>
              <w:pStyle w:val="NoSpacing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eastAsiaTheme="minorEastAsia" w:hAnsi="Times New Roman"/>
                <w:bCs w:val="0"/>
                <w:color w:val="000000" w:themeColor="text1"/>
                <w:kern w:val="24"/>
                <w:sz w:val="24"/>
                <w:szCs w:val="24"/>
                <w:lang w:val="en-US"/>
              </w:rPr>
              <w:t>Diabetes without complications</w:t>
            </w:r>
          </w:p>
        </w:tc>
        <w:tc>
          <w:tcPr>
            <w:tcW w:w="6721" w:type="dxa"/>
          </w:tcPr>
          <w:p w14:paraId="7511A76B" w14:textId="77777777" w:rsidR="003E5D38" w:rsidRPr="00DB0C6C" w:rsidRDefault="003E5D38" w:rsidP="00DB0C6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eastAsiaTheme="minorEastAsia" w:hAnsi="Times New Roman"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Diabetes mellitus without diabetic complications</w:t>
            </w:r>
          </w:p>
        </w:tc>
      </w:tr>
      <w:tr w:rsidR="003E5D38" w:rsidRPr="00DB0C6C" w14:paraId="7A13ABEC" w14:textId="77777777" w:rsidTr="003258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</w:tcPr>
          <w:p w14:paraId="4D1C710D" w14:textId="77777777" w:rsidR="003E5D38" w:rsidRPr="00DB0C6C" w:rsidRDefault="003E5D38" w:rsidP="00DB0C6C">
            <w:pPr>
              <w:pStyle w:val="NoSpacing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eastAsiaTheme="minorEastAsia" w:hAnsi="Times New Roman"/>
                <w:bCs w:val="0"/>
                <w:color w:val="000000" w:themeColor="text1"/>
                <w:kern w:val="24"/>
                <w:sz w:val="24"/>
                <w:szCs w:val="24"/>
                <w:lang w:val="en-US"/>
              </w:rPr>
              <w:t xml:space="preserve">Malignant neoplasm </w:t>
            </w:r>
          </w:p>
        </w:tc>
        <w:tc>
          <w:tcPr>
            <w:tcW w:w="6721" w:type="dxa"/>
          </w:tcPr>
          <w:p w14:paraId="5729CFBF" w14:textId="4F9DBEB5" w:rsidR="003E5D38" w:rsidRPr="00DB0C6C" w:rsidRDefault="003E5D38" w:rsidP="00DB0C6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DB0C6C">
              <w:rPr>
                <w:rFonts w:ascii="Times New Roman" w:eastAsiaTheme="minorEastAsia" w:hAnsi="Times New Roman"/>
                <w:i/>
                <w:iCs/>
                <w:color w:val="000000" w:themeColor="text1"/>
                <w:kern w:val="24"/>
                <w:sz w:val="24"/>
                <w:szCs w:val="24"/>
                <w:lang w:val="en-US"/>
              </w:rPr>
              <w:t>Current</w:t>
            </w:r>
            <w:r w:rsidRPr="00DB0C6C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en-US"/>
              </w:rPr>
              <w:t xml:space="preserve"> malignant neoplasm, including solid neoplasms and acute hematologic malignancies (excluding chronic hematologic malignancies such as chronic lymphocytic </w:t>
            </w:r>
            <w:r w:rsidR="00DB0C6C" w:rsidRPr="00DB0C6C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en-US"/>
              </w:rPr>
              <w:t>leukemia</w:t>
            </w:r>
            <w:r w:rsidRPr="00DB0C6C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en-US"/>
              </w:rPr>
              <w:t>)</w:t>
            </w:r>
          </w:p>
        </w:tc>
      </w:tr>
      <w:tr w:rsidR="003E5D38" w:rsidRPr="00DB0C6C" w14:paraId="35BF67AA" w14:textId="77777777" w:rsidTr="003258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</w:tcPr>
          <w:p w14:paraId="5FB77F42" w14:textId="77777777" w:rsidR="003E5D38" w:rsidRPr="00DB0C6C" w:rsidRDefault="003E5D38" w:rsidP="00DB0C6C">
            <w:pPr>
              <w:pStyle w:val="NoSpacing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eastAsiaTheme="minorEastAsia" w:hAnsi="Times New Roman"/>
                <w:bCs w:val="0"/>
                <w:color w:val="000000" w:themeColor="text1"/>
                <w:kern w:val="24"/>
                <w:sz w:val="24"/>
                <w:szCs w:val="24"/>
                <w:lang w:val="en-US"/>
              </w:rPr>
              <w:t xml:space="preserve">Mild liver disease </w:t>
            </w:r>
            <w:r w:rsidRPr="00DB0C6C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6721" w:type="dxa"/>
          </w:tcPr>
          <w:p w14:paraId="1D99F101" w14:textId="77777777" w:rsidR="003E5D38" w:rsidRPr="00DB0C6C" w:rsidRDefault="003E5D38" w:rsidP="00DB0C6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en-US"/>
              </w:rPr>
              <w:t>Liver disease without cirrhosis</w:t>
            </w:r>
          </w:p>
        </w:tc>
      </w:tr>
      <w:tr w:rsidR="003E5D38" w:rsidRPr="00DB0C6C" w14:paraId="66BEA807" w14:textId="77777777" w:rsidTr="003258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</w:tcPr>
          <w:p w14:paraId="0AF8B65C" w14:textId="77777777" w:rsidR="003E5D38" w:rsidRPr="00DB0C6C" w:rsidRDefault="003E5D38" w:rsidP="00DB0C6C">
            <w:pPr>
              <w:pStyle w:val="NoSpacing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eastAsiaTheme="minorEastAsia" w:hAnsi="Times New Roman"/>
                <w:bCs w:val="0"/>
                <w:color w:val="000000" w:themeColor="text1"/>
                <w:kern w:val="24"/>
                <w:sz w:val="24"/>
                <w:szCs w:val="24"/>
                <w:lang w:val="en-US"/>
              </w:rPr>
              <w:t xml:space="preserve">Moderate or severe liver disease </w:t>
            </w:r>
            <w:r w:rsidRPr="00DB0C6C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6721" w:type="dxa"/>
          </w:tcPr>
          <w:p w14:paraId="0278937C" w14:textId="77777777" w:rsidR="003E5D38" w:rsidRPr="00DB0C6C" w:rsidRDefault="003E5D38" w:rsidP="00DB0C6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  <w:lang w:val="en-US"/>
              </w:rPr>
              <w:t xml:space="preserve">Liver disease with cirrhosis </w:t>
            </w:r>
          </w:p>
        </w:tc>
      </w:tr>
      <w:tr w:rsidR="003E5D38" w:rsidRPr="00DB0C6C" w14:paraId="7E1C7D3C" w14:textId="77777777" w:rsidTr="003258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</w:tcPr>
          <w:p w14:paraId="3B410649" w14:textId="77777777" w:rsidR="003E5D38" w:rsidRPr="00DB0C6C" w:rsidRDefault="003E5D38" w:rsidP="00DB0C6C">
            <w:pPr>
              <w:pStyle w:val="NoSpacing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eastAsiaTheme="minorEastAsia" w:hAnsi="Times New Roman"/>
                <w:bCs w:val="0"/>
                <w:color w:val="000000" w:themeColor="text1"/>
                <w:kern w:val="24"/>
                <w:sz w:val="24"/>
                <w:szCs w:val="24"/>
                <w:lang w:val="en-US"/>
              </w:rPr>
              <w:t>Organ transplant recipient</w:t>
            </w:r>
          </w:p>
        </w:tc>
        <w:tc>
          <w:tcPr>
            <w:tcW w:w="6721" w:type="dxa"/>
          </w:tcPr>
          <w:p w14:paraId="489B0505" w14:textId="77777777" w:rsidR="003E5D38" w:rsidRPr="00DB0C6C" w:rsidRDefault="003E5D38" w:rsidP="00DB0C6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eastAsiaTheme="minorEastAsia" w:hAnsi="Times New Roman"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Organ transplant recipient</w:t>
            </w:r>
          </w:p>
        </w:tc>
      </w:tr>
      <w:tr w:rsidR="003E5D38" w:rsidRPr="00DB0C6C" w14:paraId="7A7A02E8" w14:textId="77777777" w:rsidTr="003258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</w:tcPr>
          <w:p w14:paraId="25FD60A2" w14:textId="77777777" w:rsidR="003E5D38" w:rsidRPr="00DB0C6C" w:rsidRDefault="003E5D38" w:rsidP="00DB0C6C">
            <w:pPr>
              <w:pStyle w:val="NoSpacing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eastAsiaTheme="minorEastAsia" w:hAnsi="Times New Roman"/>
                <w:bCs w:val="0"/>
                <w:color w:val="000000" w:themeColor="text1"/>
                <w:kern w:val="24"/>
                <w:sz w:val="24"/>
                <w:szCs w:val="24"/>
                <w:lang w:val="en-US"/>
              </w:rPr>
              <w:t xml:space="preserve">Rheumatologic disorder </w:t>
            </w:r>
          </w:p>
        </w:tc>
        <w:tc>
          <w:tcPr>
            <w:tcW w:w="6721" w:type="dxa"/>
          </w:tcPr>
          <w:p w14:paraId="0470E7D1" w14:textId="77777777" w:rsidR="003E5D38" w:rsidRPr="00DB0C6C" w:rsidRDefault="003E5D38" w:rsidP="00DB0C6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eastAsiaTheme="minorEastAsia" w:hAnsi="Times New Roman"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 xml:space="preserve">Rheumatologic disorders </w:t>
            </w:r>
          </w:p>
        </w:tc>
      </w:tr>
    </w:tbl>
    <w:p w14:paraId="0F0C0F28" w14:textId="77777777" w:rsidR="00D61F58" w:rsidRPr="00DB0C6C" w:rsidRDefault="00D61F58" w:rsidP="00DB0C6C">
      <w:pPr>
        <w:spacing w:line="240" w:lineRule="auto"/>
        <w:jc w:val="both"/>
        <w:rPr>
          <w:rFonts w:ascii="Times New Roman" w:hAnsi="Times New Roman"/>
          <w:i/>
          <w:sz w:val="24"/>
          <w:szCs w:val="24"/>
        </w:rPr>
      </w:pPr>
    </w:p>
    <w:p w14:paraId="68FBF90B" w14:textId="77777777" w:rsidR="00C64334" w:rsidRPr="00DB0C6C" w:rsidRDefault="00C64334" w:rsidP="00DB0C6C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DB0C6C">
        <w:rPr>
          <w:rFonts w:ascii="Times New Roman" w:hAnsi="Times New Roman"/>
          <w:b/>
          <w:sz w:val="24"/>
          <w:szCs w:val="24"/>
        </w:rPr>
        <w:br w:type="page"/>
      </w:r>
    </w:p>
    <w:p w14:paraId="471430C6" w14:textId="28AF527B" w:rsidR="00AC6DC9" w:rsidRPr="00DB0C6C" w:rsidRDefault="001B5DAC" w:rsidP="00DB0C6C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DB0C6C">
        <w:rPr>
          <w:rFonts w:ascii="Times New Roman" w:hAnsi="Times New Roman"/>
          <w:b/>
          <w:sz w:val="24"/>
          <w:szCs w:val="24"/>
        </w:rPr>
        <w:lastRenderedPageBreak/>
        <w:t xml:space="preserve">Supplemental </w:t>
      </w:r>
      <w:r w:rsidR="005962F6" w:rsidRPr="00DB0C6C">
        <w:rPr>
          <w:rFonts w:ascii="Times New Roman" w:hAnsi="Times New Roman"/>
          <w:b/>
          <w:sz w:val="24"/>
          <w:szCs w:val="24"/>
        </w:rPr>
        <w:t>Material</w:t>
      </w:r>
      <w:r w:rsidR="00E4612D" w:rsidRPr="00DB0C6C">
        <w:rPr>
          <w:rFonts w:ascii="Times New Roman" w:hAnsi="Times New Roman"/>
          <w:b/>
          <w:sz w:val="24"/>
          <w:szCs w:val="24"/>
        </w:rPr>
        <w:t xml:space="preserve"> </w:t>
      </w:r>
      <w:r w:rsidRPr="00DB0C6C">
        <w:rPr>
          <w:rFonts w:ascii="Times New Roman" w:hAnsi="Times New Roman"/>
          <w:b/>
          <w:i/>
          <w:sz w:val="24"/>
          <w:szCs w:val="24"/>
        </w:rPr>
        <w:t>S</w:t>
      </w:r>
      <w:r w:rsidR="00AC6DC9" w:rsidRPr="00DB0C6C">
        <w:rPr>
          <w:rFonts w:ascii="Times New Roman" w:hAnsi="Times New Roman"/>
          <w:b/>
          <w:i/>
          <w:sz w:val="24"/>
          <w:szCs w:val="24"/>
        </w:rPr>
        <w:t>2</w:t>
      </w:r>
      <w:r w:rsidRPr="00DB0C6C">
        <w:rPr>
          <w:rFonts w:ascii="Times New Roman" w:hAnsi="Times New Roman"/>
          <w:b/>
          <w:sz w:val="24"/>
          <w:szCs w:val="24"/>
        </w:rPr>
        <w:t>.</w:t>
      </w:r>
      <w:r w:rsidR="00F05CCE" w:rsidRPr="00DB0C6C">
        <w:rPr>
          <w:rFonts w:ascii="Times New Roman" w:hAnsi="Times New Roman"/>
          <w:b/>
          <w:sz w:val="24"/>
          <w:szCs w:val="24"/>
        </w:rPr>
        <w:t xml:space="preserve"> </w:t>
      </w:r>
      <w:r w:rsidR="00F40E55" w:rsidRPr="00DB0C6C">
        <w:rPr>
          <w:rFonts w:ascii="Times New Roman" w:hAnsi="Times New Roman"/>
          <w:b/>
          <w:sz w:val="24"/>
          <w:szCs w:val="24"/>
        </w:rPr>
        <w:t>Evaluation of bias due to missing BMI data</w:t>
      </w:r>
      <w:r w:rsidRPr="00DB0C6C">
        <w:rPr>
          <w:rFonts w:ascii="Times New Roman" w:hAnsi="Times New Roman"/>
          <w:b/>
          <w:sz w:val="24"/>
          <w:szCs w:val="24"/>
        </w:rPr>
        <w:t xml:space="preserve"> </w:t>
      </w:r>
    </w:p>
    <w:p w14:paraId="397B355D" w14:textId="210DEFDB" w:rsidR="00106086" w:rsidRPr="00DB0C6C" w:rsidRDefault="00160100" w:rsidP="00DB0C6C">
      <w:pPr>
        <w:spacing w:line="240" w:lineRule="auto"/>
        <w:jc w:val="both"/>
        <w:rPr>
          <w:rFonts w:ascii="Times New Roman" w:hAnsi="Times New Roman"/>
          <w:b/>
          <w:i/>
          <w:sz w:val="24"/>
          <w:szCs w:val="24"/>
        </w:rPr>
      </w:pPr>
      <w:r w:rsidRPr="00DB0C6C">
        <w:rPr>
          <w:rFonts w:ascii="Times New Roman" w:hAnsi="Times New Roman"/>
          <w:bCs/>
          <w:sz w:val="24"/>
          <w:szCs w:val="24"/>
        </w:rPr>
        <w:t>There were no data missing regarding age. The age was higher in the group without available BMI data (70.1</w:t>
      </w:r>
      <w:r w:rsidR="004A0CA5" w:rsidRPr="00DB0C6C">
        <w:rPr>
          <w:rFonts w:ascii="Times New Roman" w:hAnsi="Times New Roman"/>
          <w:bCs/>
          <w:sz w:val="24"/>
          <w:szCs w:val="24"/>
        </w:rPr>
        <w:t xml:space="preserve"> </w:t>
      </w:r>
      <w:r w:rsidRPr="00DB0C6C">
        <w:rPr>
          <w:rFonts w:ascii="Times New Roman" w:hAnsi="Times New Roman"/>
          <w:bCs/>
          <w:sz w:val="24"/>
          <w:szCs w:val="24"/>
        </w:rPr>
        <w:t>[58.1-79.0] vs 67.1</w:t>
      </w:r>
      <w:r w:rsidR="004A0CA5" w:rsidRPr="00DB0C6C">
        <w:rPr>
          <w:rFonts w:ascii="Times New Roman" w:hAnsi="Times New Roman"/>
          <w:bCs/>
          <w:sz w:val="24"/>
          <w:szCs w:val="24"/>
        </w:rPr>
        <w:t xml:space="preserve"> </w:t>
      </w:r>
      <w:r w:rsidRPr="00DB0C6C">
        <w:rPr>
          <w:rFonts w:ascii="Times New Roman" w:hAnsi="Times New Roman"/>
          <w:bCs/>
          <w:sz w:val="24"/>
          <w:szCs w:val="24"/>
        </w:rPr>
        <w:t xml:space="preserve">[57.0-77.0]). Sex distribution was similar amongst the group with and without available BMI data. However, the availability of the number of pre-existing conditions did differ between groups. Here, the group with missing BMI data more often </w:t>
      </w:r>
      <w:r w:rsidR="009101D5" w:rsidRPr="00DB0C6C">
        <w:rPr>
          <w:rFonts w:ascii="Times New Roman" w:hAnsi="Times New Roman"/>
          <w:bCs/>
          <w:sz w:val="24"/>
          <w:szCs w:val="24"/>
        </w:rPr>
        <w:t xml:space="preserve">had </w:t>
      </w:r>
      <w:r w:rsidRPr="00DB0C6C">
        <w:rPr>
          <w:rFonts w:ascii="Times New Roman" w:hAnsi="Times New Roman"/>
          <w:bCs/>
          <w:sz w:val="24"/>
          <w:szCs w:val="24"/>
        </w:rPr>
        <w:t xml:space="preserve">a missing number of pre-existing conditions compared to the group with available BMI data (33 vs 0), without differences in sex (p=.918). The age distribution differed significantly, where the group with a missing number of pre-existing conditions </w:t>
      </w:r>
      <w:r w:rsidR="009101D5" w:rsidRPr="00DB0C6C">
        <w:rPr>
          <w:rFonts w:ascii="Times New Roman" w:hAnsi="Times New Roman"/>
          <w:bCs/>
          <w:sz w:val="24"/>
          <w:szCs w:val="24"/>
        </w:rPr>
        <w:t>was</w:t>
      </w:r>
      <w:r w:rsidRPr="00DB0C6C">
        <w:rPr>
          <w:rFonts w:ascii="Times New Roman" w:hAnsi="Times New Roman"/>
          <w:bCs/>
          <w:sz w:val="24"/>
          <w:szCs w:val="24"/>
        </w:rPr>
        <w:t xml:space="preserve"> older (75.1</w:t>
      </w:r>
      <w:r w:rsidR="004A0CA5" w:rsidRPr="00DB0C6C">
        <w:rPr>
          <w:rFonts w:ascii="Times New Roman" w:hAnsi="Times New Roman"/>
          <w:bCs/>
          <w:sz w:val="24"/>
          <w:szCs w:val="24"/>
        </w:rPr>
        <w:t xml:space="preserve"> </w:t>
      </w:r>
      <w:r w:rsidRPr="00DB0C6C">
        <w:rPr>
          <w:rFonts w:ascii="Times New Roman" w:hAnsi="Times New Roman"/>
          <w:bCs/>
          <w:sz w:val="24"/>
          <w:szCs w:val="24"/>
        </w:rPr>
        <w:t>[61.1-84.0] v. 68.0</w:t>
      </w:r>
      <w:r w:rsidR="004A0CA5" w:rsidRPr="00DB0C6C">
        <w:rPr>
          <w:rFonts w:ascii="Times New Roman" w:hAnsi="Times New Roman"/>
          <w:bCs/>
          <w:sz w:val="24"/>
          <w:szCs w:val="24"/>
        </w:rPr>
        <w:t xml:space="preserve"> </w:t>
      </w:r>
      <w:r w:rsidRPr="00DB0C6C">
        <w:rPr>
          <w:rFonts w:ascii="Times New Roman" w:hAnsi="Times New Roman"/>
          <w:bCs/>
          <w:sz w:val="24"/>
          <w:szCs w:val="24"/>
        </w:rPr>
        <w:t>[57.1-77.1]). In addition, patients with missing BMI data ha</w:t>
      </w:r>
      <w:r w:rsidR="009101D5" w:rsidRPr="00DB0C6C">
        <w:rPr>
          <w:rFonts w:ascii="Times New Roman" w:hAnsi="Times New Roman"/>
          <w:bCs/>
          <w:sz w:val="24"/>
          <w:szCs w:val="24"/>
        </w:rPr>
        <w:t>d</w:t>
      </w:r>
      <w:r w:rsidRPr="00DB0C6C">
        <w:rPr>
          <w:rFonts w:ascii="Times New Roman" w:hAnsi="Times New Roman"/>
          <w:bCs/>
          <w:sz w:val="24"/>
          <w:szCs w:val="24"/>
        </w:rPr>
        <w:t xml:space="preserve"> a shorter length of hospital stay (12.29</w:t>
      </w:r>
      <w:r w:rsidR="004A0CA5" w:rsidRPr="00DB0C6C">
        <w:rPr>
          <w:rFonts w:ascii="Times New Roman" w:hAnsi="Times New Roman"/>
          <w:bCs/>
          <w:sz w:val="24"/>
          <w:szCs w:val="24"/>
        </w:rPr>
        <w:t xml:space="preserve"> </w:t>
      </w:r>
      <w:r w:rsidRPr="00DB0C6C">
        <w:rPr>
          <w:rFonts w:ascii="Times New Roman" w:hAnsi="Times New Roman"/>
          <w:bCs/>
          <w:sz w:val="24"/>
          <w:szCs w:val="24"/>
        </w:rPr>
        <w:t>[11.27-13.31] v. 16.65</w:t>
      </w:r>
      <w:r w:rsidR="004A0CA5" w:rsidRPr="00DB0C6C">
        <w:rPr>
          <w:rFonts w:ascii="Times New Roman" w:hAnsi="Times New Roman"/>
          <w:bCs/>
          <w:sz w:val="24"/>
          <w:szCs w:val="24"/>
        </w:rPr>
        <w:t xml:space="preserve"> </w:t>
      </w:r>
      <w:r w:rsidRPr="00DB0C6C">
        <w:rPr>
          <w:rFonts w:ascii="Times New Roman" w:hAnsi="Times New Roman"/>
          <w:bCs/>
          <w:sz w:val="24"/>
          <w:szCs w:val="24"/>
        </w:rPr>
        <w:t>[15.86-17.45]), without significant differences in age or sex.</w:t>
      </w:r>
    </w:p>
    <w:p w14:paraId="18859B6A" w14:textId="77777777" w:rsidR="00106086" w:rsidRPr="00DB0C6C" w:rsidRDefault="00106086" w:rsidP="00DB0C6C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DB0C6C">
        <w:rPr>
          <w:rFonts w:ascii="Times New Roman" w:hAnsi="Times New Roman"/>
          <w:b/>
          <w:sz w:val="24"/>
          <w:szCs w:val="24"/>
        </w:rPr>
        <w:br w:type="page"/>
      </w:r>
    </w:p>
    <w:p w14:paraId="77D9F7B5" w14:textId="2EB76CF1" w:rsidR="000C5197" w:rsidRPr="00DB0C6C" w:rsidRDefault="00106086" w:rsidP="00DB0C6C">
      <w:pPr>
        <w:spacing w:line="240" w:lineRule="auto"/>
        <w:jc w:val="both"/>
        <w:rPr>
          <w:rFonts w:ascii="Times New Roman" w:hAnsi="Times New Roman"/>
          <w:b/>
          <w:sz w:val="24"/>
          <w:szCs w:val="24"/>
        </w:rPr>
      </w:pPr>
      <w:r w:rsidRPr="00DB0C6C">
        <w:rPr>
          <w:rFonts w:ascii="Times New Roman" w:hAnsi="Times New Roman"/>
          <w:b/>
          <w:sz w:val="24"/>
          <w:szCs w:val="24"/>
        </w:rPr>
        <w:lastRenderedPageBreak/>
        <w:t xml:space="preserve">Supplemental </w:t>
      </w:r>
      <w:r w:rsidR="005962F6" w:rsidRPr="00DB0C6C">
        <w:rPr>
          <w:rFonts w:ascii="Times New Roman" w:hAnsi="Times New Roman"/>
          <w:b/>
          <w:sz w:val="24"/>
          <w:szCs w:val="24"/>
        </w:rPr>
        <w:t>Material</w:t>
      </w:r>
      <w:r w:rsidRPr="00DB0C6C">
        <w:rPr>
          <w:rFonts w:ascii="Times New Roman" w:hAnsi="Times New Roman"/>
          <w:b/>
          <w:sz w:val="24"/>
          <w:szCs w:val="24"/>
        </w:rPr>
        <w:t xml:space="preserve"> </w:t>
      </w:r>
      <w:r w:rsidRPr="00DB0C6C">
        <w:rPr>
          <w:rFonts w:ascii="Times New Roman" w:hAnsi="Times New Roman"/>
          <w:b/>
          <w:i/>
          <w:sz w:val="24"/>
          <w:szCs w:val="24"/>
        </w:rPr>
        <w:t>S3a</w:t>
      </w:r>
      <w:r w:rsidRPr="00DB0C6C">
        <w:rPr>
          <w:rFonts w:ascii="Times New Roman" w:hAnsi="Times New Roman"/>
          <w:b/>
          <w:sz w:val="24"/>
          <w:szCs w:val="24"/>
        </w:rPr>
        <w:t>. Missing</w:t>
      </w:r>
      <w:r w:rsidR="00B20444" w:rsidRPr="00DB0C6C">
        <w:rPr>
          <w:rFonts w:ascii="Times New Roman" w:hAnsi="Times New Roman"/>
          <w:b/>
          <w:sz w:val="24"/>
          <w:szCs w:val="24"/>
        </w:rPr>
        <w:t xml:space="preserve"> s</w:t>
      </w:r>
      <w:r w:rsidR="000C5197" w:rsidRPr="00DB0C6C">
        <w:rPr>
          <w:rFonts w:ascii="Times New Roman" w:hAnsi="Times New Roman"/>
          <w:b/>
          <w:sz w:val="24"/>
          <w:szCs w:val="24"/>
        </w:rPr>
        <w:t>ymptoms</w:t>
      </w:r>
      <w:r w:rsidR="00B20444" w:rsidRPr="00DB0C6C">
        <w:rPr>
          <w:rFonts w:ascii="Times New Roman" w:hAnsi="Times New Roman"/>
          <w:b/>
          <w:sz w:val="24"/>
          <w:szCs w:val="24"/>
        </w:rPr>
        <w:t xml:space="preserve"> at admission</w:t>
      </w:r>
      <w:r w:rsidR="00D31B7E" w:rsidRPr="00DB0C6C">
        <w:rPr>
          <w:rFonts w:ascii="Times New Roman" w:hAnsi="Times New Roman"/>
          <w:b/>
          <w:sz w:val="24"/>
          <w:szCs w:val="24"/>
        </w:rPr>
        <w:t xml:space="preserve"> </w:t>
      </w:r>
    </w:p>
    <w:tbl>
      <w:tblPr>
        <w:tblStyle w:val="Onopgemaaktetabel21"/>
        <w:tblW w:w="9493" w:type="dxa"/>
        <w:tblLook w:val="04A0" w:firstRow="1" w:lastRow="0" w:firstColumn="1" w:lastColumn="0" w:noHBand="0" w:noVBand="1"/>
      </w:tblPr>
      <w:tblGrid>
        <w:gridCol w:w="2441"/>
        <w:gridCol w:w="1774"/>
        <w:gridCol w:w="1416"/>
        <w:gridCol w:w="1467"/>
        <w:gridCol w:w="2395"/>
      </w:tblGrid>
      <w:tr w:rsidR="00C23D73" w:rsidRPr="00DB0C6C" w14:paraId="3E4976C3" w14:textId="77777777" w:rsidTr="00C23D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AFDE0D5" w14:textId="77777777" w:rsidR="00C23D73" w:rsidRPr="00DB0C6C" w:rsidRDefault="00C23D73" w:rsidP="00C23D73">
            <w:pPr>
              <w:pStyle w:val="NoSpacing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 </w:t>
            </w:r>
          </w:p>
        </w:tc>
        <w:tc>
          <w:tcPr>
            <w:tcW w:w="1774" w:type="dxa"/>
            <w:hideMark/>
          </w:tcPr>
          <w:p w14:paraId="66F3ED60" w14:textId="77777777" w:rsidR="00C23D73" w:rsidRPr="00A917D4" w:rsidRDefault="00C23D73" w:rsidP="00C23D73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A917D4">
              <w:rPr>
                <w:rFonts w:ascii="Times New Roman" w:eastAsiaTheme="minorEastAsia" w:hAnsi="Times New Roman"/>
                <w:sz w:val="24"/>
                <w:szCs w:val="24"/>
                <w:lang w:val="en-US"/>
              </w:rPr>
              <w:t>Normal weight</w:t>
            </w:r>
          </w:p>
          <w:p w14:paraId="38A72585" w14:textId="7CAD1F5C" w:rsidR="00C23D73" w:rsidRPr="00DB0C6C" w:rsidRDefault="00C23D73" w:rsidP="00C23D73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17D4">
              <w:rPr>
                <w:rFonts w:ascii="Times New Roman" w:eastAsiaTheme="minorEastAsia" w:hAnsi="Times New Roman"/>
                <w:b w:val="0"/>
                <w:sz w:val="24"/>
                <w:szCs w:val="24"/>
                <w:lang w:val="en-US"/>
              </w:rPr>
              <w:t>(n=473)</w:t>
            </w:r>
          </w:p>
        </w:tc>
        <w:tc>
          <w:tcPr>
            <w:tcW w:w="1416" w:type="dxa"/>
            <w:hideMark/>
          </w:tcPr>
          <w:p w14:paraId="14328980" w14:textId="77777777" w:rsidR="00C23D73" w:rsidRPr="00A917D4" w:rsidRDefault="00C23D73" w:rsidP="00C23D73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A917D4">
              <w:rPr>
                <w:rFonts w:ascii="Times New Roman" w:eastAsia="Calibri" w:hAnsi="Times New Roman"/>
                <w:sz w:val="24"/>
                <w:szCs w:val="24"/>
                <w:lang w:val="en-US"/>
              </w:rPr>
              <w:t>Overweight</w:t>
            </w:r>
          </w:p>
          <w:p w14:paraId="7F57267F" w14:textId="1898F82C" w:rsidR="00C23D73" w:rsidRPr="00DB0C6C" w:rsidRDefault="00C23D73" w:rsidP="00C23D73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17D4">
              <w:rPr>
                <w:rFonts w:ascii="Times New Roman" w:eastAsia="Calibri" w:hAnsi="Times New Roman"/>
                <w:b w:val="0"/>
                <w:sz w:val="24"/>
                <w:szCs w:val="24"/>
                <w:lang w:val="en-US"/>
              </w:rPr>
              <w:t>(n=669)</w:t>
            </w:r>
          </w:p>
        </w:tc>
        <w:tc>
          <w:tcPr>
            <w:tcW w:w="1467" w:type="dxa"/>
            <w:hideMark/>
          </w:tcPr>
          <w:p w14:paraId="7C1D04E0" w14:textId="77777777" w:rsidR="00C23D73" w:rsidRPr="00A917D4" w:rsidRDefault="00C23D73" w:rsidP="00C23D73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A917D4">
              <w:rPr>
                <w:rFonts w:ascii="Times New Roman" w:eastAsia="Calibri" w:hAnsi="Times New Roman"/>
                <w:sz w:val="24"/>
                <w:szCs w:val="24"/>
                <w:lang w:val="en-US"/>
              </w:rPr>
              <w:t>Obese</w:t>
            </w:r>
          </w:p>
          <w:p w14:paraId="4D6CC568" w14:textId="3F756B41" w:rsidR="00C23D73" w:rsidRPr="00DB0C6C" w:rsidRDefault="00C23D73" w:rsidP="00C23D73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17D4">
              <w:rPr>
                <w:rFonts w:ascii="Times New Roman" w:eastAsia="Calibri" w:hAnsi="Times New Roman"/>
                <w:b w:val="0"/>
                <w:sz w:val="24"/>
                <w:szCs w:val="24"/>
                <w:lang w:val="en-US"/>
              </w:rPr>
              <w:t>(n=492)</w:t>
            </w:r>
          </w:p>
        </w:tc>
        <w:tc>
          <w:tcPr>
            <w:tcW w:w="2395" w:type="dxa"/>
            <w:hideMark/>
          </w:tcPr>
          <w:p w14:paraId="705346CC" w14:textId="77777777" w:rsidR="00C23D73" w:rsidRDefault="00C23D73" w:rsidP="00C23D73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Total</w:t>
            </w:r>
          </w:p>
          <w:p w14:paraId="60DDF694" w14:textId="16A06A18" w:rsidR="00C23D73" w:rsidRPr="00DB0C6C" w:rsidRDefault="00C23D73" w:rsidP="00C23D73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3D73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(n=1634)</w:t>
            </w:r>
          </w:p>
        </w:tc>
      </w:tr>
      <w:tr w:rsidR="003E5D38" w:rsidRPr="00DB0C6C" w14:paraId="7794A8D6" w14:textId="77777777" w:rsidTr="00C23D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1D8E761" w14:textId="77777777" w:rsidR="003E5D38" w:rsidRPr="00DB0C6C" w:rsidRDefault="003E5D38" w:rsidP="00DB0C6C">
            <w:pPr>
              <w:pStyle w:val="NoSpacing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Anosmia</w:t>
            </w:r>
          </w:p>
        </w:tc>
        <w:tc>
          <w:tcPr>
            <w:tcW w:w="1774" w:type="dxa"/>
          </w:tcPr>
          <w:p w14:paraId="59316C7F" w14:textId="77777777" w:rsidR="003E5D38" w:rsidRPr="00DB0C6C" w:rsidRDefault="003E5D38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143 (30.2)</w:t>
            </w:r>
          </w:p>
        </w:tc>
        <w:tc>
          <w:tcPr>
            <w:tcW w:w="1416" w:type="dxa"/>
          </w:tcPr>
          <w:p w14:paraId="581C326E" w14:textId="77777777" w:rsidR="003E5D38" w:rsidRPr="00DB0C6C" w:rsidRDefault="003E5D38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190 (28.4)</w:t>
            </w:r>
          </w:p>
        </w:tc>
        <w:tc>
          <w:tcPr>
            <w:tcW w:w="1467" w:type="dxa"/>
          </w:tcPr>
          <w:p w14:paraId="4CC78E30" w14:textId="77777777" w:rsidR="003E5D38" w:rsidRPr="00DB0C6C" w:rsidRDefault="003E5D38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110 (22.4)</w:t>
            </w:r>
          </w:p>
        </w:tc>
        <w:tc>
          <w:tcPr>
            <w:tcW w:w="2395" w:type="dxa"/>
          </w:tcPr>
          <w:p w14:paraId="1EA69451" w14:textId="77777777" w:rsidR="003E5D38" w:rsidRPr="00DB0C6C" w:rsidRDefault="003E5D38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443 (27.1)</w:t>
            </w:r>
          </w:p>
        </w:tc>
      </w:tr>
      <w:tr w:rsidR="003E5D38" w:rsidRPr="00DB0C6C" w14:paraId="12487589" w14:textId="77777777" w:rsidTr="00C23D7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D1E098A" w14:textId="77777777" w:rsidR="003E5D38" w:rsidRPr="00DB0C6C" w:rsidRDefault="003E5D38" w:rsidP="00DB0C6C">
            <w:pPr>
              <w:pStyle w:val="NoSpacing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Use of auxiliary breathing muscles</w:t>
            </w:r>
          </w:p>
        </w:tc>
        <w:tc>
          <w:tcPr>
            <w:tcW w:w="1774" w:type="dxa"/>
          </w:tcPr>
          <w:p w14:paraId="2460A6E9" w14:textId="77777777" w:rsidR="003E5D38" w:rsidRPr="00DB0C6C" w:rsidRDefault="003E5D38" w:rsidP="00DB0C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133 (28.1)</w:t>
            </w:r>
          </w:p>
        </w:tc>
        <w:tc>
          <w:tcPr>
            <w:tcW w:w="1416" w:type="dxa"/>
          </w:tcPr>
          <w:p w14:paraId="2AEFFFD4" w14:textId="77777777" w:rsidR="003E5D38" w:rsidRPr="00DB0C6C" w:rsidRDefault="003E5D38" w:rsidP="00DB0C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185 (27.7)</w:t>
            </w:r>
          </w:p>
        </w:tc>
        <w:tc>
          <w:tcPr>
            <w:tcW w:w="1467" w:type="dxa"/>
          </w:tcPr>
          <w:p w14:paraId="543630EC" w14:textId="77777777" w:rsidR="003E5D38" w:rsidRPr="00DB0C6C" w:rsidRDefault="003E5D38" w:rsidP="00DB0C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115 (23.4)</w:t>
            </w:r>
          </w:p>
        </w:tc>
        <w:tc>
          <w:tcPr>
            <w:tcW w:w="2395" w:type="dxa"/>
          </w:tcPr>
          <w:p w14:paraId="3DFF9D75" w14:textId="77777777" w:rsidR="003E5D38" w:rsidRPr="00DB0C6C" w:rsidRDefault="003E5D38" w:rsidP="00DB0C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433 (26.5)</w:t>
            </w:r>
          </w:p>
        </w:tc>
      </w:tr>
      <w:tr w:rsidR="003E5D38" w:rsidRPr="00DB0C6C" w14:paraId="33139710" w14:textId="77777777" w:rsidTr="00C23D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0D1CF0E" w14:textId="77777777" w:rsidR="003E5D38" w:rsidRPr="00DB0C6C" w:rsidRDefault="003E5D38" w:rsidP="00DB0C6C">
            <w:pPr>
              <w:pStyle w:val="NoSpacing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Arthralgia</w:t>
            </w:r>
          </w:p>
        </w:tc>
        <w:tc>
          <w:tcPr>
            <w:tcW w:w="1774" w:type="dxa"/>
          </w:tcPr>
          <w:p w14:paraId="0C010E1A" w14:textId="77777777" w:rsidR="003E5D38" w:rsidRPr="00DB0C6C" w:rsidRDefault="003E5D38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119 (25.2)</w:t>
            </w:r>
          </w:p>
        </w:tc>
        <w:tc>
          <w:tcPr>
            <w:tcW w:w="1416" w:type="dxa"/>
          </w:tcPr>
          <w:p w14:paraId="1F86AFE6" w14:textId="77777777" w:rsidR="003E5D38" w:rsidRPr="00DB0C6C" w:rsidRDefault="003E5D38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158 (23.6)</w:t>
            </w:r>
          </w:p>
        </w:tc>
        <w:tc>
          <w:tcPr>
            <w:tcW w:w="1467" w:type="dxa"/>
          </w:tcPr>
          <w:p w14:paraId="0D16CF3B" w14:textId="77777777" w:rsidR="003E5D38" w:rsidRPr="00DB0C6C" w:rsidRDefault="003E5D38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95 (19.3)</w:t>
            </w:r>
          </w:p>
        </w:tc>
        <w:tc>
          <w:tcPr>
            <w:tcW w:w="2395" w:type="dxa"/>
          </w:tcPr>
          <w:p w14:paraId="3F18BCE6" w14:textId="77777777" w:rsidR="003E5D38" w:rsidRPr="00DB0C6C" w:rsidRDefault="003E5D38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372 (22.8)</w:t>
            </w:r>
          </w:p>
        </w:tc>
      </w:tr>
      <w:tr w:rsidR="003E5D38" w:rsidRPr="00DB0C6C" w14:paraId="3A81DF2A" w14:textId="77777777" w:rsidTr="00C23D7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971855" w14:textId="77777777" w:rsidR="003E5D38" w:rsidRPr="00DB0C6C" w:rsidRDefault="003E5D38" w:rsidP="00DB0C6C">
            <w:pPr>
              <w:pStyle w:val="NoSpacing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Sore throat</w:t>
            </w:r>
          </w:p>
        </w:tc>
        <w:tc>
          <w:tcPr>
            <w:tcW w:w="1774" w:type="dxa"/>
          </w:tcPr>
          <w:p w14:paraId="6C8D2E59" w14:textId="77777777" w:rsidR="003E5D38" w:rsidRPr="00DB0C6C" w:rsidRDefault="003E5D38" w:rsidP="00DB0C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117 (24.7)</w:t>
            </w:r>
          </w:p>
        </w:tc>
        <w:tc>
          <w:tcPr>
            <w:tcW w:w="1416" w:type="dxa"/>
          </w:tcPr>
          <w:p w14:paraId="7F37F261" w14:textId="77777777" w:rsidR="003E5D38" w:rsidRPr="00DB0C6C" w:rsidRDefault="003E5D38" w:rsidP="00DB0C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160 (23.9)</w:t>
            </w:r>
          </w:p>
        </w:tc>
        <w:tc>
          <w:tcPr>
            <w:tcW w:w="1467" w:type="dxa"/>
          </w:tcPr>
          <w:p w14:paraId="205A82BA" w14:textId="77777777" w:rsidR="003E5D38" w:rsidRPr="00DB0C6C" w:rsidRDefault="003E5D38" w:rsidP="00DB0C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87 (17.7)</w:t>
            </w:r>
          </w:p>
        </w:tc>
        <w:tc>
          <w:tcPr>
            <w:tcW w:w="2395" w:type="dxa"/>
          </w:tcPr>
          <w:p w14:paraId="4B55ED6A" w14:textId="77777777" w:rsidR="003E5D38" w:rsidRPr="00DB0C6C" w:rsidRDefault="003E5D38" w:rsidP="00DB0C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364 (22.3)</w:t>
            </w:r>
          </w:p>
        </w:tc>
      </w:tr>
      <w:tr w:rsidR="003E5D38" w:rsidRPr="00DB0C6C" w14:paraId="0CFAEC11" w14:textId="77777777" w:rsidTr="00C23D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35B1810" w14:textId="4735BF52" w:rsidR="003E5D38" w:rsidRPr="00DB0C6C" w:rsidRDefault="00DB0C6C" w:rsidP="00DB0C6C">
            <w:pPr>
              <w:pStyle w:val="NoSpacing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Rhinorrhea</w:t>
            </w:r>
          </w:p>
        </w:tc>
        <w:tc>
          <w:tcPr>
            <w:tcW w:w="1774" w:type="dxa"/>
          </w:tcPr>
          <w:p w14:paraId="78B6F46D" w14:textId="77777777" w:rsidR="003E5D38" w:rsidRPr="00DB0C6C" w:rsidRDefault="003E5D38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114 (24.1)</w:t>
            </w:r>
          </w:p>
        </w:tc>
        <w:tc>
          <w:tcPr>
            <w:tcW w:w="1416" w:type="dxa"/>
          </w:tcPr>
          <w:p w14:paraId="1DCBF8E7" w14:textId="77777777" w:rsidR="003E5D38" w:rsidRPr="00DB0C6C" w:rsidRDefault="003E5D38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163 (24.4)</w:t>
            </w:r>
          </w:p>
        </w:tc>
        <w:tc>
          <w:tcPr>
            <w:tcW w:w="1467" w:type="dxa"/>
          </w:tcPr>
          <w:p w14:paraId="351880C6" w14:textId="77777777" w:rsidR="003E5D38" w:rsidRPr="00DB0C6C" w:rsidRDefault="003E5D38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81 (16.5)</w:t>
            </w:r>
          </w:p>
        </w:tc>
        <w:tc>
          <w:tcPr>
            <w:tcW w:w="2395" w:type="dxa"/>
          </w:tcPr>
          <w:p w14:paraId="0810F104" w14:textId="77777777" w:rsidR="003E5D38" w:rsidRPr="00DB0C6C" w:rsidRDefault="003E5D38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358 (21.9)</w:t>
            </w:r>
          </w:p>
        </w:tc>
      </w:tr>
      <w:tr w:rsidR="003E5D38" w:rsidRPr="00DB0C6C" w14:paraId="7BAA35CF" w14:textId="77777777" w:rsidTr="00C23D7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3EF1D7" w14:textId="77777777" w:rsidR="003E5D38" w:rsidRPr="00DB0C6C" w:rsidRDefault="003E5D38" w:rsidP="00DB0C6C">
            <w:pPr>
              <w:pStyle w:val="NoSpacing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Myalgia</w:t>
            </w:r>
          </w:p>
        </w:tc>
        <w:tc>
          <w:tcPr>
            <w:tcW w:w="1774" w:type="dxa"/>
          </w:tcPr>
          <w:p w14:paraId="36D07848" w14:textId="77777777" w:rsidR="003E5D38" w:rsidRPr="00DB0C6C" w:rsidRDefault="003E5D38" w:rsidP="00DB0C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109 (23.0)</w:t>
            </w:r>
          </w:p>
        </w:tc>
        <w:tc>
          <w:tcPr>
            <w:tcW w:w="1416" w:type="dxa"/>
          </w:tcPr>
          <w:p w14:paraId="76A33E51" w14:textId="77777777" w:rsidR="003E5D38" w:rsidRPr="00DB0C6C" w:rsidRDefault="003E5D38" w:rsidP="00DB0C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148 (22.1)</w:t>
            </w:r>
          </w:p>
        </w:tc>
        <w:tc>
          <w:tcPr>
            <w:tcW w:w="1467" w:type="dxa"/>
          </w:tcPr>
          <w:p w14:paraId="6F9A934C" w14:textId="77777777" w:rsidR="003E5D38" w:rsidRPr="00DB0C6C" w:rsidRDefault="003E5D38" w:rsidP="00DB0C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90 (18.3)</w:t>
            </w:r>
          </w:p>
        </w:tc>
        <w:tc>
          <w:tcPr>
            <w:tcW w:w="2395" w:type="dxa"/>
          </w:tcPr>
          <w:p w14:paraId="1811BDC7" w14:textId="77777777" w:rsidR="003E5D38" w:rsidRPr="00DB0C6C" w:rsidRDefault="003E5D38" w:rsidP="00DB0C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347 (21.2)</w:t>
            </w:r>
          </w:p>
        </w:tc>
      </w:tr>
      <w:tr w:rsidR="003E5D38" w:rsidRPr="00DB0C6C" w14:paraId="7F693800" w14:textId="77777777" w:rsidTr="00C23D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BDF4115" w14:textId="77777777" w:rsidR="003E5D38" w:rsidRPr="00DB0C6C" w:rsidRDefault="003E5D38" w:rsidP="00DB0C6C">
            <w:pPr>
              <w:pStyle w:val="NoSpacing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Headache</w:t>
            </w:r>
          </w:p>
        </w:tc>
        <w:tc>
          <w:tcPr>
            <w:tcW w:w="1774" w:type="dxa"/>
          </w:tcPr>
          <w:p w14:paraId="4ED09845" w14:textId="77777777" w:rsidR="003E5D38" w:rsidRPr="00DB0C6C" w:rsidRDefault="003E5D38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107 (22.6)</w:t>
            </w:r>
          </w:p>
        </w:tc>
        <w:tc>
          <w:tcPr>
            <w:tcW w:w="1416" w:type="dxa"/>
          </w:tcPr>
          <w:p w14:paraId="336E8082" w14:textId="77777777" w:rsidR="003E5D38" w:rsidRPr="00DB0C6C" w:rsidRDefault="003E5D38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138 (20.6)</w:t>
            </w:r>
          </w:p>
        </w:tc>
        <w:tc>
          <w:tcPr>
            <w:tcW w:w="1467" w:type="dxa"/>
          </w:tcPr>
          <w:p w14:paraId="3144D537" w14:textId="77777777" w:rsidR="003E5D38" w:rsidRPr="00DB0C6C" w:rsidRDefault="003E5D38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77 (15.7)</w:t>
            </w:r>
          </w:p>
        </w:tc>
        <w:tc>
          <w:tcPr>
            <w:tcW w:w="2395" w:type="dxa"/>
          </w:tcPr>
          <w:p w14:paraId="38B47E97" w14:textId="77777777" w:rsidR="003E5D38" w:rsidRPr="00DB0C6C" w:rsidRDefault="003E5D38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322 (19.7)</w:t>
            </w:r>
          </w:p>
        </w:tc>
      </w:tr>
      <w:tr w:rsidR="003E5D38" w:rsidRPr="00DB0C6C" w14:paraId="1C7092F6" w14:textId="77777777" w:rsidTr="00C23D7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2964D57" w14:textId="77777777" w:rsidR="003E5D38" w:rsidRPr="00DB0C6C" w:rsidRDefault="003E5D38" w:rsidP="00DB0C6C">
            <w:pPr>
              <w:pStyle w:val="NoSpacing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Wheezing</w:t>
            </w:r>
          </w:p>
        </w:tc>
        <w:tc>
          <w:tcPr>
            <w:tcW w:w="1774" w:type="dxa"/>
          </w:tcPr>
          <w:p w14:paraId="5B21C777" w14:textId="77777777" w:rsidR="003E5D38" w:rsidRPr="00DB0C6C" w:rsidRDefault="003E5D38" w:rsidP="00DB0C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89 (18.8)</w:t>
            </w:r>
          </w:p>
        </w:tc>
        <w:tc>
          <w:tcPr>
            <w:tcW w:w="1416" w:type="dxa"/>
          </w:tcPr>
          <w:p w14:paraId="39EDF74D" w14:textId="77777777" w:rsidR="003E5D38" w:rsidRPr="00DB0C6C" w:rsidRDefault="003E5D38" w:rsidP="00DB0C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136 (20.3)</w:t>
            </w:r>
          </w:p>
        </w:tc>
        <w:tc>
          <w:tcPr>
            <w:tcW w:w="1467" w:type="dxa"/>
          </w:tcPr>
          <w:p w14:paraId="793511FF" w14:textId="77777777" w:rsidR="003E5D38" w:rsidRPr="00DB0C6C" w:rsidRDefault="003E5D38" w:rsidP="00DB0C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72 (14.6)</w:t>
            </w:r>
          </w:p>
        </w:tc>
        <w:tc>
          <w:tcPr>
            <w:tcW w:w="2395" w:type="dxa"/>
          </w:tcPr>
          <w:p w14:paraId="0400595A" w14:textId="77777777" w:rsidR="003E5D38" w:rsidRPr="00DB0C6C" w:rsidRDefault="003E5D38" w:rsidP="00DB0C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297 (18.2)</w:t>
            </w:r>
          </w:p>
        </w:tc>
      </w:tr>
      <w:tr w:rsidR="003E5D38" w:rsidRPr="00DB0C6C" w14:paraId="15CCC5D6" w14:textId="77777777" w:rsidTr="00C23D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C2A2DD" w14:textId="70DBD5E3" w:rsidR="003E5D38" w:rsidRPr="00DB0C6C" w:rsidRDefault="00DB0C6C" w:rsidP="00DB0C6C">
            <w:pPr>
              <w:pStyle w:val="NoSpacing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Hemoptysis</w:t>
            </w:r>
          </w:p>
        </w:tc>
        <w:tc>
          <w:tcPr>
            <w:tcW w:w="1774" w:type="dxa"/>
          </w:tcPr>
          <w:p w14:paraId="36EEB44E" w14:textId="77777777" w:rsidR="003E5D38" w:rsidRPr="00DB0C6C" w:rsidRDefault="003E5D38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64 (13.5)</w:t>
            </w:r>
          </w:p>
        </w:tc>
        <w:tc>
          <w:tcPr>
            <w:tcW w:w="1416" w:type="dxa"/>
          </w:tcPr>
          <w:p w14:paraId="7E87DAC4" w14:textId="77777777" w:rsidR="003E5D38" w:rsidRPr="00DB0C6C" w:rsidRDefault="003E5D38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95 (14.2)</w:t>
            </w:r>
          </w:p>
        </w:tc>
        <w:tc>
          <w:tcPr>
            <w:tcW w:w="1467" w:type="dxa"/>
          </w:tcPr>
          <w:p w14:paraId="3CE08784" w14:textId="77777777" w:rsidR="003E5D38" w:rsidRPr="00DB0C6C" w:rsidRDefault="003E5D38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52 (10.6)</w:t>
            </w:r>
          </w:p>
        </w:tc>
        <w:tc>
          <w:tcPr>
            <w:tcW w:w="2395" w:type="dxa"/>
          </w:tcPr>
          <w:p w14:paraId="0CBBA59A" w14:textId="77777777" w:rsidR="003E5D38" w:rsidRPr="00DB0C6C" w:rsidRDefault="003E5D38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211 (12.9)</w:t>
            </w:r>
          </w:p>
        </w:tc>
      </w:tr>
      <w:tr w:rsidR="003E5D38" w:rsidRPr="00DB0C6C" w14:paraId="12472672" w14:textId="77777777" w:rsidTr="00C23D7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BCE61C1" w14:textId="77777777" w:rsidR="003E5D38" w:rsidRPr="00DB0C6C" w:rsidRDefault="003E5D38" w:rsidP="00DB0C6C">
            <w:pPr>
              <w:pStyle w:val="NoSpacing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Cough</w:t>
            </w:r>
          </w:p>
        </w:tc>
        <w:tc>
          <w:tcPr>
            <w:tcW w:w="1774" w:type="dxa"/>
          </w:tcPr>
          <w:p w14:paraId="67892019" w14:textId="77777777" w:rsidR="003E5D38" w:rsidRPr="00DB0C6C" w:rsidRDefault="003E5D38" w:rsidP="00DB0C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66 (14.0)</w:t>
            </w:r>
          </w:p>
        </w:tc>
        <w:tc>
          <w:tcPr>
            <w:tcW w:w="1416" w:type="dxa"/>
          </w:tcPr>
          <w:p w14:paraId="12A14A02" w14:textId="77777777" w:rsidR="003E5D38" w:rsidRPr="00DB0C6C" w:rsidRDefault="003E5D38" w:rsidP="00DB0C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83 (12.4)</w:t>
            </w:r>
          </w:p>
        </w:tc>
        <w:tc>
          <w:tcPr>
            <w:tcW w:w="1467" w:type="dxa"/>
          </w:tcPr>
          <w:p w14:paraId="50A0E9EB" w14:textId="77777777" w:rsidR="003E5D38" w:rsidRPr="00DB0C6C" w:rsidRDefault="003E5D38" w:rsidP="00DB0C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57 (11.6)</w:t>
            </w:r>
          </w:p>
        </w:tc>
        <w:tc>
          <w:tcPr>
            <w:tcW w:w="2395" w:type="dxa"/>
          </w:tcPr>
          <w:p w14:paraId="483AC93E" w14:textId="77777777" w:rsidR="003E5D38" w:rsidRPr="00DB0C6C" w:rsidRDefault="003E5D38" w:rsidP="00DB0C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206 (12.6)</w:t>
            </w:r>
          </w:p>
        </w:tc>
      </w:tr>
      <w:tr w:rsidR="003E5D38" w:rsidRPr="00DB0C6C" w14:paraId="1F895C4E" w14:textId="77777777" w:rsidTr="00C23D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9A8B80" w14:textId="77777777" w:rsidR="003E5D38" w:rsidRPr="00DB0C6C" w:rsidRDefault="003E5D38" w:rsidP="00DB0C6C">
            <w:pPr>
              <w:pStyle w:val="NoSpacing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Confusion</w:t>
            </w:r>
          </w:p>
        </w:tc>
        <w:tc>
          <w:tcPr>
            <w:tcW w:w="1774" w:type="dxa"/>
          </w:tcPr>
          <w:p w14:paraId="19E68E29" w14:textId="77777777" w:rsidR="003E5D38" w:rsidRPr="00DB0C6C" w:rsidRDefault="003E5D38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61 (12.9)</w:t>
            </w:r>
          </w:p>
        </w:tc>
        <w:tc>
          <w:tcPr>
            <w:tcW w:w="1416" w:type="dxa"/>
          </w:tcPr>
          <w:p w14:paraId="3CE87A82" w14:textId="77777777" w:rsidR="003E5D38" w:rsidRPr="00DB0C6C" w:rsidRDefault="003E5D38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91 (13.6)</w:t>
            </w:r>
          </w:p>
        </w:tc>
        <w:tc>
          <w:tcPr>
            <w:tcW w:w="1467" w:type="dxa"/>
          </w:tcPr>
          <w:p w14:paraId="3DB0AF3C" w14:textId="77777777" w:rsidR="003E5D38" w:rsidRPr="00DB0C6C" w:rsidRDefault="003E5D38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49 (10.0)</w:t>
            </w:r>
          </w:p>
        </w:tc>
        <w:tc>
          <w:tcPr>
            <w:tcW w:w="2395" w:type="dxa"/>
          </w:tcPr>
          <w:p w14:paraId="3E3F5AC0" w14:textId="77777777" w:rsidR="003E5D38" w:rsidRPr="00DB0C6C" w:rsidRDefault="003E5D38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201 (12.3)</w:t>
            </w:r>
          </w:p>
        </w:tc>
      </w:tr>
      <w:tr w:rsidR="003E5D38" w:rsidRPr="00DB0C6C" w14:paraId="4A910627" w14:textId="77777777" w:rsidTr="00C23D7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3A6ED08" w14:textId="77777777" w:rsidR="003E5D38" w:rsidRPr="00DB0C6C" w:rsidRDefault="003E5D38" w:rsidP="00DB0C6C">
            <w:pPr>
              <w:pStyle w:val="NoSpacing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Nausea and/or vomiting</w:t>
            </w:r>
          </w:p>
        </w:tc>
        <w:tc>
          <w:tcPr>
            <w:tcW w:w="1774" w:type="dxa"/>
          </w:tcPr>
          <w:p w14:paraId="65E03DCC" w14:textId="77777777" w:rsidR="003E5D38" w:rsidRPr="00DB0C6C" w:rsidRDefault="003E5D38" w:rsidP="00DB0C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69 (14.6)</w:t>
            </w:r>
          </w:p>
        </w:tc>
        <w:tc>
          <w:tcPr>
            <w:tcW w:w="1416" w:type="dxa"/>
          </w:tcPr>
          <w:p w14:paraId="66AF988B" w14:textId="77777777" w:rsidR="003E5D38" w:rsidRPr="00DB0C6C" w:rsidRDefault="003E5D38" w:rsidP="00DB0C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83 (12.4)</w:t>
            </w:r>
          </w:p>
        </w:tc>
        <w:tc>
          <w:tcPr>
            <w:tcW w:w="1467" w:type="dxa"/>
          </w:tcPr>
          <w:p w14:paraId="797BF9BD" w14:textId="77777777" w:rsidR="003E5D38" w:rsidRPr="00DB0C6C" w:rsidRDefault="003E5D38" w:rsidP="00DB0C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47 (9.6)</w:t>
            </w:r>
          </w:p>
        </w:tc>
        <w:tc>
          <w:tcPr>
            <w:tcW w:w="2395" w:type="dxa"/>
          </w:tcPr>
          <w:p w14:paraId="2428C16C" w14:textId="77777777" w:rsidR="003E5D38" w:rsidRPr="00DB0C6C" w:rsidRDefault="003E5D38" w:rsidP="00DB0C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199 (12.2)</w:t>
            </w:r>
          </w:p>
        </w:tc>
      </w:tr>
      <w:tr w:rsidR="003E5D38" w:rsidRPr="00DB0C6C" w14:paraId="7E494E3F" w14:textId="77777777" w:rsidTr="00C23D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8A5EFAB" w14:textId="77777777" w:rsidR="003E5D38" w:rsidRPr="00DB0C6C" w:rsidRDefault="003E5D38" w:rsidP="00DB0C6C">
            <w:pPr>
              <w:pStyle w:val="NoSpacing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Abdominal pain</w:t>
            </w:r>
          </w:p>
        </w:tc>
        <w:tc>
          <w:tcPr>
            <w:tcW w:w="1774" w:type="dxa"/>
          </w:tcPr>
          <w:p w14:paraId="50E8435E" w14:textId="77777777" w:rsidR="003E5D38" w:rsidRPr="00DB0C6C" w:rsidRDefault="003E5D38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65 (13.7)</w:t>
            </w:r>
          </w:p>
        </w:tc>
        <w:tc>
          <w:tcPr>
            <w:tcW w:w="1416" w:type="dxa"/>
          </w:tcPr>
          <w:p w14:paraId="796D5B97" w14:textId="77777777" w:rsidR="003E5D38" w:rsidRPr="00DB0C6C" w:rsidRDefault="003E5D38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86 (12.9)</w:t>
            </w:r>
          </w:p>
        </w:tc>
        <w:tc>
          <w:tcPr>
            <w:tcW w:w="1467" w:type="dxa"/>
          </w:tcPr>
          <w:p w14:paraId="735FA604" w14:textId="77777777" w:rsidR="003E5D38" w:rsidRPr="00DB0C6C" w:rsidRDefault="003E5D38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43 (8.7)</w:t>
            </w:r>
          </w:p>
        </w:tc>
        <w:tc>
          <w:tcPr>
            <w:tcW w:w="2395" w:type="dxa"/>
          </w:tcPr>
          <w:p w14:paraId="3770D287" w14:textId="77777777" w:rsidR="003E5D38" w:rsidRPr="00DB0C6C" w:rsidRDefault="003E5D38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194 (11.9)</w:t>
            </w:r>
          </w:p>
        </w:tc>
      </w:tr>
      <w:tr w:rsidR="003E5D38" w:rsidRPr="00DB0C6C" w14:paraId="45804A07" w14:textId="77777777" w:rsidTr="00C23D7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D4BB27B" w14:textId="77777777" w:rsidR="003E5D38" w:rsidRPr="00DB0C6C" w:rsidRDefault="003E5D38" w:rsidP="00DB0C6C">
            <w:pPr>
              <w:pStyle w:val="NoSpacing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Chest pain</w:t>
            </w:r>
          </w:p>
        </w:tc>
        <w:tc>
          <w:tcPr>
            <w:tcW w:w="1774" w:type="dxa"/>
          </w:tcPr>
          <w:p w14:paraId="3C0B1298" w14:textId="77777777" w:rsidR="003E5D38" w:rsidRPr="00DB0C6C" w:rsidRDefault="003E5D38" w:rsidP="00DB0C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67 (14.2)</w:t>
            </w:r>
          </w:p>
        </w:tc>
        <w:tc>
          <w:tcPr>
            <w:tcW w:w="1416" w:type="dxa"/>
          </w:tcPr>
          <w:p w14:paraId="0FD51901" w14:textId="77777777" w:rsidR="003E5D38" w:rsidRPr="00DB0C6C" w:rsidRDefault="003E5D38" w:rsidP="00DB0C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85 (12.7)</w:t>
            </w:r>
          </w:p>
        </w:tc>
        <w:tc>
          <w:tcPr>
            <w:tcW w:w="1467" w:type="dxa"/>
          </w:tcPr>
          <w:p w14:paraId="7D2CEF49" w14:textId="77777777" w:rsidR="003E5D38" w:rsidRPr="00DB0C6C" w:rsidRDefault="003E5D38" w:rsidP="00DB0C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42 (8.5)</w:t>
            </w:r>
          </w:p>
        </w:tc>
        <w:tc>
          <w:tcPr>
            <w:tcW w:w="2395" w:type="dxa"/>
          </w:tcPr>
          <w:p w14:paraId="3FE4BF00" w14:textId="77777777" w:rsidR="003E5D38" w:rsidRPr="00DB0C6C" w:rsidRDefault="003E5D38" w:rsidP="00DB0C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194 (11.9)</w:t>
            </w:r>
          </w:p>
        </w:tc>
      </w:tr>
      <w:tr w:rsidR="003E5D38" w:rsidRPr="00DB0C6C" w14:paraId="34BEC46D" w14:textId="77777777" w:rsidTr="00C23D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5A4BF04" w14:textId="458C4D39" w:rsidR="003E5D38" w:rsidRPr="00DB0C6C" w:rsidRDefault="00DB0C6C" w:rsidP="00DB0C6C">
            <w:pPr>
              <w:pStyle w:val="NoSpacing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Diarrhea</w:t>
            </w:r>
          </w:p>
        </w:tc>
        <w:tc>
          <w:tcPr>
            <w:tcW w:w="1774" w:type="dxa"/>
          </w:tcPr>
          <w:p w14:paraId="7C40D970" w14:textId="77777777" w:rsidR="003E5D38" w:rsidRPr="00DB0C6C" w:rsidRDefault="003E5D38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60 (12.7)</w:t>
            </w:r>
          </w:p>
        </w:tc>
        <w:tc>
          <w:tcPr>
            <w:tcW w:w="1416" w:type="dxa"/>
          </w:tcPr>
          <w:p w14:paraId="5EE2877C" w14:textId="77777777" w:rsidR="003E5D38" w:rsidRPr="00DB0C6C" w:rsidRDefault="003E5D38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79 (11.8)</w:t>
            </w:r>
          </w:p>
        </w:tc>
        <w:tc>
          <w:tcPr>
            <w:tcW w:w="1467" w:type="dxa"/>
          </w:tcPr>
          <w:p w14:paraId="33748C2B" w14:textId="77777777" w:rsidR="003E5D38" w:rsidRPr="00DB0C6C" w:rsidRDefault="003E5D38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36 (7.3)</w:t>
            </w:r>
          </w:p>
        </w:tc>
        <w:tc>
          <w:tcPr>
            <w:tcW w:w="2395" w:type="dxa"/>
          </w:tcPr>
          <w:p w14:paraId="19322B95" w14:textId="77777777" w:rsidR="003E5D38" w:rsidRPr="00DB0C6C" w:rsidRDefault="003E5D38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175 (10.7)</w:t>
            </w:r>
          </w:p>
        </w:tc>
      </w:tr>
      <w:tr w:rsidR="003E5D38" w:rsidRPr="00DB0C6C" w14:paraId="2698FADC" w14:textId="77777777" w:rsidTr="00C23D7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826683" w14:textId="77777777" w:rsidR="003E5D38" w:rsidRPr="00DB0C6C" w:rsidRDefault="003E5D38" w:rsidP="00DB0C6C">
            <w:pPr>
              <w:pStyle w:val="NoSpacing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Fever</w:t>
            </w:r>
          </w:p>
        </w:tc>
        <w:tc>
          <w:tcPr>
            <w:tcW w:w="1774" w:type="dxa"/>
          </w:tcPr>
          <w:p w14:paraId="46A36C0F" w14:textId="77777777" w:rsidR="003E5D38" w:rsidRPr="00DB0C6C" w:rsidRDefault="003E5D38" w:rsidP="00DB0C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41 (8.7)</w:t>
            </w:r>
          </w:p>
        </w:tc>
        <w:tc>
          <w:tcPr>
            <w:tcW w:w="1416" w:type="dxa"/>
          </w:tcPr>
          <w:p w14:paraId="06754555" w14:textId="77777777" w:rsidR="003E5D38" w:rsidRPr="00DB0C6C" w:rsidRDefault="003E5D38" w:rsidP="00DB0C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63 (9.4)</w:t>
            </w:r>
          </w:p>
        </w:tc>
        <w:tc>
          <w:tcPr>
            <w:tcW w:w="1467" w:type="dxa"/>
          </w:tcPr>
          <w:p w14:paraId="5BF1851A" w14:textId="77777777" w:rsidR="003E5D38" w:rsidRPr="00DB0C6C" w:rsidRDefault="003E5D38" w:rsidP="00DB0C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30 (6.1)</w:t>
            </w:r>
          </w:p>
        </w:tc>
        <w:tc>
          <w:tcPr>
            <w:tcW w:w="2395" w:type="dxa"/>
          </w:tcPr>
          <w:p w14:paraId="5B8C0B43" w14:textId="77777777" w:rsidR="003E5D38" w:rsidRPr="00DB0C6C" w:rsidRDefault="003E5D38" w:rsidP="00DB0C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134 (8.2)</w:t>
            </w:r>
          </w:p>
        </w:tc>
      </w:tr>
      <w:tr w:rsidR="003E5D38" w:rsidRPr="00DB0C6C" w14:paraId="45D9DF8D" w14:textId="77777777" w:rsidTr="00C23D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DC8484" w14:textId="77777777" w:rsidR="003E5D38" w:rsidRPr="00DB0C6C" w:rsidRDefault="003E5D38" w:rsidP="00DB0C6C">
            <w:pPr>
              <w:pStyle w:val="NoSpacing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Fatigue/malaise</w:t>
            </w:r>
          </w:p>
        </w:tc>
        <w:tc>
          <w:tcPr>
            <w:tcW w:w="1774" w:type="dxa"/>
          </w:tcPr>
          <w:p w14:paraId="07D49772" w14:textId="77777777" w:rsidR="003E5D38" w:rsidRPr="00DB0C6C" w:rsidRDefault="003E5D38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41 (8.7)</w:t>
            </w:r>
          </w:p>
        </w:tc>
        <w:tc>
          <w:tcPr>
            <w:tcW w:w="1416" w:type="dxa"/>
          </w:tcPr>
          <w:p w14:paraId="01C29B94" w14:textId="77777777" w:rsidR="003E5D38" w:rsidRPr="00DB0C6C" w:rsidRDefault="003E5D38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49 (7.3)</w:t>
            </w:r>
          </w:p>
        </w:tc>
        <w:tc>
          <w:tcPr>
            <w:tcW w:w="1467" w:type="dxa"/>
          </w:tcPr>
          <w:p w14:paraId="21D721DB" w14:textId="77777777" w:rsidR="003E5D38" w:rsidRPr="00DB0C6C" w:rsidRDefault="003E5D38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32 (6.5)</w:t>
            </w:r>
          </w:p>
        </w:tc>
        <w:tc>
          <w:tcPr>
            <w:tcW w:w="2395" w:type="dxa"/>
          </w:tcPr>
          <w:p w14:paraId="553AA507" w14:textId="77777777" w:rsidR="003E5D38" w:rsidRPr="00DB0C6C" w:rsidRDefault="003E5D38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122 (7.5)</w:t>
            </w:r>
          </w:p>
        </w:tc>
      </w:tr>
      <w:tr w:rsidR="003E5D38" w:rsidRPr="00DB0C6C" w14:paraId="62D881BA" w14:textId="77777777" w:rsidTr="00C23D7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61EE2D" w14:textId="40D4E023" w:rsidR="003E5D38" w:rsidRPr="00DB0C6C" w:rsidRDefault="00DB0C6C" w:rsidP="00DB0C6C">
            <w:pPr>
              <w:pStyle w:val="NoSpacing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Dyspnea</w:t>
            </w:r>
          </w:p>
        </w:tc>
        <w:tc>
          <w:tcPr>
            <w:tcW w:w="1774" w:type="dxa"/>
          </w:tcPr>
          <w:p w14:paraId="11FB18E8" w14:textId="3D48B08E" w:rsidR="003E5D38" w:rsidRPr="00DB0C6C" w:rsidRDefault="003E5D38" w:rsidP="00DB0C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27 (5.7)</w:t>
            </w:r>
          </w:p>
        </w:tc>
        <w:tc>
          <w:tcPr>
            <w:tcW w:w="1416" w:type="dxa"/>
          </w:tcPr>
          <w:p w14:paraId="68F7269D" w14:textId="28AA1DCA" w:rsidR="003E5D38" w:rsidRPr="00DB0C6C" w:rsidRDefault="003E5D38" w:rsidP="00DB0C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32 (4.8)</w:t>
            </w:r>
          </w:p>
        </w:tc>
        <w:tc>
          <w:tcPr>
            <w:tcW w:w="1467" w:type="dxa"/>
          </w:tcPr>
          <w:p w14:paraId="6C9146EC" w14:textId="21459EEF" w:rsidR="003E5D38" w:rsidRPr="00DB0C6C" w:rsidRDefault="003E5D38" w:rsidP="00DB0C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19 (3.9)</w:t>
            </w:r>
          </w:p>
        </w:tc>
        <w:tc>
          <w:tcPr>
            <w:tcW w:w="2395" w:type="dxa"/>
          </w:tcPr>
          <w:p w14:paraId="1C5ACF89" w14:textId="06EEF46B" w:rsidR="003E5D38" w:rsidRPr="00DB0C6C" w:rsidRDefault="003E5D38" w:rsidP="00DB0C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78 (4.8)</w:t>
            </w:r>
          </w:p>
        </w:tc>
      </w:tr>
    </w:tbl>
    <w:p w14:paraId="055387CB" w14:textId="4A57B858" w:rsidR="00106086" w:rsidRPr="00DB0C6C" w:rsidRDefault="00106086" w:rsidP="00DB0C6C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DB0C6C">
        <w:rPr>
          <w:rFonts w:ascii="Times New Roman" w:hAnsi="Times New Roman"/>
          <w:sz w:val="24"/>
          <w:szCs w:val="24"/>
        </w:rPr>
        <w:t>Description of missing symptoms at admission presented as count (%) per group and total</w:t>
      </w:r>
      <w:r w:rsidR="005962F6" w:rsidRPr="00DB0C6C">
        <w:rPr>
          <w:rFonts w:ascii="Times New Roman" w:hAnsi="Times New Roman"/>
          <w:sz w:val="24"/>
          <w:szCs w:val="24"/>
        </w:rPr>
        <w:t>.</w:t>
      </w:r>
    </w:p>
    <w:p w14:paraId="71CFF7AC" w14:textId="77777777" w:rsidR="00106086" w:rsidRPr="00DB0C6C" w:rsidRDefault="00106086" w:rsidP="00DB0C6C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DB0C6C">
        <w:rPr>
          <w:rFonts w:ascii="Times New Roman" w:hAnsi="Times New Roman"/>
          <w:b/>
          <w:sz w:val="24"/>
          <w:szCs w:val="24"/>
        </w:rPr>
        <w:br w:type="page"/>
      </w:r>
    </w:p>
    <w:p w14:paraId="019D77CF" w14:textId="77777777" w:rsidR="003E5D38" w:rsidRPr="00DB0C6C" w:rsidRDefault="003E5D38" w:rsidP="00DB0C6C">
      <w:pPr>
        <w:spacing w:line="240" w:lineRule="auto"/>
        <w:jc w:val="both"/>
        <w:rPr>
          <w:rFonts w:ascii="Times New Roman" w:hAnsi="Times New Roman"/>
          <w:b/>
          <w:sz w:val="24"/>
          <w:szCs w:val="24"/>
        </w:rPr>
        <w:sectPr w:rsidR="003E5D38" w:rsidRPr="00DB0C6C">
          <w:headerReference w:type="default" r:id="rId8"/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p w14:paraId="7FDD2B05" w14:textId="4DDB1EDC" w:rsidR="00B20444" w:rsidRPr="00DB0C6C" w:rsidRDefault="00106086" w:rsidP="00DB0C6C">
      <w:pPr>
        <w:spacing w:line="240" w:lineRule="auto"/>
        <w:jc w:val="both"/>
        <w:rPr>
          <w:rFonts w:ascii="Times New Roman" w:hAnsi="Times New Roman"/>
          <w:b/>
          <w:sz w:val="24"/>
          <w:szCs w:val="24"/>
        </w:rPr>
      </w:pPr>
      <w:r w:rsidRPr="00DB0C6C">
        <w:rPr>
          <w:rFonts w:ascii="Times New Roman" w:hAnsi="Times New Roman"/>
          <w:b/>
          <w:sz w:val="24"/>
          <w:szCs w:val="24"/>
        </w:rPr>
        <w:lastRenderedPageBreak/>
        <w:t xml:space="preserve">Supplemental </w:t>
      </w:r>
      <w:r w:rsidR="005962F6" w:rsidRPr="00DB0C6C">
        <w:rPr>
          <w:rFonts w:ascii="Times New Roman" w:hAnsi="Times New Roman"/>
          <w:b/>
          <w:sz w:val="24"/>
          <w:szCs w:val="24"/>
        </w:rPr>
        <w:t>Material</w:t>
      </w:r>
      <w:r w:rsidRPr="00DB0C6C">
        <w:rPr>
          <w:rFonts w:ascii="Times New Roman" w:hAnsi="Times New Roman"/>
          <w:b/>
          <w:sz w:val="24"/>
          <w:szCs w:val="24"/>
        </w:rPr>
        <w:t xml:space="preserve"> </w:t>
      </w:r>
      <w:r w:rsidRPr="00DB0C6C">
        <w:rPr>
          <w:rFonts w:ascii="Times New Roman" w:hAnsi="Times New Roman"/>
          <w:b/>
          <w:i/>
          <w:sz w:val="24"/>
          <w:szCs w:val="24"/>
        </w:rPr>
        <w:t>S3b</w:t>
      </w:r>
      <w:r w:rsidR="00B20444" w:rsidRPr="00DB0C6C">
        <w:rPr>
          <w:rFonts w:ascii="Times New Roman" w:hAnsi="Times New Roman"/>
          <w:b/>
          <w:sz w:val="24"/>
          <w:szCs w:val="24"/>
        </w:rPr>
        <w:t>. Missing laboratory findings at admission</w:t>
      </w:r>
    </w:p>
    <w:tbl>
      <w:tblPr>
        <w:tblStyle w:val="Onopgemaaktetabel21"/>
        <w:tblW w:w="12968" w:type="dxa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4437"/>
        <w:gridCol w:w="2311"/>
        <w:gridCol w:w="2311"/>
        <w:gridCol w:w="2230"/>
        <w:gridCol w:w="1679"/>
      </w:tblGrid>
      <w:tr w:rsidR="00C23D73" w:rsidRPr="00DB0C6C" w14:paraId="77BFA45B" w14:textId="77777777" w:rsidTr="004A74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7" w:type="dxa"/>
            <w:hideMark/>
          </w:tcPr>
          <w:p w14:paraId="13E759BF" w14:textId="77777777" w:rsidR="00C23D73" w:rsidRPr="00DB0C6C" w:rsidRDefault="00C23D73" w:rsidP="00C23D73">
            <w:pPr>
              <w:pStyle w:val="NoSpacing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 </w:t>
            </w:r>
          </w:p>
        </w:tc>
        <w:tc>
          <w:tcPr>
            <w:tcW w:w="2311" w:type="dxa"/>
            <w:hideMark/>
          </w:tcPr>
          <w:p w14:paraId="696F6CB5" w14:textId="77777777" w:rsidR="00C23D73" w:rsidRPr="00A917D4" w:rsidRDefault="00C23D73" w:rsidP="00C23D73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A917D4">
              <w:rPr>
                <w:rFonts w:ascii="Times New Roman" w:eastAsiaTheme="minorEastAsia" w:hAnsi="Times New Roman"/>
                <w:sz w:val="24"/>
                <w:szCs w:val="24"/>
                <w:lang w:val="en-US"/>
              </w:rPr>
              <w:t>Normal weight</w:t>
            </w:r>
          </w:p>
          <w:p w14:paraId="2D6AC28A" w14:textId="226EF1FF" w:rsidR="00C23D73" w:rsidRPr="00DB0C6C" w:rsidRDefault="00C23D73" w:rsidP="00C23D73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17D4">
              <w:rPr>
                <w:rFonts w:ascii="Times New Roman" w:eastAsiaTheme="minorEastAsia" w:hAnsi="Times New Roman"/>
                <w:b w:val="0"/>
                <w:sz w:val="24"/>
                <w:szCs w:val="24"/>
                <w:lang w:val="en-US"/>
              </w:rPr>
              <w:t>(n=473)</w:t>
            </w:r>
          </w:p>
        </w:tc>
        <w:tc>
          <w:tcPr>
            <w:tcW w:w="2311" w:type="dxa"/>
            <w:hideMark/>
          </w:tcPr>
          <w:p w14:paraId="04B61354" w14:textId="77777777" w:rsidR="00C23D73" w:rsidRPr="00A917D4" w:rsidRDefault="00C23D73" w:rsidP="00C23D73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A917D4">
              <w:rPr>
                <w:rFonts w:ascii="Times New Roman" w:eastAsia="Calibri" w:hAnsi="Times New Roman"/>
                <w:sz w:val="24"/>
                <w:szCs w:val="24"/>
                <w:lang w:val="en-US"/>
              </w:rPr>
              <w:t>Overweight</w:t>
            </w:r>
          </w:p>
          <w:p w14:paraId="73B5ECEA" w14:textId="15467A6A" w:rsidR="00C23D73" w:rsidRPr="00DB0C6C" w:rsidRDefault="00C23D73" w:rsidP="00C23D73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17D4">
              <w:rPr>
                <w:rFonts w:ascii="Times New Roman" w:eastAsia="Calibri" w:hAnsi="Times New Roman"/>
                <w:b w:val="0"/>
                <w:sz w:val="24"/>
                <w:szCs w:val="24"/>
                <w:lang w:val="en-US"/>
              </w:rPr>
              <w:t>(n=669)</w:t>
            </w:r>
          </w:p>
        </w:tc>
        <w:tc>
          <w:tcPr>
            <w:tcW w:w="2230" w:type="dxa"/>
            <w:hideMark/>
          </w:tcPr>
          <w:p w14:paraId="357037B9" w14:textId="77777777" w:rsidR="00C23D73" w:rsidRPr="00A917D4" w:rsidRDefault="00C23D73" w:rsidP="00C23D73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A917D4">
              <w:rPr>
                <w:rFonts w:ascii="Times New Roman" w:eastAsia="Calibri" w:hAnsi="Times New Roman"/>
                <w:sz w:val="24"/>
                <w:szCs w:val="24"/>
                <w:lang w:val="en-US"/>
              </w:rPr>
              <w:t>Obese</w:t>
            </w:r>
          </w:p>
          <w:p w14:paraId="254EC379" w14:textId="4BD2DF84" w:rsidR="00C23D73" w:rsidRPr="00DB0C6C" w:rsidRDefault="00C23D73" w:rsidP="00C23D73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17D4">
              <w:rPr>
                <w:rFonts w:ascii="Times New Roman" w:eastAsia="Calibri" w:hAnsi="Times New Roman"/>
                <w:b w:val="0"/>
                <w:sz w:val="24"/>
                <w:szCs w:val="24"/>
                <w:lang w:val="en-US"/>
              </w:rPr>
              <w:t>(n=492)</w:t>
            </w:r>
          </w:p>
        </w:tc>
        <w:tc>
          <w:tcPr>
            <w:tcW w:w="1679" w:type="dxa"/>
            <w:hideMark/>
          </w:tcPr>
          <w:p w14:paraId="32A4FE59" w14:textId="77777777" w:rsidR="00C23D73" w:rsidRDefault="00C23D73" w:rsidP="00C23D73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Total</w:t>
            </w:r>
          </w:p>
          <w:p w14:paraId="59ADB32D" w14:textId="73D5AED4" w:rsidR="00C23D73" w:rsidRPr="00DB0C6C" w:rsidRDefault="00C23D73" w:rsidP="00C23D73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3D73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(n=1634)</w:t>
            </w:r>
          </w:p>
        </w:tc>
      </w:tr>
      <w:tr w:rsidR="003E5D38" w:rsidRPr="00DB0C6C" w14:paraId="612E2524" w14:textId="77777777" w:rsidTr="004A74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7" w:type="dxa"/>
          </w:tcPr>
          <w:p w14:paraId="2F602015" w14:textId="1C72D848" w:rsidR="003E5D38" w:rsidRPr="00DB0C6C" w:rsidRDefault="003E5D38" w:rsidP="00DB0C6C">
            <w:pPr>
              <w:pStyle w:val="NoSpacing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DB0C6C">
              <w:rPr>
                <w:rFonts w:ascii="Times New Roman" w:eastAsia="Calibri" w:hAnsi="Times New Roman"/>
                <w:b w:val="0"/>
                <w:sz w:val="24"/>
                <w:szCs w:val="24"/>
                <w:lang w:val="en-US"/>
              </w:rPr>
              <w:t>Total bilirubin, µmol/L</w:t>
            </w:r>
          </w:p>
        </w:tc>
        <w:tc>
          <w:tcPr>
            <w:tcW w:w="2311" w:type="dxa"/>
          </w:tcPr>
          <w:p w14:paraId="15BB9FC5" w14:textId="7CDFF315" w:rsidR="003E5D38" w:rsidRPr="00DB0C6C" w:rsidRDefault="003E5D38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179 (37.8)</w:t>
            </w:r>
          </w:p>
        </w:tc>
        <w:tc>
          <w:tcPr>
            <w:tcW w:w="2311" w:type="dxa"/>
          </w:tcPr>
          <w:p w14:paraId="59ED0FBF" w14:textId="367D5DEC" w:rsidR="003E5D38" w:rsidRPr="00DB0C6C" w:rsidRDefault="003E5D38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255 (38.1)</w:t>
            </w:r>
          </w:p>
        </w:tc>
        <w:tc>
          <w:tcPr>
            <w:tcW w:w="2230" w:type="dxa"/>
          </w:tcPr>
          <w:p w14:paraId="768201A7" w14:textId="0288F2CA" w:rsidR="003E5D38" w:rsidRPr="00DB0C6C" w:rsidRDefault="003E5D38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161 (32.7)</w:t>
            </w:r>
          </w:p>
        </w:tc>
        <w:tc>
          <w:tcPr>
            <w:tcW w:w="1679" w:type="dxa"/>
          </w:tcPr>
          <w:p w14:paraId="748659C1" w14:textId="5AD6F0DE" w:rsidR="003E5D38" w:rsidRPr="00DB0C6C" w:rsidRDefault="003E5D38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595 (36.4)</w:t>
            </w:r>
          </w:p>
        </w:tc>
      </w:tr>
      <w:tr w:rsidR="003E5D38" w:rsidRPr="00DB0C6C" w14:paraId="3EDB2F3D" w14:textId="77777777" w:rsidTr="004A7412">
        <w:trPr>
          <w:trHeight w:val="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7" w:type="dxa"/>
          </w:tcPr>
          <w:p w14:paraId="5545422C" w14:textId="02E36B6B" w:rsidR="003E5D38" w:rsidRPr="00DB0C6C" w:rsidRDefault="003E5D38" w:rsidP="00DB0C6C">
            <w:pPr>
              <w:pStyle w:val="NoSpacing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DB0C6C">
              <w:rPr>
                <w:rFonts w:ascii="Times New Roman" w:eastAsia="Calibri" w:hAnsi="Times New Roman"/>
                <w:b w:val="0"/>
                <w:sz w:val="24"/>
                <w:szCs w:val="24"/>
                <w:lang w:val="en-US"/>
              </w:rPr>
              <w:t>Aspartate aminotransferase, U/L</w:t>
            </w:r>
          </w:p>
        </w:tc>
        <w:tc>
          <w:tcPr>
            <w:tcW w:w="2311" w:type="dxa"/>
          </w:tcPr>
          <w:p w14:paraId="5D0874D0" w14:textId="699C882A" w:rsidR="003E5D38" w:rsidRPr="00DB0C6C" w:rsidRDefault="003E5D38" w:rsidP="00DB0C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164 (34.7)</w:t>
            </w:r>
          </w:p>
        </w:tc>
        <w:tc>
          <w:tcPr>
            <w:tcW w:w="2311" w:type="dxa"/>
          </w:tcPr>
          <w:p w14:paraId="28763FCF" w14:textId="3520981D" w:rsidR="003E5D38" w:rsidRPr="00DB0C6C" w:rsidRDefault="003E5D38" w:rsidP="00DB0C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227 (33.9)</w:t>
            </w:r>
          </w:p>
        </w:tc>
        <w:tc>
          <w:tcPr>
            <w:tcW w:w="2230" w:type="dxa"/>
          </w:tcPr>
          <w:p w14:paraId="5B7A9F6C" w14:textId="3E786DBF" w:rsidR="003E5D38" w:rsidRPr="00DB0C6C" w:rsidRDefault="003E5D38" w:rsidP="00DB0C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146 (29.7)</w:t>
            </w:r>
          </w:p>
        </w:tc>
        <w:tc>
          <w:tcPr>
            <w:tcW w:w="1679" w:type="dxa"/>
          </w:tcPr>
          <w:p w14:paraId="0A42C70F" w14:textId="2D1710BB" w:rsidR="003E5D38" w:rsidRPr="00DB0C6C" w:rsidRDefault="003E5D38" w:rsidP="00DB0C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537 (32.9)</w:t>
            </w:r>
          </w:p>
        </w:tc>
      </w:tr>
      <w:tr w:rsidR="003E5D38" w:rsidRPr="00DB0C6C" w14:paraId="7E7332F7" w14:textId="77777777" w:rsidTr="004A74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7" w:type="dxa"/>
          </w:tcPr>
          <w:p w14:paraId="76386FD2" w14:textId="68E98F54" w:rsidR="003E5D38" w:rsidRPr="00DB0C6C" w:rsidRDefault="003E5D38" w:rsidP="00DB0C6C">
            <w:pPr>
              <w:pStyle w:val="NoSpacing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DB0C6C">
              <w:rPr>
                <w:rFonts w:ascii="Times New Roman" w:eastAsia="Calibri" w:hAnsi="Times New Roman"/>
                <w:b w:val="0"/>
                <w:sz w:val="24"/>
                <w:szCs w:val="24"/>
                <w:lang w:val="en-US"/>
              </w:rPr>
              <w:t>Lactate dehydrogenase, IU/L</w:t>
            </w:r>
          </w:p>
        </w:tc>
        <w:tc>
          <w:tcPr>
            <w:tcW w:w="2311" w:type="dxa"/>
          </w:tcPr>
          <w:p w14:paraId="6E26C9C4" w14:textId="632C6899" w:rsidR="003E5D38" w:rsidRPr="00DB0C6C" w:rsidRDefault="003E5D38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157 (33.2)</w:t>
            </w:r>
          </w:p>
        </w:tc>
        <w:tc>
          <w:tcPr>
            <w:tcW w:w="2311" w:type="dxa"/>
          </w:tcPr>
          <w:p w14:paraId="6117556B" w14:textId="39B5A2AE" w:rsidR="003E5D38" w:rsidRPr="00DB0C6C" w:rsidRDefault="003E5D38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224 (33.5)</w:t>
            </w:r>
          </w:p>
        </w:tc>
        <w:tc>
          <w:tcPr>
            <w:tcW w:w="2230" w:type="dxa"/>
          </w:tcPr>
          <w:p w14:paraId="5734D564" w14:textId="082EB2AC" w:rsidR="003E5D38" w:rsidRPr="00DB0C6C" w:rsidRDefault="003E5D38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149 (30.3)</w:t>
            </w:r>
          </w:p>
        </w:tc>
        <w:tc>
          <w:tcPr>
            <w:tcW w:w="1679" w:type="dxa"/>
          </w:tcPr>
          <w:p w14:paraId="20EB5045" w14:textId="02893293" w:rsidR="003E5D38" w:rsidRPr="00DB0C6C" w:rsidRDefault="003E5D38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530 (32.4)</w:t>
            </w:r>
          </w:p>
        </w:tc>
      </w:tr>
      <w:tr w:rsidR="003E5D38" w:rsidRPr="00DB0C6C" w14:paraId="360935F6" w14:textId="77777777" w:rsidTr="004A7412">
        <w:trPr>
          <w:trHeight w:val="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7" w:type="dxa"/>
            <w:hideMark/>
          </w:tcPr>
          <w:p w14:paraId="0E111D30" w14:textId="77777777" w:rsidR="003E5D38" w:rsidRPr="00DB0C6C" w:rsidRDefault="003E5D38" w:rsidP="00DB0C6C">
            <w:pPr>
              <w:pStyle w:val="NoSpacing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DB0C6C">
              <w:rPr>
                <w:rFonts w:ascii="Times New Roman" w:eastAsia="Calibri" w:hAnsi="Times New Roman"/>
                <w:b w:val="0"/>
                <w:sz w:val="24"/>
                <w:szCs w:val="24"/>
                <w:lang w:val="en-US"/>
              </w:rPr>
              <w:t>Glucose, mmol/L</w:t>
            </w:r>
          </w:p>
        </w:tc>
        <w:tc>
          <w:tcPr>
            <w:tcW w:w="2311" w:type="dxa"/>
          </w:tcPr>
          <w:p w14:paraId="41998418" w14:textId="77777777" w:rsidR="003E5D38" w:rsidRPr="00DB0C6C" w:rsidRDefault="003E5D38" w:rsidP="00DB0C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156 (33.0)</w:t>
            </w:r>
          </w:p>
        </w:tc>
        <w:tc>
          <w:tcPr>
            <w:tcW w:w="2311" w:type="dxa"/>
          </w:tcPr>
          <w:p w14:paraId="396D5566" w14:textId="77777777" w:rsidR="003E5D38" w:rsidRPr="00DB0C6C" w:rsidRDefault="003E5D38" w:rsidP="00DB0C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217 (32.4)</w:t>
            </w:r>
          </w:p>
        </w:tc>
        <w:tc>
          <w:tcPr>
            <w:tcW w:w="2230" w:type="dxa"/>
          </w:tcPr>
          <w:p w14:paraId="32720B3D" w14:textId="77777777" w:rsidR="003E5D38" w:rsidRPr="00DB0C6C" w:rsidRDefault="003E5D38" w:rsidP="00DB0C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127 (25.8)</w:t>
            </w:r>
          </w:p>
        </w:tc>
        <w:tc>
          <w:tcPr>
            <w:tcW w:w="1679" w:type="dxa"/>
          </w:tcPr>
          <w:p w14:paraId="5C25ED30" w14:textId="77777777" w:rsidR="003E5D38" w:rsidRPr="00DB0C6C" w:rsidRDefault="003E5D38" w:rsidP="00DB0C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500 (30.6)</w:t>
            </w:r>
          </w:p>
        </w:tc>
      </w:tr>
      <w:tr w:rsidR="003E5D38" w:rsidRPr="00DB0C6C" w14:paraId="443567A2" w14:textId="77777777" w:rsidTr="004A74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7" w:type="dxa"/>
            <w:hideMark/>
          </w:tcPr>
          <w:p w14:paraId="1A67EAF2" w14:textId="77777777" w:rsidR="003E5D38" w:rsidRPr="00DB0C6C" w:rsidRDefault="003E5D38" w:rsidP="00DB0C6C">
            <w:pPr>
              <w:pStyle w:val="NoSpacing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DB0C6C">
              <w:rPr>
                <w:rFonts w:ascii="Times New Roman" w:eastAsia="Calibri" w:hAnsi="Times New Roman"/>
                <w:b w:val="0"/>
                <w:sz w:val="24"/>
                <w:szCs w:val="24"/>
                <w:lang w:val="en-US"/>
              </w:rPr>
              <w:t>Alanine aminotransferase, U/L</w:t>
            </w:r>
          </w:p>
        </w:tc>
        <w:tc>
          <w:tcPr>
            <w:tcW w:w="2311" w:type="dxa"/>
          </w:tcPr>
          <w:p w14:paraId="1FAD11D2" w14:textId="77777777" w:rsidR="003E5D38" w:rsidRPr="00DB0C6C" w:rsidRDefault="003E5D38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142 (30.0)</w:t>
            </w:r>
          </w:p>
        </w:tc>
        <w:tc>
          <w:tcPr>
            <w:tcW w:w="2311" w:type="dxa"/>
          </w:tcPr>
          <w:p w14:paraId="4D9158D7" w14:textId="77777777" w:rsidR="003E5D38" w:rsidRPr="00DB0C6C" w:rsidRDefault="003E5D38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183 (27.4)</w:t>
            </w:r>
          </w:p>
        </w:tc>
        <w:tc>
          <w:tcPr>
            <w:tcW w:w="2230" w:type="dxa"/>
          </w:tcPr>
          <w:p w14:paraId="5C0A08BF" w14:textId="77777777" w:rsidR="003E5D38" w:rsidRPr="00DB0C6C" w:rsidRDefault="003E5D38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119 (242)</w:t>
            </w:r>
          </w:p>
        </w:tc>
        <w:tc>
          <w:tcPr>
            <w:tcW w:w="1679" w:type="dxa"/>
          </w:tcPr>
          <w:p w14:paraId="07FE5CA9" w14:textId="77777777" w:rsidR="003E5D38" w:rsidRPr="00DB0C6C" w:rsidRDefault="003E5D38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444 (27.2)</w:t>
            </w:r>
          </w:p>
        </w:tc>
      </w:tr>
      <w:tr w:rsidR="003E5D38" w:rsidRPr="00DB0C6C" w14:paraId="0612D8DC" w14:textId="77777777" w:rsidTr="004A7412">
        <w:trPr>
          <w:trHeight w:val="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7" w:type="dxa"/>
            <w:hideMark/>
          </w:tcPr>
          <w:p w14:paraId="4FD57A15" w14:textId="77777777" w:rsidR="003E5D38" w:rsidRPr="00DB0C6C" w:rsidRDefault="003E5D38" w:rsidP="00DB0C6C">
            <w:pPr>
              <w:pStyle w:val="NoSpacing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DB0C6C">
              <w:rPr>
                <w:rFonts w:ascii="Times New Roman" w:eastAsia="Calibri" w:hAnsi="Times New Roman"/>
                <w:b w:val="0"/>
                <w:sz w:val="24"/>
                <w:szCs w:val="24"/>
                <w:lang w:val="en-US"/>
              </w:rPr>
              <w:t>C-reactive protein, mg/L</w:t>
            </w:r>
          </w:p>
        </w:tc>
        <w:tc>
          <w:tcPr>
            <w:tcW w:w="2311" w:type="dxa"/>
          </w:tcPr>
          <w:p w14:paraId="4BB9555D" w14:textId="77777777" w:rsidR="003E5D38" w:rsidRPr="00DB0C6C" w:rsidRDefault="003E5D38" w:rsidP="00DB0C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114 (24.1)</w:t>
            </w:r>
          </w:p>
        </w:tc>
        <w:tc>
          <w:tcPr>
            <w:tcW w:w="2311" w:type="dxa"/>
          </w:tcPr>
          <w:p w14:paraId="200CB38B" w14:textId="77777777" w:rsidR="003E5D38" w:rsidRPr="00DB0C6C" w:rsidRDefault="003E5D38" w:rsidP="00DB0C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154 (23.0)</w:t>
            </w:r>
          </w:p>
        </w:tc>
        <w:tc>
          <w:tcPr>
            <w:tcW w:w="2230" w:type="dxa"/>
          </w:tcPr>
          <w:p w14:paraId="22509E69" w14:textId="77777777" w:rsidR="003E5D38" w:rsidRPr="00DB0C6C" w:rsidRDefault="003E5D38" w:rsidP="00DB0C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94 (19.1)</w:t>
            </w:r>
          </w:p>
        </w:tc>
        <w:tc>
          <w:tcPr>
            <w:tcW w:w="1679" w:type="dxa"/>
          </w:tcPr>
          <w:p w14:paraId="09D9DD7E" w14:textId="77777777" w:rsidR="003E5D38" w:rsidRPr="00DB0C6C" w:rsidRDefault="003E5D38" w:rsidP="00DB0C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362 (22.2)</w:t>
            </w:r>
          </w:p>
        </w:tc>
      </w:tr>
      <w:tr w:rsidR="003E5D38" w:rsidRPr="00DB0C6C" w14:paraId="71AB913E" w14:textId="77777777" w:rsidTr="004A74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7" w:type="dxa"/>
            <w:hideMark/>
          </w:tcPr>
          <w:p w14:paraId="1C16183C" w14:textId="77777777" w:rsidR="003E5D38" w:rsidRPr="00DB0C6C" w:rsidRDefault="003E5D38" w:rsidP="00DB0C6C">
            <w:pPr>
              <w:pStyle w:val="NoSpacing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DB0C6C">
              <w:rPr>
                <w:rFonts w:ascii="Times New Roman" w:eastAsia="Calibri" w:hAnsi="Times New Roman"/>
                <w:b w:val="0"/>
                <w:sz w:val="24"/>
                <w:szCs w:val="24"/>
                <w:lang w:val="en-US"/>
              </w:rPr>
              <w:t xml:space="preserve">Platelets, </w:t>
            </w:r>
            <w:r w:rsidRPr="00DB0C6C">
              <w:rPr>
                <w:rFonts w:ascii="Times New Roman" w:eastAsiaTheme="minorEastAsia" w:hAnsi="Times New Roman"/>
                <w:b w:val="0"/>
                <w:sz w:val="24"/>
                <w:szCs w:val="24"/>
                <w:lang w:val="en-US"/>
              </w:rPr>
              <w:t>X10</w:t>
            </w:r>
            <w:r w:rsidRPr="00DB0C6C">
              <w:rPr>
                <w:rFonts w:ascii="Times New Roman" w:eastAsiaTheme="minorEastAsia" w:hAnsi="Times New Roman"/>
                <w:b w:val="0"/>
                <w:sz w:val="24"/>
                <w:szCs w:val="24"/>
                <w:vertAlign w:val="superscript"/>
                <w:lang w:val="en-US"/>
              </w:rPr>
              <w:t>9</w:t>
            </w:r>
            <w:r w:rsidRPr="00DB0C6C">
              <w:rPr>
                <w:rFonts w:ascii="Times New Roman" w:eastAsia="Calibri" w:hAnsi="Times New Roman"/>
                <w:b w:val="0"/>
                <w:sz w:val="24"/>
                <w:szCs w:val="24"/>
                <w:lang w:val="en-US"/>
              </w:rPr>
              <w:t>/L</w:t>
            </w:r>
          </w:p>
        </w:tc>
        <w:tc>
          <w:tcPr>
            <w:tcW w:w="2311" w:type="dxa"/>
          </w:tcPr>
          <w:p w14:paraId="16AC8500" w14:textId="77777777" w:rsidR="003E5D38" w:rsidRPr="00DB0C6C" w:rsidRDefault="003E5D38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113 (23.9)</w:t>
            </w:r>
          </w:p>
        </w:tc>
        <w:tc>
          <w:tcPr>
            <w:tcW w:w="2311" w:type="dxa"/>
          </w:tcPr>
          <w:p w14:paraId="73770440" w14:textId="77777777" w:rsidR="003E5D38" w:rsidRPr="00DB0C6C" w:rsidRDefault="003E5D38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146 (21.8)</w:t>
            </w:r>
          </w:p>
        </w:tc>
        <w:tc>
          <w:tcPr>
            <w:tcW w:w="2230" w:type="dxa"/>
          </w:tcPr>
          <w:p w14:paraId="37EAEE62" w14:textId="77777777" w:rsidR="003E5D38" w:rsidRPr="00DB0C6C" w:rsidRDefault="003E5D38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89 (18.1)</w:t>
            </w:r>
          </w:p>
        </w:tc>
        <w:tc>
          <w:tcPr>
            <w:tcW w:w="1679" w:type="dxa"/>
          </w:tcPr>
          <w:p w14:paraId="4AC7E511" w14:textId="77777777" w:rsidR="003E5D38" w:rsidRPr="00DB0C6C" w:rsidRDefault="003E5D38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348 (21.3)</w:t>
            </w:r>
          </w:p>
        </w:tc>
      </w:tr>
      <w:tr w:rsidR="003E5D38" w:rsidRPr="00DB0C6C" w14:paraId="71F22CB4" w14:textId="77777777" w:rsidTr="004A7412">
        <w:trPr>
          <w:trHeight w:val="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7" w:type="dxa"/>
          </w:tcPr>
          <w:p w14:paraId="448FF7A3" w14:textId="1D39D8F1" w:rsidR="003E5D38" w:rsidRPr="00DB0C6C" w:rsidRDefault="003E5D38" w:rsidP="00DB0C6C">
            <w:pPr>
              <w:pStyle w:val="NoSpacing"/>
              <w:rPr>
                <w:rFonts w:ascii="Times New Roman" w:eastAsia="Calibri" w:hAnsi="Times New Roman"/>
                <w:b w:val="0"/>
                <w:sz w:val="24"/>
                <w:szCs w:val="24"/>
                <w:lang w:val="en-US"/>
              </w:rPr>
            </w:pPr>
            <w:r w:rsidRPr="00DB0C6C">
              <w:rPr>
                <w:rFonts w:ascii="Times New Roman" w:eastAsia="Calibri" w:hAnsi="Times New Roman"/>
                <w:b w:val="0"/>
                <w:sz w:val="24"/>
                <w:szCs w:val="24"/>
                <w:lang w:val="en-US"/>
              </w:rPr>
              <w:t>Creatinine, µmol/L</w:t>
            </w:r>
          </w:p>
        </w:tc>
        <w:tc>
          <w:tcPr>
            <w:tcW w:w="2311" w:type="dxa"/>
          </w:tcPr>
          <w:p w14:paraId="621C08DF" w14:textId="4F44471E" w:rsidR="003E5D38" w:rsidRPr="00DB0C6C" w:rsidRDefault="003E5D38" w:rsidP="00DB0C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102 (21.6)</w:t>
            </w:r>
          </w:p>
        </w:tc>
        <w:tc>
          <w:tcPr>
            <w:tcW w:w="2311" w:type="dxa"/>
          </w:tcPr>
          <w:p w14:paraId="688D38FD" w14:textId="09691684" w:rsidR="003E5D38" w:rsidRPr="00DB0C6C" w:rsidRDefault="003E5D38" w:rsidP="00DB0C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141 (21.1)</w:t>
            </w:r>
          </w:p>
        </w:tc>
        <w:tc>
          <w:tcPr>
            <w:tcW w:w="2230" w:type="dxa"/>
          </w:tcPr>
          <w:p w14:paraId="0CD023EB" w14:textId="1F918233" w:rsidR="003E5D38" w:rsidRPr="00DB0C6C" w:rsidRDefault="003E5D38" w:rsidP="00DB0C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86 (17.5)</w:t>
            </w:r>
          </w:p>
        </w:tc>
        <w:tc>
          <w:tcPr>
            <w:tcW w:w="1679" w:type="dxa"/>
          </w:tcPr>
          <w:p w14:paraId="27FEB854" w14:textId="2C3C9381" w:rsidR="003E5D38" w:rsidRPr="00DB0C6C" w:rsidRDefault="003E5D38" w:rsidP="00DB0C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329 (20.1)</w:t>
            </w:r>
          </w:p>
        </w:tc>
      </w:tr>
      <w:tr w:rsidR="003E5D38" w:rsidRPr="00DB0C6C" w14:paraId="56BF131C" w14:textId="77777777" w:rsidTr="004A74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7" w:type="dxa"/>
            <w:hideMark/>
          </w:tcPr>
          <w:p w14:paraId="5DEFF015" w14:textId="52E247DE" w:rsidR="003E5D38" w:rsidRPr="00DB0C6C" w:rsidRDefault="00DB0C6C" w:rsidP="00DB0C6C">
            <w:pPr>
              <w:pStyle w:val="NoSpacing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DB0C6C">
              <w:rPr>
                <w:rFonts w:ascii="Times New Roman" w:eastAsia="Calibri" w:hAnsi="Times New Roman"/>
                <w:b w:val="0"/>
                <w:sz w:val="24"/>
                <w:szCs w:val="24"/>
                <w:lang w:val="en-US"/>
              </w:rPr>
              <w:t>Hemoglobin</w:t>
            </w:r>
            <w:r w:rsidR="003E5D38" w:rsidRPr="00DB0C6C">
              <w:rPr>
                <w:rFonts w:ascii="Times New Roman" w:eastAsia="Calibri" w:hAnsi="Times New Roman"/>
                <w:b w:val="0"/>
                <w:sz w:val="24"/>
                <w:szCs w:val="24"/>
                <w:lang w:val="en-US"/>
              </w:rPr>
              <w:t xml:space="preserve">, mmol/L </w:t>
            </w:r>
          </w:p>
        </w:tc>
        <w:tc>
          <w:tcPr>
            <w:tcW w:w="2311" w:type="dxa"/>
          </w:tcPr>
          <w:p w14:paraId="58DA3982" w14:textId="77777777" w:rsidR="003E5D38" w:rsidRPr="00DB0C6C" w:rsidRDefault="003E5D38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104 (22.0)</w:t>
            </w:r>
          </w:p>
        </w:tc>
        <w:tc>
          <w:tcPr>
            <w:tcW w:w="2311" w:type="dxa"/>
          </w:tcPr>
          <w:p w14:paraId="46DD0EF0" w14:textId="77777777" w:rsidR="003E5D38" w:rsidRPr="00DB0C6C" w:rsidRDefault="003E5D38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138 (20.6)</w:t>
            </w:r>
          </w:p>
        </w:tc>
        <w:tc>
          <w:tcPr>
            <w:tcW w:w="2230" w:type="dxa"/>
          </w:tcPr>
          <w:p w14:paraId="2992D771" w14:textId="77777777" w:rsidR="003E5D38" w:rsidRPr="00DB0C6C" w:rsidRDefault="003E5D38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86 (17.5)</w:t>
            </w:r>
          </w:p>
        </w:tc>
        <w:tc>
          <w:tcPr>
            <w:tcW w:w="1679" w:type="dxa"/>
          </w:tcPr>
          <w:p w14:paraId="015FE41E" w14:textId="77777777" w:rsidR="003E5D38" w:rsidRPr="00DB0C6C" w:rsidRDefault="003E5D38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328 (20.1)</w:t>
            </w:r>
          </w:p>
        </w:tc>
      </w:tr>
      <w:tr w:rsidR="003E5D38" w:rsidRPr="00DB0C6C" w14:paraId="035BBEEB" w14:textId="77777777" w:rsidTr="004A7412">
        <w:trPr>
          <w:trHeight w:val="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7" w:type="dxa"/>
            <w:hideMark/>
          </w:tcPr>
          <w:p w14:paraId="181A24E6" w14:textId="77777777" w:rsidR="003E5D38" w:rsidRPr="00DB0C6C" w:rsidRDefault="003E5D38" w:rsidP="00DB0C6C">
            <w:pPr>
              <w:pStyle w:val="NoSpacing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DB0C6C">
              <w:rPr>
                <w:rFonts w:ascii="Times New Roman" w:eastAsia="Calibri" w:hAnsi="Times New Roman"/>
                <w:b w:val="0"/>
                <w:sz w:val="24"/>
                <w:szCs w:val="24"/>
                <w:lang w:val="en-US"/>
              </w:rPr>
              <w:t xml:space="preserve">White blood count, </w:t>
            </w:r>
            <w:r w:rsidRPr="00DB0C6C">
              <w:rPr>
                <w:rFonts w:ascii="Times New Roman" w:eastAsiaTheme="minorEastAsia" w:hAnsi="Times New Roman"/>
                <w:b w:val="0"/>
                <w:sz w:val="24"/>
                <w:szCs w:val="24"/>
                <w:lang w:val="en-US"/>
              </w:rPr>
              <w:t>× 10</w:t>
            </w:r>
            <w:r w:rsidRPr="00DB0C6C">
              <w:rPr>
                <w:rFonts w:ascii="Times New Roman" w:eastAsiaTheme="minorEastAsia" w:hAnsi="Times New Roman"/>
                <w:b w:val="0"/>
                <w:sz w:val="24"/>
                <w:szCs w:val="24"/>
                <w:vertAlign w:val="superscript"/>
                <w:lang w:val="en-US"/>
              </w:rPr>
              <w:t>9</w:t>
            </w:r>
            <w:r w:rsidRPr="00DB0C6C">
              <w:rPr>
                <w:rFonts w:ascii="Times New Roman" w:eastAsia="Calibri" w:hAnsi="Times New Roman"/>
                <w:b w:val="0"/>
                <w:sz w:val="24"/>
                <w:szCs w:val="24"/>
                <w:lang w:val="en-US"/>
              </w:rPr>
              <w:t>/L</w:t>
            </w:r>
          </w:p>
        </w:tc>
        <w:tc>
          <w:tcPr>
            <w:tcW w:w="2311" w:type="dxa"/>
          </w:tcPr>
          <w:p w14:paraId="3E063810" w14:textId="77777777" w:rsidR="003E5D38" w:rsidRPr="00DB0C6C" w:rsidRDefault="003E5D38" w:rsidP="00DB0C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104 (22.0)</w:t>
            </w:r>
          </w:p>
        </w:tc>
        <w:tc>
          <w:tcPr>
            <w:tcW w:w="2311" w:type="dxa"/>
          </w:tcPr>
          <w:p w14:paraId="0FA1939C" w14:textId="77777777" w:rsidR="003E5D38" w:rsidRPr="00DB0C6C" w:rsidRDefault="003E5D38" w:rsidP="00DB0C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137 (20.5)</w:t>
            </w:r>
          </w:p>
        </w:tc>
        <w:tc>
          <w:tcPr>
            <w:tcW w:w="2230" w:type="dxa"/>
          </w:tcPr>
          <w:p w14:paraId="44A87A53" w14:textId="77777777" w:rsidR="003E5D38" w:rsidRPr="00DB0C6C" w:rsidRDefault="003E5D38" w:rsidP="00DB0C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85 (17.3)</w:t>
            </w:r>
          </w:p>
        </w:tc>
        <w:tc>
          <w:tcPr>
            <w:tcW w:w="1679" w:type="dxa"/>
          </w:tcPr>
          <w:p w14:paraId="0E6993E7" w14:textId="77777777" w:rsidR="003E5D38" w:rsidRPr="00DB0C6C" w:rsidRDefault="003E5D38" w:rsidP="00DB0C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326 (20.0)</w:t>
            </w:r>
          </w:p>
        </w:tc>
      </w:tr>
    </w:tbl>
    <w:p w14:paraId="585AC575" w14:textId="2930A5DC" w:rsidR="00B20444" w:rsidRPr="00DB0C6C" w:rsidRDefault="00B20444" w:rsidP="00DB0C6C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DB0C6C">
        <w:rPr>
          <w:rFonts w:ascii="Times New Roman" w:hAnsi="Times New Roman"/>
          <w:sz w:val="24"/>
          <w:szCs w:val="24"/>
        </w:rPr>
        <w:t>Description of missing laboratory data at admission presented as count (%) per group and total</w:t>
      </w:r>
      <w:r w:rsidR="005962F6" w:rsidRPr="00DB0C6C">
        <w:rPr>
          <w:rFonts w:ascii="Times New Roman" w:hAnsi="Times New Roman"/>
          <w:sz w:val="24"/>
          <w:szCs w:val="24"/>
        </w:rPr>
        <w:t>.</w:t>
      </w:r>
    </w:p>
    <w:p w14:paraId="6693664E" w14:textId="77777777" w:rsidR="00B20444" w:rsidRPr="00DB0C6C" w:rsidRDefault="00B20444" w:rsidP="00DB0C6C">
      <w:pPr>
        <w:spacing w:after="0" w:line="240" w:lineRule="auto"/>
        <w:rPr>
          <w:rFonts w:ascii="Times New Roman" w:hAnsi="Times New Roman"/>
          <w:b/>
          <w:i/>
          <w:sz w:val="24"/>
          <w:szCs w:val="24"/>
        </w:rPr>
      </w:pPr>
    </w:p>
    <w:p w14:paraId="2ED13C97" w14:textId="77777777" w:rsidR="00D31B7E" w:rsidRPr="00DB0C6C" w:rsidRDefault="00D31B7E" w:rsidP="00DB0C6C">
      <w:pPr>
        <w:spacing w:after="0" w:line="240" w:lineRule="auto"/>
        <w:rPr>
          <w:rFonts w:ascii="Times New Roman" w:hAnsi="Times New Roman"/>
          <w:b/>
          <w:i/>
          <w:sz w:val="24"/>
          <w:szCs w:val="24"/>
        </w:rPr>
      </w:pPr>
      <w:r w:rsidRPr="00DB0C6C">
        <w:rPr>
          <w:rFonts w:ascii="Times New Roman" w:hAnsi="Times New Roman"/>
          <w:b/>
          <w:i/>
          <w:sz w:val="24"/>
          <w:szCs w:val="24"/>
        </w:rPr>
        <w:br w:type="page"/>
      </w:r>
    </w:p>
    <w:p w14:paraId="42D3A82E" w14:textId="77777777" w:rsidR="003E5D38" w:rsidRPr="00DB0C6C" w:rsidRDefault="003E5D38" w:rsidP="00DB0C6C">
      <w:pPr>
        <w:pStyle w:val="ListParagraph"/>
        <w:spacing w:line="240" w:lineRule="auto"/>
        <w:ind w:left="0"/>
        <w:jc w:val="both"/>
        <w:rPr>
          <w:rFonts w:ascii="Times New Roman" w:hAnsi="Times New Roman"/>
          <w:b/>
          <w:sz w:val="24"/>
          <w:szCs w:val="24"/>
        </w:rPr>
        <w:sectPr w:rsidR="003E5D38" w:rsidRPr="00DB0C6C" w:rsidSect="003E5D38">
          <w:pgSz w:w="15840" w:h="12240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3FC8AD01" w14:textId="04BE3B62" w:rsidR="00B20444" w:rsidRPr="00DB0C6C" w:rsidRDefault="00106086" w:rsidP="00DB0C6C">
      <w:pPr>
        <w:pStyle w:val="ListParagraph"/>
        <w:spacing w:line="240" w:lineRule="auto"/>
        <w:ind w:left="0"/>
        <w:jc w:val="both"/>
        <w:rPr>
          <w:rFonts w:ascii="Times New Roman" w:hAnsi="Times New Roman"/>
          <w:b/>
          <w:sz w:val="24"/>
          <w:szCs w:val="24"/>
        </w:rPr>
      </w:pPr>
      <w:r w:rsidRPr="00DB0C6C">
        <w:rPr>
          <w:rFonts w:ascii="Times New Roman" w:hAnsi="Times New Roman"/>
          <w:b/>
          <w:sz w:val="24"/>
          <w:szCs w:val="24"/>
        </w:rPr>
        <w:lastRenderedPageBreak/>
        <w:t xml:space="preserve">Supplemental </w:t>
      </w:r>
      <w:r w:rsidR="005962F6" w:rsidRPr="00DB0C6C">
        <w:rPr>
          <w:rFonts w:ascii="Times New Roman" w:hAnsi="Times New Roman"/>
          <w:b/>
          <w:sz w:val="24"/>
          <w:szCs w:val="24"/>
        </w:rPr>
        <w:t>Material</w:t>
      </w:r>
      <w:r w:rsidRPr="00DB0C6C">
        <w:rPr>
          <w:rFonts w:ascii="Times New Roman" w:hAnsi="Times New Roman"/>
          <w:b/>
          <w:sz w:val="24"/>
          <w:szCs w:val="24"/>
        </w:rPr>
        <w:t xml:space="preserve"> </w:t>
      </w:r>
      <w:r w:rsidRPr="00DB0C6C">
        <w:rPr>
          <w:rFonts w:ascii="Times New Roman" w:hAnsi="Times New Roman"/>
          <w:b/>
          <w:i/>
          <w:sz w:val="24"/>
          <w:szCs w:val="24"/>
        </w:rPr>
        <w:t>S3c</w:t>
      </w:r>
      <w:r w:rsidRPr="00DB0C6C">
        <w:rPr>
          <w:rFonts w:ascii="Times New Roman" w:hAnsi="Times New Roman"/>
          <w:b/>
          <w:sz w:val="24"/>
          <w:szCs w:val="24"/>
        </w:rPr>
        <w:t xml:space="preserve">. </w:t>
      </w:r>
      <w:r w:rsidR="00B20444" w:rsidRPr="00DB0C6C">
        <w:rPr>
          <w:rFonts w:ascii="Times New Roman" w:hAnsi="Times New Roman"/>
          <w:b/>
          <w:sz w:val="24"/>
          <w:szCs w:val="24"/>
        </w:rPr>
        <w:t>Missing complications during admission</w:t>
      </w:r>
    </w:p>
    <w:p w14:paraId="10A1E412" w14:textId="19C6F70D" w:rsidR="00B20444" w:rsidRPr="00DB0C6C" w:rsidRDefault="00B20444" w:rsidP="00DB0C6C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 w:rsidRPr="00DB0C6C">
        <w:rPr>
          <w:rFonts w:ascii="Times New Roman" w:hAnsi="Times New Roman"/>
          <w:bCs/>
          <w:sz w:val="24"/>
          <w:szCs w:val="24"/>
        </w:rPr>
        <w:t>Information on complications during admission was missing</w:t>
      </w:r>
      <w:r w:rsidR="003C7C36" w:rsidRPr="00DB0C6C">
        <w:rPr>
          <w:rFonts w:ascii="Times New Roman" w:hAnsi="Times New Roman"/>
          <w:bCs/>
          <w:sz w:val="24"/>
          <w:szCs w:val="24"/>
        </w:rPr>
        <w:t xml:space="preserve"> for 10.9</w:t>
      </w:r>
      <w:r w:rsidRPr="00DB0C6C">
        <w:rPr>
          <w:rFonts w:ascii="Times New Roman" w:hAnsi="Times New Roman"/>
          <w:bCs/>
          <w:sz w:val="24"/>
          <w:szCs w:val="24"/>
        </w:rPr>
        <w:t>-</w:t>
      </w:r>
      <w:r w:rsidR="003C7C36" w:rsidRPr="00DB0C6C">
        <w:rPr>
          <w:rFonts w:ascii="Times New Roman" w:hAnsi="Times New Roman"/>
          <w:bCs/>
          <w:sz w:val="24"/>
          <w:szCs w:val="24"/>
        </w:rPr>
        <w:t>18.7</w:t>
      </w:r>
      <w:r w:rsidRPr="00DB0C6C">
        <w:rPr>
          <w:rFonts w:ascii="Times New Roman" w:hAnsi="Times New Roman"/>
          <w:bCs/>
          <w:sz w:val="24"/>
          <w:szCs w:val="24"/>
        </w:rPr>
        <w:t>% of the variables.</w:t>
      </w:r>
      <w:r w:rsidR="00D84A67" w:rsidRPr="00DB0C6C">
        <w:rPr>
          <w:rFonts w:ascii="Times New Roman" w:hAnsi="Times New Roman"/>
          <w:bCs/>
          <w:sz w:val="24"/>
          <w:szCs w:val="24"/>
        </w:rPr>
        <w:t xml:space="preserve"> </w:t>
      </w:r>
    </w:p>
    <w:tbl>
      <w:tblPr>
        <w:tblStyle w:val="Onopgemaaktetabel21"/>
        <w:tblW w:w="9629" w:type="dxa"/>
        <w:tblLook w:val="0600" w:firstRow="0" w:lastRow="0" w:firstColumn="0" w:lastColumn="0" w:noHBand="1" w:noVBand="1"/>
      </w:tblPr>
      <w:tblGrid>
        <w:gridCol w:w="3816"/>
        <w:gridCol w:w="1410"/>
        <w:gridCol w:w="1468"/>
        <w:gridCol w:w="1154"/>
        <w:gridCol w:w="1781"/>
      </w:tblGrid>
      <w:tr w:rsidR="00C23D73" w:rsidRPr="00DB0C6C" w14:paraId="2380AFD9" w14:textId="77777777" w:rsidTr="00C23D73">
        <w:trPr>
          <w:trHeight w:val="406"/>
        </w:trPr>
        <w:tc>
          <w:tcPr>
            <w:tcW w:w="0" w:type="auto"/>
            <w:hideMark/>
          </w:tcPr>
          <w:p w14:paraId="722E34EC" w14:textId="77777777" w:rsidR="00C23D73" w:rsidRPr="00DB0C6C" w:rsidRDefault="00C23D73" w:rsidP="00C23D73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410" w:type="dxa"/>
          </w:tcPr>
          <w:p w14:paraId="1BB8A06C" w14:textId="77777777" w:rsidR="00C23D73" w:rsidRPr="00A917D4" w:rsidRDefault="00C23D73" w:rsidP="00C23D73">
            <w:pPr>
              <w:pStyle w:val="NoSpacing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917D4">
              <w:rPr>
                <w:rFonts w:ascii="Times New Roman" w:eastAsiaTheme="minorEastAsia" w:hAnsi="Times New Roman"/>
                <w:sz w:val="24"/>
                <w:szCs w:val="24"/>
                <w:lang w:val="en-US"/>
              </w:rPr>
              <w:t>Normal weight</w:t>
            </w:r>
          </w:p>
          <w:p w14:paraId="71B1429C" w14:textId="67A10016" w:rsidR="00C23D73" w:rsidRPr="00DB0C6C" w:rsidRDefault="00C23D73" w:rsidP="00C23D73">
            <w:pPr>
              <w:pStyle w:val="NoSpacing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917D4">
              <w:rPr>
                <w:rFonts w:ascii="Times New Roman" w:eastAsiaTheme="minorEastAsia" w:hAnsi="Times New Roman"/>
                <w:sz w:val="24"/>
                <w:szCs w:val="24"/>
                <w:lang w:val="en-US"/>
              </w:rPr>
              <w:t>(n=473)</w:t>
            </w:r>
          </w:p>
        </w:tc>
        <w:tc>
          <w:tcPr>
            <w:tcW w:w="1468" w:type="dxa"/>
          </w:tcPr>
          <w:p w14:paraId="28CEDE62" w14:textId="77777777" w:rsidR="00C23D73" w:rsidRPr="00A917D4" w:rsidRDefault="00C23D73" w:rsidP="00C23D73">
            <w:pPr>
              <w:pStyle w:val="NoSpacing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917D4">
              <w:rPr>
                <w:rFonts w:ascii="Times New Roman" w:eastAsia="Calibri" w:hAnsi="Times New Roman"/>
                <w:sz w:val="24"/>
                <w:szCs w:val="24"/>
                <w:lang w:val="en-US"/>
              </w:rPr>
              <w:t>Overweight</w:t>
            </w:r>
          </w:p>
          <w:p w14:paraId="385544B2" w14:textId="268D3C9C" w:rsidR="00C23D73" w:rsidRPr="00DB0C6C" w:rsidRDefault="00C23D73" w:rsidP="00C23D73">
            <w:pPr>
              <w:pStyle w:val="NoSpacing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917D4">
              <w:rPr>
                <w:rFonts w:ascii="Times New Roman" w:eastAsia="Calibri" w:hAnsi="Times New Roman"/>
                <w:sz w:val="24"/>
                <w:szCs w:val="24"/>
                <w:lang w:val="en-US"/>
              </w:rPr>
              <w:t>(n=669)</w:t>
            </w:r>
          </w:p>
        </w:tc>
        <w:tc>
          <w:tcPr>
            <w:tcW w:w="1154" w:type="dxa"/>
          </w:tcPr>
          <w:p w14:paraId="16B53999" w14:textId="77777777" w:rsidR="00C23D73" w:rsidRPr="00A917D4" w:rsidRDefault="00C23D73" w:rsidP="00C23D73">
            <w:pPr>
              <w:pStyle w:val="NoSpacing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917D4">
              <w:rPr>
                <w:rFonts w:ascii="Times New Roman" w:eastAsia="Calibri" w:hAnsi="Times New Roman"/>
                <w:sz w:val="24"/>
                <w:szCs w:val="24"/>
                <w:lang w:val="en-US"/>
              </w:rPr>
              <w:t>Obese</w:t>
            </w:r>
          </w:p>
          <w:p w14:paraId="3A393B67" w14:textId="135B06BD" w:rsidR="00C23D73" w:rsidRPr="00DB0C6C" w:rsidRDefault="00C23D73" w:rsidP="00C23D73">
            <w:pPr>
              <w:pStyle w:val="NoSpacing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917D4">
              <w:rPr>
                <w:rFonts w:ascii="Times New Roman" w:eastAsia="Calibri" w:hAnsi="Times New Roman"/>
                <w:sz w:val="24"/>
                <w:szCs w:val="24"/>
                <w:lang w:val="en-US"/>
              </w:rPr>
              <w:t>(n=492)</w:t>
            </w:r>
          </w:p>
        </w:tc>
        <w:tc>
          <w:tcPr>
            <w:tcW w:w="1781" w:type="dxa"/>
          </w:tcPr>
          <w:p w14:paraId="1F714683" w14:textId="77777777" w:rsidR="00C23D73" w:rsidRDefault="00C23D73" w:rsidP="00C23D7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Total</w:t>
            </w:r>
          </w:p>
          <w:p w14:paraId="40A8B6FC" w14:textId="261E40E0" w:rsidR="00C23D73" w:rsidRPr="00DB0C6C" w:rsidRDefault="00C23D73" w:rsidP="00C23D73">
            <w:pPr>
              <w:pStyle w:val="NoSpacing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C23D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(n=1634)</w:t>
            </w:r>
          </w:p>
        </w:tc>
      </w:tr>
      <w:tr w:rsidR="00106086" w:rsidRPr="00DB0C6C" w14:paraId="592A73B5" w14:textId="77777777" w:rsidTr="00C23D73">
        <w:trPr>
          <w:trHeight w:val="406"/>
        </w:trPr>
        <w:tc>
          <w:tcPr>
            <w:tcW w:w="0" w:type="auto"/>
          </w:tcPr>
          <w:p w14:paraId="0F3A2F7C" w14:textId="7F66CA2E" w:rsidR="00106086" w:rsidRPr="00DB0C6C" w:rsidRDefault="00106086" w:rsidP="00DB0C6C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Aspergillosis pneumonia</w:t>
            </w:r>
          </w:p>
        </w:tc>
        <w:tc>
          <w:tcPr>
            <w:tcW w:w="1410" w:type="dxa"/>
          </w:tcPr>
          <w:p w14:paraId="463C669D" w14:textId="256736CE" w:rsidR="00106086" w:rsidRPr="00DB0C6C" w:rsidRDefault="00106086" w:rsidP="00DB0C6C">
            <w:pPr>
              <w:pStyle w:val="NoSpacing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94 (19.9)</w:t>
            </w:r>
          </w:p>
        </w:tc>
        <w:tc>
          <w:tcPr>
            <w:tcW w:w="1468" w:type="dxa"/>
          </w:tcPr>
          <w:p w14:paraId="16396237" w14:textId="03AE4C7D" w:rsidR="00106086" w:rsidRPr="00DB0C6C" w:rsidRDefault="00106086" w:rsidP="00DB0C6C">
            <w:pPr>
              <w:pStyle w:val="NoSpacing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136 (20.3)</w:t>
            </w:r>
          </w:p>
        </w:tc>
        <w:tc>
          <w:tcPr>
            <w:tcW w:w="1154" w:type="dxa"/>
          </w:tcPr>
          <w:p w14:paraId="32798EE7" w14:textId="50B90E1B" w:rsidR="00106086" w:rsidRPr="00DB0C6C" w:rsidRDefault="00106086" w:rsidP="00DB0C6C">
            <w:pPr>
              <w:pStyle w:val="NoSpacing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76 (15.4)</w:t>
            </w:r>
          </w:p>
        </w:tc>
        <w:tc>
          <w:tcPr>
            <w:tcW w:w="1781" w:type="dxa"/>
          </w:tcPr>
          <w:p w14:paraId="7C6C1339" w14:textId="665F1293" w:rsidR="00106086" w:rsidRPr="00DB0C6C" w:rsidRDefault="00106086" w:rsidP="00DB0C6C">
            <w:pPr>
              <w:pStyle w:val="NoSpacing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306 (18.7)</w:t>
            </w:r>
          </w:p>
        </w:tc>
      </w:tr>
      <w:tr w:rsidR="00106086" w:rsidRPr="00DB0C6C" w14:paraId="14E15143" w14:textId="77777777" w:rsidTr="00C23D73">
        <w:trPr>
          <w:trHeight w:val="406"/>
        </w:trPr>
        <w:tc>
          <w:tcPr>
            <w:tcW w:w="0" w:type="auto"/>
          </w:tcPr>
          <w:p w14:paraId="7BC51337" w14:textId="4E9EBA7E" w:rsidR="00106086" w:rsidRPr="00DB0C6C" w:rsidRDefault="00DB0C6C" w:rsidP="00DB0C6C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Anemia</w:t>
            </w:r>
          </w:p>
        </w:tc>
        <w:tc>
          <w:tcPr>
            <w:tcW w:w="1410" w:type="dxa"/>
          </w:tcPr>
          <w:p w14:paraId="527F1BE4" w14:textId="68ABD3C2" w:rsidR="00106086" w:rsidRPr="00DB0C6C" w:rsidRDefault="00106086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52 (11.0)</w:t>
            </w:r>
          </w:p>
        </w:tc>
        <w:tc>
          <w:tcPr>
            <w:tcW w:w="1468" w:type="dxa"/>
          </w:tcPr>
          <w:p w14:paraId="715DDDDB" w14:textId="22E7B928" w:rsidR="00106086" w:rsidRPr="00DB0C6C" w:rsidRDefault="00106086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89 (13.3)</w:t>
            </w:r>
          </w:p>
        </w:tc>
        <w:tc>
          <w:tcPr>
            <w:tcW w:w="1154" w:type="dxa"/>
          </w:tcPr>
          <w:p w14:paraId="39150735" w14:textId="2EB6FACA" w:rsidR="00106086" w:rsidRPr="00DB0C6C" w:rsidRDefault="00106086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42 (8.5)</w:t>
            </w:r>
          </w:p>
        </w:tc>
        <w:tc>
          <w:tcPr>
            <w:tcW w:w="1781" w:type="dxa"/>
          </w:tcPr>
          <w:p w14:paraId="76C23E6A" w14:textId="3CBFE742" w:rsidR="00106086" w:rsidRPr="00DB0C6C" w:rsidRDefault="00106086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183 (11.2)</w:t>
            </w:r>
          </w:p>
        </w:tc>
      </w:tr>
      <w:tr w:rsidR="00106086" w:rsidRPr="00DB0C6C" w14:paraId="0D0477E9" w14:textId="77777777" w:rsidTr="00C23D73">
        <w:trPr>
          <w:trHeight w:val="406"/>
        </w:trPr>
        <w:tc>
          <w:tcPr>
            <w:tcW w:w="0" w:type="auto"/>
          </w:tcPr>
          <w:p w14:paraId="7B9C2AB8" w14:textId="59EF6242" w:rsidR="00106086" w:rsidRPr="00DB0C6C" w:rsidRDefault="00DB0C6C" w:rsidP="00DB0C6C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Bacteremia</w:t>
            </w:r>
          </w:p>
        </w:tc>
        <w:tc>
          <w:tcPr>
            <w:tcW w:w="1410" w:type="dxa"/>
          </w:tcPr>
          <w:p w14:paraId="311FBE7E" w14:textId="49E8F97B" w:rsidR="00106086" w:rsidRPr="00DB0C6C" w:rsidRDefault="00106086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51 (10.8)</w:t>
            </w:r>
          </w:p>
        </w:tc>
        <w:tc>
          <w:tcPr>
            <w:tcW w:w="1468" w:type="dxa"/>
          </w:tcPr>
          <w:p w14:paraId="29DBC61C" w14:textId="09B7B8E1" w:rsidR="00106086" w:rsidRPr="00DB0C6C" w:rsidRDefault="00106086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89 (13.3)</w:t>
            </w:r>
          </w:p>
        </w:tc>
        <w:tc>
          <w:tcPr>
            <w:tcW w:w="1154" w:type="dxa"/>
          </w:tcPr>
          <w:p w14:paraId="6F4BEDF2" w14:textId="683C575E" w:rsidR="00106086" w:rsidRPr="00DB0C6C" w:rsidRDefault="00106086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42 (8.5)</w:t>
            </w:r>
          </w:p>
        </w:tc>
        <w:tc>
          <w:tcPr>
            <w:tcW w:w="1781" w:type="dxa"/>
          </w:tcPr>
          <w:p w14:paraId="4EF44B95" w14:textId="6DF0A3DC" w:rsidR="00106086" w:rsidRPr="00DB0C6C" w:rsidRDefault="00106086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182 (11.1)</w:t>
            </w:r>
          </w:p>
        </w:tc>
      </w:tr>
      <w:tr w:rsidR="00106086" w:rsidRPr="00DB0C6C" w14:paraId="1F25BF63" w14:textId="77777777" w:rsidTr="00C23D73">
        <w:trPr>
          <w:trHeight w:val="406"/>
        </w:trPr>
        <w:tc>
          <w:tcPr>
            <w:tcW w:w="0" w:type="auto"/>
          </w:tcPr>
          <w:p w14:paraId="3D1E883A" w14:textId="203396A7" w:rsidR="00106086" w:rsidRPr="00DB0C6C" w:rsidRDefault="00106086" w:rsidP="00DB0C6C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ARDS</w:t>
            </w:r>
          </w:p>
        </w:tc>
        <w:tc>
          <w:tcPr>
            <w:tcW w:w="1410" w:type="dxa"/>
          </w:tcPr>
          <w:p w14:paraId="575CF1C9" w14:textId="762740AF" w:rsidR="00106086" w:rsidRPr="00DB0C6C" w:rsidRDefault="00106086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51 (10.8)</w:t>
            </w:r>
          </w:p>
        </w:tc>
        <w:tc>
          <w:tcPr>
            <w:tcW w:w="1468" w:type="dxa"/>
          </w:tcPr>
          <w:p w14:paraId="23B48842" w14:textId="5AE9665E" w:rsidR="00106086" w:rsidRPr="00DB0C6C" w:rsidRDefault="00106086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90 (13.5)</w:t>
            </w:r>
          </w:p>
        </w:tc>
        <w:tc>
          <w:tcPr>
            <w:tcW w:w="1154" w:type="dxa"/>
          </w:tcPr>
          <w:p w14:paraId="5FDC1674" w14:textId="47091A76" w:rsidR="00106086" w:rsidRPr="00DB0C6C" w:rsidRDefault="00106086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41 (8.3)</w:t>
            </w:r>
          </w:p>
        </w:tc>
        <w:tc>
          <w:tcPr>
            <w:tcW w:w="1781" w:type="dxa"/>
          </w:tcPr>
          <w:p w14:paraId="19564F1D" w14:textId="4348F370" w:rsidR="00106086" w:rsidRPr="00DB0C6C" w:rsidRDefault="00106086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182 (11.1)</w:t>
            </w:r>
          </w:p>
        </w:tc>
      </w:tr>
      <w:tr w:rsidR="00106086" w:rsidRPr="00DB0C6C" w14:paraId="48A039F6" w14:textId="77777777" w:rsidTr="00C23D73">
        <w:trPr>
          <w:trHeight w:val="406"/>
        </w:trPr>
        <w:tc>
          <w:tcPr>
            <w:tcW w:w="0" w:type="auto"/>
          </w:tcPr>
          <w:p w14:paraId="70CFCBF9" w14:textId="278928D3" w:rsidR="00106086" w:rsidRPr="00DB0C6C" w:rsidRDefault="00106086" w:rsidP="00DB0C6C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Congestive heart failure</w:t>
            </w:r>
          </w:p>
        </w:tc>
        <w:tc>
          <w:tcPr>
            <w:tcW w:w="1410" w:type="dxa"/>
          </w:tcPr>
          <w:p w14:paraId="6ED106F7" w14:textId="53EFE597" w:rsidR="00106086" w:rsidRPr="00DB0C6C" w:rsidRDefault="00106086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52 (11.0)</w:t>
            </w:r>
          </w:p>
        </w:tc>
        <w:tc>
          <w:tcPr>
            <w:tcW w:w="1468" w:type="dxa"/>
          </w:tcPr>
          <w:p w14:paraId="64052724" w14:textId="3547C1E0" w:rsidR="00106086" w:rsidRPr="00DB0C6C" w:rsidRDefault="00106086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89 (13.3)</w:t>
            </w:r>
          </w:p>
        </w:tc>
        <w:tc>
          <w:tcPr>
            <w:tcW w:w="1154" w:type="dxa"/>
          </w:tcPr>
          <w:p w14:paraId="34BB8232" w14:textId="1CE5770F" w:rsidR="00106086" w:rsidRPr="00DB0C6C" w:rsidRDefault="00106086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41 (8.3)</w:t>
            </w:r>
          </w:p>
        </w:tc>
        <w:tc>
          <w:tcPr>
            <w:tcW w:w="1781" w:type="dxa"/>
          </w:tcPr>
          <w:p w14:paraId="187E8425" w14:textId="2A153545" w:rsidR="00106086" w:rsidRPr="00DB0C6C" w:rsidRDefault="00106086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182 (11.1)</w:t>
            </w:r>
          </w:p>
        </w:tc>
      </w:tr>
      <w:tr w:rsidR="00106086" w:rsidRPr="00DB0C6C" w14:paraId="3791DC65" w14:textId="77777777" w:rsidTr="00C23D73">
        <w:trPr>
          <w:trHeight w:val="406"/>
        </w:trPr>
        <w:tc>
          <w:tcPr>
            <w:tcW w:w="0" w:type="auto"/>
          </w:tcPr>
          <w:p w14:paraId="5B651245" w14:textId="0AA96219" w:rsidR="00106086" w:rsidRPr="00DB0C6C" w:rsidRDefault="00106086" w:rsidP="00DB0C6C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Endocarditis/Myocarditis/Pericarditis</w:t>
            </w:r>
          </w:p>
        </w:tc>
        <w:tc>
          <w:tcPr>
            <w:tcW w:w="1410" w:type="dxa"/>
          </w:tcPr>
          <w:p w14:paraId="4F7AB74F" w14:textId="1F251E3E" w:rsidR="00106086" w:rsidRPr="00DB0C6C" w:rsidRDefault="00106086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53 (11.2)</w:t>
            </w:r>
          </w:p>
        </w:tc>
        <w:tc>
          <w:tcPr>
            <w:tcW w:w="1468" w:type="dxa"/>
          </w:tcPr>
          <w:p w14:paraId="31D72E29" w14:textId="6E05FD19" w:rsidR="00106086" w:rsidRPr="00DB0C6C" w:rsidRDefault="00106086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87 (13.0)</w:t>
            </w:r>
          </w:p>
        </w:tc>
        <w:tc>
          <w:tcPr>
            <w:tcW w:w="1154" w:type="dxa"/>
          </w:tcPr>
          <w:p w14:paraId="2712BA48" w14:textId="76CB9A58" w:rsidR="00106086" w:rsidRPr="00DB0C6C" w:rsidRDefault="00106086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41 (8.3)</w:t>
            </w:r>
          </w:p>
        </w:tc>
        <w:tc>
          <w:tcPr>
            <w:tcW w:w="1781" w:type="dxa"/>
          </w:tcPr>
          <w:p w14:paraId="14811867" w14:textId="7BED2251" w:rsidR="00106086" w:rsidRPr="00DB0C6C" w:rsidRDefault="00106086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181 (11.1)</w:t>
            </w:r>
          </w:p>
        </w:tc>
      </w:tr>
      <w:tr w:rsidR="00106086" w:rsidRPr="00DB0C6C" w14:paraId="7F898FD3" w14:textId="77777777" w:rsidTr="00C23D73">
        <w:trPr>
          <w:trHeight w:val="406"/>
        </w:trPr>
        <w:tc>
          <w:tcPr>
            <w:tcW w:w="0" w:type="auto"/>
          </w:tcPr>
          <w:p w14:paraId="07CBB921" w14:textId="4D094DB6" w:rsidR="00106086" w:rsidRPr="00DB0C6C" w:rsidRDefault="00106086" w:rsidP="00DB0C6C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Gastrointestinal </w:t>
            </w:r>
            <w:r w:rsidR="00DB0C6C" w:rsidRPr="00DB0C6C">
              <w:rPr>
                <w:rFonts w:ascii="Times New Roman" w:hAnsi="Times New Roman"/>
                <w:sz w:val="24"/>
                <w:szCs w:val="24"/>
                <w:lang w:val="en-US"/>
              </w:rPr>
              <w:t>hemorrhage</w:t>
            </w:r>
          </w:p>
        </w:tc>
        <w:tc>
          <w:tcPr>
            <w:tcW w:w="1410" w:type="dxa"/>
          </w:tcPr>
          <w:p w14:paraId="2D89EBEC" w14:textId="37DE2074" w:rsidR="00106086" w:rsidRPr="00DB0C6C" w:rsidRDefault="00106086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51 (10.8)</w:t>
            </w:r>
          </w:p>
        </w:tc>
        <w:tc>
          <w:tcPr>
            <w:tcW w:w="1468" w:type="dxa"/>
          </w:tcPr>
          <w:p w14:paraId="1F2C9AC6" w14:textId="5F8FC8CC" w:rsidR="00106086" w:rsidRPr="00DB0C6C" w:rsidRDefault="00106086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89 (13.3)</w:t>
            </w:r>
          </w:p>
        </w:tc>
        <w:tc>
          <w:tcPr>
            <w:tcW w:w="1154" w:type="dxa"/>
          </w:tcPr>
          <w:p w14:paraId="0D3A4FD6" w14:textId="2A171EF7" w:rsidR="00106086" w:rsidRPr="00DB0C6C" w:rsidRDefault="00106086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41 (8.3)</w:t>
            </w:r>
          </w:p>
        </w:tc>
        <w:tc>
          <w:tcPr>
            <w:tcW w:w="1781" w:type="dxa"/>
          </w:tcPr>
          <w:p w14:paraId="1115772C" w14:textId="540BAFF0" w:rsidR="00106086" w:rsidRPr="00DB0C6C" w:rsidRDefault="00106086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181 (11.1)</w:t>
            </w:r>
          </w:p>
        </w:tc>
      </w:tr>
      <w:tr w:rsidR="00106086" w:rsidRPr="00DB0C6C" w14:paraId="548BD1B7" w14:textId="77777777" w:rsidTr="00C23D73">
        <w:trPr>
          <w:trHeight w:val="406"/>
        </w:trPr>
        <w:tc>
          <w:tcPr>
            <w:tcW w:w="0" w:type="auto"/>
          </w:tcPr>
          <w:p w14:paraId="1C46BFDA" w14:textId="31F292A8" w:rsidR="00106086" w:rsidRPr="00DB0C6C" w:rsidRDefault="00106086" w:rsidP="00DB0C6C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Liver failure</w:t>
            </w:r>
          </w:p>
        </w:tc>
        <w:tc>
          <w:tcPr>
            <w:tcW w:w="1410" w:type="dxa"/>
          </w:tcPr>
          <w:p w14:paraId="613AD1A1" w14:textId="41F0FFC9" w:rsidR="00106086" w:rsidRPr="00DB0C6C" w:rsidRDefault="00106086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52 (11.0)</w:t>
            </w:r>
          </w:p>
        </w:tc>
        <w:tc>
          <w:tcPr>
            <w:tcW w:w="1468" w:type="dxa"/>
          </w:tcPr>
          <w:p w14:paraId="2888F99D" w14:textId="5591AA2B" w:rsidR="00106086" w:rsidRPr="00DB0C6C" w:rsidRDefault="00106086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89 (13.3)</w:t>
            </w:r>
          </w:p>
        </w:tc>
        <w:tc>
          <w:tcPr>
            <w:tcW w:w="1154" w:type="dxa"/>
          </w:tcPr>
          <w:p w14:paraId="29DCB3A2" w14:textId="503A1FE4" w:rsidR="00106086" w:rsidRPr="00DB0C6C" w:rsidRDefault="00106086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41 (8.3)</w:t>
            </w:r>
          </w:p>
        </w:tc>
        <w:tc>
          <w:tcPr>
            <w:tcW w:w="1781" w:type="dxa"/>
          </w:tcPr>
          <w:p w14:paraId="12E41F27" w14:textId="60E659B9" w:rsidR="00106086" w:rsidRPr="00DB0C6C" w:rsidRDefault="00106086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182 (11.1)</w:t>
            </w:r>
          </w:p>
        </w:tc>
      </w:tr>
      <w:tr w:rsidR="00106086" w:rsidRPr="00DB0C6C" w14:paraId="4EDA8018" w14:textId="77777777" w:rsidTr="00C23D73">
        <w:trPr>
          <w:trHeight w:val="406"/>
        </w:trPr>
        <w:tc>
          <w:tcPr>
            <w:tcW w:w="0" w:type="auto"/>
          </w:tcPr>
          <w:p w14:paraId="1C8B07C7" w14:textId="3385C3B1" w:rsidR="00106086" w:rsidRPr="00DB0C6C" w:rsidRDefault="00106086" w:rsidP="00DB0C6C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Rhabdomyolysis or Myositis</w:t>
            </w:r>
          </w:p>
        </w:tc>
        <w:tc>
          <w:tcPr>
            <w:tcW w:w="1410" w:type="dxa"/>
          </w:tcPr>
          <w:p w14:paraId="1CB61C76" w14:textId="2DB12F46" w:rsidR="00106086" w:rsidRPr="00DB0C6C" w:rsidRDefault="00106086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52 (11.0)</w:t>
            </w:r>
          </w:p>
        </w:tc>
        <w:tc>
          <w:tcPr>
            <w:tcW w:w="1468" w:type="dxa"/>
          </w:tcPr>
          <w:p w14:paraId="116E9311" w14:textId="016F5F55" w:rsidR="00106086" w:rsidRPr="00DB0C6C" w:rsidRDefault="00106086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89 (13.3)</w:t>
            </w:r>
          </w:p>
        </w:tc>
        <w:tc>
          <w:tcPr>
            <w:tcW w:w="1154" w:type="dxa"/>
          </w:tcPr>
          <w:p w14:paraId="5A0CAF7E" w14:textId="28A8FD9F" w:rsidR="00106086" w:rsidRPr="00DB0C6C" w:rsidRDefault="00106086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41 (8.3)</w:t>
            </w:r>
          </w:p>
        </w:tc>
        <w:tc>
          <w:tcPr>
            <w:tcW w:w="1781" w:type="dxa"/>
          </w:tcPr>
          <w:p w14:paraId="33B55715" w14:textId="76168A03" w:rsidR="00106086" w:rsidRPr="00DB0C6C" w:rsidRDefault="00106086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182 (11.1)</w:t>
            </w:r>
          </w:p>
        </w:tc>
      </w:tr>
      <w:tr w:rsidR="00106086" w:rsidRPr="00DB0C6C" w14:paraId="1FC931D5" w14:textId="77777777" w:rsidTr="00C23D73">
        <w:trPr>
          <w:trHeight w:val="406"/>
        </w:trPr>
        <w:tc>
          <w:tcPr>
            <w:tcW w:w="0" w:type="auto"/>
          </w:tcPr>
          <w:p w14:paraId="1D5E649E" w14:textId="77777777" w:rsidR="00106086" w:rsidRPr="00DB0C6C" w:rsidRDefault="00106086" w:rsidP="00DB0C6C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Cerebrovascular accident</w:t>
            </w:r>
          </w:p>
        </w:tc>
        <w:tc>
          <w:tcPr>
            <w:tcW w:w="1410" w:type="dxa"/>
          </w:tcPr>
          <w:p w14:paraId="4946B10D" w14:textId="77777777" w:rsidR="00106086" w:rsidRPr="00DB0C6C" w:rsidRDefault="00106086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52 (11.0)</w:t>
            </w:r>
          </w:p>
        </w:tc>
        <w:tc>
          <w:tcPr>
            <w:tcW w:w="1468" w:type="dxa"/>
          </w:tcPr>
          <w:p w14:paraId="38032DA5" w14:textId="77777777" w:rsidR="00106086" w:rsidRPr="00DB0C6C" w:rsidRDefault="00106086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87 (13.0)</w:t>
            </w:r>
          </w:p>
        </w:tc>
        <w:tc>
          <w:tcPr>
            <w:tcW w:w="1154" w:type="dxa"/>
          </w:tcPr>
          <w:p w14:paraId="6CFAD853" w14:textId="77777777" w:rsidR="00106086" w:rsidRPr="00DB0C6C" w:rsidRDefault="00106086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41 (8.3)</w:t>
            </w:r>
          </w:p>
        </w:tc>
        <w:tc>
          <w:tcPr>
            <w:tcW w:w="1781" w:type="dxa"/>
          </w:tcPr>
          <w:p w14:paraId="6E49C9A2" w14:textId="77777777" w:rsidR="00106086" w:rsidRPr="00DB0C6C" w:rsidRDefault="00106086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180 (11.0)</w:t>
            </w:r>
          </w:p>
        </w:tc>
      </w:tr>
      <w:tr w:rsidR="00106086" w:rsidRPr="00DB0C6C" w14:paraId="019A2234" w14:textId="77777777" w:rsidTr="00C23D73">
        <w:trPr>
          <w:trHeight w:val="406"/>
        </w:trPr>
        <w:tc>
          <w:tcPr>
            <w:tcW w:w="0" w:type="auto"/>
          </w:tcPr>
          <w:p w14:paraId="0489741A" w14:textId="77777777" w:rsidR="00106086" w:rsidRPr="00DB0C6C" w:rsidRDefault="00106086" w:rsidP="00DB0C6C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Coagulation disorder</w:t>
            </w:r>
          </w:p>
        </w:tc>
        <w:tc>
          <w:tcPr>
            <w:tcW w:w="1410" w:type="dxa"/>
          </w:tcPr>
          <w:p w14:paraId="2837B402" w14:textId="77777777" w:rsidR="00106086" w:rsidRPr="00DB0C6C" w:rsidRDefault="00106086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51 (10.8)</w:t>
            </w:r>
          </w:p>
        </w:tc>
        <w:tc>
          <w:tcPr>
            <w:tcW w:w="1468" w:type="dxa"/>
          </w:tcPr>
          <w:p w14:paraId="7C016ACB" w14:textId="77777777" w:rsidR="00106086" w:rsidRPr="00DB0C6C" w:rsidRDefault="00106086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88 (13.2)</w:t>
            </w:r>
          </w:p>
        </w:tc>
        <w:tc>
          <w:tcPr>
            <w:tcW w:w="1154" w:type="dxa"/>
          </w:tcPr>
          <w:p w14:paraId="5D6AE52E" w14:textId="77777777" w:rsidR="00106086" w:rsidRPr="00DB0C6C" w:rsidRDefault="00106086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41 (8.3)</w:t>
            </w:r>
          </w:p>
        </w:tc>
        <w:tc>
          <w:tcPr>
            <w:tcW w:w="1781" w:type="dxa"/>
          </w:tcPr>
          <w:p w14:paraId="68E7043A" w14:textId="77777777" w:rsidR="00106086" w:rsidRPr="00DB0C6C" w:rsidRDefault="00106086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180 (11.0)</w:t>
            </w:r>
          </w:p>
        </w:tc>
      </w:tr>
      <w:tr w:rsidR="00106086" w:rsidRPr="00DB0C6C" w14:paraId="729A11D1" w14:textId="77777777" w:rsidTr="00C23D73">
        <w:trPr>
          <w:trHeight w:val="406"/>
        </w:trPr>
        <w:tc>
          <w:tcPr>
            <w:tcW w:w="0" w:type="auto"/>
            <w:hideMark/>
          </w:tcPr>
          <w:p w14:paraId="111EE568" w14:textId="77777777" w:rsidR="00106086" w:rsidRPr="00DB0C6C" w:rsidRDefault="00106086" w:rsidP="00DB0C6C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Delirium</w:t>
            </w:r>
          </w:p>
        </w:tc>
        <w:tc>
          <w:tcPr>
            <w:tcW w:w="1410" w:type="dxa"/>
          </w:tcPr>
          <w:p w14:paraId="69538951" w14:textId="77777777" w:rsidR="00106086" w:rsidRPr="00DB0C6C" w:rsidRDefault="00106086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49 (10.4)</w:t>
            </w:r>
          </w:p>
        </w:tc>
        <w:tc>
          <w:tcPr>
            <w:tcW w:w="1468" w:type="dxa"/>
          </w:tcPr>
          <w:p w14:paraId="44C7D928" w14:textId="77777777" w:rsidR="00106086" w:rsidRPr="00DB0C6C" w:rsidRDefault="00106086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88 (13.2)</w:t>
            </w:r>
          </w:p>
        </w:tc>
        <w:tc>
          <w:tcPr>
            <w:tcW w:w="1154" w:type="dxa"/>
          </w:tcPr>
          <w:p w14:paraId="41E2A4E7" w14:textId="77777777" w:rsidR="00106086" w:rsidRPr="00DB0C6C" w:rsidRDefault="00106086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43 (8.7)</w:t>
            </w:r>
          </w:p>
        </w:tc>
        <w:tc>
          <w:tcPr>
            <w:tcW w:w="1781" w:type="dxa"/>
          </w:tcPr>
          <w:p w14:paraId="2EDD15CC" w14:textId="77777777" w:rsidR="00106086" w:rsidRPr="00DB0C6C" w:rsidRDefault="00106086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180 (11.0)</w:t>
            </w:r>
          </w:p>
        </w:tc>
      </w:tr>
      <w:tr w:rsidR="00106086" w:rsidRPr="00DB0C6C" w14:paraId="0915312B" w14:textId="77777777" w:rsidTr="00C23D73">
        <w:trPr>
          <w:trHeight w:val="406"/>
        </w:trPr>
        <w:tc>
          <w:tcPr>
            <w:tcW w:w="0" w:type="auto"/>
            <w:hideMark/>
          </w:tcPr>
          <w:p w14:paraId="1BAA6F8C" w14:textId="77777777" w:rsidR="00106086" w:rsidRPr="00DB0C6C" w:rsidRDefault="00106086" w:rsidP="00DB0C6C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Pneumothorax</w:t>
            </w:r>
          </w:p>
        </w:tc>
        <w:tc>
          <w:tcPr>
            <w:tcW w:w="1410" w:type="dxa"/>
          </w:tcPr>
          <w:p w14:paraId="748601A2" w14:textId="77777777" w:rsidR="00106086" w:rsidRPr="00DB0C6C" w:rsidRDefault="00106086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51 (10.8)</w:t>
            </w:r>
          </w:p>
        </w:tc>
        <w:tc>
          <w:tcPr>
            <w:tcW w:w="1468" w:type="dxa"/>
          </w:tcPr>
          <w:p w14:paraId="53F99165" w14:textId="77777777" w:rsidR="00106086" w:rsidRPr="00DB0C6C" w:rsidRDefault="00106086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88 (13.2)</w:t>
            </w:r>
          </w:p>
        </w:tc>
        <w:tc>
          <w:tcPr>
            <w:tcW w:w="1154" w:type="dxa"/>
          </w:tcPr>
          <w:p w14:paraId="284BBF1D" w14:textId="77777777" w:rsidR="00106086" w:rsidRPr="00DB0C6C" w:rsidRDefault="00106086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41 (8.3)</w:t>
            </w:r>
          </w:p>
        </w:tc>
        <w:tc>
          <w:tcPr>
            <w:tcW w:w="1781" w:type="dxa"/>
          </w:tcPr>
          <w:p w14:paraId="7CEF72D4" w14:textId="77777777" w:rsidR="00106086" w:rsidRPr="00DB0C6C" w:rsidRDefault="00106086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180 (11.0)</w:t>
            </w:r>
          </w:p>
        </w:tc>
      </w:tr>
      <w:tr w:rsidR="00106086" w:rsidRPr="00DB0C6C" w14:paraId="35DBEBA4" w14:textId="77777777" w:rsidTr="00C23D73">
        <w:trPr>
          <w:trHeight w:val="406"/>
        </w:trPr>
        <w:tc>
          <w:tcPr>
            <w:tcW w:w="0" w:type="auto"/>
            <w:hideMark/>
          </w:tcPr>
          <w:p w14:paraId="0D0C05BB" w14:textId="77777777" w:rsidR="00106086" w:rsidRPr="00DB0C6C" w:rsidRDefault="00106086" w:rsidP="00DB0C6C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Seizure</w:t>
            </w:r>
          </w:p>
        </w:tc>
        <w:tc>
          <w:tcPr>
            <w:tcW w:w="1410" w:type="dxa"/>
          </w:tcPr>
          <w:p w14:paraId="214498DF" w14:textId="77777777" w:rsidR="00106086" w:rsidRPr="00DB0C6C" w:rsidRDefault="00106086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52 (11.0)</w:t>
            </w:r>
          </w:p>
        </w:tc>
        <w:tc>
          <w:tcPr>
            <w:tcW w:w="1468" w:type="dxa"/>
          </w:tcPr>
          <w:p w14:paraId="5FA976DB" w14:textId="77777777" w:rsidR="00106086" w:rsidRPr="00DB0C6C" w:rsidRDefault="00106086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87 (13.0)</w:t>
            </w:r>
          </w:p>
        </w:tc>
        <w:tc>
          <w:tcPr>
            <w:tcW w:w="1154" w:type="dxa"/>
          </w:tcPr>
          <w:p w14:paraId="03419338" w14:textId="77777777" w:rsidR="00106086" w:rsidRPr="00DB0C6C" w:rsidRDefault="00106086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41 (8.3)</w:t>
            </w:r>
          </w:p>
        </w:tc>
        <w:tc>
          <w:tcPr>
            <w:tcW w:w="1781" w:type="dxa"/>
          </w:tcPr>
          <w:p w14:paraId="05B96ECA" w14:textId="77777777" w:rsidR="00106086" w:rsidRPr="00DB0C6C" w:rsidRDefault="00106086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180 (11.0)</w:t>
            </w:r>
          </w:p>
        </w:tc>
      </w:tr>
      <w:tr w:rsidR="003E5D38" w:rsidRPr="00DB0C6C" w14:paraId="60AD03B9" w14:textId="77777777" w:rsidTr="00C23D73">
        <w:trPr>
          <w:trHeight w:val="406"/>
        </w:trPr>
        <w:tc>
          <w:tcPr>
            <w:tcW w:w="0" w:type="auto"/>
          </w:tcPr>
          <w:p w14:paraId="78821D94" w14:textId="0499FE86" w:rsidR="003E5D38" w:rsidRPr="00DB0C6C" w:rsidRDefault="003E5D38" w:rsidP="00DB0C6C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Bacterial pneumonia</w:t>
            </w:r>
          </w:p>
        </w:tc>
        <w:tc>
          <w:tcPr>
            <w:tcW w:w="1410" w:type="dxa"/>
          </w:tcPr>
          <w:p w14:paraId="32B5B8C4" w14:textId="22C61A5F" w:rsidR="003E5D38" w:rsidRPr="00DB0C6C" w:rsidRDefault="003E5D38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50 (10.6)</w:t>
            </w:r>
          </w:p>
        </w:tc>
        <w:tc>
          <w:tcPr>
            <w:tcW w:w="1468" w:type="dxa"/>
          </w:tcPr>
          <w:p w14:paraId="007E16BE" w14:textId="24EE7120" w:rsidR="003E5D38" w:rsidRPr="00DB0C6C" w:rsidRDefault="003E5D38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88 (13.2)</w:t>
            </w:r>
          </w:p>
        </w:tc>
        <w:tc>
          <w:tcPr>
            <w:tcW w:w="1154" w:type="dxa"/>
          </w:tcPr>
          <w:p w14:paraId="003B1AD8" w14:textId="6A769E75" w:rsidR="003E5D38" w:rsidRPr="00DB0C6C" w:rsidRDefault="003E5D38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41 (8.3)</w:t>
            </w:r>
          </w:p>
        </w:tc>
        <w:tc>
          <w:tcPr>
            <w:tcW w:w="1781" w:type="dxa"/>
          </w:tcPr>
          <w:p w14:paraId="76817D33" w14:textId="63A9D36E" w:rsidR="003E5D38" w:rsidRPr="00DB0C6C" w:rsidRDefault="003E5D38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179 (11.0)</w:t>
            </w:r>
          </w:p>
        </w:tc>
      </w:tr>
      <w:tr w:rsidR="003E5D38" w:rsidRPr="00DB0C6C" w14:paraId="405186CF" w14:textId="77777777" w:rsidTr="00C23D73">
        <w:trPr>
          <w:trHeight w:val="406"/>
        </w:trPr>
        <w:tc>
          <w:tcPr>
            <w:tcW w:w="0" w:type="auto"/>
          </w:tcPr>
          <w:p w14:paraId="6265135E" w14:textId="48A3EC68" w:rsidR="003E5D38" w:rsidRPr="00DB0C6C" w:rsidRDefault="003E5D38" w:rsidP="00DB0C6C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Cardiac arrhythmia</w:t>
            </w:r>
          </w:p>
        </w:tc>
        <w:tc>
          <w:tcPr>
            <w:tcW w:w="1410" w:type="dxa"/>
          </w:tcPr>
          <w:p w14:paraId="5AA4E8F8" w14:textId="53B12EEB" w:rsidR="003E5D38" w:rsidRPr="00DB0C6C" w:rsidRDefault="003E5D38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50 (10.6)</w:t>
            </w:r>
          </w:p>
        </w:tc>
        <w:tc>
          <w:tcPr>
            <w:tcW w:w="1468" w:type="dxa"/>
          </w:tcPr>
          <w:p w14:paraId="038A5A8C" w14:textId="4F61BEBE" w:rsidR="003E5D38" w:rsidRPr="00DB0C6C" w:rsidRDefault="003E5D38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88 (13.2)</w:t>
            </w:r>
          </w:p>
        </w:tc>
        <w:tc>
          <w:tcPr>
            <w:tcW w:w="1154" w:type="dxa"/>
          </w:tcPr>
          <w:p w14:paraId="6DC06846" w14:textId="73DF62E6" w:rsidR="003E5D38" w:rsidRPr="00DB0C6C" w:rsidRDefault="003E5D38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41 (8.3)</w:t>
            </w:r>
          </w:p>
        </w:tc>
        <w:tc>
          <w:tcPr>
            <w:tcW w:w="1781" w:type="dxa"/>
          </w:tcPr>
          <w:p w14:paraId="096D4736" w14:textId="5BE216A0" w:rsidR="003E5D38" w:rsidRPr="00DB0C6C" w:rsidRDefault="003E5D38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179 (11.0)</w:t>
            </w:r>
          </w:p>
        </w:tc>
      </w:tr>
      <w:tr w:rsidR="003E5D38" w:rsidRPr="00DB0C6C" w14:paraId="43AD1115" w14:textId="77777777" w:rsidTr="00C23D73">
        <w:trPr>
          <w:trHeight w:val="406"/>
        </w:trPr>
        <w:tc>
          <w:tcPr>
            <w:tcW w:w="0" w:type="auto"/>
          </w:tcPr>
          <w:p w14:paraId="12AD82C7" w14:textId="3CB8A754" w:rsidR="003E5D38" w:rsidRPr="00DB0C6C" w:rsidRDefault="003E5D38" w:rsidP="00DB0C6C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ardiac </w:t>
            </w:r>
            <w:r w:rsidR="00DB0C6C" w:rsidRPr="00DB0C6C">
              <w:rPr>
                <w:rFonts w:ascii="Times New Roman" w:hAnsi="Times New Roman"/>
                <w:sz w:val="24"/>
                <w:szCs w:val="24"/>
                <w:lang w:val="en-US"/>
              </w:rPr>
              <w:t>ischemia</w:t>
            </w:r>
          </w:p>
        </w:tc>
        <w:tc>
          <w:tcPr>
            <w:tcW w:w="1410" w:type="dxa"/>
          </w:tcPr>
          <w:p w14:paraId="257EBC06" w14:textId="6B0F9B16" w:rsidR="003E5D38" w:rsidRPr="00DB0C6C" w:rsidRDefault="003E5D38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52 (11.0)</w:t>
            </w:r>
          </w:p>
        </w:tc>
        <w:tc>
          <w:tcPr>
            <w:tcW w:w="1468" w:type="dxa"/>
          </w:tcPr>
          <w:p w14:paraId="0A0000B5" w14:textId="50BD8191" w:rsidR="003E5D38" w:rsidRPr="00DB0C6C" w:rsidRDefault="003E5D38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88 (13.2)</w:t>
            </w:r>
          </w:p>
        </w:tc>
        <w:tc>
          <w:tcPr>
            <w:tcW w:w="1154" w:type="dxa"/>
          </w:tcPr>
          <w:p w14:paraId="3D27E104" w14:textId="11208B25" w:rsidR="003E5D38" w:rsidRPr="00DB0C6C" w:rsidRDefault="003E5D38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41 (8.3)</w:t>
            </w:r>
          </w:p>
        </w:tc>
        <w:tc>
          <w:tcPr>
            <w:tcW w:w="1781" w:type="dxa"/>
          </w:tcPr>
          <w:p w14:paraId="3DF0384F" w14:textId="2886BA66" w:rsidR="003E5D38" w:rsidRPr="00DB0C6C" w:rsidRDefault="003E5D38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179 (11.0)</w:t>
            </w:r>
          </w:p>
        </w:tc>
      </w:tr>
      <w:tr w:rsidR="003E5D38" w:rsidRPr="00DB0C6C" w14:paraId="51B90C5B" w14:textId="77777777" w:rsidTr="00C23D73">
        <w:trPr>
          <w:trHeight w:val="406"/>
        </w:trPr>
        <w:tc>
          <w:tcPr>
            <w:tcW w:w="0" w:type="auto"/>
            <w:hideMark/>
          </w:tcPr>
          <w:p w14:paraId="275801EE" w14:textId="77777777" w:rsidR="003E5D38" w:rsidRPr="00DB0C6C" w:rsidRDefault="003E5D38" w:rsidP="00DB0C6C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Acute renal failure/injury requiring dialysis</w:t>
            </w:r>
          </w:p>
        </w:tc>
        <w:tc>
          <w:tcPr>
            <w:tcW w:w="1410" w:type="dxa"/>
          </w:tcPr>
          <w:p w14:paraId="764ECE6A" w14:textId="77777777" w:rsidR="003E5D38" w:rsidRPr="00DB0C6C" w:rsidRDefault="003E5D38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50 (10.6)</w:t>
            </w:r>
          </w:p>
        </w:tc>
        <w:tc>
          <w:tcPr>
            <w:tcW w:w="1468" w:type="dxa"/>
          </w:tcPr>
          <w:p w14:paraId="4851B93C" w14:textId="77777777" w:rsidR="003E5D38" w:rsidRPr="00DB0C6C" w:rsidRDefault="003E5D38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87 (13.0)</w:t>
            </w:r>
          </w:p>
        </w:tc>
        <w:tc>
          <w:tcPr>
            <w:tcW w:w="1154" w:type="dxa"/>
          </w:tcPr>
          <w:p w14:paraId="023C0F0A" w14:textId="77777777" w:rsidR="003E5D38" w:rsidRPr="00DB0C6C" w:rsidRDefault="003E5D38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41 (8.3)</w:t>
            </w:r>
          </w:p>
        </w:tc>
        <w:tc>
          <w:tcPr>
            <w:tcW w:w="1781" w:type="dxa"/>
          </w:tcPr>
          <w:p w14:paraId="551996BF" w14:textId="77777777" w:rsidR="003E5D38" w:rsidRPr="00DB0C6C" w:rsidRDefault="003E5D38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178 (10.9)</w:t>
            </w:r>
          </w:p>
        </w:tc>
      </w:tr>
    </w:tbl>
    <w:p w14:paraId="05233A96" w14:textId="129EFACA" w:rsidR="00B20444" w:rsidRPr="00DB0C6C" w:rsidRDefault="00106086" w:rsidP="00DB0C6C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 w:rsidRPr="00DB0C6C">
        <w:rPr>
          <w:rFonts w:ascii="Times New Roman" w:hAnsi="Times New Roman"/>
          <w:bCs/>
          <w:sz w:val="24"/>
          <w:szCs w:val="24"/>
        </w:rPr>
        <w:t xml:space="preserve">Missing data </w:t>
      </w:r>
      <w:r w:rsidR="00FA5901">
        <w:rPr>
          <w:rFonts w:ascii="Times New Roman" w:hAnsi="Times New Roman"/>
          <w:bCs/>
          <w:sz w:val="24"/>
          <w:szCs w:val="24"/>
        </w:rPr>
        <w:t xml:space="preserve">on complications during hospital admission. Data </w:t>
      </w:r>
      <w:r w:rsidRPr="00DB0C6C">
        <w:rPr>
          <w:rFonts w:ascii="Times New Roman" w:hAnsi="Times New Roman"/>
          <w:bCs/>
          <w:sz w:val="24"/>
          <w:szCs w:val="24"/>
        </w:rPr>
        <w:t>is presented per complication as count (%) per group and total.</w:t>
      </w:r>
    </w:p>
    <w:p w14:paraId="6F84E65B" w14:textId="77777777" w:rsidR="003B0233" w:rsidRPr="00DB0C6C" w:rsidRDefault="003B0233" w:rsidP="00DB0C6C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4888AE6F" w14:textId="77777777" w:rsidR="003B0233" w:rsidRPr="00DB0C6C" w:rsidRDefault="003B0233" w:rsidP="00DB0C6C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338B4FDB" w14:textId="77777777" w:rsidR="00B20444" w:rsidRPr="00DB0C6C" w:rsidRDefault="00B20444" w:rsidP="00DB0C6C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DB0C6C">
        <w:rPr>
          <w:rFonts w:ascii="Times New Roman" w:hAnsi="Times New Roman"/>
          <w:sz w:val="24"/>
          <w:szCs w:val="24"/>
        </w:rPr>
        <w:br w:type="page"/>
      </w:r>
    </w:p>
    <w:p w14:paraId="533C9F35" w14:textId="77777777" w:rsidR="00C06010" w:rsidRPr="005C7F55" w:rsidRDefault="00C06010" w:rsidP="00C06010">
      <w:pPr>
        <w:spacing w:line="240" w:lineRule="auto"/>
        <w:rPr>
          <w:rFonts w:ascii="Times New Roman" w:hAnsi="Times New Roman"/>
          <w:sz w:val="24"/>
          <w:szCs w:val="24"/>
        </w:rPr>
      </w:pPr>
      <w:r w:rsidRPr="00DB0C6C">
        <w:rPr>
          <w:rFonts w:ascii="Times New Roman" w:hAnsi="Times New Roman"/>
          <w:b/>
          <w:sz w:val="24"/>
          <w:szCs w:val="24"/>
        </w:rPr>
        <w:lastRenderedPageBreak/>
        <w:t>Supplemental Table</w:t>
      </w:r>
      <w:r w:rsidRPr="00DB0C6C">
        <w:rPr>
          <w:rFonts w:ascii="Times New Roman" w:hAnsi="Times New Roman"/>
          <w:b/>
          <w:i/>
          <w:sz w:val="24"/>
          <w:szCs w:val="24"/>
        </w:rPr>
        <w:t xml:space="preserve"> S4</w:t>
      </w:r>
      <w:r w:rsidRPr="00DB0C6C">
        <w:rPr>
          <w:rFonts w:ascii="Times New Roman" w:hAnsi="Times New Roman"/>
          <w:b/>
          <w:sz w:val="24"/>
          <w:szCs w:val="24"/>
        </w:rPr>
        <w:t xml:space="preserve">. </w:t>
      </w:r>
      <w:r>
        <w:rPr>
          <w:rFonts w:ascii="Times New Roman" w:hAnsi="Times New Roman"/>
          <w:b/>
          <w:sz w:val="24"/>
          <w:szCs w:val="24"/>
        </w:rPr>
        <w:t>Post-hoc analys</w:t>
      </w:r>
      <w:r w:rsidRPr="004A7412">
        <w:rPr>
          <w:rFonts w:ascii="Times New Roman" w:hAnsi="Times New Roman"/>
          <w:b/>
          <w:sz w:val="24"/>
          <w:szCs w:val="24"/>
        </w:rPr>
        <w:t>is of demographic and baseline characteristics of hospitalized patients with COVID-19</w:t>
      </w:r>
    </w:p>
    <w:tbl>
      <w:tblPr>
        <w:tblStyle w:val="Onopgemaaktetabel21"/>
        <w:tblW w:w="0" w:type="auto"/>
        <w:tblLook w:val="04A0" w:firstRow="1" w:lastRow="0" w:firstColumn="1" w:lastColumn="0" w:noHBand="0" w:noVBand="1"/>
      </w:tblPr>
      <w:tblGrid>
        <w:gridCol w:w="2792"/>
        <w:gridCol w:w="2466"/>
        <w:gridCol w:w="2074"/>
        <w:gridCol w:w="2072"/>
      </w:tblGrid>
      <w:tr w:rsidR="00C06010" w:rsidRPr="004A7412" w14:paraId="686B15F1" w14:textId="77777777" w:rsidTr="00B904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7B4A52B" w14:textId="77777777" w:rsidR="00C06010" w:rsidRPr="004A7412" w:rsidRDefault="00C06010" w:rsidP="00B904B9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4831588F" w14:textId="77777777" w:rsidR="00C06010" w:rsidRPr="004A7412" w:rsidRDefault="00C06010" w:rsidP="00B904B9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A7412">
              <w:rPr>
                <w:rFonts w:eastAsia="Calibri"/>
              </w:rPr>
              <w:t>Normal weight vs overweight</w:t>
            </w:r>
          </w:p>
        </w:tc>
        <w:tc>
          <w:tcPr>
            <w:tcW w:w="0" w:type="auto"/>
            <w:vAlign w:val="center"/>
            <w:hideMark/>
          </w:tcPr>
          <w:p w14:paraId="281F3C0B" w14:textId="77777777" w:rsidR="00C06010" w:rsidRPr="004A7412" w:rsidRDefault="00C06010" w:rsidP="00B904B9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A7412">
              <w:rPr>
                <w:rFonts w:eastAsia="Calibri"/>
              </w:rPr>
              <w:t>Normal weight vs obesity</w:t>
            </w:r>
          </w:p>
        </w:tc>
        <w:tc>
          <w:tcPr>
            <w:tcW w:w="0" w:type="auto"/>
            <w:vAlign w:val="center"/>
            <w:hideMark/>
          </w:tcPr>
          <w:p w14:paraId="514F4085" w14:textId="77777777" w:rsidR="00C06010" w:rsidRPr="004A7412" w:rsidRDefault="00C06010" w:rsidP="00B904B9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A7412">
              <w:rPr>
                <w:rFonts w:eastAsia="Calibri"/>
              </w:rPr>
              <w:t>Overweight vs obesity</w:t>
            </w:r>
          </w:p>
        </w:tc>
      </w:tr>
      <w:tr w:rsidR="00C06010" w:rsidRPr="004A7412" w14:paraId="4D6942A8" w14:textId="77777777" w:rsidTr="00B904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F35A068" w14:textId="77777777" w:rsidR="00C06010" w:rsidRPr="004A7412" w:rsidRDefault="00C06010" w:rsidP="00B904B9">
            <w:pPr>
              <w:pStyle w:val="NoSpacing"/>
              <w:rPr>
                <w:b w:val="0"/>
              </w:rPr>
            </w:pPr>
            <w:r w:rsidRPr="004A7412">
              <w:rPr>
                <w:b w:val="0"/>
              </w:rPr>
              <w:t>Male sex (%)</w:t>
            </w:r>
          </w:p>
        </w:tc>
        <w:tc>
          <w:tcPr>
            <w:tcW w:w="0" w:type="auto"/>
            <w:vAlign w:val="center"/>
          </w:tcPr>
          <w:p w14:paraId="77579829" w14:textId="77777777" w:rsidR="00C06010" w:rsidRPr="004A7412" w:rsidRDefault="00C06010" w:rsidP="00B904B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7412">
              <w:t>0.048</w:t>
            </w:r>
          </w:p>
        </w:tc>
        <w:tc>
          <w:tcPr>
            <w:tcW w:w="0" w:type="auto"/>
            <w:vAlign w:val="center"/>
          </w:tcPr>
          <w:p w14:paraId="767549C3" w14:textId="77777777" w:rsidR="00C06010" w:rsidRPr="004A7412" w:rsidRDefault="00C06010" w:rsidP="00B904B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7412">
              <w:t>0.012</w:t>
            </w:r>
          </w:p>
        </w:tc>
        <w:tc>
          <w:tcPr>
            <w:tcW w:w="0" w:type="auto"/>
            <w:vAlign w:val="center"/>
          </w:tcPr>
          <w:p w14:paraId="0C9BBB33" w14:textId="77777777" w:rsidR="00C06010" w:rsidRPr="004A7412" w:rsidRDefault="00C06010" w:rsidP="00B904B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7412">
              <w:t>&lt; 0.001</w:t>
            </w:r>
          </w:p>
        </w:tc>
      </w:tr>
      <w:tr w:rsidR="00C06010" w:rsidRPr="004A7412" w14:paraId="747A446E" w14:textId="77777777" w:rsidTr="00B904B9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A2F0A89" w14:textId="77777777" w:rsidR="00C06010" w:rsidRPr="004A7412" w:rsidRDefault="00C06010" w:rsidP="00B904B9">
            <w:pPr>
              <w:pStyle w:val="NoSpacing"/>
              <w:rPr>
                <w:b w:val="0"/>
              </w:rPr>
            </w:pPr>
            <w:r w:rsidRPr="004A7412">
              <w:rPr>
                <w:b w:val="0"/>
              </w:rPr>
              <w:t>Age (years)</w:t>
            </w:r>
          </w:p>
        </w:tc>
        <w:tc>
          <w:tcPr>
            <w:tcW w:w="0" w:type="auto"/>
            <w:vAlign w:val="center"/>
          </w:tcPr>
          <w:p w14:paraId="59B40C00" w14:textId="77777777" w:rsidR="00C06010" w:rsidRPr="004A7412" w:rsidRDefault="00C06010" w:rsidP="00B904B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7412">
              <w:t>&lt; 0.001</w:t>
            </w:r>
          </w:p>
        </w:tc>
        <w:tc>
          <w:tcPr>
            <w:tcW w:w="0" w:type="auto"/>
            <w:vAlign w:val="center"/>
          </w:tcPr>
          <w:p w14:paraId="6B3D3ADB" w14:textId="77777777" w:rsidR="00C06010" w:rsidRPr="004A7412" w:rsidRDefault="00C06010" w:rsidP="00B904B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7412">
              <w:t>&lt; 0.001</w:t>
            </w:r>
          </w:p>
        </w:tc>
        <w:tc>
          <w:tcPr>
            <w:tcW w:w="0" w:type="auto"/>
            <w:vAlign w:val="center"/>
          </w:tcPr>
          <w:p w14:paraId="2707E21D" w14:textId="49AF6B53" w:rsidR="00C06010" w:rsidRPr="004A7412" w:rsidRDefault="00C06010" w:rsidP="00B904B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7412">
              <w:t>0.001</w:t>
            </w:r>
          </w:p>
        </w:tc>
      </w:tr>
      <w:tr w:rsidR="00C06010" w:rsidRPr="004A7412" w14:paraId="7708E38F" w14:textId="77777777" w:rsidTr="00B904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11AED40" w14:textId="77777777" w:rsidR="00C06010" w:rsidRPr="004A7412" w:rsidRDefault="00C06010" w:rsidP="00B904B9">
            <w:pPr>
              <w:pStyle w:val="NoSpacing"/>
              <w:rPr>
                <w:b w:val="0"/>
              </w:rPr>
            </w:pPr>
            <w:r w:rsidRPr="004A7412">
              <w:rPr>
                <w:b w:val="0"/>
              </w:rPr>
              <w:t>Hypertension (%)</w:t>
            </w:r>
          </w:p>
        </w:tc>
        <w:tc>
          <w:tcPr>
            <w:tcW w:w="0" w:type="auto"/>
            <w:vAlign w:val="center"/>
          </w:tcPr>
          <w:p w14:paraId="210C776F" w14:textId="77777777" w:rsidR="00C06010" w:rsidRPr="004A7412" w:rsidRDefault="00C06010" w:rsidP="00B904B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7412">
              <w:t>0.069</w:t>
            </w:r>
          </w:p>
        </w:tc>
        <w:tc>
          <w:tcPr>
            <w:tcW w:w="0" w:type="auto"/>
            <w:vAlign w:val="center"/>
          </w:tcPr>
          <w:p w14:paraId="764EA63A" w14:textId="77777777" w:rsidR="00C06010" w:rsidRPr="004A7412" w:rsidRDefault="00C06010" w:rsidP="00B904B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7412">
              <w:t>&lt; 0.001</w:t>
            </w:r>
          </w:p>
        </w:tc>
        <w:tc>
          <w:tcPr>
            <w:tcW w:w="0" w:type="auto"/>
            <w:vAlign w:val="center"/>
          </w:tcPr>
          <w:p w14:paraId="424BF528" w14:textId="77777777" w:rsidR="00C06010" w:rsidRPr="004A7412" w:rsidRDefault="00C06010" w:rsidP="00B904B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7412">
              <w:t>0.006</w:t>
            </w:r>
          </w:p>
        </w:tc>
      </w:tr>
      <w:tr w:rsidR="00C06010" w:rsidRPr="004A7412" w14:paraId="6AB2E173" w14:textId="77777777" w:rsidTr="00B904B9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B0ED199" w14:textId="77777777" w:rsidR="00C06010" w:rsidRPr="004A7412" w:rsidRDefault="00C06010" w:rsidP="00B904B9">
            <w:pPr>
              <w:pStyle w:val="NoSpacing"/>
              <w:rPr>
                <w:b w:val="0"/>
              </w:rPr>
            </w:pPr>
            <w:r w:rsidRPr="004A7412">
              <w:rPr>
                <w:b w:val="0"/>
              </w:rPr>
              <w:t>Diabetes,</w:t>
            </w:r>
            <w:r w:rsidRPr="004A7412">
              <w:rPr>
                <w:rFonts w:eastAsia="Calibri"/>
                <w:b w:val="0"/>
              </w:rPr>
              <w:t xml:space="preserve"> with complications </w:t>
            </w:r>
            <w:r w:rsidRPr="004A7412">
              <w:rPr>
                <w:b w:val="0"/>
              </w:rPr>
              <w:t>(%)</w:t>
            </w:r>
          </w:p>
        </w:tc>
        <w:tc>
          <w:tcPr>
            <w:tcW w:w="0" w:type="auto"/>
            <w:vAlign w:val="center"/>
          </w:tcPr>
          <w:p w14:paraId="728B9CBE" w14:textId="77777777" w:rsidR="00C06010" w:rsidRPr="004A7412" w:rsidRDefault="00C06010" w:rsidP="00B904B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7412">
              <w:t>0.450</w:t>
            </w:r>
          </w:p>
        </w:tc>
        <w:tc>
          <w:tcPr>
            <w:tcW w:w="0" w:type="auto"/>
            <w:vAlign w:val="center"/>
          </w:tcPr>
          <w:p w14:paraId="71090DC5" w14:textId="77777777" w:rsidR="00C06010" w:rsidRPr="004A7412" w:rsidRDefault="00C06010" w:rsidP="00B904B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7412">
              <w:t>0.042</w:t>
            </w:r>
          </w:p>
        </w:tc>
        <w:tc>
          <w:tcPr>
            <w:tcW w:w="0" w:type="auto"/>
            <w:vAlign w:val="center"/>
          </w:tcPr>
          <w:p w14:paraId="03623C60" w14:textId="77777777" w:rsidR="00C06010" w:rsidRPr="004A7412" w:rsidRDefault="00C06010" w:rsidP="00B904B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7412">
              <w:t>0.663</w:t>
            </w:r>
          </w:p>
        </w:tc>
      </w:tr>
      <w:tr w:rsidR="00C06010" w:rsidRPr="004A7412" w14:paraId="3FD8E157" w14:textId="77777777" w:rsidTr="00B904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B7FE9EB" w14:textId="77777777" w:rsidR="00C06010" w:rsidRPr="004A7412" w:rsidRDefault="00C06010" w:rsidP="00B904B9">
            <w:pPr>
              <w:pStyle w:val="NoSpacing"/>
              <w:rPr>
                <w:b w:val="0"/>
              </w:rPr>
            </w:pPr>
            <w:r w:rsidRPr="004A7412">
              <w:rPr>
                <w:b w:val="0"/>
              </w:rPr>
              <w:t>Diabetes,</w:t>
            </w:r>
            <w:r w:rsidRPr="004A7412">
              <w:rPr>
                <w:rFonts w:eastAsia="Calibri"/>
                <w:b w:val="0"/>
              </w:rPr>
              <w:t xml:space="preserve"> without complications </w:t>
            </w:r>
            <w:r w:rsidRPr="004A7412">
              <w:rPr>
                <w:b w:val="0"/>
              </w:rPr>
              <w:t>(%)</w:t>
            </w:r>
          </w:p>
        </w:tc>
        <w:tc>
          <w:tcPr>
            <w:tcW w:w="0" w:type="auto"/>
            <w:vAlign w:val="center"/>
          </w:tcPr>
          <w:p w14:paraId="253DC0DA" w14:textId="77777777" w:rsidR="00C06010" w:rsidRPr="004A7412" w:rsidRDefault="00C06010" w:rsidP="00B904B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7412">
              <w:t>1.000</w:t>
            </w:r>
          </w:p>
        </w:tc>
        <w:tc>
          <w:tcPr>
            <w:tcW w:w="0" w:type="auto"/>
            <w:vAlign w:val="center"/>
          </w:tcPr>
          <w:p w14:paraId="4D1C3500" w14:textId="77777777" w:rsidR="00C06010" w:rsidRPr="004A7412" w:rsidRDefault="00C06010" w:rsidP="00B904B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7412">
              <w:t>&lt; 0.001</w:t>
            </w:r>
          </w:p>
        </w:tc>
        <w:tc>
          <w:tcPr>
            <w:tcW w:w="0" w:type="auto"/>
            <w:vAlign w:val="center"/>
          </w:tcPr>
          <w:p w14:paraId="4E2A179E" w14:textId="77777777" w:rsidR="00C06010" w:rsidRPr="004A7412" w:rsidRDefault="00C06010" w:rsidP="00B904B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7412">
              <w:t>0.003</w:t>
            </w:r>
          </w:p>
        </w:tc>
      </w:tr>
      <w:tr w:rsidR="00C06010" w:rsidRPr="004A7412" w14:paraId="0B3B7A7F" w14:textId="77777777" w:rsidTr="00B904B9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E499161" w14:textId="77777777" w:rsidR="00C06010" w:rsidRPr="004A7412" w:rsidRDefault="00C06010" w:rsidP="00B904B9">
            <w:pPr>
              <w:pStyle w:val="NoSpacing"/>
              <w:rPr>
                <w:b w:val="0"/>
              </w:rPr>
            </w:pPr>
            <w:r w:rsidRPr="004A7412">
              <w:rPr>
                <w:rFonts w:eastAsia="Calibri"/>
                <w:b w:val="0"/>
              </w:rPr>
              <w:t>Organ transplant</w:t>
            </w:r>
          </w:p>
        </w:tc>
        <w:tc>
          <w:tcPr>
            <w:tcW w:w="0" w:type="auto"/>
            <w:vAlign w:val="center"/>
          </w:tcPr>
          <w:p w14:paraId="675B4114" w14:textId="77777777" w:rsidR="00C06010" w:rsidRPr="004A7412" w:rsidRDefault="00C06010" w:rsidP="00B904B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7412">
              <w:t>0.162</w:t>
            </w:r>
          </w:p>
        </w:tc>
        <w:tc>
          <w:tcPr>
            <w:tcW w:w="0" w:type="auto"/>
            <w:vAlign w:val="center"/>
          </w:tcPr>
          <w:p w14:paraId="32DC8C6F" w14:textId="77777777" w:rsidR="00C06010" w:rsidRPr="004A7412" w:rsidRDefault="00C06010" w:rsidP="00B904B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7412">
              <w:t>0.066</w:t>
            </w:r>
          </w:p>
        </w:tc>
        <w:tc>
          <w:tcPr>
            <w:tcW w:w="0" w:type="auto"/>
            <w:vAlign w:val="center"/>
          </w:tcPr>
          <w:p w14:paraId="520454F1" w14:textId="77777777" w:rsidR="00C06010" w:rsidRPr="004A7412" w:rsidRDefault="00C06010" w:rsidP="00B904B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7412">
              <w:t>1.000</w:t>
            </w:r>
          </w:p>
        </w:tc>
      </w:tr>
      <w:tr w:rsidR="00C06010" w:rsidRPr="004A7412" w14:paraId="4F377DB4" w14:textId="77777777" w:rsidTr="00B904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3D6FE8E" w14:textId="77777777" w:rsidR="00C06010" w:rsidRPr="004A7412" w:rsidRDefault="00C06010" w:rsidP="00B904B9">
            <w:pPr>
              <w:pStyle w:val="NoSpacing"/>
              <w:rPr>
                <w:b w:val="0"/>
              </w:rPr>
            </w:pPr>
            <w:r w:rsidRPr="004A7412">
              <w:rPr>
                <w:rFonts w:eastAsia="Calibri"/>
                <w:b w:val="0"/>
              </w:rPr>
              <w:t xml:space="preserve">Asthma </w:t>
            </w:r>
            <w:r w:rsidRPr="004A7412">
              <w:rPr>
                <w:b w:val="0"/>
              </w:rPr>
              <w:t>(%)</w:t>
            </w:r>
          </w:p>
        </w:tc>
        <w:tc>
          <w:tcPr>
            <w:tcW w:w="0" w:type="auto"/>
            <w:vAlign w:val="center"/>
          </w:tcPr>
          <w:p w14:paraId="69F04BB3" w14:textId="77777777" w:rsidR="00C06010" w:rsidRPr="004A7412" w:rsidRDefault="00C06010" w:rsidP="00B904B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7412">
              <w:t>0.336</w:t>
            </w:r>
          </w:p>
        </w:tc>
        <w:tc>
          <w:tcPr>
            <w:tcW w:w="0" w:type="auto"/>
            <w:vAlign w:val="center"/>
          </w:tcPr>
          <w:p w14:paraId="4295021F" w14:textId="77777777" w:rsidR="00C06010" w:rsidRPr="004A7412" w:rsidRDefault="00C06010" w:rsidP="00B904B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7412">
              <w:t>0.018</w:t>
            </w:r>
          </w:p>
        </w:tc>
        <w:tc>
          <w:tcPr>
            <w:tcW w:w="0" w:type="auto"/>
            <w:vAlign w:val="center"/>
          </w:tcPr>
          <w:p w14:paraId="697F2EE9" w14:textId="77777777" w:rsidR="00C06010" w:rsidRPr="004A7412" w:rsidRDefault="00C06010" w:rsidP="00B904B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7412">
              <w:t>0.522</w:t>
            </w:r>
          </w:p>
        </w:tc>
      </w:tr>
      <w:tr w:rsidR="00C06010" w:rsidRPr="004A7412" w14:paraId="5720A6C7" w14:textId="77777777" w:rsidTr="00B904B9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EDE5329" w14:textId="77777777" w:rsidR="00C06010" w:rsidRPr="004A7412" w:rsidRDefault="00C06010" w:rsidP="00B904B9">
            <w:pPr>
              <w:pStyle w:val="NoSpacing"/>
              <w:rPr>
                <w:b w:val="0"/>
              </w:rPr>
            </w:pPr>
            <w:r w:rsidRPr="004A7412">
              <w:rPr>
                <w:b w:val="0"/>
              </w:rPr>
              <w:t>Hematologic disease (%)</w:t>
            </w:r>
          </w:p>
        </w:tc>
        <w:tc>
          <w:tcPr>
            <w:tcW w:w="0" w:type="auto"/>
            <w:vAlign w:val="center"/>
          </w:tcPr>
          <w:p w14:paraId="52290D88" w14:textId="77777777" w:rsidR="00C06010" w:rsidRPr="004A7412" w:rsidRDefault="00C06010" w:rsidP="00B904B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7412">
              <w:t>0.393</w:t>
            </w:r>
          </w:p>
        </w:tc>
        <w:tc>
          <w:tcPr>
            <w:tcW w:w="0" w:type="auto"/>
            <w:vAlign w:val="center"/>
          </w:tcPr>
          <w:p w14:paraId="0BF8F8BF" w14:textId="77777777" w:rsidR="00C06010" w:rsidRPr="004A7412" w:rsidRDefault="00C06010" w:rsidP="00B904B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7412">
              <w:t>0.015</w:t>
            </w:r>
          </w:p>
        </w:tc>
        <w:tc>
          <w:tcPr>
            <w:tcW w:w="0" w:type="auto"/>
            <w:vAlign w:val="center"/>
          </w:tcPr>
          <w:p w14:paraId="696B5ECC" w14:textId="77777777" w:rsidR="00C06010" w:rsidRPr="004A7412" w:rsidRDefault="00C06010" w:rsidP="00B904B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7412">
              <w:t>0.381</w:t>
            </w:r>
          </w:p>
        </w:tc>
      </w:tr>
      <w:tr w:rsidR="00C06010" w:rsidRPr="004A7412" w14:paraId="76E82EF5" w14:textId="77777777" w:rsidTr="00B904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AAB0500" w14:textId="77777777" w:rsidR="00C06010" w:rsidRPr="004A7412" w:rsidRDefault="00C06010" w:rsidP="00B904B9">
            <w:pPr>
              <w:pStyle w:val="NoSpacing"/>
              <w:rPr>
                <w:b w:val="0"/>
              </w:rPr>
            </w:pPr>
            <w:r w:rsidRPr="004A7412">
              <w:rPr>
                <w:b w:val="0"/>
              </w:rPr>
              <w:t>Malignancy (%)</w:t>
            </w:r>
          </w:p>
        </w:tc>
        <w:tc>
          <w:tcPr>
            <w:tcW w:w="0" w:type="auto"/>
            <w:vAlign w:val="center"/>
          </w:tcPr>
          <w:p w14:paraId="2DEB8946" w14:textId="77777777" w:rsidR="00C06010" w:rsidRPr="004A7412" w:rsidRDefault="00C06010" w:rsidP="00B904B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7412">
              <w:t>0.012</w:t>
            </w:r>
          </w:p>
        </w:tc>
        <w:tc>
          <w:tcPr>
            <w:tcW w:w="0" w:type="auto"/>
            <w:vAlign w:val="center"/>
          </w:tcPr>
          <w:p w14:paraId="3FFE05B7" w14:textId="77777777" w:rsidR="00C06010" w:rsidRPr="004A7412" w:rsidRDefault="00C06010" w:rsidP="00B904B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7412">
              <w:t>&lt; 0.001</w:t>
            </w:r>
          </w:p>
        </w:tc>
        <w:tc>
          <w:tcPr>
            <w:tcW w:w="0" w:type="auto"/>
            <w:vAlign w:val="center"/>
          </w:tcPr>
          <w:p w14:paraId="0F2E1BAB" w14:textId="77777777" w:rsidR="00C06010" w:rsidRPr="004A7412" w:rsidRDefault="00C06010" w:rsidP="00B904B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7412">
              <w:t>0.927</w:t>
            </w:r>
          </w:p>
        </w:tc>
      </w:tr>
    </w:tbl>
    <w:p w14:paraId="445E63EA" w14:textId="704B831D" w:rsidR="00C06010" w:rsidRPr="005C7F55" w:rsidRDefault="00C06010" w:rsidP="00C06010">
      <w:pPr>
        <w:spacing w:line="240" w:lineRule="auto"/>
        <w:rPr>
          <w:rFonts w:ascii="Times New Roman" w:hAnsi="Times New Roman"/>
          <w:sz w:val="24"/>
          <w:szCs w:val="24"/>
        </w:rPr>
      </w:pPr>
      <w:r w:rsidRPr="005C7F55">
        <w:rPr>
          <w:rFonts w:ascii="Times New Roman" w:hAnsi="Times New Roman"/>
          <w:sz w:val="24"/>
          <w:szCs w:val="24"/>
        </w:rPr>
        <w:t>Post-hoc pairwise analysis of significantly different demographic characteristics between patients wi</w:t>
      </w:r>
      <w:r w:rsidR="00887EA6">
        <w:rPr>
          <w:rFonts w:ascii="Times New Roman" w:hAnsi="Times New Roman"/>
          <w:sz w:val="24"/>
          <w:szCs w:val="24"/>
        </w:rPr>
        <w:t>th normal weight (BMI 18.5-24.9</w:t>
      </w:r>
      <w:r w:rsidRPr="005C7F55">
        <w:rPr>
          <w:rFonts w:ascii="Times New Roman" w:hAnsi="Times New Roman"/>
          <w:sz w:val="24"/>
          <w:szCs w:val="24"/>
        </w:rPr>
        <w:t xml:space="preserve"> kg/m</w:t>
      </w:r>
      <w:r w:rsidRPr="005C7F55">
        <w:rPr>
          <w:rFonts w:ascii="Times New Roman" w:hAnsi="Times New Roman"/>
          <w:sz w:val="24"/>
          <w:szCs w:val="24"/>
          <w:vertAlign w:val="superscript"/>
        </w:rPr>
        <w:t>2</w:t>
      </w:r>
      <w:r w:rsidR="00887EA6">
        <w:rPr>
          <w:rFonts w:ascii="Times New Roman" w:hAnsi="Times New Roman"/>
          <w:sz w:val="24"/>
          <w:szCs w:val="24"/>
        </w:rPr>
        <w:t>), overweight (BMI 25-29.9</w:t>
      </w:r>
      <w:r w:rsidRPr="005C7F55">
        <w:rPr>
          <w:rFonts w:ascii="Times New Roman" w:hAnsi="Times New Roman"/>
          <w:sz w:val="24"/>
          <w:szCs w:val="24"/>
        </w:rPr>
        <w:t xml:space="preserve"> kg/m</w:t>
      </w:r>
      <w:r w:rsidRPr="005C7F55">
        <w:rPr>
          <w:rFonts w:ascii="Times New Roman" w:hAnsi="Times New Roman"/>
          <w:sz w:val="24"/>
          <w:szCs w:val="24"/>
          <w:vertAlign w:val="superscript"/>
        </w:rPr>
        <w:t>2</w:t>
      </w:r>
      <w:r w:rsidRPr="005C7F55">
        <w:rPr>
          <w:rFonts w:ascii="Times New Roman" w:hAnsi="Times New Roman"/>
          <w:sz w:val="24"/>
          <w:szCs w:val="24"/>
        </w:rPr>
        <w:t>)</w:t>
      </w:r>
      <w:r w:rsidRPr="005C7F55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5C7F55">
        <w:rPr>
          <w:rFonts w:ascii="Times New Roman" w:hAnsi="Times New Roman"/>
          <w:sz w:val="24"/>
          <w:szCs w:val="24"/>
        </w:rPr>
        <w:t>and obesity BMI (≥</w:t>
      </w:r>
      <w:r w:rsidR="00887EA6">
        <w:rPr>
          <w:rFonts w:ascii="Times New Roman" w:hAnsi="Times New Roman"/>
          <w:sz w:val="24"/>
          <w:szCs w:val="24"/>
        </w:rPr>
        <w:t xml:space="preserve"> </w:t>
      </w:r>
      <w:r w:rsidRPr="005C7F55">
        <w:rPr>
          <w:rFonts w:ascii="Times New Roman" w:hAnsi="Times New Roman"/>
          <w:sz w:val="24"/>
          <w:szCs w:val="24"/>
        </w:rPr>
        <w:t>30 kg/m</w:t>
      </w:r>
      <w:r w:rsidRPr="005C7F55">
        <w:rPr>
          <w:rFonts w:ascii="Times New Roman" w:hAnsi="Times New Roman"/>
          <w:sz w:val="24"/>
          <w:szCs w:val="24"/>
          <w:vertAlign w:val="superscript"/>
        </w:rPr>
        <w:t>2</w:t>
      </w:r>
      <w:r w:rsidRPr="005C7F55">
        <w:rPr>
          <w:rFonts w:ascii="Times New Roman" w:hAnsi="Times New Roman"/>
          <w:sz w:val="24"/>
          <w:szCs w:val="24"/>
        </w:rPr>
        <w:t xml:space="preserve">). </w:t>
      </w:r>
      <w:r>
        <w:rPr>
          <w:rFonts w:ascii="Times New Roman" w:hAnsi="Times New Roman"/>
          <w:sz w:val="24"/>
          <w:szCs w:val="24"/>
        </w:rPr>
        <w:t>P-v</w:t>
      </w:r>
      <w:r w:rsidRPr="005C7F55">
        <w:rPr>
          <w:rFonts w:ascii="Times New Roman" w:hAnsi="Times New Roman"/>
          <w:sz w:val="24"/>
          <w:szCs w:val="24"/>
        </w:rPr>
        <w:t>alues have been adjusted by the Bonferroni correction for multiple testing.</w:t>
      </w:r>
    </w:p>
    <w:p w14:paraId="742BEC09" w14:textId="77777777" w:rsidR="00C06010" w:rsidRDefault="00C06010" w:rsidP="00C06010">
      <w:pPr>
        <w:spacing w:after="0" w:line="320" w:lineRule="exac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14:paraId="50A61496" w14:textId="15C62F87" w:rsidR="00D31B7E" w:rsidRPr="00DB0C6C" w:rsidRDefault="00D31B7E" w:rsidP="00DB0C6C">
      <w:pPr>
        <w:spacing w:line="240" w:lineRule="auto"/>
        <w:jc w:val="both"/>
        <w:rPr>
          <w:rFonts w:ascii="Times New Roman" w:hAnsi="Times New Roman"/>
          <w:b/>
          <w:i/>
          <w:sz w:val="24"/>
          <w:szCs w:val="24"/>
        </w:rPr>
      </w:pPr>
      <w:r w:rsidRPr="00DB0C6C">
        <w:rPr>
          <w:rFonts w:ascii="Times New Roman" w:hAnsi="Times New Roman"/>
          <w:b/>
          <w:sz w:val="24"/>
          <w:szCs w:val="24"/>
        </w:rPr>
        <w:lastRenderedPageBreak/>
        <w:t>Supplemental Table</w:t>
      </w:r>
      <w:r w:rsidRPr="00DB0C6C">
        <w:rPr>
          <w:rFonts w:ascii="Times New Roman" w:hAnsi="Times New Roman"/>
          <w:b/>
          <w:i/>
          <w:sz w:val="24"/>
          <w:szCs w:val="24"/>
        </w:rPr>
        <w:t xml:space="preserve"> S</w:t>
      </w:r>
      <w:r w:rsidR="004A7412">
        <w:rPr>
          <w:rFonts w:ascii="Times New Roman" w:hAnsi="Times New Roman"/>
          <w:b/>
          <w:i/>
          <w:sz w:val="24"/>
          <w:szCs w:val="24"/>
        </w:rPr>
        <w:t>5</w:t>
      </w:r>
      <w:r w:rsidRPr="00DB0C6C">
        <w:rPr>
          <w:rFonts w:ascii="Times New Roman" w:hAnsi="Times New Roman"/>
          <w:b/>
          <w:sz w:val="24"/>
          <w:szCs w:val="24"/>
        </w:rPr>
        <w:t>. Medication use prior to hospital admission</w:t>
      </w:r>
      <w:r w:rsidRPr="00DB0C6C">
        <w:rPr>
          <w:rFonts w:ascii="Times New Roman" w:hAnsi="Times New Roman"/>
          <w:b/>
          <w:i/>
          <w:sz w:val="24"/>
          <w:szCs w:val="24"/>
        </w:rPr>
        <w:t xml:space="preserve"> </w:t>
      </w:r>
    </w:p>
    <w:tbl>
      <w:tblPr>
        <w:tblStyle w:val="Onopgemaaktetabel21"/>
        <w:tblW w:w="9498" w:type="dxa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3119"/>
        <w:gridCol w:w="1594"/>
        <w:gridCol w:w="1595"/>
        <w:gridCol w:w="1595"/>
        <w:gridCol w:w="1595"/>
      </w:tblGrid>
      <w:tr w:rsidR="00C23D73" w:rsidRPr="00DB0C6C" w14:paraId="7A2CC477" w14:textId="77777777" w:rsidTr="004A74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hideMark/>
          </w:tcPr>
          <w:p w14:paraId="0E70A153" w14:textId="77777777" w:rsidR="00C23D73" w:rsidRPr="00DB0C6C" w:rsidRDefault="00C23D73" w:rsidP="00C23D73">
            <w:pPr>
              <w:pStyle w:val="NoSpacing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 </w:t>
            </w:r>
          </w:p>
        </w:tc>
        <w:tc>
          <w:tcPr>
            <w:tcW w:w="1594" w:type="dxa"/>
            <w:hideMark/>
          </w:tcPr>
          <w:p w14:paraId="2A11D6C0" w14:textId="77777777" w:rsidR="00C23D73" w:rsidRPr="00A917D4" w:rsidRDefault="00C23D73" w:rsidP="00C23D73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A917D4">
              <w:rPr>
                <w:rFonts w:ascii="Times New Roman" w:eastAsiaTheme="minorEastAsia" w:hAnsi="Times New Roman"/>
                <w:sz w:val="24"/>
                <w:szCs w:val="24"/>
                <w:lang w:val="en-US"/>
              </w:rPr>
              <w:t>Normal weight</w:t>
            </w:r>
          </w:p>
          <w:p w14:paraId="11E9B709" w14:textId="71AB9E66" w:rsidR="00C23D73" w:rsidRPr="00DB0C6C" w:rsidRDefault="00C23D73" w:rsidP="00C23D73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17D4">
              <w:rPr>
                <w:rFonts w:ascii="Times New Roman" w:eastAsiaTheme="minorEastAsia" w:hAnsi="Times New Roman"/>
                <w:b w:val="0"/>
                <w:sz w:val="24"/>
                <w:szCs w:val="24"/>
                <w:lang w:val="en-US"/>
              </w:rPr>
              <w:t>(n=473)</w:t>
            </w:r>
          </w:p>
        </w:tc>
        <w:tc>
          <w:tcPr>
            <w:tcW w:w="1595" w:type="dxa"/>
            <w:hideMark/>
          </w:tcPr>
          <w:p w14:paraId="78C7EC26" w14:textId="77777777" w:rsidR="00C23D73" w:rsidRPr="00A917D4" w:rsidRDefault="00C23D73" w:rsidP="00C23D73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A917D4">
              <w:rPr>
                <w:rFonts w:ascii="Times New Roman" w:eastAsia="Calibri" w:hAnsi="Times New Roman"/>
                <w:sz w:val="24"/>
                <w:szCs w:val="24"/>
                <w:lang w:val="en-US"/>
              </w:rPr>
              <w:t>Overweight</w:t>
            </w:r>
          </w:p>
          <w:p w14:paraId="4E1F8B7E" w14:textId="5FE8A4C4" w:rsidR="00C23D73" w:rsidRPr="00DB0C6C" w:rsidRDefault="00C23D73" w:rsidP="00C23D73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17D4">
              <w:rPr>
                <w:rFonts w:ascii="Times New Roman" w:eastAsia="Calibri" w:hAnsi="Times New Roman"/>
                <w:b w:val="0"/>
                <w:sz w:val="24"/>
                <w:szCs w:val="24"/>
                <w:lang w:val="en-US"/>
              </w:rPr>
              <w:t>(n=669)</w:t>
            </w:r>
          </w:p>
        </w:tc>
        <w:tc>
          <w:tcPr>
            <w:tcW w:w="1595" w:type="dxa"/>
            <w:hideMark/>
          </w:tcPr>
          <w:p w14:paraId="275914BC" w14:textId="77777777" w:rsidR="00C23D73" w:rsidRPr="00A917D4" w:rsidRDefault="00C23D73" w:rsidP="00C23D73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A917D4">
              <w:rPr>
                <w:rFonts w:ascii="Times New Roman" w:eastAsia="Calibri" w:hAnsi="Times New Roman"/>
                <w:sz w:val="24"/>
                <w:szCs w:val="24"/>
                <w:lang w:val="en-US"/>
              </w:rPr>
              <w:t>Obese</w:t>
            </w:r>
          </w:p>
          <w:p w14:paraId="2B373598" w14:textId="7B05DAD3" w:rsidR="00C23D73" w:rsidRPr="00DB0C6C" w:rsidRDefault="00C23D73" w:rsidP="00C23D73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17D4">
              <w:rPr>
                <w:rFonts w:ascii="Times New Roman" w:eastAsia="Calibri" w:hAnsi="Times New Roman"/>
                <w:b w:val="0"/>
                <w:sz w:val="24"/>
                <w:szCs w:val="24"/>
                <w:lang w:val="en-US"/>
              </w:rPr>
              <w:t>(n=492)</w:t>
            </w:r>
          </w:p>
        </w:tc>
        <w:tc>
          <w:tcPr>
            <w:tcW w:w="1595" w:type="dxa"/>
            <w:hideMark/>
          </w:tcPr>
          <w:p w14:paraId="000FD360" w14:textId="1FDC075B" w:rsidR="00C23D73" w:rsidRPr="00834D7C" w:rsidRDefault="00C23D73" w:rsidP="00C23D73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-value</w:t>
            </w:r>
          </w:p>
        </w:tc>
      </w:tr>
      <w:tr w:rsidR="00D31B7E" w:rsidRPr="00DB0C6C" w14:paraId="7579E93B" w14:textId="77777777" w:rsidTr="004A74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hideMark/>
          </w:tcPr>
          <w:p w14:paraId="227A0B16" w14:textId="77777777" w:rsidR="00D31B7E" w:rsidRPr="00DB0C6C" w:rsidRDefault="00D31B7E" w:rsidP="00DB0C6C">
            <w:pPr>
              <w:pStyle w:val="NoSpacing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DB0C6C">
              <w:rPr>
                <w:rFonts w:ascii="Times New Roman" w:eastAsia="Calibri" w:hAnsi="Times New Roman"/>
                <w:b w:val="0"/>
                <w:sz w:val="24"/>
                <w:szCs w:val="24"/>
                <w:lang w:val="en-US"/>
              </w:rPr>
              <w:t>Home medication use, yes</w:t>
            </w:r>
          </w:p>
        </w:tc>
        <w:tc>
          <w:tcPr>
            <w:tcW w:w="1594" w:type="dxa"/>
          </w:tcPr>
          <w:p w14:paraId="3F0803DD" w14:textId="77777777" w:rsidR="00D31B7E" w:rsidRPr="00DB0C6C" w:rsidRDefault="00D31B7E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401 (85.1)</w:t>
            </w:r>
          </w:p>
        </w:tc>
        <w:tc>
          <w:tcPr>
            <w:tcW w:w="1595" w:type="dxa"/>
          </w:tcPr>
          <w:p w14:paraId="318909F5" w14:textId="77777777" w:rsidR="00D31B7E" w:rsidRPr="00DB0C6C" w:rsidRDefault="00D31B7E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552 (83.1)</w:t>
            </w:r>
          </w:p>
        </w:tc>
        <w:tc>
          <w:tcPr>
            <w:tcW w:w="1595" w:type="dxa"/>
          </w:tcPr>
          <w:p w14:paraId="714FB938" w14:textId="77777777" w:rsidR="00D31B7E" w:rsidRPr="00DB0C6C" w:rsidRDefault="00D31B7E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428 (87.5)</w:t>
            </w:r>
          </w:p>
        </w:tc>
        <w:tc>
          <w:tcPr>
            <w:tcW w:w="1595" w:type="dxa"/>
          </w:tcPr>
          <w:p w14:paraId="1A81828C" w14:textId="77777777" w:rsidR="00D31B7E" w:rsidRPr="00DB0C6C" w:rsidRDefault="00D31B7E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0.118</w:t>
            </w:r>
          </w:p>
        </w:tc>
      </w:tr>
      <w:tr w:rsidR="00D31B7E" w:rsidRPr="00DB0C6C" w14:paraId="6B6048B6" w14:textId="77777777" w:rsidTr="004A7412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hideMark/>
          </w:tcPr>
          <w:p w14:paraId="0299DA41" w14:textId="1AFEBEB9" w:rsidR="00D31B7E" w:rsidRPr="00DB0C6C" w:rsidRDefault="00D31B7E" w:rsidP="00DB0C6C">
            <w:pPr>
              <w:pStyle w:val="NoSpacing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DB0C6C">
              <w:rPr>
                <w:rFonts w:ascii="Times New Roman" w:eastAsia="Calibri" w:hAnsi="Times New Roman"/>
                <w:b w:val="0"/>
                <w:sz w:val="24"/>
                <w:szCs w:val="24"/>
                <w:lang w:val="en-US"/>
              </w:rPr>
              <w:t>Antiplatelet</w:t>
            </w:r>
            <w:r w:rsidR="00D97682" w:rsidRPr="00DB0C6C">
              <w:rPr>
                <w:rFonts w:ascii="Times New Roman" w:eastAsia="Calibri" w:hAnsi="Times New Roman"/>
                <w:b w:val="0"/>
                <w:sz w:val="24"/>
                <w:szCs w:val="24"/>
                <w:lang w:val="en-US"/>
              </w:rPr>
              <w:t xml:space="preserve"> drugs</w:t>
            </w:r>
          </w:p>
        </w:tc>
        <w:tc>
          <w:tcPr>
            <w:tcW w:w="1594" w:type="dxa"/>
          </w:tcPr>
          <w:p w14:paraId="6356ABC7" w14:textId="77777777" w:rsidR="00D31B7E" w:rsidRPr="00DB0C6C" w:rsidRDefault="00D31B7E" w:rsidP="00DB0C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45 (9.5)</w:t>
            </w:r>
          </w:p>
        </w:tc>
        <w:tc>
          <w:tcPr>
            <w:tcW w:w="1595" w:type="dxa"/>
          </w:tcPr>
          <w:p w14:paraId="0F08EC08" w14:textId="77777777" w:rsidR="00D31B7E" w:rsidRPr="00DB0C6C" w:rsidRDefault="00D31B7E" w:rsidP="00DB0C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62 9.3)</w:t>
            </w:r>
          </w:p>
        </w:tc>
        <w:tc>
          <w:tcPr>
            <w:tcW w:w="1595" w:type="dxa"/>
          </w:tcPr>
          <w:p w14:paraId="6453A740" w14:textId="77777777" w:rsidR="00D31B7E" w:rsidRPr="00DB0C6C" w:rsidRDefault="00D31B7E" w:rsidP="00DB0C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42 (8.5)</w:t>
            </w:r>
          </w:p>
        </w:tc>
        <w:tc>
          <w:tcPr>
            <w:tcW w:w="1595" w:type="dxa"/>
          </w:tcPr>
          <w:p w14:paraId="784432DD" w14:textId="77777777" w:rsidR="00D31B7E" w:rsidRPr="00DB0C6C" w:rsidRDefault="00D31B7E" w:rsidP="00DB0C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0.857</w:t>
            </w:r>
          </w:p>
        </w:tc>
      </w:tr>
      <w:tr w:rsidR="00D31B7E" w:rsidRPr="00DB0C6C" w14:paraId="30BC4A19" w14:textId="77777777" w:rsidTr="004A74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hideMark/>
          </w:tcPr>
          <w:p w14:paraId="67D254D7" w14:textId="514AAD54" w:rsidR="00D31B7E" w:rsidRPr="00DB0C6C" w:rsidRDefault="00D31B7E" w:rsidP="00DB0C6C">
            <w:pPr>
              <w:pStyle w:val="NoSpacing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DB0C6C">
              <w:rPr>
                <w:rFonts w:ascii="Times New Roman" w:eastAsia="Calibri" w:hAnsi="Times New Roman"/>
                <w:b w:val="0"/>
                <w:sz w:val="24"/>
                <w:szCs w:val="24"/>
                <w:lang w:val="en-US"/>
              </w:rPr>
              <w:t>Coumarin</w:t>
            </w:r>
            <w:r w:rsidR="00D97682" w:rsidRPr="00DB0C6C">
              <w:rPr>
                <w:rFonts w:ascii="Times New Roman" w:eastAsia="Calibri" w:hAnsi="Times New Roman"/>
                <w:b w:val="0"/>
                <w:sz w:val="24"/>
                <w:szCs w:val="24"/>
                <w:lang w:val="en-US"/>
              </w:rPr>
              <w:t xml:space="preserve"> derivatives</w:t>
            </w:r>
          </w:p>
        </w:tc>
        <w:tc>
          <w:tcPr>
            <w:tcW w:w="1594" w:type="dxa"/>
          </w:tcPr>
          <w:p w14:paraId="0B0DBD83" w14:textId="77777777" w:rsidR="00D31B7E" w:rsidRPr="00DB0C6C" w:rsidRDefault="00D31B7E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17 (3.6)</w:t>
            </w:r>
          </w:p>
        </w:tc>
        <w:tc>
          <w:tcPr>
            <w:tcW w:w="1595" w:type="dxa"/>
          </w:tcPr>
          <w:p w14:paraId="292BF24E" w14:textId="77777777" w:rsidR="00D31B7E" w:rsidRPr="00DB0C6C" w:rsidRDefault="00D31B7E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19 (2.8)</w:t>
            </w:r>
          </w:p>
        </w:tc>
        <w:tc>
          <w:tcPr>
            <w:tcW w:w="1595" w:type="dxa"/>
          </w:tcPr>
          <w:p w14:paraId="15FB5828" w14:textId="77777777" w:rsidR="00D31B7E" w:rsidRPr="00DB0C6C" w:rsidRDefault="00D31B7E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13 (2.6)</w:t>
            </w:r>
          </w:p>
        </w:tc>
        <w:tc>
          <w:tcPr>
            <w:tcW w:w="1595" w:type="dxa"/>
          </w:tcPr>
          <w:p w14:paraId="6671A463" w14:textId="77777777" w:rsidR="00D31B7E" w:rsidRPr="00DB0C6C" w:rsidRDefault="00D31B7E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0.654</w:t>
            </w:r>
          </w:p>
        </w:tc>
      </w:tr>
      <w:tr w:rsidR="00D31B7E" w:rsidRPr="00DB0C6C" w14:paraId="2A24F436" w14:textId="77777777" w:rsidTr="004A7412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hideMark/>
          </w:tcPr>
          <w:p w14:paraId="42737CA5" w14:textId="24FD229C" w:rsidR="00D31B7E" w:rsidRPr="00DB0C6C" w:rsidRDefault="00D31B7E" w:rsidP="00DB0C6C">
            <w:pPr>
              <w:pStyle w:val="NoSpacing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DB0C6C">
              <w:rPr>
                <w:rFonts w:ascii="Times New Roman" w:eastAsia="Calibri" w:hAnsi="Times New Roman"/>
                <w:b w:val="0"/>
                <w:sz w:val="24"/>
                <w:szCs w:val="24"/>
                <w:lang w:val="en-US"/>
              </w:rPr>
              <w:t>D</w:t>
            </w:r>
            <w:r w:rsidR="00D97682" w:rsidRPr="00DB0C6C">
              <w:rPr>
                <w:rFonts w:ascii="Times New Roman" w:eastAsia="Calibri" w:hAnsi="Times New Roman"/>
                <w:b w:val="0"/>
                <w:sz w:val="24"/>
                <w:szCs w:val="24"/>
                <w:lang w:val="en-US"/>
              </w:rPr>
              <w:t>irect oral anticoagulants</w:t>
            </w:r>
          </w:p>
        </w:tc>
        <w:tc>
          <w:tcPr>
            <w:tcW w:w="1594" w:type="dxa"/>
          </w:tcPr>
          <w:p w14:paraId="63819E6E" w14:textId="77777777" w:rsidR="00D31B7E" w:rsidRPr="00DB0C6C" w:rsidRDefault="00D31B7E" w:rsidP="00DB0C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13 (2.7)</w:t>
            </w:r>
          </w:p>
        </w:tc>
        <w:tc>
          <w:tcPr>
            <w:tcW w:w="1595" w:type="dxa"/>
          </w:tcPr>
          <w:p w14:paraId="7EA7CFA7" w14:textId="77777777" w:rsidR="00D31B7E" w:rsidRPr="00DB0C6C" w:rsidRDefault="00D31B7E" w:rsidP="00DB0C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22 (3.3)</w:t>
            </w:r>
          </w:p>
        </w:tc>
        <w:tc>
          <w:tcPr>
            <w:tcW w:w="1595" w:type="dxa"/>
          </w:tcPr>
          <w:p w14:paraId="06D636E1" w14:textId="77777777" w:rsidR="00D31B7E" w:rsidRPr="00DB0C6C" w:rsidRDefault="00D31B7E" w:rsidP="00DB0C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20 (4.1)</w:t>
            </w:r>
          </w:p>
        </w:tc>
        <w:tc>
          <w:tcPr>
            <w:tcW w:w="1595" w:type="dxa"/>
          </w:tcPr>
          <w:p w14:paraId="6303F6EE" w14:textId="77777777" w:rsidR="00D31B7E" w:rsidRPr="00DB0C6C" w:rsidRDefault="00D31B7E" w:rsidP="00DB0C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0.520</w:t>
            </w:r>
          </w:p>
        </w:tc>
      </w:tr>
      <w:tr w:rsidR="00D31B7E" w:rsidRPr="00DB0C6C" w14:paraId="3455F8A1" w14:textId="77777777" w:rsidTr="004A74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hideMark/>
          </w:tcPr>
          <w:p w14:paraId="433B419F" w14:textId="77777777" w:rsidR="00D31B7E" w:rsidRPr="00DB0C6C" w:rsidRDefault="00D31B7E" w:rsidP="00DB0C6C">
            <w:pPr>
              <w:pStyle w:val="NoSpacing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DB0C6C">
              <w:rPr>
                <w:rFonts w:ascii="Times New Roman" w:eastAsia="Calibri" w:hAnsi="Times New Roman"/>
                <w:b w:val="0"/>
                <w:sz w:val="24"/>
                <w:szCs w:val="24"/>
                <w:lang w:val="en-US"/>
              </w:rPr>
              <w:t>Lipid lowering medication</w:t>
            </w:r>
          </w:p>
        </w:tc>
        <w:tc>
          <w:tcPr>
            <w:tcW w:w="1594" w:type="dxa"/>
          </w:tcPr>
          <w:p w14:paraId="53514FC5" w14:textId="77777777" w:rsidR="00D31B7E" w:rsidRPr="00DB0C6C" w:rsidRDefault="00D31B7E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59 (12.5)</w:t>
            </w:r>
          </w:p>
        </w:tc>
        <w:tc>
          <w:tcPr>
            <w:tcW w:w="1595" w:type="dxa"/>
          </w:tcPr>
          <w:p w14:paraId="716E1EB1" w14:textId="77777777" w:rsidR="00D31B7E" w:rsidRPr="00DB0C6C" w:rsidRDefault="00D31B7E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107 (16.0)</w:t>
            </w:r>
          </w:p>
        </w:tc>
        <w:tc>
          <w:tcPr>
            <w:tcW w:w="1595" w:type="dxa"/>
          </w:tcPr>
          <w:p w14:paraId="289C5C3F" w14:textId="77777777" w:rsidR="00D31B7E" w:rsidRPr="00DB0C6C" w:rsidRDefault="00D31B7E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76 (15.4)</w:t>
            </w:r>
          </w:p>
        </w:tc>
        <w:tc>
          <w:tcPr>
            <w:tcW w:w="1595" w:type="dxa"/>
          </w:tcPr>
          <w:p w14:paraId="118B9EC0" w14:textId="77777777" w:rsidR="00D31B7E" w:rsidRPr="00DB0C6C" w:rsidRDefault="00D31B7E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0.229</w:t>
            </w:r>
          </w:p>
        </w:tc>
      </w:tr>
      <w:tr w:rsidR="00D31B7E" w:rsidRPr="00DB0C6C" w14:paraId="1BFE6264" w14:textId="77777777" w:rsidTr="004A7412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hideMark/>
          </w:tcPr>
          <w:p w14:paraId="7C17AFA5" w14:textId="77777777" w:rsidR="00D31B7E" w:rsidRPr="00DB0C6C" w:rsidRDefault="00D31B7E" w:rsidP="00DB0C6C">
            <w:pPr>
              <w:pStyle w:val="NoSpacing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DB0C6C">
              <w:rPr>
                <w:rFonts w:ascii="Times New Roman" w:eastAsia="Calibri" w:hAnsi="Times New Roman"/>
                <w:b w:val="0"/>
                <w:sz w:val="24"/>
                <w:szCs w:val="24"/>
                <w:lang w:val="en-US"/>
              </w:rPr>
              <w:t>Oral glucose lowering medication</w:t>
            </w:r>
          </w:p>
        </w:tc>
        <w:tc>
          <w:tcPr>
            <w:tcW w:w="1594" w:type="dxa"/>
          </w:tcPr>
          <w:p w14:paraId="33BA34CB" w14:textId="77777777" w:rsidR="00D31B7E" w:rsidRPr="00DB0C6C" w:rsidRDefault="00D31B7E" w:rsidP="00DB0C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24 (5.1)</w:t>
            </w:r>
          </w:p>
        </w:tc>
        <w:tc>
          <w:tcPr>
            <w:tcW w:w="1595" w:type="dxa"/>
          </w:tcPr>
          <w:p w14:paraId="0988204C" w14:textId="77777777" w:rsidR="00D31B7E" w:rsidRPr="00DB0C6C" w:rsidRDefault="00D31B7E" w:rsidP="00DB0C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54 (8.1)</w:t>
            </w:r>
          </w:p>
        </w:tc>
        <w:tc>
          <w:tcPr>
            <w:tcW w:w="1595" w:type="dxa"/>
          </w:tcPr>
          <w:p w14:paraId="464BC133" w14:textId="77777777" w:rsidR="00D31B7E" w:rsidRPr="00DB0C6C" w:rsidRDefault="00D31B7E" w:rsidP="00DB0C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46 (9.3)</w:t>
            </w:r>
          </w:p>
        </w:tc>
        <w:tc>
          <w:tcPr>
            <w:tcW w:w="1595" w:type="dxa"/>
          </w:tcPr>
          <w:p w14:paraId="633FA734" w14:textId="77777777" w:rsidR="00D31B7E" w:rsidRPr="00DB0C6C" w:rsidRDefault="00D31B7E" w:rsidP="00DB0C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0.036</w:t>
            </w:r>
          </w:p>
        </w:tc>
      </w:tr>
      <w:tr w:rsidR="00D31B7E" w:rsidRPr="00DB0C6C" w14:paraId="1E0D11DC" w14:textId="77777777" w:rsidTr="004A74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hideMark/>
          </w:tcPr>
          <w:p w14:paraId="09114A68" w14:textId="77777777" w:rsidR="00D31B7E" w:rsidRPr="00DB0C6C" w:rsidRDefault="00D31B7E" w:rsidP="00DB0C6C">
            <w:pPr>
              <w:pStyle w:val="NoSpacing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DB0C6C">
              <w:rPr>
                <w:rFonts w:ascii="Times New Roman" w:eastAsia="Calibri" w:hAnsi="Times New Roman"/>
                <w:b w:val="0"/>
                <w:sz w:val="24"/>
                <w:szCs w:val="24"/>
                <w:lang w:val="en-US"/>
              </w:rPr>
              <w:t>Insulin</w:t>
            </w:r>
          </w:p>
        </w:tc>
        <w:tc>
          <w:tcPr>
            <w:tcW w:w="1594" w:type="dxa"/>
          </w:tcPr>
          <w:p w14:paraId="77603478" w14:textId="77777777" w:rsidR="00D31B7E" w:rsidRPr="00DB0C6C" w:rsidRDefault="00D31B7E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17 (3.6)</w:t>
            </w:r>
          </w:p>
        </w:tc>
        <w:tc>
          <w:tcPr>
            <w:tcW w:w="1595" w:type="dxa"/>
          </w:tcPr>
          <w:p w14:paraId="40C9E4BE" w14:textId="77777777" w:rsidR="00D31B7E" w:rsidRPr="00DB0C6C" w:rsidRDefault="00D31B7E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20 (3.0)</w:t>
            </w:r>
          </w:p>
        </w:tc>
        <w:tc>
          <w:tcPr>
            <w:tcW w:w="1595" w:type="dxa"/>
          </w:tcPr>
          <w:p w14:paraId="1C591E53" w14:textId="77777777" w:rsidR="00D31B7E" w:rsidRPr="00DB0C6C" w:rsidRDefault="00D31B7E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28 (5.7)</w:t>
            </w:r>
          </w:p>
        </w:tc>
        <w:tc>
          <w:tcPr>
            <w:tcW w:w="1595" w:type="dxa"/>
          </w:tcPr>
          <w:p w14:paraId="21ED0CB4" w14:textId="77777777" w:rsidR="00D31B7E" w:rsidRPr="00DB0C6C" w:rsidRDefault="00D31B7E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0.059</w:t>
            </w:r>
          </w:p>
        </w:tc>
      </w:tr>
      <w:tr w:rsidR="00D31B7E" w:rsidRPr="00DB0C6C" w14:paraId="1A743C53" w14:textId="77777777" w:rsidTr="004A7412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hideMark/>
          </w:tcPr>
          <w:p w14:paraId="09B84FC3" w14:textId="77777777" w:rsidR="00D31B7E" w:rsidRPr="00DB0C6C" w:rsidRDefault="00D31B7E" w:rsidP="00DB0C6C">
            <w:pPr>
              <w:pStyle w:val="NoSpacing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DB0C6C">
              <w:rPr>
                <w:rFonts w:ascii="Times New Roman" w:eastAsia="Calibri" w:hAnsi="Times New Roman"/>
                <w:b w:val="0"/>
                <w:sz w:val="24"/>
                <w:szCs w:val="24"/>
                <w:lang w:val="en-US"/>
              </w:rPr>
              <w:t>Antiarrhythmic drugs</w:t>
            </w:r>
          </w:p>
        </w:tc>
        <w:tc>
          <w:tcPr>
            <w:tcW w:w="1594" w:type="dxa"/>
          </w:tcPr>
          <w:p w14:paraId="7ED8A2AF" w14:textId="77777777" w:rsidR="00D31B7E" w:rsidRPr="00DB0C6C" w:rsidRDefault="00D31B7E" w:rsidP="00DB0C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7 (1.5)</w:t>
            </w:r>
          </w:p>
        </w:tc>
        <w:tc>
          <w:tcPr>
            <w:tcW w:w="1595" w:type="dxa"/>
          </w:tcPr>
          <w:p w14:paraId="57E61247" w14:textId="77777777" w:rsidR="00D31B7E" w:rsidRPr="00DB0C6C" w:rsidRDefault="00D31B7E" w:rsidP="00DB0C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6 (0.9)</w:t>
            </w:r>
          </w:p>
        </w:tc>
        <w:tc>
          <w:tcPr>
            <w:tcW w:w="1595" w:type="dxa"/>
          </w:tcPr>
          <w:p w14:paraId="30580DA1" w14:textId="77777777" w:rsidR="00D31B7E" w:rsidRPr="00DB0C6C" w:rsidRDefault="00D31B7E" w:rsidP="00DB0C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7 (1.4)</w:t>
            </w:r>
          </w:p>
        </w:tc>
        <w:tc>
          <w:tcPr>
            <w:tcW w:w="1595" w:type="dxa"/>
          </w:tcPr>
          <w:p w14:paraId="3D0F992E" w14:textId="77777777" w:rsidR="00D31B7E" w:rsidRPr="00DB0C6C" w:rsidRDefault="00D31B7E" w:rsidP="00DB0C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0.604</w:t>
            </w:r>
          </w:p>
        </w:tc>
      </w:tr>
      <w:tr w:rsidR="00D31B7E" w:rsidRPr="00DB0C6C" w14:paraId="017E616A" w14:textId="77777777" w:rsidTr="004A74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hideMark/>
          </w:tcPr>
          <w:p w14:paraId="783B01FB" w14:textId="77777777" w:rsidR="00D31B7E" w:rsidRPr="00DB0C6C" w:rsidRDefault="00D31B7E" w:rsidP="00DB0C6C">
            <w:pPr>
              <w:pStyle w:val="NoSpacing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DB0C6C">
              <w:rPr>
                <w:rFonts w:ascii="Times New Roman" w:eastAsia="Calibri" w:hAnsi="Times New Roman"/>
                <w:b w:val="0"/>
                <w:sz w:val="24"/>
                <w:szCs w:val="24"/>
                <w:lang w:val="en-US"/>
              </w:rPr>
              <w:t>Beta blocker</w:t>
            </w:r>
          </w:p>
        </w:tc>
        <w:tc>
          <w:tcPr>
            <w:tcW w:w="1594" w:type="dxa"/>
          </w:tcPr>
          <w:p w14:paraId="0AC8057B" w14:textId="77777777" w:rsidR="00D31B7E" w:rsidRPr="00DB0C6C" w:rsidRDefault="00D31B7E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49 (10.4)</w:t>
            </w:r>
          </w:p>
        </w:tc>
        <w:tc>
          <w:tcPr>
            <w:tcW w:w="1595" w:type="dxa"/>
          </w:tcPr>
          <w:p w14:paraId="3686E693" w14:textId="77777777" w:rsidR="00D31B7E" w:rsidRPr="00DB0C6C" w:rsidRDefault="00D31B7E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72 (10.8)</w:t>
            </w:r>
          </w:p>
        </w:tc>
        <w:tc>
          <w:tcPr>
            <w:tcW w:w="1595" w:type="dxa"/>
          </w:tcPr>
          <w:p w14:paraId="7048534A" w14:textId="77777777" w:rsidR="00D31B7E" w:rsidRPr="00DB0C6C" w:rsidRDefault="00D31B7E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64 (13.0)</w:t>
            </w:r>
          </w:p>
        </w:tc>
        <w:tc>
          <w:tcPr>
            <w:tcW w:w="1595" w:type="dxa"/>
          </w:tcPr>
          <w:p w14:paraId="21B03F70" w14:textId="77777777" w:rsidR="00D31B7E" w:rsidRPr="00DB0C6C" w:rsidRDefault="00D31B7E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0.361</w:t>
            </w:r>
          </w:p>
        </w:tc>
      </w:tr>
      <w:tr w:rsidR="00D31B7E" w:rsidRPr="00DB0C6C" w14:paraId="4C58E701" w14:textId="77777777" w:rsidTr="004A7412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hideMark/>
          </w:tcPr>
          <w:p w14:paraId="686BDC0C" w14:textId="77777777" w:rsidR="00D31B7E" w:rsidRPr="00DB0C6C" w:rsidRDefault="00D31B7E" w:rsidP="00DB0C6C">
            <w:pPr>
              <w:pStyle w:val="NoSpacing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DB0C6C">
              <w:rPr>
                <w:rFonts w:ascii="Times New Roman" w:eastAsia="Calibri" w:hAnsi="Times New Roman"/>
                <w:b w:val="0"/>
                <w:sz w:val="24"/>
                <w:szCs w:val="24"/>
                <w:lang w:val="en-US"/>
              </w:rPr>
              <w:t>Digoxin</w:t>
            </w:r>
          </w:p>
        </w:tc>
        <w:tc>
          <w:tcPr>
            <w:tcW w:w="1594" w:type="dxa"/>
          </w:tcPr>
          <w:p w14:paraId="0CE5AF93" w14:textId="77777777" w:rsidR="00D31B7E" w:rsidRPr="00DB0C6C" w:rsidRDefault="00D31B7E" w:rsidP="00DB0C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4 (0.8)</w:t>
            </w:r>
          </w:p>
        </w:tc>
        <w:tc>
          <w:tcPr>
            <w:tcW w:w="1595" w:type="dxa"/>
          </w:tcPr>
          <w:p w14:paraId="628D58F7" w14:textId="77777777" w:rsidR="00D31B7E" w:rsidRPr="00DB0C6C" w:rsidRDefault="00D31B7E" w:rsidP="00DB0C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5 (0.7)</w:t>
            </w:r>
          </w:p>
        </w:tc>
        <w:tc>
          <w:tcPr>
            <w:tcW w:w="1595" w:type="dxa"/>
          </w:tcPr>
          <w:p w14:paraId="639AEF45" w14:textId="77777777" w:rsidR="00D31B7E" w:rsidRPr="00DB0C6C" w:rsidRDefault="00D31B7E" w:rsidP="00DB0C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4 (0.8)</w:t>
            </w:r>
          </w:p>
        </w:tc>
        <w:tc>
          <w:tcPr>
            <w:tcW w:w="1595" w:type="dxa"/>
          </w:tcPr>
          <w:p w14:paraId="49DA075A" w14:textId="77777777" w:rsidR="00D31B7E" w:rsidRPr="00DB0C6C" w:rsidRDefault="00D31B7E" w:rsidP="00DB0C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1.000</w:t>
            </w:r>
          </w:p>
        </w:tc>
      </w:tr>
      <w:tr w:rsidR="00D31B7E" w:rsidRPr="00DB0C6C" w14:paraId="48D829E6" w14:textId="77777777" w:rsidTr="004A74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hideMark/>
          </w:tcPr>
          <w:p w14:paraId="09A2ED01" w14:textId="77777777" w:rsidR="00D31B7E" w:rsidRPr="00DB0C6C" w:rsidRDefault="00D31B7E" w:rsidP="00DB0C6C">
            <w:pPr>
              <w:pStyle w:val="NoSpacing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DB0C6C">
              <w:rPr>
                <w:rFonts w:ascii="Times New Roman" w:eastAsia="Calibri" w:hAnsi="Times New Roman"/>
                <w:b w:val="0"/>
                <w:sz w:val="24"/>
                <w:szCs w:val="24"/>
                <w:lang w:val="en-US"/>
              </w:rPr>
              <w:t>Diuretics</w:t>
            </w:r>
          </w:p>
        </w:tc>
        <w:tc>
          <w:tcPr>
            <w:tcW w:w="1594" w:type="dxa"/>
          </w:tcPr>
          <w:p w14:paraId="4A6AF875" w14:textId="77777777" w:rsidR="00D31B7E" w:rsidRPr="00DB0C6C" w:rsidRDefault="00D31B7E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41 (8.7)</w:t>
            </w:r>
          </w:p>
        </w:tc>
        <w:tc>
          <w:tcPr>
            <w:tcW w:w="1595" w:type="dxa"/>
          </w:tcPr>
          <w:p w14:paraId="04CA8A15" w14:textId="77777777" w:rsidR="00D31B7E" w:rsidRPr="00DB0C6C" w:rsidRDefault="00D31B7E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63 (9.4)</w:t>
            </w:r>
          </w:p>
        </w:tc>
        <w:tc>
          <w:tcPr>
            <w:tcW w:w="1595" w:type="dxa"/>
          </w:tcPr>
          <w:p w14:paraId="691FF87B" w14:textId="77777777" w:rsidR="00D31B7E" w:rsidRPr="00DB0C6C" w:rsidRDefault="00D31B7E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64 (13.0)</w:t>
            </w:r>
          </w:p>
        </w:tc>
        <w:tc>
          <w:tcPr>
            <w:tcW w:w="1595" w:type="dxa"/>
          </w:tcPr>
          <w:p w14:paraId="0A8C7103" w14:textId="77777777" w:rsidR="00D31B7E" w:rsidRPr="00DB0C6C" w:rsidRDefault="00D31B7E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0.054</w:t>
            </w:r>
          </w:p>
        </w:tc>
      </w:tr>
      <w:tr w:rsidR="00D31B7E" w:rsidRPr="00DB0C6C" w14:paraId="75D8CD4B" w14:textId="77777777" w:rsidTr="004A7412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hideMark/>
          </w:tcPr>
          <w:p w14:paraId="3D4BF3C3" w14:textId="77777777" w:rsidR="00D31B7E" w:rsidRPr="00DB0C6C" w:rsidRDefault="00D31B7E" w:rsidP="00DB0C6C">
            <w:pPr>
              <w:pStyle w:val="NoSpacing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DB0C6C">
              <w:rPr>
                <w:rFonts w:ascii="Times New Roman" w:eastAsia="Calibri" w:hAnsi="Times New Roman"/>
                <w:b w:val="0"/>
                <w:sz w:val="24"/>
                <w:szCs w:val="24"/>
                <w:lang w:val="en-US"/>
              </w:rPr>
              <w:t>ACE inhibitor</w:t>
            </w:r>
          </w:p>
        </w:tc>
        <w:tc>
          <w:tcPr>
            <w:tcW w:w="1594" w:type="dxa"/>
          </w:tcPr>
          <w:p w14:paraId="25D36286" w14:textId="77777777" w:rsidR="00D31B7E" w:rsidRPr="00DB0C6C" w:rsidRDefault="00D31B7E" w:rsidP="00DB0C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26 (5.5)</w:t>
            </w:r>
          </w:p>
        </w:tc>
        <w:tc>
          <w:tcPr>
            <w:tcW w:w="1595" w:type="dxa"/>
          </w:tcPr>
          <w:p w14:paraId="39776AA0" w14:textId="77777777" w:rsidR="00D31B7E" w:rsidRPr="00DB0C6C" w:rsidRDefault="00D31B7E" w:rsidP="00DB0C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45 (8.2)</w:t>
            </w:r>
          </w:p>
        </w:tc>
        <w:tc>
          <w:tcPr>
            <w:tcW w:w="1595" w:type="dxa"/>
          </w:tcPr>
          <w:p w14:paraId="35423B97" w14:textId="77777777" w:rsidR="00D31B7E" w:rsidRPr="00DB0C6C" w:rsidRDefault="00D31B7E" w:rsidP="00DB0C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24 (6.9)</w:t>
            </w:r>
          </w:p>
        </w:tc>
        <w:tc>
          <w:tcPr>
            <w:tcW w:w="1595" w:type="dxa"/>
          </w:tcPr>
          <w:p w14:paraId="48F4E3ED" w14:textId="77777777" w:rsidR="00D31B7E" w:rsidRPr="00DB0C6C" w:rsidRDefault="00D31B7E" w:rsidP="00DB0C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0.382</w:t>
            </w:r>
          </w:p>
        </w:tc>
      </w:tr>
      <w:tr w:rsidR="00D31B7E" w:rsidRPr="00DB0C6C" w14:paraId="317123CD" w14:textId="77777777" w:rsidTr="004A74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hideMark/>
          </w:tcPr>
          <w:p w14:paraId="19489A0E" w14:textId="77777777" w:rsidR="00D31B7E" w:rsidRPr="00DB0C6C" w:rsidRDefault="00D31B7E" w:rsidP="00DB0C6C">
            <w:pPr>
              <w:pStyle w:val="NoSpacing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DB0C6C">
              <w:rPr>
                <w:rFonts w:ascii="Times New Roman" w:eastAsia="Calibri" w:hAnsi="Times New Roman"/>
                <w:b w:val="0"/>
                <w:sz w:val="24"/>
                <w:szCs w:val="24"/>
                <w:lang w:val="en-US"/>
              </w:rPr>
              <w:t>Angiotensin II receptor blocker</w:t>
            </w:r>
          </w:p>
        </w:tc>
        <w:tc>
          <w:tcPr>
            <w:tcW w:w="1594" w:type="dxa"/>
          </w:tcPr>
          <w:p w14:paraId="114ABC78" w14:textId="77777777" w:rsidR="00D31B7E" w:rsidRPr="00DB0C6C" w:rsidRDefault="00D31B7E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19 (4.0)</w:t>
            </w:r>
          </w:p>
        </w:tc>
        <w:tc>
          <w:tcPr>
            <w:tcW w:w="1595" w:type="dxa"/>
          </w:tcPr>
          <w:p w14:paraId="7B2CEF9A" w14:textId="77777777" w:rsidR="00D31B7E" w:rsidRPr="00DB0C6C" w:rsidRDefault="00D31B7E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55 (8.2)</w:t>
            </w:r>
          </w:p>
        </w:tc>
        <w:tc>
          <w:tcPr>
            <w:tcW w:w="1595" w:type="dxa"/>
          </w:tcPr>
          <w:p w14:paraId="05F0E700" w14:textId="77777777" w:rsidR="00D31B7E" w:rsidRPr="00DB0C6C" w:rsidRDefault="00D31B7E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34 (6.9)</w:t>
            </w:r>
          </w:p>
        </w:tc>
        <w:tc>
          <w:tcPr>
            <w:tcW w:w="1595" w:type="dxa"/>
          </w:tcPr>
          <w:p w14:paraId="05DAAED0" w14:textId="77777777" w:rsidR="00D31B7E" w:rsidRPr="00DB0C6C" w:rsidRDefault="00D31B7E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0.018</w:t>
            </w:r>
          </w:p>
        </w:tc>
      </w:tr>
      <w:tr w:rsidR="00D31B7E" w:rsidRPr="00DB0C6C" w14:paraId="7E2014A6" w14:textId="77777777" w:rsidTr="004A7412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hideMark/>
          </w:tcPr>
          <w:p w14:paraId="5C7738D3" w14:textId="77777777" w:rsidR="00D31B7E" w:rsidRPr="00DB0C6C" w:rsidRDefault="00D31B7E" w:rsidP="00DB0C6C">
            <w:pPr>
              <w:pStyle w:val="NoSpacing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DB0C6C">
              <w:rPr>
                <w:rFonts w:ascii="Times New Roman" w:eastAsia="Calibri" w:hAnsi="Times New Roman"/>
                <w:b w:val="0"/>
                <w:sz w:val="24"/>
                <w:szCs w:val="24"/>
                <w:lang w:val="en-US"/>
              </w:rPr>
              <w:t>Aldosterone antagonist</w:t>
            </w:r>
          </w:p>
        </w:tc>
        <w:tc>
          <w:tcPr>
            <w:tcW w:w="1594" w:type="dxa"/>
          </w:tcPr>
          <w:p w14:paraId="64CBF02F" w14:textId="77777777" w:rsidR="00D31B7E" w:rsidRPr="00DB0C6C" w:rsidRDefault="00D31B7E" w:rsidP="00DB0C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2 (0.4)</w:t>
            </w:r>
          </w:p>
        </w:tc>
        <w:tc>
          <w:tcPr>
            <w:tcW w:w="1595" w:type="dxa"/>
          </w:tcPr>
          <w:p w14:paraId="7ECA2CBD" w14:textId="77777777" w:rsidR="00D31B7E" w:rsidRPr="00DB0C6C" w:rsidRDefault="00D31B7E" w:rsidP="00DB0C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7 (1.0)</w:t>
            </w:r>
          </w:p>
        </w:tc>
        <w:tc>
          <w:tcPr>
            <w:tcW w:w="1595" w:type="dxa"/>
          </w:tcPr>
          <w:p w14:paraId="2D233D8E" w14:textId="77777777" w:rsidR="00D31B7E" w:rsidRPr="00DB0C6C" w:rsidRDefault="00D31B7E" w:rsidP="00DB0C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3 (0.6)</w:t>
            </w:r>
          </w:p>
        </w:tc>
        <w:tc>
          <w:tcPr>
            <w:tcW w:w="1595" w:type="dxa"/>
          </w:tcPr>
          <w:p w14:paraId="3BFD43D5" w14:textId="77777777" w:rsidR="00D31B7E" w:rsidRPr="00DB0C6C" w:rsidRDefault="00D31B7E" w:rsidP="00DB0C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0.508</w:t>
            </w:r>
          </w:p>
        </w:tc>
      </w:tr>
      <w:tr w:rsidR="00D31B7E" w:rsidRPr="00DB0C6C" w14:paraId="546F315A" w14:textId="77777777" w:rsidTr="004A74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hideMark/>
          </w:tcPr>
          <w:p w14:paraId="2FC50F14" w14:textId="77777777" w:rsidR="00D31B7E" w:rsidRPr="00DB0C6C" w:rsidRDefault="00D31B7E" w:rsidP="00DB0C6C">
            <w:pPr>
              <w:pStyle w:val="NoSpacing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DB0C6C">
              <w:rPr>
                <w:rFonts w:ascii="Times New Roman" w:eastAsia="Calibri" w:hAnsi="Times New Roman"/>
                <w:b w:val="0"/>
                <w:sz w:val="24"/>
                <w:szCs w:val="24"/>
                <w:lang w:val="en-US"/>
              </w:rPr>
              <w:t>Calcium channel blocker</w:t>
            </w:r>
          </w:p>
        </w:tc>
        <w:tc>
          <w:tcPr>
            <w:tcW w:w="1594" w:type="dxa"/>
          </w:tcPr>
          <w:p w14:paraId="35E045F6" w14:textId="77777777" w:rsidR="00D31B7E" w:rsidRPr="00DB0C6C" w:rsidRDefault="00D31B7E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21 (4.4)</w:t>
            </w:r>
          </w:p>
        </w:tc>
        <w:tc>
          <w:tcPr>
            <w:tcW w:w="1595" w:type="dxa"/>
          </w:tcPr>
          <w:p w14:paraId="77E8C415" w14:textId="77777777" w:rsidR="00D31B7E" w:rsidRPr="00DB0C6C" w:rsidRDefault="00D31B7E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51 (7.6)</w:t>
            </w:r>
          </w:p>
        </w:tc>
        <w:tc>
          <w:tcPr>
            <w:tcW w:w="1595" w:type="dxa"/>
          </w:tcPr>
          <w:p w14:paraId="37B7520A" w14:textId="77777777" w:rsidR="00D31B7E" w:rsidRPr="00DB0C6C" w:rsidRDefault="00D31B7E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30 (6.1)</w:t>
            </w:r>
          </w:p>
        </w:tc>
        <w:tc>
          <w:tcPr>
            <w:tcW w:w="1595" w:type="dxa"/>
          </w:tcPr>
          <w:p w14:paraId="0ED31F94" w14:textId="77777777" w:rsidR="00D31B7E" w:rsidRPr="00DB0C6C" w:rsidRDefault="00D31B7E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0.090</w:t>
            </w:r>
          </w:p>
        </w:tc>
      </w:tr>
      <w:tr w:rsidR="00D31B7E" w:rsidRPr="00DB0C6C" w14:paraId="17854D55" w14:textId="77777777" w:rsidTr="004A7412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hideMark/>
          </w:tcPr>
          <w:p w14:paraId="48C53990" w14:textId="77777777" w:rsidR="00D31B7E" w:rsidRPr="00DB0C6C" w:rsidRDefault="00D31B7E" w:rsidP="00DB0C6C">
            <w:pPr>
              <w:pStyle w:val="NoSpacing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DB0C6C">
              <w:rPr>
                <w:rFonts w:ascii="Times New Roman" w:eastAsia="Calibri" w:hAnsi="Times New Roman"/>
                <w:b w:val="0"/>
                <w:sz w:val="24"/>
                <w:szCs w:val="24"/>
                <w:lang w:val="en-US"/>
              </w:rPr>
              <w:t>Other cardiovascular medication</w:t>
            </w:r>
          </w:p>
        </w:tc>
        <w:tc>
          <w:tcPr>
            <w:tcW w:w="1594" w:type="dxa"/>
          </w:tcPr>
          <w:p w14:paraId="513E2A6B" w14:textId="77777777" w:rsidR="00D31B7E" w:rsidRPr="00DB0C6C" w:rsidRDefault="00D31B7E" w:rsidP="00DB0C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5 (1.1)</w:t>
            </w:r>
          </w:p>
        </w:tc>
        <w:tc>
          <w:tcPr>
            <w:tcW w:w="1595" w:type="dxa"/>
          </w:tcPr>
          <w:p w14:paraId="58EE344B" w14:textId="77777777" w:rsidR="00D31B7E" w:rsidRPr="00DB0C6C" w:rsidRDefault="00D31B7E" w:rsidP="00DB0C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9 (1.3)</w:t>
            </w:r>
          </w:p>
        </w:tc>
        <w:tc>
          <w:tcPr>
            <w:tcW w:w="1595" w:type="dxa"/>
          </w:tcPr>
          <w:p w14:paraId="455910E4" w14:textId="77777777" w:rsidR="00D31B7E" w:rsidRPr="00DB0C6C" w:rsidRDefault="00D31B7E" w:rsidP="00DB0C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9 (1.8)</w:t>
            </w:r>
          </w:p>
        </w:tc>
        <w:tc>
          <w:tcPr>
            <w:tcW w:w="1595" w:type="dxa"/>
          </w:tcPr>
          <w:p w14:paraId="04E9C709" w14:textId="77777777" w:rsidR="00D31B7E" w:rsidRPr="00DB0C6C" w:rsidRDefault="00D31B7E" w:rsidP="00DB0C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0.586</w:t>
            </w:r>
          </w:p>
        </w:tc>
      </w:tr>
      <w:tr w:rsidR="00D31B7E" w:rsidRPr="00DB0C6C" w14:paraId="0B0D7C9C" w14:textId="77777777" w:rsidTr="004A74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hideMark/>
          </w:tcPr>
          <w:p w14:paraId="0CBFEF49" w14:textId="77777777" w:rsidR="00D31B7E" w:rsidRPr="00DB0C6C" w:rsidRDefault="00D31B7E" w:rsidP="00DB0C6C">
            <w:pPr>
              <w:pStyle w:val="NoSpacing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DB0C6C">
              <w:rPr>
                <w:rFonts w:ascii="Times New Roman" w:eastAsia="Calibri" w:hAnsi="Times New Roman"/>
                <w:b w:val="0"/>
                <w:sz w:val="24"/>
                <w:szCs w:val="24"/>
                <w:lang w:val="en-US"/>
              </w:rPr>
              <w:t>Immune suppressive medication</w:t>
            </w:r>
          </w:p>
        </w:tc>
        <w:tc>
          <w:tcPr>
            <w:tcW w:w="1594" w:type="dxa"/>
          </w:tcPr>
          <w:p w14:paraId="3A4B7BDE" w14:textId="77777777" w:rsidR="00D31B7E" w:rsidRPr="00DB0C6C" w:rsidRDefault="00D31B7E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46 (12.0)</w:t>
            </w:r>
          </w:p>
        </w:tc>
        <w:tc>
          <w:tcPr>
            <w:tcW w:w="1595" w:type="dxa"/>
          </w:tcPr>
          <w:p w14:paraId="7CDBBDE6" w14:textId="77777777" w:rsidR="00D31B7E" w:rsidRPr="00DB0C6C" w:rsidRDefault="00D31B7E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43 (7.9)</w:t>
            </w:r>
          </w:p>
        </w:tc>
        <w:tc>
          <w:tcPr>
            <w:tcW w:w="1595" w:type="dxa"/>
          </w:tcPr>
          <w:p w14:paraId="151120FC" w14:textId="77777777" w:rsidR="00D31B7E" w:rsidRPr="00DB0C6C" w:rsidRDefault="00D31B7E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37 (8.8)</w:t>
            </w:r>
          </w:p>
        </w:tc>
        <w:tc>
          <w:tcPr>
            <w:tcW w:w="1595" w:type="dxa"/>
          </w:tcPr>
          <w:p w14:paraId="4D2B23E9" w14:textId="77777777" w:rsidR="00D31B7E" w:rsidRPr="00DB0C6C" w:rsidRDefault="00D31B7E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0.095</w:t>
            </w:r>
          </w:p>
        </w:tc>
      </w:tr>
    </w:tbl>
    <w:p w14:paraId="03B317C2" w14:textId="7EB68FBC" w:rsidR="00E22AF1" w:rsidRPr="00DB0C6C" w:rsidRDefault="00E22AF1" w:rsidP="00DB0C6C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DB0C6C">
        <w:rPr>
          <w:rFonts w:ascii="Times New Roman" w:hAnsi="Times New Roman"/>
          <w:sz w:val="24"/>
          <w:szCs w:val="24"/>
        </w:rPr>
        <w:t xml:space="preserve">Data are count (%) and compared </w:t>
      </w:r>
      <w:proofErr w:type="gramStart"/>
      <w:r w:rsidRPr="00DB0C6C">
        <w:rPr>
          <w:rFonts w:ascii="Times New Roman" w:hAnsi="Times New Roman"/>
          <w:sz w:val="24"/>
          <w:szCs w:val="24"/>
        </w:rPr>
        <w:t xml:space="preserve">by  </w:t>
      </w:r>
      <w:r w:rsidR="00A5340E">
        <w:rPr>
          <w:rFonts w:ascii="Times New Roman" w:hAnsi="Times New Roman"/>
          <w:sz w:val="24"/>
          <w:szCs w:val="24"/>
        </w:rPr>
        <w:t>chi</w:t>
      </w:r>
      <w:proofErr w:type="gramEnd"/>
      <w:r w:rsidR="00A5340E">
        <w:rPr>
          <w:rFonts w:ascii="Times New Roman" w:hAnsi="Times New Roman"/>
          <w:sz w:val="24"/>
          <w:szCs w:val="24"/>
        </w:rPr>
        <w:t>-square test</w:t>
      </w:r>
      <w:r w:rsidR="00A5340E" w:rsidRPr="00DB0C6C">
        <w:rPr>
          <w:rFonts w:ascii="Times New Roman" w:hAnsi="Times New Roman"/>
          <w:sz w:val="24"/>
          <w:szCs w:val="24"/>
        </w:rPr>
        <w:t xml:space="preserve"> </w:t>
      </w:r>
      <w:r w:rsidRPr="00DB0C6C">
        <w:rPr>
          <w:rFonts w:ascii="Times New Roman" w:hAnsi="Times New Roman"/>
          <w:sz w:val="24"/>
          <w:szCs w:val="24"/>
        </w:rPr>
        <w:t>or Fisher’s exact test.</w:t>
      </w:r>
    </w:p>
    <w:p w14:paraId="6E105F7B" w14:textId="77777777" w:rsidR="004A7412" w:rsidRDefault="004A7412">
      <w:pPr>
        <w:spacing w:after="0" w:line="320" w:lineRule="exac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64BCA39A" w14:textId="04F39CE3" w:rsidR="00C06010" w:rsidRPr="005C7F55" w:rsidRDefault="00C06010" w:rsidP="00C06010">
      <w:pPr>
        <w:spacing w:line="240" w:lineRule="auto"/>
        <w:rPr>
          <w:rFonts w:ascii="Times New Roman" w:hAnsi="Times New Roman"/>
          <w:b/>
          <w:bCs/>
          <w:sz w:val="24"/>
          <w:szCs w:val="24"/>
        </w:rPr>
      </w:pPr>
      <w:r w:rsidRPr="00DB0C6C">
        <w:rPr>
          <w:rFonts w:ascii="Times New Roman" w:hAnsi="Times New Roman"/>
          <w:b/>
          <w:sz w:val="24"/>
          <w:szCs w:val="24"/>
        </w:rPr>
        <w:lastRenderedPageBreak/>
        <w:t>Supplemental Table</w:t>
      </w:r>
      <w:r w:rsidRPr="00DB0C6C">
        <w:rPr>
          <w:rFonts w:ascii="Times New Roman" w:hAnsi="Times New Roman"/>
          <w:b/>
          <w:i/>
          <w:sz w:val="24"/>
          <w:szCs w:val="24"/>
        </w:rPr>
        <w:t xml:space="preserve"> S</w:t>
      </w:r>
      <w:r>
        <w:rPr>
          <w:rFonts w:ascii="Times New Roman" w:hAnsi="Times New Roman"/>
          <w:b/>
          <w:i/>
          <w:sz w:val="24"/>
          <w:szCs w:val="24"/>
        </w:rPr>
        <w:t>6</w:t>
      </w:r>
      <w:r w:rsidRPr="00DB0C6C">
        <w:rPr>
          <w:rFonts w:ascii="Times New Roman" w:hAnsi="Times New Roman"/>
          <w:b/>
          <w:sz w:val="24"/>
          <w:szCs w:val="24"/>
        </w:rPr>
        <w:t xml:space="preserve">. </w:t>
      </w:r>
      <w:r>
        <w:rPr>
          <w:rFonts w:ascii="Times New Roman" w:hAnsi="Times New Roman"/>
          <w:b/>
          <w:sz w:val="24"/>
          <w:szCs w:val="24"/>
        </w:rPr>
        <w:t xml:space="preserve">Post-hoc analysis of </w:t>
      </w:r>
      <w:r w:rsidRPr="004A7412">
        <w:rPr>
          <w:rFonts w:ascii="Times New Roman" w:hAnsi="Times New Roman"/>
          <w:b/>
          <w:sz w:val="24"/>
          <w:szCs w:val="24"/>
        </w:rPr>
        <w:t>s</w:t>
      </w:r>
      <w:r w:rsidRPr="004A7412">
        <w:rPr>
          <w:rFonts w:ascii="Times New Roman" w:hAnsi="Times New Roman"/>
          <w:b/>
          <w:bCs/>
          <w:sz w:val="24"/>
          <w:szCs w:val="24"/>
        </w:rPr>
        <w:t xml:space="preserve">ymptoms </w:t>
      </w:r>
      <w:r w:rsidR="0077072C">
        <w:rPr>
          <w:rFonts w:ascii="Times New Roman" w:hAnsi="Times New Roman"/>
          <w:b/>
          <w:bCs/>
          <w:sz w:val="24"/>
          <w:szCs w:val="24"/>
        </w:rPr>
        <w:t>at admission</w:t>
      </w:r>
    </w:p>
    <w:tbl>
      <w:tblPr>
        <w:tblStyle w:val="Onopgemaaktetabel21"/>
        <w:tblW w:w="8931" w:type="dxa"/>
        <w:tblCellMar>
          <w:top w:w="28" w:type="dxa"/>
        </w:tblCellMar>
        <w:tblLook w:val="04A0" w:firstRow="1" w:lastRow="0" w:firstColumn="1" w:lastColumn="0" w:noHBand="0" w:noVBand="1"/>
      </w:tblPr>
      <w:tblGrid>
        <w:gridCol w:w="2694"/>
        <w:gridCol w:w="2551"/>
        <w:gridCol w:w="1843"/>
        <w:gridCol w:w="1843"/>
      </w:tblGrid>
      <w:tr w:rsidR="00C06010" w:rsidRPr="005C7F55" w14:paraId="5DAF8B4B" w14:textId="77777777" w:rsidTr="00B904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  <w:hideMark/>
          </w:tcPr>
          <w:p w14:paraId="33DD27EF" w14:textId="77777777" w:rsidR="00C06010" w:rsidRPr="005C7F55" w:rsidRDefault="00C06010" w:rsidP="00B904B9">
            <w:pPr>
              <w:pStyle w:val="NoSpacing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hideMark/>
          </w:tcPr>
          <w:p w14:paraId="4651BF42" w14:textId="77777777" w:rsidR="00C06010" w:rsidRPr="005C7F55" w:rsidRDefault="00C06010" w:rsidP="00B904B9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5C7F55">
              <w:rPr>
                <w:rFonts w:ascii="Times New Roman" w:eastAsia="Calibri" w:hAnsi="Times New Roman"/>
                <w:sz w:val="24"/>
                <w:szCs w:val="24"/>
                <w:lang w:val="en-US"/>
              </w:rPr>
              <w:t>Normal weight vs overweight</w:t>
            </w:r>
          </w:p>
        </w:tc>
        <w:tc>
          <w:tcPr>
            <w:tcW w:w="1843" w:type="dxa"/>
            <w:hideMark/>
          </w:tcPr>
          <w:p w14:paraId="49233319" w14:textId="77777777" w:rsidR="00C06010" w:rsidRPr="005C7F55" w:rsidRDefault="00C06010" w:rsidP="00B904B9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5C7F55">
              <w:rPr>
                <w:rFonts w:ascii="Times New Roman" w:eastAsia="Calibri" w:hAnsi="Times New Roman"/>
                <w:sz w:val="24"/>
                <w:szCs w:val="24"/>
                <w:lang w:val="en-US"/>
              </w:rPr>
              <w:t>Normal weight vs obesity</w:t>
            </w:r>
          </w:p>
        </w:tc>
        <w:tc>
          <w:tcPr>
            <w:tcW w:w="1843" w:type="dxa"/>
            <w:hideMark/>
          </w:tcPr>
          <w:p w14:paraId="666C240A" w14:textId="77777777" w:rsidR="00C06010" w:rsidRPr="005C7F55" w:rsidRDefault="00C06010" w:rsidP="00B904B9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5C7F55">
              <w:rPr>
                <w:rFonts w:ascii="Times New Roman" w:eastAsia="Calibri" w:hAnsi="Times New Roman"/>
                <w:sz w:val="24"/>
                <w:szCs w:val="24"/>
                <w:lang w:val="en-US"/>
              </w:rPr>
              <w:t>Overweight vs obesity</w:t>
            </w:r>
          </w:p>
        </w:tc>
      </w:tr>
      <w:tr w:rsidR="00C06010" w:rsidRPr="005C7F55" w14:paraId="1D632ECA" w14:textId="77777777" w:rsidTr="00B904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327F9929" w14:textId="77777777" w:rsidR="00C06010" w:rsidRPr="004A7412" w:rsidRDefault="00C06010" w:rsidP="00B904B9">
            <w:pPr>
              <w:pStyle w:val="NoSpacing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4A7412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Dyspnea</w:t>
            </w:r>
          </w:p>
        </w:tc>
        <w:tc>
          <w:tcPr>
            <w:tcW w:w="2551" w:type="dxa"/>
          </w:tcPr>
          <w:p w14:paraId="6423765C" w14:textId="77777777" w:rsidR="00C06010" w:rsidRPr="005C7F55" w:rsidRDefault="00C06010" w:rsidP="00B904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C7F55">
              <w:rPr>
                <w:rFonts w:ascii="Times New Roman" w:hAnsi="Times New Roman"/>
                <w:sz w:val="24"/>
                <w:szCs w:val="24"/>
              </w:rPr>
              <w:t>&lt; 0.001</w:t>
            </w:r>
          </w:p>
        </w:tc>
        <w:tc>
          <w:tcPr>
            <w:tcW w:w="1843" w:type="dxa"/>
            <w:vAlign w:val="center"/>
          </w:tcPr>
          <w:p w14:paraId="3F8097AA" w14:textId="77777777" w:rsidR="00C06010" w:rsidRPr="005C7F55" w:rsidRDefault="00C06010" w:rsidP="00B904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7F55">
              <w:rPr>
                <w:rFonts w:ascii="Times New Roman" w:hAnsi="Times New Roman"/>
                <w:sz w:val="24"/>
                <w:szCs w:val="24"/>
              </w:rPr>
              <w:t>&lt; 0.001</w:t>
            </w:r>
          </w:p>
        </w:tc>
        <w:tc>
          <w:tcPr>
            <w:tcW w:w="1843" w:type="dxa"/>
            <w:vAlign w:val="center"/>
          </w:tcPr>
          <w:p w14:paraId="43473258" w14:textId="77777777" w:rsidR="00C06010" w:rsidRPr="005C7F55" w:rsidRDefault="00C06010" w:rsidP="00B904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7F55">
              <w:rPr>
                <w:rFonts w:ascii="Times New Roman" w:hAnsi="Times New Roman"/>
                <w:color w:val="000000"/>
                <w:sz w:val="24"/>
                <w:szCs w:val="24"/>
              </w:rPr>
              <w:t>0.600</w:t>
            </w:r>
          </w:p>
        </w:tc>
      </w:tr>
      <w:tr w:rsidR="00C06010" w:rsidRPr="005C7F55" w14:paraId="40EAF8F1" w14:textId="77777777" w:rsidTr="00B904B9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0106C68A" w14:textId="77777777" w:rsidR="00C06010" w:rsidRPr="004A7412" w:rsidRDefault="00C06010" w:rsidP="00B904B9">
            <w:pPr>
              <w:pStyle w:val="NoSpacing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4A7412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Coughing</w:t>
            </w:r>
          </w:p>
        </w:tc>
        <w:tc>
          <w:tcPr>
            <w:tcW w:w="2551" w:type="dxa"/>
            <w:vAlign w:val="center"/>
          </w:tcPr>
          <w:p w14:paraId="7BFB56B9" w14:textId="77777777" w:rsidR="00C06010" w:rsidRPr="005C7F55" w:rsidRDefault="00C06010" w:rsidP="00B904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7F55">
              <w:rPr>
                <w:rFonts w:ascii="Times New Roman" w:hAnsi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843" w:type="dxa"/>
            <w:vAlign w:val="center"/>
          </w:tcPr>
          <w:p w14:paraId="743AF90E" w14:textId="77777777" w:rsidR="00C06010" w:rsidRPr="005C7F55" w:rsidRDefault="00C06010" w:rsidP="00B904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7F55">
              <w:rPr>
                <w:rFonts w:ascii="Times New Roman" w:hAnsi="Times New Roman"/>
                <w:color w:val="000000"/>
                <w:sz w:val="24"/>
                <w:szCs w:val="24"/>
              </w:rPr>
              <w:t>0.078</w:t>
            </w:r>
          </w:p>
        </w:tc>
        <w:tc>
          <w:tcPr>
            <w:tcW w:w="1843" w:type="dxa"/>
            <w:vAlign w:val="center"/>
          </w:tcPr>
          <w:p w14:paraId="15719197" w14:textId="77777777" w:rsidR="00C06010" w:rsidRPr="005C7F55" w:rsidRDefault="00C06010" w:rsidP="00B904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7F55">
              <w:rPr>
                <w:rFonts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</w:tr>
      <w:tr w:rsidR="00C06010" w:rsidRPr="005C7F55" w14:paraId="5BEF572C" w14:textId="77777777" w:rsidTr="00B904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115CFA0A" w14:textId="77777777" w:rsidR="00C06010" w:rsidRPr="004A7412" w:rsidRDefault="00C06010" w:rsidP="00B904B9">
            <w:pPr>
              <w:pStyle w:val="NoSpacing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4A7412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Headache</w:t>
            </w:r>
          </w:p>
        </w:tc>
        <w:tc>
          <w:tcPr>
            <w:tcW w:w="2551" w:type="dxa"/>
            <w:vAlign w:val="center"/>
          </w:tcPr>
          <w:p w14:paraId="36F105DC" w14:textId="77777777" w:rsidR="00C06010" w:rsidRPr="005C7F55" w:rsidRDefault="00C06010" w:rsidP="00B904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7F55">
              <w:rPr>
                <w:rFonts w:ascii="Times New Roman" w:hAnsi="Times New Roman"/>
                <w:color w:val="000000"/>
                <w:sz w:val="24"/>
                <w:szCs w:val="24"/>
              </w:rPr>
              <w:t>0.090</w:t>
            </w:r>
          </w:p>
        </w:tc>
        <w:tc>
          <w:tcPr>
            <w:tcW w:w="1843" w:type="dxa"/>
            <w:vAlign w:val="center"/>
          </w:tcPr>
          <w:p w14:paraId="577A938D" w14:textId="77777777" w:rsidR="00C06010" w:rsidRPr="005C7F55" w:rsidRDefault="00C06010" w:rsidP="00B904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7F55">
              <w:rPr>
                <w:rFonts w:ascii="Times New Roman" w:hAnsi="Times New Roman"/>
                <w:sz w:val="24"/>
                <w:szCs w:val="24"/>
              </w:rPr>
              <w:t>&lt; 0.001</w:t>
            </w:r>
          </w:p>
        </w:tc>
        <w:tc>
          <w:tcPr>
            <w:tcW w:w="1843" w:type="dxa"/>
            <w:vAlign w:val="center"/>
          </w:tcPr>
          <w:p w14:paraId="147B5EC5" w14:textId="77777777" w:rsidR="00C06010" w:rsidRPr="005C7F55" w:rsidRDefault="00C06010" w:rsidP="00B904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7F55">
              <w:rPr>
                <w:rFonts w:ascii="Times New Roman" w:hAnsi="Times New Roman"/>
                <w:color w:val="000000"/>
                <w:sz w:val="24"/>
                <w:szCs w:val="24"/>
              </w:rPr>
              <w:t>0.255</w:t>
            </w:r>
          </w:p>
        </w:tc>
      </w:tr>
      <w:tr w:rsidR="00C06010" w:rsidRPr="005C7F55" w14:paraId="764B9502" w14:textId="77777777" w:rsidTr="00B904B9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07F02840" w14:textId="77777777" w:rsidR="00C06010" w:rsidRPr="004A7412" w:rsidRDefault="00C06010" w:rsidP="00B904B9">
            <w:pPr>
              <w:pStyle w:val="NoSpacing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4A7412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Chest pain</w:t>
            </w:r>
          </w:p>
        </w:tc>
        <w:tc>
          <w:tcPr>
            <w:tcW w:w="2551" w:type="dxa"/>
            <w:vAlign w:val="center"/>
          </w:tcPr>
          <w:p w14:paraId="2344DCFE" w14:textId="77777777" w:rsidR="00C06010" w:rsidRPr="005C7F55" w:rsidRDefault="00C06010" w:rsidP="00B904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7F55">
              <w:rPr>
                <w:rFonts w:ascii="Times New Roman" w:hAnsi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1843" w:type="dxa"/>
            <w:vAlign w:val="center"/>
          </w:tcPr>
          <w:p w14:paraId="23DEC987" w14:textId="77777777" w:rsidR="00C06010" w:rsidRPr="005C7F55" w:rsidRDefault="00C06010" w:rsidP="00B904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7F55">
              <w:rPr>
                <w:rFonts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843" w:type="dxa"/>
            <w:vAlign w:val="center"/>
          </w:tcPr>
          <w:p w14:paraId="34E5FDEF" w14:textId="77777777" w:rsidR="00C06010" w:rsidRPr="005C7F55" w:rsidRDefault="00C06010" w:rsidP="00B904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C7F55">
              <w:rPr>
                <w:rFonts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</w:tr>
    </w:tbl>
    <w:p w14:paraId="4CA0701A" w14:textId="2512C06B" w:rsidR="00C06010" w:rsidRPr="005C7F55" w:rsidRDefault="00C06010" w:rsidP="00C06010">
      <w:pPr>
        <w:spacing w:line="240" w:lineRule="auto"/>
        <w:rPr>
          <w:rFonts w:ascii="Times New Roman" w:hAnsi="Times New Roman"/>
          <w:sz w:val="24"/>
          <w:szCs w:val="24"/>
        </w:rPr>
      </w:pPr>
      <w:r w:rsidRPr="005C7F55">
        <w:rPr>
          <w:rFonts w:ascii="Times New Roman" w:hAnsi="Times New Roman"/>
          <w:sz w:val="24"/>
          <w:szCs w:val="24"/>
        </w:rPr>
        <w:t>Post-hoc pairwise analysis of significantly different presenting symptoms during admission between patients wi</w:t>
      </w:r>
      <w:r w:rsidR="00887EA6">
        <w:rPr>
          <w:rFonts w:ascii="Times New Roman" w:hAnsi="Times New Roman"/>
          <w:sz w:val="24"/>
          <w:szCs w:val="24"/>
        </w:rPr>
        <w:t>th normal weight (BMI 18.5-24.9</w:t>
      </w:r>
      <w:r w:rsidRPr="005C7F55">
        <w:rPr>
          <w:rFonts w:ascii="Times New Roman" w:hAnsi="Times New Roman"/>
          <w:sz w:val="24"/>
          <w:szCs w:val="24"/>
        </w:rPr>
        <w:t xml:space="preserve"> kg/m</w:t>
      </w:r>
      <w:r w:rsidRPr="005C7F55">
        <w:rPr>
          <w:rFonts w:ascii="Times New Roman" w:hAnsi="Times New Roman"/>
          <w:sz w:val="24"/>
          <w:szCs w:val="24"/>
          <w:vertAlign w:val="superscript"/>
        </w:rPr>
        <w:t>2</w:t>
      </w:r>
      <w:r w:rsidR="00887EA6">
        <w:rPr>
          <w:rFonts w:ascii="Times New Roman" w:hAnsi="Times New Roman"/>
          <w:sz w:val="24"/>
          <w:szCs w:val="24"/>
        </w:rPr>
        <w:t>), overweight (BMI 25-29.9</w:t>
      </w:r>
      <w:r w:rsidRPr="005C7F55">
        <w:rPr>
          <w:rFonts w:ascii="Times New Roman" w:hAnsi="Times New Roman"/>
          <w:sz w:val="24"/>
          <w:szCs w:val="24"/>
        </w:rPr>
        <w:t xml:space="preserve"> kg/m</w:t>
      </w:r>
      <w:r w:rsidRPr="005C7F55">
        <w:rPr>
          <w:rFonts w:ascii="Times New Roman" w:hAnsi="Times New Roman"/>
          <w:sz w:val="24"/>
          <w:szCs w:val="24"/>
          <w:vertAlign w:val="superscript"/>
        </w:rPr>
        <w:t>2</w:t>
      </w:r>
      <w:r w:rsidRPr="005C7F55">
        <w:rPr>
          <w:rFonts w:ascii="Times New Roman" w:hAnsi="Times New Roman"/>
          <w:sz w:val="24"/>
          <w:szCs w:val="24"/>
        </w:rPr>
        <w:t>)</w:t>
      </w:r>
      <w:r w:rsidRPr="005C7F55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5C7F55">
        <w:rPr>
          <w:rFonts w:ascii="Times New Roman" w:hAnsi="Times New Roman"/>
          <w:sz w:val="24"/>
          <w:szCs w:val="24"/>
        </w:rPr>
        <w:t>and obesity BMI (≥</w:t>
      </w:r>
      <w:r w:rsidR="00887EA6">
        <w:rPr>
          <w:rFonts w:ascii="Times New Roman" w:hAnsi="Times New Roman"/>
          <w:sz w:val="24"/>
          <w:szCs w:val="24"/>
        </w:rPr>
        <w:t xml:space="preserve"> </w:t>
      </w:r>
      <w:r w:rsidRPr="005C7F55">
        <w:rPr>
          <w:rFonts w:ascii="Times New Roman" w:hAnsi="Times New Roman"/>
          <w:sz w:val="24"/>
          <w:szCs w:val="24"/>
        </w:rPr>
        <w:t>30 kg/m</w:t>
      </w:r>
      <w:r w:rsidRPr="005C7F55">
        <w:rPr>
          <w:rFonts w:ascii="Times New Roman" w:hAnsi="Times New Roman"/>
          <w:sz w:val="24"/>
          <w:szCs w:val="24"/>
          <w:vertAlign w:val="superscript"/>
        </w:rPr>
        <w:t>2</w:t>
      </w:r>
      <w:r w:rsidRPr="005C7F55">
        <w:rPr>
          <w:rFonts w:ascii="Times New Roman" w:hAnsi="Times New Roman"/>
          <w:sz w:val="24"/>
          <w:szCs w:val="24"/>
        </w:rPr>
        <w:t xml:space="preserve">). </w:t>
      </w:r>
      <w:r>
        <w:rPr>
          <w:rFonts w:ascii="Times New Roman" w:hAnsi="Times New Roman"/>
          <w:sz w:val="24"/>
          <w:szCs w:val="24"/>
        </w:rPr>
        <w:t>P-v</w:t>
      </w:r>
      <w:r w:rsidRPr="005C7F55">
        <w:rPr>
          <w:rFonts w:ascii="Times New Roman" w:hAnsi="Times New Roman"/>
          <w:sz w:val="24"/>
          <w:szCs w:val="24"/>
        </w:rPr>
        <w:t>alues have been adjusted by the Bonferroni correction for multiple testing.</w:t>
      </w:r>
    </w:p>
    <w:p w14:paraId="41F97162" w14:textId="77777777" w:rsidR="00C06010" w:rsidRPr="00DB0C6C" w:rsidRDefault="00C06010" w:rsidP="00C06010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DB0C6C">
        <w:rPr>
          <w:rFonts w:ascii="Times New Roman" w:hAnsi="Times New Roman"/>
          <w:sz w:val="24"/>
          <w:szCs w:val="24"/>
        </w:rPr>
        <w:br w:type="page"/>
      </w:r>
    </w:p>
    <w:p w14:paraId="075EB784" w14:textId="77777777" w:rsidR="00754E27" w:rsidRPr="00DB0C6C" w:rsidRDefault="00754E27" w:rsidP="00DB0C6C">
      <w:pPr>
        <w:spacing w:after="0" w:line="240" w:lineRule="auto"/>
        <w:rPr>
          <w:rFonts w:ascii="Times New Roman" w:hAnsi="Times New Roman"/>
          <w:b/>
          <w:sz w:val="24"/>
          <w:szCs w:val="24"/>
        </w:rPr>
        <w:sectPr w:rsidR="00754E27" w:rsidRPr="00DB0C6C" w:rsidSect="00754E27">
          <w:pgSz w:w="12240" w:h="15840"/>
          <w:pgMar w:top="1418" w:right="1418" w:bottom="1418" w:left="1418" w:header="709" w:footer="709" w:gutter="0"/>
          <w:cols w:space="708"/>
          <w:docGrid w:linePitch="360"/>
        </w:sectPr>
      </w:pPr>
    </w:p>
    <w:p w14:paraId="04F840DB" w14:textId="08F432CF" w:rsidR="000C5197" w:rsidRPr="00DB0C6C" w:rsidRDefault="00890070" w:rsidP="00DB0C6C">
      <w:pPr>
        <w:spacing w:after="0" w:line="240" w:lineRule="auto"/>
        <w:rPr>
          <w:rFonts w:ascii="Times New Roman" w:hAnsi="Times New Roman"/>
          <w:b/>
          <w:i/>
          <w:sz w:val="24"/>
          <w:szCs w:val="24"/>
        </w:rPr>
      </w:pPr>
      <w:r w:rsidRPr="00DB0C6C">
        <w:rPr>
          <w:rFonts w:ascii="Times New Roman" w:hAnsi="Times New Roman"/>
          <w:b/>
          <w:sz w:val="24"/>
          <w:szCs w:val="24"/>
        </w:rPr>
        <w:lastRenderedPageBreak/>
        <w:t>Supplemental Table</w:t>
      </w:r>
      <w:r w:rsidRPr="00DB0C6C">
        <w:rPr>
          <w:rFonts w:ascii="Times New Roman" w:hAnsi="Times New Roman"/>
          <w:sz w:val="24"/>
          <w:szCs w:val="24"/>
        </w:rPr>
        <w:t xml:space="preserve"> </w:t>
      </w:r>
      <w:r w:rsidR="000C5197" w:rsidRPr="00DB0C6C">
        <w:rPr>
          <w:rFonts w:ascii="Times New Roman" w:hAnsi="Times New Roman"/>
          <w:b/>
          <w:i/>
          <w:sz w:val="24"/>
          <w:szCs w:val="24"/>
        </w:rPr>
        <w:t>S</w:t>
      </w:r>
      <w:r w:rsidR="004A7412">
        <w:rPr>
          <w:rFonts w:ascii="Times New Roman" w:hAnsi="Times New Roman"/>
          <w:b/>
          <w:i/>
          <w:sz w:val="24"/>
          <w:szCs w:val="24"/>
        </w:rPr>
        <w:t>7</w:t>
      </w:r>
      <w:r w:rsidR="00C27D1D">
        <w:rPr>
          <w:rFonts w:ascii="Times New Roman" w:hAnsi="Times New Roman"/>
          <w:b/>
          <w:i/>
          <w:sz w:val="24"/>
          <w:szCs w:val="24"/>
        </w:rPr>
        <w:t>a</w:t>
      </w:r>
      <w:r w:rsidR="000C5197" w:rsidRPr="00DB0C6C">
        <w:rPr>
          <w:rFonts w:ascii="Times New Roman" w:hAnsi="Times New Roman"/>
          <w:b/>
          <w:sz w:val="24"/>
          <w:szCs w:val="24"/>
        </w:rPr>
        <w:t>.</w:t>
      </w:r>
      <w:r w:rsidR="000C5197" w:rsidRPr="00DB0C6C">
        <w:rPr>
          <w:rFonts w:ascii="Times New Roman" w:hAnsi="Times New Roman"/>
          <w:b/>
          <w:i/>
          <w:sz w:val="24"/>
          <w:szCs w:val="24"/>
        </w:rPr>
        <w:t xml:space="preserve"> </w:t>
      </w:r>
      <w:r w:rsidR="000C5197" w:rsidRPr="00DB0C6C">
        <w:rPr>
          <w:rFonts w:ascii="Times New Roman" w:hAnsi="Times New Roman"/>
          <w:b/>
          <w:sz w:val="24"/>
          <w:szCs w:val="24"/>
        </w:rPr>
        <w:t>Laboratory findings at admission</w:t>
      </w:r>
    </w:p>
    <w:p w14:paraId="3A3912C1" w14:textId="77777777" w:rsidR="00B20444" w:rsidRPr="00DB0C6C" w:rsidRDefault="00B20444" w:rsidP="00DB0C6C">
      <w:pPr>
        <w:spacing w:after="0" w:line="240" w:lineRule="auto"/>
        <w:rPr>
          <w:rFonts w:ascii="Times New Roman" w:hAnsi="Times New Roman"/>
          <w:b/>
          <w:i/>
          <w:sz w:val="24"/>
          <w:szCs w:val="24"/>
        </w:rPr>
      </w:pPr>
    </w:p>
    <w:tbl>
      <w:tblPr>
        <w:tblStyle w:val="Onopgemaaktetabel21"/>
        <w:tblW w:w="13177" w:type="dxa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4509"/>
        <w:gridCol w:w="2348"/>
        <w:gridCol w:w="2348"/>
        <w:gridCol w:w="2266"/>
        <w:gridCol w:w="1706"/>
      </w:tblGrid>
      <w:tr w:rsidR="000C5197" w:rsidRPr="00DB0C6C" w14:paraId="65112586" w14:textId="77777777" w:rsidTr="004A74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9" w:type="dxa"/>
            <w:hideMark/>
          </w:tcPr>
          <w:p w14:paraId="42DCD1B3" w14:textId="77777777" w:rsidR="000C5197" w:rsidRPr="00DB0C6C" w:rsidRDefault="000C5197" w:rsidP="00DB0C6C">
            <w:pPr>
              <w:pStyle w:val="NoSpacing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 </w:t>
            </w:r>
          </w:p>
        </w:tc>
        <w:tc>
          <w:tcPr>
            <w:tcW w:w="2348" w:type="dxa"/>
            <w:hideMark/>
          </w:tcPr>
          <w:p w14:paraId="2C658616" w14:textId="77777777" w:rsidR="000C5197" w:rsidRPr="00DB0C6C" w:rsidRDefault="000C5197" w:rsidP="00DB0C6C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eastAsiaTheme="minorEastAsia" w:hAnsi="Times New Roman"/>
                <w:sz w:val="24"/>
                <w:szCs w:val="24"/>
                <w:lang w:val="en-US"/>
              </w:rPr>
              <w:t>Normal weight</w:t>
            </w:r>
          </w:p>
        </w:tc>
        <w:tc>
          <w:tcPr>
            <w:tcW w:w="2348" w:type="dxa"/>
            <w:hideMark/>
          </w:tcPr>
          <w:p w14:paraId="4DD5CD76" w14:textId="77777777" w:rsidR="000C5197" w:rsidRPr="00DB0C6C" w:rsidRDefault="000C5197" w:rsidP="00DB0C6C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eastAsia="Calibri" w:hAnsi="Times New Roman"/>
                <w:sz w:val="24"/>
                <w:szCs w:val="24"/>
                <w:lang w:val="en-US"/>
              </w:rPr>
              <w:t>Overweight</w:t>
            </w:r>
          </w:p>
        </w:tc>
        <w:tc>
          <w:tcPr>
            <w:tcW w:w="2266" w:type="dxa"/>
            <w:hideMark/>
          </w:tcPr>
          <w:p w14:paraId="1E380F0C" w14:textId="77777777" w:rsidR="000C5197" w:rsidRPr="00DB0C6C" w:rsidRDefault="000C5197" w:rsidP="00DB0C6C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eastAsia="Calibri" w:hAnsi="Times New Roman"/>
                <w:sz w:val="24"/>
                <w:szCs w:val="24"/>
                <w:lang w:val="en-US"/>
              </w:rPr>
              <w:t>Obese</w:t>
            </w:r>
          </w:p>
        </w:tc>
        <w:tc>
          <w:tcPr>
            <w:tcW w:w="1706" w:type="dxa"/>
            <w:hideMark/>
          </w:tcPr>
          <w:p w14:paraId="67A5F767" w14:textId="478F33CD" w:rsidR="000C5197" w:rsidRPr="00DB0C6C" w:rsidRDefault="00F06D0E" w:rsidP="00DB0C6C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/>
                <w:i/>
                <w:sz w:val="24"/>
                <w:szCs w:val="24"/>
                <w:lang w:val="en-US"/>
              </w:rPr>
              <w:t>p</w:t>
            </w:r>
            <w:r w:rsidR="007E4164">
              <w:rPr>
                <w:rFonts w:ascii="Times New Roman" w:eastAsia="Calibri" w:hAnsi="Times New Roman"/>
                <w:sz w:val="24"/>
                <w:szCs w:val="24"/>
                <w:lang w:val="en-US"/>
              </w:rPr>
              <w:t>-value</w:t>
            </w:r>
          </w:p>
        </w:tc>
      </w:tr>
      <w:tr w:rsidR="000C5197" w:rsidRPr="00DB0C6C" w14:paraId="243C3724" w14:textId="77777777" w:rsidTr="004A74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9" w:type="dxa"/>
            <w:hideMark/>
          </w:tcPr>
          <w:p w14:paraId="5DD9703A" w14:textId="4656B814" w:rsidR="000C5197" w:rsidRPr="00DB0C6C" w:rsidRDefault="00DB0C6C" w:rsidP="00DB0C6C">
            <w:pPr>
              <w:pStyle w:val="NoSpacing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DB0C6C">
              <w:rPr>
                <w:rFonts w:ascii="Times New Roman" w:eastAsia="Calibri" w:hAnsi="Times New Roman"/>
                <w:b w:val="0"/>
                <w:sz w:val="24"/>
                <w:szCs w:val="24"/>
                <w:lang w:val="en-US"/>
              </w:rPr>
              <w:t>Hemoglobin</w:t>
            </w:r>
            <w:r w:rsidR="000C5197" w:rsidRPr="00DB0C6C">
              <w:rPr>
                <w:rFonts w:ascii="Times New Roman" w:eastAsia="Calibri" w:hAnsi="Times New Roman"/>
                <w:b w:val="0"/>
                <w:sz w:val="24"/>
                <w:szCs w:val="24"/>
                <w:lang w:val="en-US"/>
              </w:rPr>
              <w:t xml:space="preserve">, mmol/L </w:t>
            </w:r>
          </w:p>
        </w:tc>
        <w:tc>
          <w:tcPr>
            <w:tcW w:w="2348" w:type="dxa"/>
          </w:tcPr>
          <w:p w14:paraId="79B34625" w14:textId="77777777" w:rsidR="000C5197" w:rsidRPr="00DB0C6C" w:rsidRDefault="000C5197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8.0 [7.0-8.7]</w:t>
            </w:r>
          </w:p>
        </w:tc>
        <w:tc>
          <w:tcPr>
            <w:tcW w:w="2348" w:type="dxa"/>
          </w:tcPr>
          <w:p w14:paraId="6D96FAEA" w14:textId="77777777" w:rsidR="000C5197" w:rsidRPr="00DB0C6C" w:rsidRDefault="000C5197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8.5 [7.7-9.1]</w:t>
            </w:r>
          </w:p>
        </w:tc>
        <w:tc>
          <w:tcPr>
            <w:tcW w:w="2266" w:type="dxa"/>
          </w:tcPr>
          <w:p w14:paraId="5424DE6A" w14:textId="77777777" w:rsidR="000C5197" w:rsidRPr="00DB0C6C" w:rsidRDefault="000C5197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8.4 [7.6-9.2]</w:t>
            </w:r>
          </w:p>
        </w:tc>
        <w:tc>
          <w:tcPr>
            <w:tcW w:w="1706" w:type="dxa"/>
          </w:tcPr>
          <w:p w14:paraId="257568A5" w14:textId="77777777" w:rsidR="000C5197" w:rsidRPr="00DB0C6C" w:rsidRDefault="000C5197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0C5197" w:rsidRPr="00DB0C6C" w14:paraId="34953311" w14:textId="77777777" w:rsidTr="004A7412">
        <w:trPr>
          <w:trHeight w:val="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9" w:type="dxa"/>
            <w:hideMark/>
          </w:tcPr>
          <w:p w14:paraId="351C3892" w14:textId="77777777" w:rsidR="000C5197" w:rsidRPr="00DB0C6C" w:rsidRDefault="000C5197" w:rsidP="00DB0C6C">
            <w:pPr>
              <w:pStyle w:val="NoSpacing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DB0C6C">
              <w:rPr>
                <w:rFonts w:ascii="Times New Roman" w:eastAsia="Calibri" w:hAnsi="Times New Roman"/>
                <w:b w:val="0"/>
                <w:sz w:val="24"/>
                <w:szCs w:val="24"/>
                <w:lang w:val="en-US"/>
              </w:rPr>
              <w:t xml:space="preserve">White blood count, </w:t>
            </w:r>
            <w:r w:rsidRPr="00DB0C6C">
              <w:rPr>
                <w:rFonts w:ascii="Times New Roman" w:eastAsiaTheme="minorEastAsia" w:hAnsi="Times New Roman"/>
                <w:b w:val="0"/>
                <w:sz w:val="24"/>
                <w:szCs w:val="24"/>
                <w:lang w:val="en-US"/>
              </w:rPr>
              <w:t>× 10</w:t>
            </w:r>
            <w:r w:rsidRPr="00DB0C6C">
              <w:rPr>
                <w:rFonts w:ascii="Times New Roman" w:eastAsiaTheme="minorEastAsia" w:hAnsi="Times New Roman"/>
                <w:b w:val="0"/>
                <w:sz w:val="24"/>
                <w:szCs w:val="24"/>
                <w:vertAlign w:val="superscript"/>
                <w:lang w:val="en-US"/>
              </w:rPr>
              <w:t>9</w:t>
            </w:r>
            <w:r w:rsidRPr="00DB0C6C">
              <w:rPr>
                <w:rFonts w:ascii="Times New Roman" w:eastAsia="Calibri" w:hAnsi="Times New Roman"/>
                <w:b w:val="0"/>
                <w:sz w:val="24"/>
                <w:szCs w:val="24"/>
                <w:lang w:val="en-US"/>
              </w:rPr>
              <w:t>/L</w:t>
            </w:r>
          </w:p>
        </w:tc>
        <w:tc>
          <w:tcPr>
            <w:tcW w:w="2348" w:type="dxa"/>
          </w:tcPr>
          <w:p w14:paraId="16B30060" w14:textId="77777777" w:rsidR="000C5197" w:rsidRPr="00DB0C6C" w:rsidRDefault="000C5197" w:rsidP="00DB0C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7.3 [5.2-9.8]</w:t>
            </w:r>
          </w:p>
        </w:tc>
        <w:tc>
          <w:tcPr>
            <w:tcW w:w="2348" w:type="dxa"/>
          </w:tcPr>
          <w:p w14:paraId="6C22135A" w14:textId="77777777" w:rsidR="000C5197" w:rsidRPr="00DB0C6C" w:rsidRDefault="000C5197" w:rsidP="00DB0C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6.9 [5.2-9.5]</w:t>
            </w:r>
          </w:p>
        </w:tc>
        <w:tc>
          <w:tcPr>
            <w:tcW w:w="2266" w:type="dxa"/>
          </w:tcPr>
          <w:p w14:paraId="724D518A" w14:textId="77777777" w:rsidR="000C5197" w:rsidRPr="00DB0C6C" w:rsidRDefault="000C5197" w:rsidP="00DB0C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6.8 [5.1-9.1]</w:t>
            </w:r>
          </w:p>
        </w:tc>
        <w:tc>
          <w:tcPr>
            <w:tcW w:w="1706" w:type="dxa"/>
          </w:tcPr>
          <w:p w14:paraId="1B3E0010" w14:textId="77777777" w:rsidR="000C5197" w:rsidRPr="00DB0C6C" w:rsidRDefault="000C5197" w:rsidP="00DB0C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0.535</w:t>
            </w:r>
          </w:p>
        </w:tc>
      </w:tr>
      <w:tr w:rsidR="000C5197" w:rsidRPr="00DB0C6C" w14:paraId="7242D59A" w14:textId="77777777" w:rsidTr="004A74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9" w:type="dxa"/>
            <w:hideMark/>
          </w:tcPr>
          <w:p w14:paraId="5AD4D111" w14:textId="785CDD88" w:rsidR="000C5197" w:rsidRPr="00DB0C6C" w:rsidRDefault="000C5197" w:rsidP="00DB0C6C">
            <w:pPr>
              <w:pStyle w:val="NoSpacing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DB0C6C">
              <w:rPr>
                <w:rFonts w:ascii="Times New Roman" w:eastAsia="Calibri" w:hAnsi="Times New Roman"/>
                <w:b w:val="0"/>
                <w:sz w:val="24"/>
                <w:szCs w:val="24"/>
                <w:lang w:val="en-US"/>
              </w:rPr>
              <w:t xml:space="preserve">Platelets, </w:t>
            </w:r>
            <w:r w:rsidR="00F06D0E" w:rsidRPr="00DB0C6C">
              <w:rPr>
                <w:rFonts w:ascii="Times New Roman" w:eastAsiaTheme="minorEastAsia" w:hAnsi="Times New Roman"/>
                <w:b w:val="0"/>
                <w:sz w:val="24"/>
                <w:szCs w:val="24"/>
                <w:lang w:val="en-US"/>
              </w:rPr>
              <w:t>×</w:t>
            </w:r>
            <w:r w:rsidR="00F06D0E">
              <w:rPr>
                <w:rFonts w:ascii="Times New Roman" w:eastAsiaTheme="minorEastAsia" w:hAnsi="Times New Roman"/>
                <w:b w:val="0"/>
                <w:sz w:val="24"/>
                <w:szCs w:val="24"/>
                <w:lang w:val="en-US"/>
              </w:rPr>
              <w:t xml:space="preserve"> </w:t>
            </w:r>
            <w:r w:rsidRPr="00DB0C6C">
              <w:rPr>
                <w:rFonts w:ascii="Times New Roman" w:eastAsiaTheme="minorEastAsia" w:hAnsi="Times New Roman"/>
                <w:b w:val="0"/>
                <w:sz w:val="24"/>
                <w:szCs w:val="24"/>
                <w:lang w:val="en-US"/>
              </w:rPr>
              <w:t>10</w:t>
            </w:r>
            <w:r w:rsidRPr="00DB0C6C">
              <w:rPr>
                <w:rFonts w:ascii="Times New Roman" w:eastAsiaTheme="minorEastAsia" w:hAnsi="Times New Roman"/>
                <w:b w:val="0"/>
                <w:sz w:val="24"/>
                <w:szCs w:val="24"/>
                <w:vertAlign w:val="superscript"/>
                <w:lang w:val="en-US"/>
              </w:rPr>
              <w:t>9</w:t>
            </w:r>
            <w:r w:rsidRPr="00DB0C6C">
              <w:rPr>
                <w:rFonts w:ascii="Times New Roman" w:eastAsia="Calibri" w:hAnsi="Times New Roman"/>
                <w:b w:val="0"/>
                <w:sz w:val="24"/>
                <w:szCs w:val="24"/>
                <w:lang w:val="en-US"/>
              </w:rPr>
              <w:t>/L</w:t>
            </w:r>
          </w:p>
        </w:tc>
        <w:tc>
          <w:tcPr>
            <w:tcW w:w="2348" w:type="dxa"/>
          </w:tcPr>
          <w:p w14:paraId="3165545D" w14:textId="77777777" w:rsidR="000C5197" w:rsidRPr="00DB0C6C" w:rsidRDefault="000C5197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221 [169-294]</w:t>
            </w:r>
          </w:p>
        </w:tc>
        <w:tc>
          <w:tcPr>
            <w:tcW w:w="2348" w:type="dxa"/>
          </w:tcPr>
          <w:p w14:paraId="17624FCD" w14:textId="1D3E45BA" w:rsidR="000C5197" w:rsidRPr="00DB0C6C" w:rsidRDefault="000C5197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215 [</w:t>
            </w:r>
            <w:r w:rsidR="002F602B" w:rsidRPr="00DB0C6C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68-265]</w:t>
            </w:r>
          </w:p>
        </w:tc>
        <w:tc>
          <w:tcPr>
            <w:tcW w:w="2266" w:type="dxa"/>
          </w:tcPr>
          <w:p w14:paraId="319C210C" w14:textId="77777777" w:rsidR="000C5197" w:rsidRPr="00DB0C6C" w:rsidRDefault="000C5197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208 [168-270]</w:t>
            </w:r>
          </w:p>
        </w:tc>
        <w:tc>
          <w:tcPr>
            <w:tcW w:w="1706" w:type="dxa"/>
          </w:tcPr>
          <w:p w14:paraId="4DAC9E54" w14:textId="77777777" w:rsidR="000C5197" w:rsidRPr="00DB0C6C" w:rsidRDefault="000C5197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0.223</w:t>
            </w:r>
          </w:p>
        </w:tc>
      </w:tr>
      <w:tr w:rsidR="000C5197" w:rsidRPr="00DB0C6C" w14:paraId="34FB6597" w14:textId="77777777" w:rsidTr="004A7412">
        <w:trPr>
          <w:trHeight w:val="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9" w:type="dxa"/>
          </w:tcPr>
          <w:p w14:paraId="09097407" w14:textId="77777777" w:rsidR="000C5197" w:rsidRPr="00DB0C6C" w:rsidRDefault="000C5197" w:rsidP="00DB0C6C">
            <w:pPr>
              <w:pStyle w:val="NoSpacing"/>
              <w:rPr>
                <w:rFonts w:ascii="Times New Roman" w:eastAsia="Calibri" w:hAnsi="Times New Roman"/>
                <w:b w:val="0"/>
                <w:sz w:val="24"/>
                <w:szCs w:val="24"/>
                <w:lang w:val="en-US"/>
              </w:rPr>
            </w:pPr>
            <w:r w:rsidRPr="00DB0C6C">
              <w:rPr>
                <w:rFonts w:ascii="Times New Roman" w:eastAsia="Calibri" w:hAnsi="Times New Roman"/>
                <w:b w:val="0"/>
                <w:sz w:val="24"/>
                <w:szCs w:val="24"/>
                <w:lang w:val="en-US"/>
              </w:rPr>
              <w:t>Creatinine, µmol/L</w:t>
            </w:r>
          </w:p>
        </w:tc>
        <w:tc>
          <w:tcPr>
            <w:tcW w:w="2348" w:type="dxa"/>
          </w:tcPr>
          <w:p w14:paraId="4AB4E66B" w14:textId="77777777" w:rsidR="000C5197" w:rsidRPr="00DB0C6C" w:rsidRDefault="000C5197" w:rsidP="00DB0C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82 [65-114]</w:t>
            </w:r>
          </w:p>
        </w:tc>
        <w:tc>
          <w:tcPr>
            <w:tcW w:w="2348" w:type="dxa"/>
          </w:tcPr>
          <w:p w14:paraId="18F8615A" w14:textId="77777777" w:rsidR="000C5197" w:rsidRPr="00DB0C6C" w:rsidRDefault="000C5197" w:rsidP="00DB0C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87 [70-113]</w:t>
            </w:r>
          </w:p>
        </w:tc>
        <w:tc>
          <w:tcPr>
            <w:tcW w:w="2266" w:type="dxa"/>
          </w:tcPr>
          <w:p w14:paraId="0BBB824E" w14:textId="77777777" w:rsidR="000C5197" w:rsidRPr="00DB0C6C" w:rsidRDefault="000C5197" w:rsidP="00DB0C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85 [69-111]</w:t>
            </w:r>
          </w:p>
        </w:tc>
        <w:tc>
          <w:tcPr>
            <w:tcW w:w="1706" w:type="dxa"/>
          </w:tcPr>
          <w:p w14:paraId="33829E30" w14:textId="77777777" w:rsidR="000C5197" w:rsidRPr="00DB0C6C" w:rsidRDefault="000C5197" w:rsidP="00DB0C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0.250</w:t>
            </w:r>
          </w:p>
        </w:tc>
      </w:tr>
      <w:tr w:rsidR="000C5197" w:rsidRPr="00DB0C6C" w14:paraId="11AB9008" w14:textId="77777777" w:rsidTr="004A74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9" w:type="dxa"/>
            <w:hideMark/>
          </w:tcPr>
          <w:p w14:paraId="2B7516A4" w14:textId="77777777" w:rsidR="000C5197" w:rsidRPr="00DB0C6C" w:rsidRDefault="000C5197" w:rsidP="00DB0C6C">
            <w:pPr>
              <w:pStyle w:val="NoSpacing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DB0C6C">
              <w:rPr>
                <w:rFonts w:ascii="Times New Roman" w:eastAsia="Calibri" w:hAnsi="Times New Roman"/>
                <w:b w:val="0"/>
                <w:sz w:val="24"/>
                <w:szCs w:val="24"/>
                <w:lang w:val="en-US"/>
              </w:rPr>
              <w:t>Alanine aminotransferase, U/L</w:t>
            </w:r>
          </w:p>
        </w:tc>
        <w:tc>
          <w:tcPr>
            <w:tcW w:w="2348" w:type="dxa"/>
          </w:tcPr>
          <w:p w14:paraId="45F261AD" w14:textId="77777777" w:rsidR="000C5197" w:rsidRPr="00DB0C6C" w:rsidRDefault="000C5197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30 [20-52]</w:t>
            </w:r>
          </w:p>
        </w:tc>
        <w:tc>
          <w:tcPr>
            <w:tcW w:w="2348" w:type="dxa"/>
          </w:tcPr>
          <w:p w14:paraId="7E9A0A5A" w14:textId="77777777" w:rsidR="000C5197" w:rsidRPr="00DB0C6C" w:rsidRDefault="000C5197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35 [24-54]</w:t>
            </w:r>
          </w:p>
        </w:tc>
        <w:tc>
          <w:tcPr>
            <w:tcW w:w="2266" w:type="dxa"/>
          </w:tcPr>
          <w:p w14:paraId="768C1D19" w14:textId="77777777" w:rsidR="000C5197" w:rsidRPr="00DB0C6C" w:rsidRDefault="000C5197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36 [24-52]</w:t>
            </w:r>
          </w:p>
        </w:tc>
        <w:tc>
          <w:tcPr>
            <w:tcW w:w="1706" w:type="dxa"/>
          </w:tcPr>
          <w:p w14:paraId="78453267" w14:textId="77777777" w:rsidR="000C5197" w:rsidRPr="00DB0C6C" w:rsidRDefault="000C5197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0.007</w:t>
            </w:r>
          </w:p>
        </w:tc>
      </w:tr>
      <w:tr w:rsidR="000C5197" w:rsidRPr="00DB0C6C" w14:paraId="08E67235" w14:textId="77777777" w:rsidTr="004A7412">
        <w:trPr>
          <w:trHeight w:val="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9" w:type="dxa"/>
            <w:hideMark/>
          </w:tcPr>
          <w:p w14:paraId="7DC14B0F" w14:textId="77777777" w:rsidR="000C5197" w:rsidRPr="00DB0C6C" w:rsidRDefault="000C5197" w:rsidP="00DB0C6C">
            <w:pPr>
              <w:pStyle w:val="NoSpacing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DB0C6C">
              <w:rPr>
                <w:rFonts w:ascii="Times New Roman" w:eastAsia="Calibri" w:hAnsi="Times New Roman"/>
                <w:b w:val="0"/>
                <w:sz w:val="24"/>
                <w:szCs w:val="24"/>
                <w:lang w:val="en-US"/>
              </w:rPr>
              <w:t>Aspartate aminotransferase, U/L</w:t>
            </w:r>
          </w:p>
        </w:tc>
        <w:tc>
          <w:tcPr>
            <w:tcW w:w="2348" w:type="dxa"/>
          </w:tcPr>
          <w:p w14:paraId="7B697B94" w14:textId="77777777" w:rsidR="000C5197" w:rsidRPr="00DB0C6C" w:rsidRDefault="000C5197" w:rsidP="00DB0C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44 [32-66]</w:t>
            </w:r>
          </w:p>
        </w:tc>
        <w:tc>
          <w:tcPr>
            <w:tcW w:w="2348" w:type="dxa"/>
          </w:tcPr>
          <w:p w14:paraId="18B6C3CB" w14:textId="77777777" w:rsidR="000C5197" w:rsidRPr="00DB0C6C" w:rsidRDefault="000C5197" w:rsidP="00DB0C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46 [34-70]</w:t>
            </w:r>
          </w:p>
        </w:tc>
        <w:tc>
          <w:tcPr>
            <w:tcW w:w="2266" w:type="dxa"/>
          </w:tcPr>
          <w:p w14:paraId="3682134B" w14:textId="77777777" w:rsidR="000C5197" w:rsidRPr="00DB0C6C" w:rsidRDefault="000C5197" w:rsidP="00DB0C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48 [33-65]</w:t>
            </w:r>
          </w:p>
        </w:tc>
        <w:tc>
          <w:tcPr>
            <w:tcW w:w="1706" w:type="dxa"/>
          </w:tcPr>
          <w:p w14:paraId="372B0834" w14:textId="77777777" w:rsidR="000C5197" w:rsidRPr="00DB0C6C" w:rsidRDefault="000C5197" w:rsidP="00DB0C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0.464</w:t>
            </w:r>
          </w:p>
        </w:tc>
      </w:tr>
      <w:tr w:rsidR="000C5197" w:rsidRPr="00DB0C6C" w14:paraId="4B23FFD4" w14:textId="77777777" w:rsidTr="004A74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9" w:type="dxa"/>
            <w:hideMark/>
          </w:tcPr>
          <w:p w14:paraId="0BB82164" w14:textId="77777777" w:rsidR="000C5197" w:rsidRPr="00DB0C6C" w:rsidRDefault="000C5197" w:rsidP="00DB0C6C">
            <w:pPr>
              <w:pStyle w:val="NoSpacing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DB0C6C">
              <w:rPr>
                <w:rFonts w:ascii="Times New Roman" w:eastAsia="Calibri" w:hAnsi="Times New Roman"/>
                <w:b w:val="0"/>
                <w:sz w:val="24"/>
                <w:szCs w:val="24"/>
                <w:lang w:val="en-US"/>
              </w:rPr>
              <w:t>Total bilirubin, µmol/L</w:t>
            </w:r>
          </w:p>
        </w:tc>
        <w:tc>
          <w:tcPr>
            <w:tcW w:w="2348" w:type="dxa"/>
          </w:tcPr>
          <w:p w14:paraId="31E5AD68" w14:textId="7905AFBB" w:rsidR="000C5197" w:rsidRPr="00DB0C6C" w:rsidRDefault="000C5197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8.4 [6</w:t>
            </w:r>
            <w:r w:rsidR="002F602B" w:rsidRPr="00DB0C6C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0-12.7]</w:t>
            </w:r>
          </w:p>
        </w:tc>
        <w:tc>
          <w:tcPr>
            <w:tcW w:w="2348" w:type="dxa"/>
          </w:tcPr>
          <w:p w14:paraId="533A2B79" w14:textId="77777777" w:rsidR="000C5197" w:rsidRPr="00DB0C6C" w:rsidRDefault="000C5197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9.0 [6.0-12.3]</w:t>
            </w:r>
          </w:p>
        </w:tc>
        <w:tc>
          <w:tcPr>
            <w:tcW w:w="2266" w:type="dxa"/>
          </w:tcPr>
          <w:p w14:paraId="79A29FBD" w14:textId="77777777" w:rsidR="000C5197" w:rsidRPr="00DB0C6C" w:rsidRDefault="000C5197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8.0 [6.0-12.0]</w:t>
            </w:r>
          </w:p>
        </w:tc>
        <w:tc>
          <w:tcPr>
            <w:tcW w:w="1706" w:type="dxa"/>
          </w:tcPr>
          <w:p w14:paraId="6ED70D3E" w14:textId="77777777" w:rsidR="000C5197" w:rsidRPr="00DB0C6C" w:rsidRDefault="000C5197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0.141</w:t>
            </w:r>
          </w:p>
        </w:tc>
      </w:tr>
      <w:tr w:rsidR="000C5197" w:rsidRPr="00DB0C6C" w14:paraId="23790A0C" w14:textId="77777777" w:rsidTr="004A7412">
        <w:trPr>
          <w:trHeight w:val="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9" w:type="dxa"/>
            <w:hideMark/>
          </w:tcPr>
          <w:p w14:paraId="3F1A4F0B" w14:textId="77777777" w:rsidR="000C5197" w:rsidRPr="00DB0C6C" w:rsidRDefault="000C5197" w:rsidP="00DB0C6C">
            <w:pPr>
              <w:pStyle w:val="NoSpacing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DB0C6C">
              <w:rPr>
                <w:rFonts w:ascii="Times New Roman" w:eastAsia="Calibri" w:hAnsi="Times New Roman"/>
                <w:b w:val="0"/>
                <w:sz w:val="24"/>
                <w:szCs w:val="24"/>
                <w:lang w:val="en-US"/>
              </w:rPr>
              <w:t>Glucose, mmol/L</w:t>
            </w:r>
          </w:p>
        </w:tc>
        <w:tc>
          <w:tcPr>
            <w:tcW w:w="2348" w:type="dxa"/>
          </w:tcPr>
          <w:p w14:paraId="6F572977" w14:textId="77777777" w:rsidR="000C5197" w:rsidRPr="00DB0C6C" w:rsidRDefault="000C5197" w:rsidP="00DB0C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6.8 [5.9-8.0]</w:t>
            </w:r>
          </w:p>
        </w:tc>
        <w:tc>
          <w:tcPr>
            <w:tcW w:w="2348" w:type="dxa"/>
          </w:tcPr>
          <w:p w14:paraId="7DDEBD94" w14:textId="77777777" w:rsidR="000C5197" w:rsidRPr="00DB0C6C" w:rsidRDefault="000C5197" w:rsidP="00DB0C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6.9 [6.1-8.6]</w:t>
            </w:r>
          </w:p>
        </w:tc>
        <w:tc>
          <w:tcPr>
            <w:tcW w:w="2266" w:type="dxa"/>
          </w:tcPr>
          <w:p w14:paraId="651BC0A3" w14:textId="77777777" w:rsidR="000C5197" w:rsidRPr="00DB0C6C" w:rsidRDefault="000C5197" w:rsidP="00DB0C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7.3 [6.2-9.8]</w:t>
            </w:r>
          </w:p>
        </w:tc>
        <w:tc>
          <w:tcPr>
            <w:tcW w:w="1706" w:type="dxa"/>
          </w:tcPr>
          <w:p w14:paraId="74BA2060" w14:textId="77777777" w:rsidR="000C5197" w:rsidRPr="00DB0C6C" w:rsidRDefault="000C5197" w:rsidP="00DB0C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0C5197" w:rsidRPr="00DB0C6C" w14:paraId="3BAB040B" w14:textId="77777777" w:rsidTr="004A74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9" w:type="dxa"/>
            <w:hideMark/>
          </w:tcPr>
          <w:p w14:paraId="75833BE8" w14:textId="77777777" w:rsidR="000C5197" w:rsidRPr="00DB0C6C" w:rsidRDefault="000C5197" w:rsidP="00DB0C6C">
            <w:pPr>
              <w:pStyle w:val="NoSpacing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DB0C6C">
              <w:rPr>
                <w:rFonts w:ascii="Times New Roman" w:eastAsia="Calibri" w:hAnsi="Times New Roman"/>
                <w:b w:val="0"/>
                <w:sz w:val="24"/>
                <w:szCs w:val="24"/>
                <w:lang w:val="en-US"/>
              </w:rPr>
              <w:t>C-reactive protein, mg/L</w:t>
            </w:r>
          </w:p>
        </w:tc>
        <w:tc>
          <w:tcPr>
            <w:tcW w:w="2348" w:type="dxa"/>
          </w:tcPr>
          <w:p w14:paraId="469E3369" w14:textId="77777777" w:rsidR="000C5197" w:rsidRPr="00DB0C6C" w:rsidRDefault="000C5197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89 [46-147]</w:t>
            </w:r>
          </w:p>
        </w:tc>
        <w:tc>
          <w:tcPr>
            <w:tcW w:w="2348" w:type="dxa"/>
          </w:tcPr>
          <w:p w14:paraId="3E270E00" w14:textId="77777777" w:rsidR="000C5197" w:rsidRPr="00DB0C6C" w:rsidRDefault="000C5197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93 [46-158]</w:t>
            </w:r>
          </w:p>
        </w:tc>
        <w:tc>
          <w:tcPr>
            <w:tcW w:w="2266" w:type="dxa"/>
          </w:tcPr>
          <w:p w14:paraId="7B50DB15" w14:textId="77777777" w:rsidR="000C5197" w:rsidRPr="00DB0C6C" w:rsidRDefault="000C5197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84 [45-154]</w:t>
            </w:r>
          </w:p>
        </w:tc>
        <w:tc>
          <w:tcPr>
            <w:tcW w:w="1706" w:type="dxa"/>
          </w:tcPr>
          <w:p w14:paraId="67F1A099" w14:textId="77777777" w:rsidR="000C5197" w:rsidRPr="00DB0C6C" w:rsidRDefault="000C5197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0.439</w:t>
            </w:r>
          </w:p>
        </w:tc>
      </w:tr>
      <w:tr w:rsidR="000C5197" w:rsidRPr="00DB0C6C" w14:paraId="4F9E1CCB" w14:textId="77777777" w:rsidTr="004A7412">
        <w:trPr>
          <w:trHeight w:val="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9" w:type="dxa"/>
            <w:hideMark/>
          </w:tcPr>
          <w:p w14:paraId="2AC6FA81" w14:textId="77777777" w:rsidR="000C5197" w:rsidRPr="00DB0C6C" w:rsidRDefault="000C5197" w:rsidP="00DB0C6C">
            <w:pPr>
              <w:pStyle w:val="NoSpacing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DB0C6C">
              <w:rPr>
                <w:rFonts w:ascii="Times New Roman" w:eastAsia="Calibri" w:hAnsi="Times New Roman"/>
                <w:b w:val="0"/>
                <w:sz w:val="24"/>
                <w:szCs w:val="24"/>
                <w:lang w:val="en-US"/>
              </w:rPr>
              <w:t>Lactate dehydrogenase, IU/L</w:t>
            </w:r>
          </w:p>
        </w:tc>
        <w:tc>
          <w:tcPr>
            <w:tcW w:w="2348" w:type="dxa"/>
          </w:tcPr>
          <w:p w14:paraId="2E84FEE8" w14:textId="77777777" w:rsidR="000C5197" w:rsidRPr="00DB0C6C" w:rsidRDefault="000C5197" w:rsidP="00DB0C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329  [</w:t>
            </w:r>
            <w:proofErr w:type="gramEnd"/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246-441]</w:t>
            </w:r>
          </w:p>
        </w:tc>
        <w:tc>
          <w:tcPr>
            <w:tcW w:w="2348" w:type="dxa"/>
          </w:tcPr>
          <w:p w14:paraId="3F33CE2B" w14:textId="77777777" w:rsidR="000C5197" w:rsidRPr="00DB0C6C" w:rsidRDefault="000C5197" w:rsidP="00DB0C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356 [281-473]</w:t>
            </w:r>
          </w:p>
        </w:tc>
        <w:tc>
          <w:tcPr>
            <w:tcW w:w="2266" w:type="dxa"/>
          </w:tcPr>
          <w:p w14:paraId="417910D4" w14:textId="77777777" w:rsidR="000C5197" w:rsidRPr="00DB0C6C" w:rsidRDefault="000C5197" w:rsidP="00DB0C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346 [262-464]</w:t>
            </w:r>
          </w:p>
        </w:tc>
        <w:tc>
          <w:tcPr>
            <w:tcW w:w="1706" w:type="dxa"/>
          </w:tcPr>
          <w:p w14:paraId="5C875A3F" w14:textId="77777777" w:rsidR="000C5197" w:rsidRPr="00DB0C6C" w:rsidRDefault="000C5197" w:rsidP="00DB0C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0.044</w:t>
            </w:r>
          </w:p>
        </w:tc>
      </w:tr>
    </w:tbl>
    <w:p w14:paraId="17513BE3" w14:textId="6B0F7C2F" w:rsidR="002F602B" w:rsidRDefault="002F602B" w:rsidP="00DB0C6C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 w:rsidRPr="00DB0C6C">
        <w:rPr>
          <w:rFonts w:ascii="Times New Roman" w:hAnsi="Times New Roman"/>
          <w:sz w:val="24"/>
          <w:szCs w:val="24"/>
        </w:rPr>
        <w:t>Laboratory finding</w:t>
      </w:r>
      <w:r w:rsidR="007E4164">
        <w:rPr>
          <w:rFonts w:ascii="Times New Roman" w:hAnsi="Times New Roman"/>
          <w:sz w:val="24"/>
          <w:szCs w:val="24"/>
        </w:rPr>
        <w:t>s</w:t>
      </w:r>
      <w:r w:rsidRPr="00DB0C6C">
        <w:rPr>
          <w:rFonts w:ascii="Times New Roman" w:hAnsi="Times New Roman"/>
          <w:sz w:val="24"/>
          <w:szCs w:val="24"/>
        </w:rPr>
        <w:t xml:space="preserve"> at admission</w:t>
      </w:r>
      <w:r w:rsidR="00A5340E">
        <w:rPr>
          <w:rFonts w:ascii="Times New Roman" w:hAnsi="Times New Roman"/>
          <w:sz w:val="24"/>
          <w:szCs w:val="24"/>
        </w:rPr>
        <w:t xml:space="preserve"> showed a significant difference in hemoglobin, alanine aminotransferase, </w:t>
      </w:r>
      <w:proofErr w:type="gramStart"/>
      <w:r w:rsidR="00A5340E">
        <w:rPr>
          <w:rFonts w:ascii="Times New Roman" w:hAnsi="Times New Roman"/>
          <w:sz w:val="24"/>
          <w:szCs w:val="24"/>
        </w:rPr>
        <w:t>glucose</w:t>
      </w:r>
      <w:proofErr w:type="gramEnd"/>
      <w:r w:rsidR="00A5340E">
        <w:rPr>
          <w:rFonts w:ascii="Times New Roman" w:hAnsi="Times New Roman"/>
          <w:sz w:val="24"/>
          <w:szCs w:val="24"/>
        </w:rPr>
        <w:t xml:space="preserve"> and lactate dehydrogenase between groups</w:t>
      </w:r>
      <w:r w:rsidRPr="00DB0C6C">
        <w:rPr>
          <w:rFonts w:ascii="Times New Roman" w:hAnsi="Times New Roman"/>
          <w:sz w:val="24"/>
          <w:szCs w:val="24"/>
        </w:rPr>
        <w:t xml:space="preserve">. </w:t>
      </w:r>
      <w:r w:rsidR="000C5197" w:rsidRPr="00DB0C6C">
        <w:rPr>
          <w:rFonts w:ascii="Times New Roman" w:hAnsi="Times New Roman"/>
          <w:sz w:val="24"/>
          <w:szCs w:val="24"/>
        </w:rPr>
        <w:t>Data are median [IQR] and compared by Kruskal-Wallis test.</w:t>
      </w:r>
      <w:r w:rsidR="00A5340E">
        <w:rPr>
          <w:rFonts w:ascii="Times New Roman" w:hAnsi="Times New Roman"/>
          <w:sz w:val="24"/>
          <w:szCs w:val="24"/>
        </w:rPr>
        <w:t xml:space="preserve"> </w:t>
      </w:r>
    </w:p>
    <w:p w14:paraId="5D20D2D1" w14:textId="1B4DF76F" w:rsidR="0080250A" w:rsidRDefault="0080250A" w:rsidP="00DB0C6C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</w:p>
    <w:p w14:paraId="1898D36C" w14:textId="52B62E8F" w:rsidR="00C27D1D" w:rsidRPr="00DB0C6C" w:rsidRDefault="00C27D1D" w:rsidP="00C27D1D">
      <w:pPr>
        <w:spacing w:after="0" w:line="240" w:lineRule="auto"/>
        <w:rPr>
          <w:rFonts w:ascii="Times New Roman" w:hAnsi="Times New Roman"/>
          <w:b/>
          <w:i/>
          <w:sz w:val="24"/>
          <w:szCs w:val="24"/>
        </w:rPr>
      </w:pPr>
      <w:r w:rsidRPr="00DB0C6C">
        <w:rPr>
          <w:rFonts w:ascii="Times New Roman" w:hAnsi="Times New Roman"/>
          <w:b/>
          <w:sz w:val="24"/>
          <w:szCs w:val="24"/>
        </w:rPr>
        <w:t>Supplemental Table</w:t>
      </w:r>
      <w:r w:rsidRPr="00DB0C6C">
        <w:rPr>
          <w:rFonts w:ascii="Times New Roman" w:hAnsi="Times New Roman"/>
          <w:sz w:val="24"/>
          <w:szCs w:val="24"/>
        </w:rPr>
        <w:t xml:space="preserve"> </w:t>
      </w:r>
      <w:r w:rsidRPr="00DB0C6C">
        <w:rPr>
          <w:rFonts w:ascii="Times New Roman" w:hAnsi="Times New Roman"/>
          <w:b/>
          <w:i/>
          <w:sz w:val="24"/>
          <w:szCs w:val="24"/>
        </w:rPr>
        <w:t>S</w:t>
      </w:r>
      <w:r>
        <w:rPr>
          <w:rFonts w:ascii="Times New Roman" w:hAnsi="Times New Roman"/>
          <w:b/>
          <w:i/>
          <w:sz w:val="24"/>
          <w:szCs w:val="24"/>
        </w:rPr>
        <w:t>7b</w:t>
      </w:r>
      <w:r w:rsidRPr="00DB0C6C">
        <w:rPr>
          <w:rFonts w:ascii="Times New Roman" w:hAnsi="Times New Roman"/>
          <w:b/>
          <w:sz w:val="24"/>
          <w:szCs w:val="24"/>
        </w:rPr>
        <w:t>.</w:t>
      </w:r>
      <w:r w:rsidRPr="00DB0C6C">
        <w:rPr>
          <w:rFonts w:ascii="Times New Roman" w:hAnsi="Times New Roman"/>
          <w:b/>
          <w:i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Post-hoc analysis of significant laboratory findings</w:t>
      </w:r>
    </w:p>
    <w:p w14:paraId="191A14B3" w14:textId="77777777" w:rsidR="00C27D1D" w:rsidRPr="00DB0C6C" w:rsidRDefault="00C27D1D" w:rsidP="00DB0C6C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</w:p>
    <w:tbl>
      <w:tblPr>
        <w:tblStyle w:val="Onopgemaaktetabel21"/>
        <w:tblW w:w="13088" w:type="dxa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4478"/>
        <w:gridCol w:w="2870"/>
        <w:gridCol w:w="2512"/>
        <w:gridCol w:w="3228"/>
      </w:tblGrid>
      <w:tr w:rsidR="002F602B" w:rsidRPr="00DB0C6C" w14:paraId="1AE6FCC1" w14:textId="77777777" w:rsidTr="004A74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8" w:type="dxa"/>
            <w:hideMark/>
          </w:tcPr>
          <w:p w14:paraId="227332C8" w14:textId="77777777" w:rsidR="002F602B" w:rsidRPr="00DB0C6C" w:rsidRDefault="002F602B" w:rsidP="00DB0C6C">
            <w:pPr>
              <w:pStyle w:val="NoSpacing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870" w:type="dxa"/>
            <w:hideMark/>
          </w:tcPr>
          <w:p w14:paraId="386FE8CA" w14:textId="77777777" w:rsidR="002F602B" w:rsidRPr="00DB0C6C" w:rsidRDefault="002F602B" w:rsidP="00DB0C6C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DB0C6C">
              <w:rPr>
                <w:rFonts w:ascii="Times New Roman" w:eastAsia="Calibri" w:hAnsi="Times New Roman"/>
                <w:sz w:val="24"/>
                <w:szCs w:val="24"/>
                <w:lang w:val="en-US"/>
              </w:rPr>
              <w:t>Normal weight vs overweight</w:t>
            </w:r>
          </w:p>
        </w:tc>
        <w:tc>
          <w:tcPr>
            <w:tcW w:w="2512" w:type="dxa"/>
            <w:hideMark/>
          </w:tcPr>
          <w:p w14:paraId="384267D2" w14:textId="77777777" w:rsidR="002F602B" w:rsidRPr="00DB0C6C" w:rsidRDefault="002F602B" w:rsidP="00DB0C6C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DB0C6C">
              <w:rPr>
                <w:rFonts w:ascii="Times New Roman" w:eastAsia="Calibri" w:hAnsi="Times New Roman"/>
                <w:sz w:val="24"/>
                <w:szCs w:val="24"/>
                <w:lang w:val="en-US"/>
              </w:rPr>
              <w:t>Normal weight vs obesity</w:t>
            </w:r>
          </w:p>
        </w:tc>
        <w:tc>
          <w:tcPr>
            <w:tcW w:w="3228" w:type="dxa"/>
            <w:hideMark/>
          </w:tcPr>
          <w:p w14:paraId="6695C658" w14:textId="77777777" w:rsidR="002F602B" w:rsidRPr="00DB0C6C" w:rsidRDefault="002F602B" w:rsidP="00DB0C6C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DB0C6C">
              <w:rPr>
                <w:rFonts w:ascii="Times New Roman" w:eastAsia="Calibri" w:hAnsi="Times New Roman"/>
                <w:sz w:val="24"/>
                <w:szCs w:val="24"/>
                <w:lang w:val="en-US"/>
              </w:rPr>
              <w:t>Overweight vs obesity</w:t>
            </w:r>
          </w:p>
        </w:tc>
      </w:tr>
      <w:tr w:rsidR="002F602B" w:rsidRPr="00DB0C6C" w14:paraId="0B3AA378" w14:textId="77777777" w:rsidTr="004A74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8" w:type="dxa"/>
            <w:hideMark/>
          </w:tcPr>
          <w:p w14:paraId="2A7B4956" w14:textId="4F62083A" w:rsidR="002F602B" w:rsidRPr="00DB0C6C" w:rsidRDefault="00DB0C6C" w:rsidP="00DB0C6C">
            <w:pPr>
              <w:pStyle w:val="NoSpacing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DB0C6C">
              <w:rPr>
                <w:rFonts w:ascii="Times New Roman" w:eastAsia="Calibri" w:hAnsi="Times New Roman"/>
                <w:b w:val="0"/>
                <w:sz w:val="24"/>
                <w:szCs w:val="24"/>
                <w:lang w:val="en-US"/>
              </w:rPr>
              <w:t>Hemoglobin</w:t>
            </w:r>
            <w:r w:rsidR="002F602B" w:rsidRPr="00DB0C6C">
              <w:rPr>
                <w:rFonts w:ascii="Times New Roman" w:eastAsia="Calibri" w:hAnsi="Times New Roman"/>
                <w:b w:val="0"/>
                <w:sz w:val="24"/>
                <w:szCs w:val="24"/>
                <w:lang w:val="en-US"/>
              </w:rPr>
              <w:t xml:space="preserve">, mmol/L </w:t>
            </w:r>
          </w:p>
        </w:tc>
        <w:tc>
          <w:tcPr>
            <w:tcW w:w="2870" w:type="dxa"/>
          </w:tcPr>
          <w:p w14:paraId="56B93E2F" w14:textId="4B5234C4" w:rsidR="002F602B" w:rsidRPr="00DB0C6C" w:rsidRDefault="009C62EB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&lt;</w:t>
            </w:r>
            <w:r w:rsidR="002F602B" w:rsidRPr="00DB0C6C">
              <w:rPr>
                <w:rFonts w:ascii="Times New Roman" w:hAnsi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2512" w:type="dxa"/>
          </w:tcPr>
          <w:p w14:paraId="1B937807" w14:textId="5BDE76C8" w:rsidR="002F602B" w:rsidRPr="00DB0C6C" w:rsidRDefault="009C62EB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&lt;</w:t>
            </w:r>
            <w:r w:rsidR="002F602B" w:rsidRPr="00DB0C6C">
              <w:rPr>
                <w:rFonts w:ascii="Times New Roman" w:hAnsi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3228" w:type="dxa"/>
          </w:tcPr>
          <w:p w14:paraId="03706E0D" w14:textId="77777777" w:rsidR="002F602B" w:rsidRPr="00DB0C6C" w:rsidRDefault="002F602B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1.000</w:t>
            </w:r>
          </w:p>
        </w:tc>
      </w:tr>
      <w:tr w:rsidR="002F602B" w:rsidRPr="00DB0C6C" w14:paraId="59BD5E25" w14:textId="77777777" w:rsidTr="004A741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8" w:type="dxa"/>
            <w:hideMark/>
          </w:tcPr>
          <w:p w14:paraId="639DF5A7" w14:textId="77777777" w:rsidR="002F602B" w:rsidRPr="00DB0C6C" w:rsidRDefault="002F602B" w:rsidP="00DB0C6C">
            <w:pPr>
              <w:pStyle w:val="NoSpacing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DB0C6C">
              <w:rPr>
                <w:rFonts w:ascii="Times New Roman" w:eastAsia="Calibri" w:hAnsi="Times New Roman"/>
                <w:b w:val="0"/>
                <w:sz w:val="24"/>
                <w:szCs w:val="24"/>
                <w:lang w:val="en-US"/>
              </w:rPr>
              <w:t>Alanine aminotransferase, U/L</w:t>
            </w:r>
          </w:p>
        </w:tc>
        <w:tc>
          <w:tcPr>
            <w:tcW w:w="2870" w:type="dxa"/>
          </w:tcPr>
          <w:p w14:paraId="3DE5F750" w14:textId="77777777" w:rsidR="002F602B" w:rsidRPr="00DB0C6C" w:rsidRDefault="002F602B" w:rsidP="00DB0C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0.020</w:t>
            </w:r>
          </w:p>
        </w:tc>
        <w:tc>
          <w:tcPr>
            <w:tcW w:w="2512" w:type="dxa"/>
          </w:tcPr>
          <w:p w14:paraId="3A4D8444" w14:textId="77777777" w:rsidR="002F602B" w:rsidRPr="00DB0C6C" w:rsidRDefault="002F602B" w:rsidP="00DB0C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0.012</w:t>
            </w:r>
          </w:p>
        </w:tc>
        <w:tc>
          <w:tcPr>
            <w:tcW w:w="3228" w:type="dxa"/>
          </w:tcPr>
          <w:p w14:paraId="4AD7F420" w14:textId="77777777" w:rsidR="002F602B" w:rsidRPr="00DB0C6C" w:rsidRDefault="002F602B" w:rsidP="00DB0C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1.000</w:t>
            </w:r>
          </w:p>
        </w:tc>
      </w:tr>
      <w:tr w:rsidR="002F602B" w:rsidRPr="00DB0C6C" w14:paraId="27AE7E5A" w14:textId="77777777" w:rsidTr="004A74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8" w:type="dxa"/>
            <w:hideMark/>
          </w:tcPr>
          <w:p w14:paraId="50D18835" w14:textId="77777777" w:rsidR="002F602B" w:rsidRPr="00DB0C6C" w:rsidRDefault="002F602B" w:rsidP="00DB0C6C">
            <w:pPr>
              <w:pStyle w:val="NoSpacing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DB0C6C">
              <w:rPr>
                <w:rFonts w:ascii="Times New Roman" w:eastAsia="Calibri" w:hAnsi="Times New Roman"/>
                <w:b w:val="0"/>
                <w:sz w:val="24"/>
                <w:szCs w:val="24"/>
                <w:lang w:val="en-US"/>
              </w:rPr>
              <w:t>Glucose, mmol/L</w:t>
            </w:r>
          </w:p>
        </w:tc>
        <w:tc>
          <w:tcPr>
            <w:tcW w:w="2870" w:type="dxa"/>
          </w:tcPr>
          <w:p w14:paraId="11634022" w14:textId="77777777" w:rsidR="002F602B" w:rsidRPr="00DB0C6C" w:rsidRDefault="002F602B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0.203</w:t>
            </w:r>
          </w:p>
        </w:tc>
        <w:tc>
          <w:tcPr>
            <w:tcW w:w="2512" w:type="dxa"/>
          </w:tcPr>
          <w:p w14:paraId="27A01AE4" w14:textId="77777777" w:rsidR="002F602B" w:rsidRPr="00DB0C6C" w:rsidRDefault="002F602B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3228" w:type="dxa"/>
          </w:tcPr>
          <w:p w14:paraId="44345BB1" w14:textId="77777777" w:rsidR="002F602B" w:rsidRPr="00DB0C6C" w:rsidRDefault="002F602B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0.013</w:t>
            </w:r>
          </w:p>
        </w:tc>
      </w:tr>
      <w:tr w:rsidR="002F602B" w:rsidRPr="00DB0C6C" w14:paraId="4B065757" w14:textId="77777777" w:rsidTr="004A741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8" w:type="dxa"/>
            <w:hideMark/>
          </w:tcPr>
          <w:p w14:paraId="6C320F7F" w14:textId="77777777" w:rsidR="002F602B" w:rsidRPr="00DB0C6C" w:rsidRDefault="002F602B" w:rsidP="00DB0C6C">
            <w:pPr>
              <w:pStyle w:val="NoSpacing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DB0C6C">
              <w:rPr>
                <w:rFonts w:ascii="Times New Roman" w:eastAsia="Calibri" w:hAnsi="Times New Roman"/>
                <w:b w:val="0"/>
                <w:sz w:val="24"/>
                <w:szCs w:val="24"/>
                <w:lang w:val="en-US"/>
              </w:rPr>
              <w:t>Lactate dehydrogenase, IU/L</w:t>
            </w:r>
          </w:p>
        </w:tc>
        <w:tc>
          <w:tcPr>
            <w:tcW w:w="2870" w:type="dxa"/>
          </w:tcPr>
          <w:p w14:paraId="57895BF1" w14:textId="77777777" w:rsidR="002F602B" w:rsidRPr="00DB0C6C" w:rsidRDefault="002F602B" w:rsidP="00DB0C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0.038</w:t>
            </w:r>
          </w:p>
        </w:tc>
        <w:tc>
          <w:tcPr>
            <w:tcW w:w="2512" w:type="dxa"/>
          </w:tcPr>
          <w:p w14:paraId="4B992077" w14:textId="77777777" w:rsidR="002F602B" w:rsidRPr="00DB0C6C" w:rsidRDefault="002F602B" w:rsidP="00DB0C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0.392</w:t>
            </w:r>
          </w:p>
        </w:tc>
        <w:tc>
          <w:tcPr>
            <w:tcW w:w="3228" w:type="dxa"/>
          </w:tcPr>
          <w:p w14:paraId="4C7F4EFE" w14:textId="77777777" w:rsidR="002F602B" w:rsidRPr="00DB0C6C" w:rsidRDefault="002F602B" w:rsidP="00DB0C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1.000</w:t>
            </w:r>
          </w:p>
        </w:tc>
      </w:tr>
    </w:tbl>
    <w:p w14:paraId="4D51821E" w14:textId="431DBB7D" w:rsidR="002F602B" w:rsidRPr="00DB0C6C" w:rsidRDefault="004A7412" w:rsidP="00DB0C6C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ost-</w:t>
      </w:r>
      <w:r w:rsidR="002F602B" w:rsidRPr="00DB0C6C">
        <w:rPr>
          <w:rFonts w:ascii="Times New Roman" w:hAnsi="Times New Roman"/>
          <w:sz w:val="24"/>
          <w:szCs w:val="24"/>
        </w:rPr>
        <w:t>hoc pairwise analysis of significant laboratory find</w:t>
      </w:r>
      <w:r>
        <w:rPr>
          <w:rFonts w:ascii="Times New Roman" w:hAnsi="Times New Roman"/>
          <w:sz w:val="24"/>
          <w:szCs w:val="24"/>
        </w:rPr>
        <w:t>ings. P-v</w:t>
      </w:r>
      <w:r w:rsidR="009C62EB" w:rsidRPr="00DB0C6C">
        <w:rPr>
          <w:rFonts w:ascii="Times New Roman" w:hAnsi="Times New Roman"/>
          <w:sz w:val="24"/>
          <w:szCs w:val="24"/>
        </w:rPr>
        <w:t xml:space="preserve">alues have been adjusted </w:t>
      </w:r>
      <w:r w:rsidR="003E5D38" w:rsidRPr="00DB0C6C">
        <w:rPr>
          <w:rFonts w:ascii="Times New Roman" w:hAnsi="Times New Roman"/>
          <w:sz w:val="24"/>
          <w:szCs w:val="24"/>
        </w:rPr>
        <w:t xml:space="preserve">by the </w:t>
      </w:r>
      <w:r w:rsidR="002F602B" w:rsidRPr="00DB0C6C">
        <w:rPr>
          <w:rFonts w:ascii="Times New Roman" w:hAnsi="Times New Roman"/>
          <w:sz w:val="24"/>
          <w:szCs w:val="24"/>
        </w:rPr>
        <w:t>Bonferroni correction for multiple testing.</w:t>
      </w:r>
    </w:p>
    <w:p w14:paraId="0392AB62" w14:textId="77777777" w:rsidR="000C5197" w:rsidRPr="00DB0C6C" w:rsidRDefault="000C5197" w:rsidP="00DB0C6C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078DACAC" w14:textId="77777777" w:rsidR="00754E27" w:rsidRPr="00DB0C6C" w:rsidRDefault="00754E27" w:rsidP="00DB0C6C">
      <w:pPr>
        <w:spacing w:after="0" w:line="240" w:lineRule="auto"/>
        <w:rPr>
          <w:rFonts w:ascii="Times New Roman" w:hAnsi="Times New Roman"/>
          <w:b/>
          <w:sz w:val="24"/>
          <w:szCs w:val="24"/>
        </w:rPr>
        <w:sectPr w:rsidR="00754E27" w:rsidRPr="00DB0C6C" w:rsidSect="00754E27">
          <w:pgSz w:w="15840" w:h="12240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3241C855" w14:textId="47DAB6D9" w:rsidR="00143BA1" w:rsidRPr="00DB0C6C" w:rsidRDefault="003E1157" w:rsidP="00DB0C6C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DB0C6C">
        <w:rPr>
          <w:rFonts w:ascii="Times New Roman" w:hAnsi="Times New Roman"/>
          <w:b/>
          <w:sz w:val="24"/>
          <w:szCs w:val="24"/>
        </w:rPr>
        <w:lastRenderedPageBreak/>
        <w:t xml:space="preserve">Supplemental Table </w:t>
      </w:r>
      <w:r w:rsidR="004A7412">
        <w:rPr>
          <w:rFonts w:ascii="Times New Roman" w:hAnsi="Times New Roman"/>
          <w:b/>
          <w:i/>
          <w:sz w:val="24"/>
          <w:szCs w:val="24"/>
        </w:rPr>
        <w:t>S8</w:t>
      </w:r>
      <w:r w:rsidRPr="00DB0C6C">
        <w:rPr>
          <w:rFonts w:ascii="Times New Roman" w:hAnsi="Times New Roman"/>
          <w:b/>
          <w:i/>
          <w:sz w:val="24"/>
          <w:szCs w:val="24"/>
        </w:rPr>
        <w:t>.</w:t>
      </w:r>
      <w:r w:rsidRPr="00DB0C6C">
        <w:rPr>
          <w:rFonts w:ascii="Times New Roman" w:hAnsi="Times New Roman"/>
          <w:b/>
          <w:sz w:val="24"/>
          <w:szCs w:val="24"/>
        </w:rPr>
        <w:t xml:space="preserve"> </w:t>
      </w:r>
      <w:r w:rsidR="004A0CA5" w:rsidRPr="00DB0C6C">
        <w:rPr>
          <w:rFonts w:ascii="Times New Roman" w:hAnsi="Times New Roman"/>
          <w:b/>
          <w:sz w:val="24"/>
          <w:szCs w:val="24"/>
        </w:rPr>
        <w:t>C</w:t>
      </w:r>
      <w:r w:rsidR="00454953" w:rsidRPr="00DB0C6C">
        <w:rPr>
          <w:rFonts w:ascii="Times New Roman" w:hAnsi="Times New Roman"/>
          <w:b/>
          <w:sz w:val="24"/>
          <w:szCs w:val="24"/>
        </w:rPr>
        <w:t>omplications during admission</w:t>
      </w:r>
    </w:p>
    <w:tbl>
      <w:tblPr>
        <w:tblStyle w:val="Onopgemaaktetabel21"/>
        <w:tblW w:w="9356" w:type="dxa"/>
        <w:tblLayout w:type="fixed"/>
        <w:tblLook w:val="0600" w:firstRow="0" w:lastRow="0" w:firstColumn="0" w:lastColumn="0" w:noHBand="1" w:noVBand="1"/>
      </w:tblPr>
      <w:tblGrid>
        <w:gridCol w:w="2977"/>
        <w:gridCol w:w="1594"/>
        <w:gridCol w:w="1595"/>
        <w:gridCol w:w="1595"/>
        <w:gridCol w:w="1595"/>
      </w:tblGrid>
      <w:tr w:rsidR="00C23D73" w:rsidRPr="00DB0C6C" w14:paraId="3F9AACB9" w14:textId="77777777" w:rsidTr="00754E27">
        <w:trPr>
          <w:trHeight w:val="406"/>
        </w:trPr>
        <w:tc>
          <w:tcPr>
            <w:tcW w:w="2977" w:type="dxa"/>
            <w:hideMark/>
          </w:tcPr>
          <w:p w14:paraId="2E8C6033" w14:textId="77777777" w:rsidR="00C23D73" w:rsidRPr="00DB0C6C" w:rsidRDefault="00C23D73" w:rsidP="00C23D73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594" w:type="dxa"/>
          </w:tcPr>
          <w:p w14:paraId="05F908E0" w14:textId="77777777" w:rsidR="00C23D73" w:rsidRPr="00A917D4" w:rsidRDefault="00C23D73" w:rsidP="00C23D73">
            <w:pPr>
              <w:pStyle w:val="NoSpacing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917D4">
              <w:rPr>
                <w:rFonts w:ascii="Times New Roman" w:eastAsiaTheme="minorEastAsia" w:hAnsi="Times New Roman"/>
                <w:sz w:val="24"/>
                <w:szCs w:val="24"/>
                <w:lang w:val="en-US"/>
              </w:rPr>
              <w:t>Normal weight</w:t>
            </w:r>
          </w:p>
          <w:p w14:paraId="5A534D22" w14:textId="2AA8D8E0" w:rsidR="00C23D73" w:rsidRPr="00DB0C6C" w:rsidRDefault="00C23D73" w:rsidP="00C23D73">
            <w:pPr>
              <w:pStyle w:val="NoSpacing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917D4">
              <w:rPr>
                <w:rFonts w:ascii="Times New Roman" w:eastAsiaTheme="minorEastAsia" w:hAnsi="Times New Roman"/>
                <w:sz w:val="24"/>
                <w:szCs w:val="24"/>
                <w:lang w:val="en-US"/>
              </w:rPr>
              <w:t>(n=473)</w:t>
            </w:r>
          </w:p>
        </w:tc>
        <w:tc>
          <w:tcPr>
            <w:tcW w:w="1595" w:type="dxa"/>
          </w:tcPr>
          <w:p w14:paraId="6813ADE5" w14:textId="77777777" w:rsidR="00C23D73" w:rsidRPr="00A917D4" w:rsidRDefault="00C23D73" w:rsidP="00C23D73">
            <w:pPr>
              <w:pStyle w:val="NoSpacing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917D4">
              <w:rPr>
                <w:rFonts w:ascii="Times New Roman" w:eastAsia="Calibri" w:hAnsi="Times New Roman"/>
                <w:sz w:val="24"/>
                <w:szCs w:val="24"/>
                <w:lang w:val="en-US"/>
              </w:rPr>
              <w:t>Overweight</w:t>
            </w:r>
          </w:p>
          <w:p w14:paraId="48C2EB91" w14:textId="2A94C58B" w:rsidR="00C23D73" w:rsidRPr="00DB0C6C" w:rsidRDefault="00C23D73" w:rsidP="00C23D73">
            <w:pPr>
              <w:pStyle w:val="NoSpacing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917D4">
              <w:rPr>
                <w:rFonts w:ascii="Times New Roman" w:eastAsia="Calibri" w:hAnsi="Times New Roman"/>
                <w:sz w:val="24"/>
                <w:szCs w:val="24"/>
                <w:lang w:val="en-US"/>
              </w:rPr>
              <w:t>(n=669)</w:t>
            </w:r>
          </w:p>
        </w:tc>
        <w:tc>
          <w:tcPr>
            <w:tcW w:w="1595" w:type="dxa"/>
          </w:tcPr>
          <w:p w14:paraId="6CF5216A" w14:textId="77777777" w:rsidR="00C23D73" w:rsidRPr="00A917D4" w:rsidRDefault="00C23D73" w:rsidP="00C23D73">
            <w:pPr>
              <w:pStyle w:val="NoSpacing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917D4">
              <w:rPr>
                <w:rFonts w:ascii="Times New Roman" w:eastAsia="Calibri" w:hAnsi="Times New Roman"/>
                <w:sz w:val="24"/>
                <w:szCs w:val="24"/>
                <w:lang w:val="en-US"/>
              </w:rPr>
              <w:t>Obese</w:t>
            </w:r>
          </w:p>
          <w:p w14:paraId="78D3E7D3" w14:textId="286B39DE" w:rsidR="00C23D73" w:rsidRPr="00DB0C6C" w:rsidRDefault="00C23D73" w:rsidP="00C23D73">
            <w:pPr>
              <w:pStyle w:val="NoSpacing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917D4">
              <w:rPr>
                <w:rFonts w:ascii="Times New Roman" w:eastAsia="Calibri" w:hAnsi="Times New Roman"/>
                <w:sz w:val="24"/>
                <w:szCs w:val="24"/>
                <w:lang w:val="en-US"/>
              </w:rPr>
              <w:t>(n=492)</w:t>
            </w:r>
          </w:p>
        </w:tc>
        <w:tc>
          <w:tcPr>
            <w:tcW w:w="1595" w:type="dxa"/>
          </w:tcPr>
          <w:p w14:paraId="77D33F2E" w14:textId="3497C15B" w:rsidR="00C23D73" w:rsidRDefault="00C23D73" w:rsidP="00C23D7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otal</w:t>
            </w:r>
          </w:p>
          <w:p w14:paraId="747174CC" w14:textId="7E2BB973" w:rsidR="00C23D73" w:rsidRPr="00DB0C6C" w:rsidRDefault="00C23D73" w:rsidP="00C23D73">
            <w:pPr>
              <w:pStyle w:val="NoSpacing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C23D7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(n=1634)</w:t>
            </w:r>
          </w:p>
        </w:tc>
      </w:tr>
      <w:tr w:rsidR="00994B78" w:rsidRPr="00DB0C6C" w14:paraId="4AD24D58" w14:textId="77777777" w:rsidTr="00754E27">
        <w:trPr>
          <w:trHeight w:val="554"/>
        </w:trPr>
        <w:tc>
          <w:tcPr>
            <w:tcW w:w="2977" w:type="dxa"/>
          </w:tcPr>
          <w:p w14:paraId="384B1B8C" w14:textId="29CBDD52" w:rsidR="00994B78" w:rsidRPr="00DB0C6C" w:rsidRDefault="00994B78" w:rsidP="00DB0C6C">
            <w:pPr>
              <w:pStyle w:val="NoSpacing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ulmonary complications</w:t>
            </w:r>
          </w:p>
        </w:tc>
        <w:tc>
          <w:tcPr>
            <w:tcW w:w="1594" w:type="dxa"/>
          </w:tcPr>
          <w:p w14:paraId="346C93F7" w14:textId="77777777" w:rsidR="00994B78" w:rsidRPr="00DB0C6C" w:rsidRDefault="00994B78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95" w:type="dxa"/>
          </w:tcPr>
          <w:p w14:paraId="447536DC" w14:textId="77777777" w:rsidR="00994B78" w:rsidRPr="00DB0C6C" w:rsidRDefault="00994B78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95" w:type="dxa"/>
          </w:tcPr>
          <w:p w14:paraId="5FC65E60" w14:textId="77777777" w:rsidR="00994B78" w:rsidRPr="00DB0C6C" w:rsidRDefault="00994B78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95" w:type="dxa"/>
          </w:tcPr>
          <w:p w14:paraId="581F7B84" w14:textId="77777777" w:rsidR="00994B78" w:rsidRPr="00DB0C6C" w:rsidRDefault="00994B78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43BA1" w:rsidRPr="00DB0C6C" w14:paraId="376CC27F" w14:textId="77777777" w:rsidTr="00754E27">
        <w:trPr>
          <w:trHeight w:val="554"/>
        </w:trPr>
        <w:tc>
          <w:tcPr>
            <w:tcW w:w="2977" w:type="dxa"/>
          </w:tcPr>
          <w:p w14:paraId="371AD0B9" w14:textId="78C83DB0" w:rsidR="00143BA1" w:rsidRPr="00DB0C6C" w:rsidRDefault="00143BA1" w:rsidP="00DB0C6C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ARDS</w:t>
            </w:r>
          </w:p>
        </w:tc>
        <w:tc>
          <w:tcPr>
            <w:tcW w:w="1594" w:type="dxa"/>
          </w:tcPr>
          <w:p w14:paraId="1AC60EBE" w14:textId="34F38E03" w:rsidR="00143BA1" w:rsidRPr="00DB0C6C" w:rsidRDefault="00143BA1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86 (20.4)</w:t>
            </w:r>
          </w:p>
        </w:tc>
        <w:tc>
          <w:tcPr>
            <w:tcW w:w="1595" w:type="dxa"/>
          </w:tcPr>
          <w:p w14:paraId="3B305814" w14:textId="7E9BD357" w:rsidR="00143BA1" w:rsidRPr="00DB0C6C" w:rsidRDefault="00143BA1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178 (30.7)</w:t>
            </w:r>
          </w:p>
        </w:tc>
        <w:tc>
          <w:tcPr>
            <w:tcW w:w="1595" w:type="dxa"/>
          </w:tcPr>
          <w:p w14:paraId="48AFD4ED" w14:textId="3B07B108" w:rsidR="00143BA1" w:rsidRPr="00DB0C6C" w:rsidRDefault="00143BA1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107 (23.7)</w:t>
            </w:r>
          </w:p>
        </w:tc>
        <w:tc>
          <w:tcPr>
            <w:tcW w:w="1595" w:type="dxa"/>
          </w:tcPr>
          <w:p w14:paraId="1C8863E3" w14:textId="311F66A2" w:rsidR="00143BA1" w:rsidRPr="00DB0C6C" w:rsidRDefault="00143BA1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371 (25.6)</w:t>
            </w:r>
          </w:p>
        </w:tc>
      </w:tr>
      <w:tr w:rsidR="00143BA1" w:rsidRPr="00DB0C6C" w14:paraId="39EC6F16" w14:textId="77777777" w:rsidTr="00754E27">
        <w:trPr>
          <w:trHeight w:val="554"/>
        </w:trPr>
        <w:tc>
          <w:tcPr>
            <w:tcW w:w="2977" w:type="dxa"/>
            <w:hideMark/>
          </w:tcPr>
          <w:p w14:paraId="2BE0FD5D" w14:textId="77777777" w:rsidR="00143BA1" w:rsidRPr="00DB0C6C" w:rsidRDefault="00143BA1" w:rsidP="00DB0C6C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Bacterial pneumonia</w:t>
            </w:r>
          </w:p>
        </w:tc>
        <w:tc>
          <w:tcPr>
            <w:tcW w:w="1594" w:type="dxa"/>
          </w:tcPr>
          <w:p w14:paraId="7164AF8D" w14:textId="3204828C" w:rsidR="00143BA1" w:rsidRPr="00DB0C6C" w:rsidRDefault="00143BA1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46 (10.9)</w:t>
            </w:r>
          </w:p>
        </w:tc>
        <w:tc>
          <w:tcPr>
            <w:tcW w:w="1595" w:type="dxa"/>
          </w:tcPr>
          <w:p w14:paraId="3EAF9B1A" w14:textId="0F6B88DF" w:rsidR="00143BA1" w:rsidRPr="00DB0C6C" w:rsidRDefault="00143BA1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81 (13.9)</w:t>
            </w:r>
          </w:p>
        </w:tc>
        <w:tc>
          <w:tcPr>
            <w:tcW w:w="1595" w:type="dxa"/>
          </w:tcPr>
          <w:p w14:paraId="71DDF70E" w14:textId="4C1E6494" w:rsidR="00143BA1" w:rsidRPr="00DB0C6C" w:rsidRDefault="00143BA1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49 (10.9)</w:t>
            </w:r>
          </w:p>
        </w:tc>
        <w:tc>
          <w:tcPr>
            <w:tcW w:w="1595" w:type="dxa"/>
          </w:tcPr>
          <w:p w14:paraId="6B5BC048" w14:textId="7B4D0752" w:rsidR="00143BA1" w:rsidRPr="00DB0C6C" w:rsidRDefault="00143BA1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176 (12.1)</w:t>
            </w:r>
          </w:p>
        </w:tc>
      </w:tr>
      <w:tr w:rsidR="00143BA1" w:rsidRPr="00DB0C6C" w14:paraId="7D0855E9" w14:textId="77777777" w:rsidTr="00754E27">
        <w:trPr>
          <w:trHeight w:val="406"/>
        </w:trPr>
        <w:tc>
          <w:tcPr>
            <w:tcW w:w="2977" w:type="dxa"/>
            <w:hideMark/>
          </w:tcPr>
          <w:p w14:paraId="3E6E6C3E" w14:textId="77777777" w:rsidR="00143BA1" w:rsidRPr="00DB0C6C" w:rsidRDefault="00143BA1" w:rsidP="00DB0C6C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Aspergillosis pneumonia</w:t>
            </w:r>
          </w:p>
        </w:tc>
        <w:tc>
          <w:tcPr>
            <w:tcW w:w="1594" w:type="dxa"/>
          </w:tcPr>
          <w:p w14:paraId="2D3B6AC7" w14:textId="18E9BC87" w:rsidR="00143BA1" w:rsidRPr="00DB0C6C" w:rsidRDefault="00143BA1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8 (2.1)</w:t>
            </w:r>
          </w:p>
        </w:tc>
        <w:tc>
          <w:tcPr>
            <w:tcW w:w="1595" w:type="dxa"/>
          </w:tcPr>
          <w:p w14:paraId="5B7C2F7B" w14:textId="3BEFBB2C" w:rsidR="00143BA1" w:rsidRPr="00DB0C6C" w:rsidRDefault="00143BA1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12  (</w:t>
            </w:r>
            <w:proofErr w:type="gramEnd"/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2.3)</w:t>
            </w:r>
          </w:p>
        </w:tc>
        <w:tc>
          <w:tcPr>
            <w:tcW w:w="1595" w:type="dxa"/>
          </w:tcPr>
          <w:p w14:paraId="46365DB2" w14:textId="631509CD" w:rsidR="00143BA1" w:rsidRPr="00DB0C6C" w:rsidRDefault="00143BA1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11 (2.6)</w:t>
            </w:r>
          </w:p>
        </w:tc>
        <w:tc>
          <w:tcPr>
            <w:tcW w:w="1595" w:type="dxa"/>
          </w:tcPr>
          <w:p w14:paraId="2EB5519A" w14:textId="7CA21FA5" w:rsidR="00143BA1" w:rsidRPr="00DB0C6C" w:rsidRDefault="00143BA1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31 (2.3)</w:t>
            </w:r>
          </w:p>
        </w:tc>
      </w:tr>
      <w:tr w:rsidR="00143BA1" w:rsidRPr="00DB0C6C" w14:paraId="0859D0C1" w14:textId="77777777" w:rsidTr="00754E27">
        <w:trPr>
          <w:trHeight w:val="406"/>
        </w:trPr>
        <w:tc>
          <w:tcPr>
            <w:tcW w:w="2977" w:type="dxa"/>
            <w:hideMark/>
          </w:tcPr>
          <w:p w14:paraId="7E8F01CC" w14:textId="77777777" w:rsidR="00143BA1" w:rsidRPr="00DB0C6C" w:rsidRDefault="00143BA1" w:rsidP="00DB0C6C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Pneumothorax</w:t>
            </w:r>
          </w:p>
        </w:tc>
        <w:tc>
          <w:tcPr>
            <w:tcW w:w="1594" w:type="dxa"/>
          </w:tcPr>
          <w:p w14:paraId="4F44DC21" w14:textId="7807BB61" w:rsidR="00143BA1" w:rsidRPr="00DB0C6C" w:rsidRDefault="00143BA1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13 (3.1)</w:t>
            </w:r>
          </w:p>
        </w:tc>
        <w:tc>
          <w:tcPr>
            <w:tcW w:w="1595" w:type="dxa"/>
          </w:tcPr>
          <w:p w14:paraId="1FBDC2EB" w14:textId="7FFA76CC" w:rsidR="00143BA1" w:rsidRPr="00DB0C6C" w:rsidRDefault="00143BA1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14 (2.4)</w:t>
            </w:r>
          </w:p>
        </w:tc>
        <w:tc>
          <w:tcPr>
            <w:tcW w:w="1595" w:type="dxa"/>
          </w:tcPr>
          <w:p w14:paraId="4DEB7E8C" w14:textId="60E498CE" w:rsidR="00143BA1" w:rsidRPr="00DB0C6C" w:rsidRDefault="00143BA1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5 (1.1)</w:t>
            </w:r>
          </w:p>
        </w:tc>
        <w:tc>
          <w:tcPr>
            <w:tcW w:w="1595" w:type="dxa"/>
          </w:tcPr>
          <w:p w14:paraId="5E629E25" w14:textId="38C97A7A" w:rsidR="00143BA1" w:rsidRPr="00DB0C6C" w:rsidRDefault="00143BA1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32 (2.2)</w:t>
            </w:r>
          </w:p>
        </w:tc>
      </w:tr>
      <w:tr w:rsidR="00143BA1" w:rsidRPr="00DB0C6C" w14:paraId="2C1DB1D1" w14:textId="77777777" w:rsidTr="00754E27">
        <w:trPr>
          <w:trHeight w:val="406"/>
        </w:trPr>
        <w:tc>
          <w:tcPr>
            <w:tcW w:w="2977" w:type="dxa"/>
          </w:tcPr>
          <w:p w14:paraId="5FC3106F" w14:textId="09B76749" w:rsidR="00143BA1" w:rsidRPr="00DB0C6C" w:rsidRDefault="00994B78" w:rsidP="00DB0C6C">
            <w:pPr>
              <w:pStyle w:val="NoSpacing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ardiac complications</w:t>
            </w:r>
          </w:p>
        </w:tc>
        <w:tc>
          <w:tcPr>
            <w:tcW w:w="1594" w:type="dxa"/>
          </w:tcPr>
          <w:p w14:paraId="595A69C2" w14:textId="0BE58955" w:rsidR="00143BA1" w:rsidRPr="00DB0C6C" w:rsidRDefault="00143BA1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95" w:type="dxa"/>
          </w:tcPr>
          <w:p w14:paraId="7C9825D8" w14:textId="3C225361" w:rsidR="00143BA1" w:rsidRPr="00DB0C6C" w:rsidRDefault="00143BA1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95" w:type="dxa"/>
          </w:tcPr>
          <w:p w14:paraId="73F0BEA9" w14:textId="5CFB9F7D" w:rsidR="00143BA1" w:rsidRPr="00DB0C6C" w:rsidRDefault="00143BA1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95" w:type="dxa"/>
          </w:tcPr>
          <w:p w14:paraId="75CF4883" w14:textId="4E3EDEF1" w:rsidR="00143BA1" w:rsidRPr="00DB0C6C" w:rsidRDefault="00143BA1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43BA1" w:rsidRPr="00DB0C6C" w14:paraId="379DBE8E" w14:textId="77777777" w:rsidTr="00754E27">
        <w:trPr>
          <w:trHeight w:val="406"/>
        </w:trPr>
        <w:tc>
          <w:tcPr>
            <w:tcW w:w="2977" w:type="dxa"/>
            <w:hideMark/>
          </w:tcPr>
          <w:p w14:paraId="0A3B6BE1" w14:textId="77777777" w:rsidR="00143BA1" w:rsidRPr="00DB0C6C" w:rsidRDefault="00143BA1" w:rsidP="00DB0C6C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Congestive heart failure</w:t>
            </w:r>
          </w:p>
        </w:tc>
        <w:tc>
          <w:tcPr>
            <w:tcW w:w="1594" w:type="dxa"/>
          </w:tcPr>
          <w:p w14:paraId="24A65F1F" w14:textId="6308D4B4" w:rsidR="00143BA1" w:rsidRPr="00DB0C6C" w:rsidRDefault="00143BA1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22 (5.2)</w:t>
            </w:r>
          </w:p>
        </w:tc>
        <w:tc>
          <w:tcPr>
            <w:tcW w:w="1595" w:type="dxa"/>
          </w:tcPr>
          <w:p w14:paraId="1D9BED93" w14:textId="550F7B92" w:rsidR="00143BA1" w:rsidRPr="00DB0C6C" w:rsidRDefault="00143BA1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14 (2.4)</w:t>
            </w:r>
          </w:p>
        </w:tc>
        <w:tc>
          <w:tcPr>
            <w:tcW w:w="1595" w:type="dxa"/>
          </w:tcPr>
          <w:p w14:paraId="01F5D48E" w14:textId="19C93523" w:rsidR="00143BA1" w:rsidRPr="00DB0C6C" w:rsidRDefault="00143BA1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20 (4.4)</w:t>
            </w:r>
          </w:p>
        </w:tc>
        <w:tc>
          <w:tcPr>
            <w:tcW w:w="1595" w:type="dxa"/>
          </w:tcPr>
          <w:p w14:paraId="4EE80F3F" w14:textId="73EDCA73" w:rsidR="00143BA1" w:rsidRPr="00DB0C6C" w:rsidRDefault="00143BA1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56 (3.9)</w:t>
            </w:r>
          </w:p>
        </w:tc>
      </w:tr>
      <w:tr w:rsidR="00143BA1" w:rsidRPr="00DB0C6C" w14:paraId="2A8A2D63" w14:textId="77777777" w:rsidTr="00754E27">
        <w:trPr>
          <w:trHeight w:val="406"/>
        </w:trPr>
        <w:tc>
          <w:tcPr>
            <w:tcW w:w="2977" w:type="dxa"/>
            <w:hideMark/>
          </w:tcPr>
          <w:p w14:paraId="39A40FD3" w14:textId="1D9400E1" w:rsidR="00143BA1" w:rsidRPr="00DB0C6C" w:rsidRDefault="00143BA1" w:rsidP="00DB0C6C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Endocarditis/</w:t>
            </w:r>
            <w:r w:rsidR="00754E27" w:rsidRPr="00DB0C6C">
              <w:rPr>
                <w:rFonts w:ascii="Times New Roman" w:hAnsi="Times New Roman"/>
                <w:sz w:val="24"/>
                <w:szCs w:val="24"/>
                <w:lang w:val="en-US"/>
              </w:rPr>
              <w:t>myocarditis/ p</w:t>
            </w: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ericarditis</w:t>
            </w:r>
          </w:p>
        </w:tc>
        <w:tc>
          <w:tcPr>
            <w:tcW w:w="1594" w:type="dxa"/>
          </w:tcPr>
          <w:p w14:paraId="65FFDB01" w14:textId="385B9F3F" w:rsidR="00143BA1" w:rsidRPr="00DB0C6C" w:rsidRDefault="00143BA1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4 (1.0)</w:t>
            </w:r>
          </w:p>
        </w:tc>
        <w:tc>
          <w:tcPr>
            <w:tcW w:w="1595" w:type="dxa"/>
          </w:tcPr>
          <w:p w14:paraId="2381AEE6" w14:textId="459095C1" w:rsidR="00143BA1" w:rsidRPr="00DB0C6C" w:rsidRDefault="00143BA1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4 (0.7)</w:t>
            </w:r>
          </w:p>
        </w:tc>
        <w:tc>
          <w:tcPr>
            <w:tcW w:w="1595" w:type="dxa"/>
          </w:tcPr>
          <w:p w14:paraId="411F78DC" w14:textId="3189EE30" w:rsidR="00143BA1" w:rsidRPr="00DB0C6C" w:rsidRDefault="00143BA1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2 (0.4)</w:t>
            </w:r>
          </w:p>
        </w:tc>
        <w:tc>
          <w:tcPr>
            <w:tcW w:w="1595" w:type="dxa"/>
          </w:tcPr>
          <w:p w14:paraId="6F6C5873" w14:textId="35E0FF87" w:rsidR="00143BA1" w:rsidRPr="00DB0C6C" w:rsidRDefault="00143BA1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10 (0.7)</w:t>
            </w:r>
          </w:p>
        </w:tc>
      </w:tr>
      <w:tr w:rsidR="00143BA1" w:rsidRPr="00DB0C6C" w14:paraId="1C394113" w14:textId="77777777" w:rsidTr="00754E27">
        <w:trPr>
          <w:trHeight w:val="406"/>
        </w:trPr>
        <w:tc>
          <w:tcPr>
            <w:tcW w:w="2977" w:type="dxa"/>
            <w:hideMark/>
          </w:tcPr>
          <w:p w14:paraId="11FC0150" w14:textId="77777777" w:rsidR="00143BA1" w:rsidRPr="00DB0C6C" w:rsidRDefault="00143BA1" w:rsidP="00DB0C6C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Cardiac arrhythmia</w:t>
            </w:r>
          </w:p>
        </w:tc>
        <w:tc>
          <w:tcPr>
            <w:tcW w:w="1594" w:type="dxa"/>
          </w:tcPr>
          <w:p w14:paraId="0BCB2572" w14:textId="09279583" w:rsidR="00143BA1" w:rsidRPr="00DB0C6C" w:rsidRDefault="00143BA1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46 (10.9)</w:t>
            </w:r>
          </w:p>
        </w:tc>
        <w:tc>
          <w:tcPr>
            <w:tcW w:w="1595" w:type="dxa"/>
          </w:tcPr>
          <w:p w14:paraId="0B682F8E" w14:textId="55F4622F" w:rsidR="00143BA1" w:rsidRPr="00DB0C6C" w:rsidRDefault="00143BA1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66 (11.4)</w:t>
            </w:r>
          </w:p>
        </w:tc>
        <w:tc>
          <w:tcPr>
            <w:tcW w:w="1595" w:type="dxa"/>
          </w:tcPr>
          <w:p w14:paraId="36F50359" w14:textId="6DEF77FE" w:rsidR="00143BA1" w:rsidRPr="00DB0C6C" w:rsidRDefault="00143BA1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37 (8.2)</w:t>
            </w:r>
          </w:p>
        </w:tc>
        <w:tc>
          <w:tcPr>
            <w:tcW w:w="1595" w:type="dxa"/>
          </w:tcPr>
          <w:p w14:paraId="708E3FFA" w14:textId="76ABF079" w:rsidR="00143BA1" w:rsidRPr="00DB0C6C" w:rsidRDefault="00143BA1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149 (10.2)</w:t>
            </w:r>
          </w:p>
        </w:tc>
      </w:tr>
      <w:tr w:rsidR="00143BA1" w:rsidRPr="00DB0C6C" w14:paraId="0A7E454A" w14:textId="77777777" w:rsidTr="00754E27">
        <w:trPr>
          <w:trHeight w:val="406"/>
        </w:trPr>
        <w:tc>
          <w:tcPr>
            <w:tcW w:w="2977" w:type="dxa"/>
            <w:hideMark/>
          </w:tcPr>
          <w:p w14:paraId="5B823511" w14:textId="5777E9F0" w:rsidR="00143BA1" w:rsidRPr="00DB0C6C" w:rsidRDefault="00143BA1" w:rsidP="00DB0C6C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ardiac </w:t>
            </w:r>
            <w:r w:rsidR="00DB0C6C" w:rsidRPr="00DB0C6C">
              <w:rPr>
                <w:rFonts w:ascii="Times New Roman" w:hAnsi="Times New Roman"/>
                <w:sz w:val="24"/>
                <w:szCs w:val="24"/>
                <w:lang w:val="en-US"/>
              </w:rPr>
              <w:t>ischemia</w:t>
            </w:r>
          </w:p>
        </w:tc>
        <w:tc>
          <w:tcPr>
            <w:tcW w:w="1594" w:type="dxa"/>
          </w:tcPr>
          <w:p w14:paraId="2D3AABBD" w14:textId="4280D680" w:rsidR="00143BA1" w:rsidRPr="00DB0C6C" w:rsidRDefault="00143BA1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6 (1.4)</w:t>
            </w:r>
          </w:p>
        </w:tc>
        <w:tc>
          <w:tcPr>
            <w:tcW w:w="1595" w:type="dxa"/>
          </w:tcPr>
          <w:p w14:paraId="3EDB2DFA" w14:textId="354C7234" w:rsidR="00143BA1" w:rsidRPr="00DB0C6C" w:rsidRDefault="00143BA1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10 (1.7)</w:t>
            </w:r>
          </w:p>
        </w:tc>
        <w:tc>
          <w:tcPr>
            <w:tcW w:w="1595" w:type="dxa"/>
          </w:tcPr>
          <w:p w14:paraId="797FB220" w14:textId="55BD754F" w:rsidR="00143BA1" w:rsidRPr="00DB0C6C" w:rsidRDefault="00143BA1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5 (1.1)</w:t>
            </w:r>
          </w:p>
        </w:tc>
        <w:tc>
          <w:tcPr>
            <w:tcW w:w="1595" w:type="dxa"/>
          </w:tcPr>
          <w:p w14:paraId="32E15B74" w14:textId="192A6F02" w:rsidR="00143BA1" w:rsidRPr="00DB0C6C" w:rsidRDefault="00143BA1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21 (1.4)</w:t>
            </w:r>
          </w:p>
        </w:tc>
      </w:tr>
      <w:tr w:rsidR="00994B78" w:rsidRPr="00DB0C6C" w14:paraId="5E3DCBD5" w14:textId="77777777" w:rsidTr="00754E27">
        <w:trPr>
          <w:trHeight w:val="529"/>
        </w:trPr>
        <w:tc>
          <w:tcPr>
            <w:tcW w:w="2977" w:type="dxa"/>
          </w:tcPr>
          <w:p w14:paraId="4C6A8C78" w14:textId="7B306D6E" w:rsidR="00994B78" w:rsidRPr="00DB0C6C" w:rsidRDefault="00994B78" w:rsidP="00DB0C6C">
            <w:pPr>
              <w:pStyle w:val="NoSpacing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eurologic complications</w:t>
            </w:r>
          </w:p>
        </w:tc>
        <w:tc>
          <w:tcPr>
            <w:tcW w:w="1594" w:type="dxa"/>
          </w:tcPr>
          <w:p w14:paraId="2E9BBDB9" w14:textId="77777777" w:rsidR="00994B78" w:rsidRPr="00DB0C6C" w:rsidRDefault="00994B78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95" w:type="dxa"/>
          </w:tcPr>
          <w:p w14:paraId="27CA2BCA" w14:textId="77777777" w:rsidR="00994B78" w:rsidRPr="00DB0C6C" w:rsidRDefault="00994B78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95" w:type="dxa"/>
          </w:tcPr>
          <w:p w14:paraId="11FEA619" w14:textId="77777777" w:rsidR="00994B78" w:rsidRPr="00DB0C6C" w:rsidRDefault="00994B78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95" w:type="dxa"/>
          </w:tcPr>
          <w:p w14:paraId="7136CC05" w14:textId="77777777" w:rsidR="00994B78" w:rsidRPr="00DB0C6C" w:rsidRDefault="00994B78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43BA1" w:rsidRPr="00DB0C6C" w14:paraId="39441CC6" w14:textId="77777777" w:rsidTr="00754E27">
        <w:trPr>
          <w:trHeight w:val="529"/>
        </w:trPr>
        <w:tc>
          <w:tcPr>
            <w:tcW w:w="2977" w:type="dxa"/>
          </w:tcPr>
          <w:p w14:paraId="0D2AC4B3" w14:textId="364EA9DC" w:rsidR="00143BA1" w:rsidRPr="00DB0C6C" w:rsidRDefault="00143BA1" w:rsidP="00DB0C6C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Seizure</w:t>
            </w:r>
          </w:p>
        </w:tc>
        <w:tc>
          <w:tcPr>
            <w:tcW w:w="1594" w:type="dxa"/>
          </w:tcPr>
          <w:p w14:paraId="3CC8D1CE" w14:textId="02D73B8F" w:rsidR="00143BA1" w:rsidRPr="00DB0C6C" w:rsidRDefault="00143BA1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5 (1.2)</w:t>
            </w:r>
          </w:p>
        </w:tc>
        <w:tc>
          <w:tcPr>
            <w:tcW w:w="1595" w:type="dxa"/>
          </w:tcPr>
          <w:p w14:paraId="7F25B050" w14:textId="1614A03D" w:rsidR="00143BA1" w:rsidRPr="00DB0C6C" w:rsidRDefault="00143BA1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6 (1.0)</w:t>
            </w:r>
          </w:p>
        </w:tc>
        <w:tc>
          <w:tcPr>
            <w:tcW w:w="1595" w:type="dxa"/>
          </w:tcPr>
          <w:p w14:paraId="63E9DD27" w14:textId="3053FBFC" w:rsidR="00143BA1" w:rsidRPr="00DB0C6C" w:rsidRDefault="00143BA1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2 (0.4)</w:t>
            </w:r>
          </w:p>
        </w:tc>
        <w:tc>
          <w:tcPr>
            <w:tcW w:w="1595" w:type="dxa"/>
          </w:tcPr>
          <w:p w14:paraId="1DD6172F" w14:textId="20F6C964" w:rsidR="00143BA1" w:rsidRPr="00DB0C6C" w:rsidRDefault="00143BA1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13 (0.9)</w:t>
            </w:r>
          </w:p>
        </w:tc>
      </w:tr>
      <w:tr w:rsidR="00143BA1" w:rsidRPr="00DB0C6C" w14:paraId="1FB416FE" w14:textId="77777777" w:rsidTr="00754E27">
        <w:trPr>
          <w:trHeight w:val="529"/>
        </w:trPr>
        <w:tc>
          <w:tcPr>
            <w:tcW w:w="2977" w:type="dxa"/>
          </w:tcPr>
          <w:p w14:paraId="4EF0D618" w14:textId="3698C8D0" w:rsidR="00143BA1" w:rsidRPr="00DB0C6C" w:rsidRDefault="00143BA1" w:rsidP="00DB0C6C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Cerebrovascular accident</w:t>
            </w:r>
          </w:p>
        </w:tc>
        <w:tc>
          <w:tcPr>
            <w:tcW w:w="1594" w:type="dxa"/>
          </w:tcPr>
          <w:p w14:paraId="0852331C" w14:textId="1E5C91FB" w:rsidR="00143BA1" w:rsidRPr="00DB0C6C" w:rsidRDefault="00143BA1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8 (1.9)</w:t>
            </w:r>
          </w:p>
        </w:tc>
        <w:tc>
          <w:tcPr>
            <w:tcW w:w="1595" w:type="dxa"/>
          </w:tcPr>
          <w:p w14:paraId="547F6B39" w14:textId="6059096C" w:rsidR="00143BA1" w:rsidRPr="00DB0C6C" w:rsidRDefault="00143BA1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15 (2.6)</w:t>
            </w:r>
          </w:p>
        </w:tc>
        <w:tc>
          <w:tcPr>
            <w:tcW w:w="1595" w:type="dxa"/>
          </w:tcPr>
          <w:p w14:paraId="3741506F" w14:textId="52CB59C3" w:rsidR="00143BA1" w:rsidRPr="00DB0C6C" w:rsidRDefault="00143BA1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9 (2.0)</w:t>
            </w:r>
          </w:p>
        </w:tc>
        <w:tc>
          <w:tcPr>
            <w:tcW w:w="1595" w:type="dxa"/>
          </w:tcPr>
          <w:p w14:paraId="5FB78D49" w14:textId="5E3F6C66" w:rsidR="00143BA1" w:rsidRPr="00DB0C6C" w:rsidRDefault="00143BA1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32 (2.2)</w:t>
            </w:r>
          </w:p>
        </w:tc>
      </w:tr>
      <w:tr w:rsidR="00143BA1" w:rsidRPr="00DB0C6C" w14:paraId="73080019" w14:textId="77777777" w:rsidTr="00754E27">
        <w:trPr>
          <w:trHeight w:val="406"/>
        </w:trPr>
        <w:tc>
          <w:tcPr>
            <w:tcW w:w="2977" w:type="dxa"/>
            <w:hideMark/>
          </w:tcPr>
          <w:p w14:paraId="174E3295" w14:textId="7FAE0B02" w:rsidR="00143BA1" w:rsidRPr="00DB0C6C" w:rsidRDefault="00143BA1" w:rsidP="00DB0C6C">
            <w:pPr>
              <w:pStyle w:val="NoSpacing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oagulation disorder</w:t>
            </w:r>
            <w:r w:rsidR="00994B78" w:rsidRPr="00DB0C6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</w:t>
            </w:r>
          </w:p>
        </w:tc>
        <w:tc>
          <w:tcPr>
            <w:tcW w:w="1594" w:type="dxa"/>
          </w:tcPr>
          <w:p w14:paraId="2DF74F6D" w14:textId="1988C928" w:rsidR="00143BA1" w:rsidRPr="00DB0C6C" w:rsidRDefault="00143BA1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95" w:type="dxa"/>
          </w:tcPr>
          <w:p w14:paraId="03AEE583" w14:textId="15A94355" w:rsidR="00143BA1" w:rsidRPr="00DB0C6C" w:rsidRDefault="00143BA1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95" w:type="dxa"/>
          </w:tcPr>
          <w:p w14:paraId="67A78F0E" w14:textId="616909C9" w:rsidR="00143BA1" w:rsidRPr="00DB0C6C" w:rsidRDefault="00143BA1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95" w:type="dxa"/>
          </w:tcPr>
          <w:p w14:paraId="2227FC55" w14:textId="05211681" w:rsidR="00143BA1" w:rsidRPr="00DB0C6C" w:rsidRDefault="00143BA1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994B78" w:rsidRPr="00DB0C6C" w14:paraId="39DBB86F" w14:textId="77777777" w:rsidTr="00754E27">
        <w:trPr>
          <w:trHeight w:val="406"/>
        </w:trPr>
        <w:tc>
          <w:tcPr>
            <w:tcW w:w="2977" w:type="dxa"/>
          </w:tcPr>
          <w:p w14:paraId="074DD424" w14:textId="4F1416C1" w:rsidR="00994B78" w:rsidRPr="00DB0C6C" w:rsidRDefault="00994B78" w:rsidP="00DB0C6C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Pulmonary embolism</w:t>
            </w:r>
          </w:p>
        </w:tc>
        <w:tc>
          <w:tcPr>
            <w:tcW w:w="1594" w:type="dxa"/>
          </w:tcPr>
          <w:p w14:paraId="4FD01403" w14:textId="50B9CD18" w:rsidR="00994B78" w:rsidRPr="00DB0C6C" w:rsidRDefault="00994B78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30 (6.3)</w:t>
            </w:r>
          </w:p>
        </w:tc>
        <w:tc>
          <w:tcPr>
            <w:tcW w:w="1595" w:type="dxa"/>
          </w:tcPr>
          <w:p w14:paraId="7C9C93FF" w14:textId="02FDE98A" w:rsidR="00994B78" w:rsidRPr="00DB0C6C" w:rsidRDefault="00994B78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52 (7.8)</w:t>
            </w:r>
          </w:p>
        </w:tc>
        <w:tc>
          <w:tcPr>
            <w:tcW w:w="1595" w:type="dxa"/>
          </w:tcPr>
          <w:p w14:paraId="1DE6A6D5" w14:textId="61F5021C" w:rsidR="00994B78" w:rsidRPr="00DB0C6C" w:rsidRDefault="00994B78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28 (5.7)</w:t>
            </w:r>
          </w:p>
        </w:tc>
        <w:tc>
          <w:tcPr>
            <w:tcW w:w="1595" w:type="dxa"/>
          </w:tcPr>
          <w:p w14:paraId="349B0356" w14:textId="0F5EE81C" w:rsidR="00994B78" w:rsidRPr="00DB0C6C" w:rsidRDefault="00994B78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110 (6.7)</w:t>
            </w:r>
          </w:p>
        </w:tc>
      </w:tr>
      <w:tr w:rsidR="00994B78" w:rsidRPr="00DB0C6C" w14:paraId="00AEFAEC" w14:textId="77777777" w:rsidTr="00754E27">
        <w:trPr>
          <w:trHeight w:val="406"/>
        </w:trPr>
        <w:tc>
          <w:tcPr>
            <w:tcW w:w="2977" w:type="dxa"/>
          </w:tcPr>
          <w:p w14:paraId="71AEC81D" w14:textId="1B9A0B3E" w:rsidR="00994B78" w:rsidRPr="00DB0C6C" w:rsidRDefault="00994B78" w:rsidP="00DB0C6C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Deep venous thrombosis</w:t>
            </w:r>
          </w:p>
        </w:tc>
        <w:tc>
          <w:tcPr>
            <w:tcW w:w="1594" w:type="dxa"/>
          </w:tcPr>
          <w:p w14:paraId="593FFE0A" w14:textId="5FAF0749" w:rsidR="00994B78" w:rsidRPr="00DB0C6C" w:rsidRDefault="00994B78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13 (2.7)</w:t>
            </w:r>
          </w:p>
        </w:tc>
        <w:tc>
          <w:tcPr>
            <w:tcW w:w="1595" w:type="dxa"/>
          </w:tcPr>
          <w:p w14:paraId="0701A911" w14:textId="58B76A30" w:rsidR="00994B78" w:rsidRPr="00DB0C6C" w:rsidRDefault="00994B78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22 (3.3)</w:t>
            </w:r>
          </w:p>
        </w:tc>
        <w:tc>
          <w:tcPr>
            <w:tcW w:w="1595" w:type="dxa"/>
          </w:tcPr>
          <w:p w14:paraId="65BFA613" w14:textId="0F719825" w:rsidR="00994B78" w:rsidRPr="00DB0C6C" w:rsidRDefault="00994B78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8 (1.6)</w:t>
            </w:r>
          </w:p>
        </w:tc>
        <w:tc>
          <w:tcPr>
            <w:tcW w:w="1595" w:type="dxa"/>
          </w:tcPr>
          <w:p w14:paraId="045309E3" w14:textId="13E67BB7" w:rsidR="00994B78" w:rsidRPr="00DB0C6C" w:rsidRDefault="00994B78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43 (2.6)</w:t>
            </w:r>
          </w:p>
        </w:tc>
      </w:tr>
      <w:tr w:rsidR="00994B78" w:rsidRPr="00DB0C6C" w14:paraId="0BF865BF" w14:textId="77777777" w:rsidTr="00754E27">
        <w:trPr>
          <w:trHeight w:val="406"/>
        </w:trPr>
        <w:tc>
          <w:tcPr>
            <w:tcW w:w="2977" w:type="dxa"/>
          </w:tcPr>
          <w:p w14:paraId="7A9F9457" w14:textId="3021F16B" w:rsidR="00994B78" w:rsidRPr="00DB0C6C" w:rsidRDefault="00454953" w:rsidP="00DB0C6C">
            <w:pPr>
              <w:pStyle w:val="NoSpacing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Disseminated intravascular coagulation</w:t>
            </w:r>
          </w:p>
        </w:tc>
        <w:tc>
          <w:tcPr>
            <w:tcW w:w="1594" w:type="dxa"/>
          </w:tcPr>
          <w:p w14:paraId="570ABADA" w14:textId="4EAB093D" w:rsidR="00994B78" w:rsidRPr="00DB0C6C" w:rsidRDefault="00994B78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3 (0.6)</w:t>
            </w:r>
          </w:p>
        </w:tc>
        <w:tc>
          <w:tcPr>
            <w:tcW w:w="1595" w:type="dxa"/>
          </w:tcPr>
          <w:p w14:paraId="51AF10BD" w14:textId="128E4F37" w:rsidR="00994B78" w:rsidRPr="00DB0C6C" w:rsidRDefault="00994B78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5 (0.7)</w:t>
            </w:r>
          </w:p>
        </w:tc>
        <w:tc>
          <w:tcPr>
            <w:tcW w:w="1595" w:type="dxa"/>
          </w:tcPr>
          <w:p w14:paraId="442210CE" w14:textId="7881B397" w:rsidR="00994B78" w:rsidRPr="00DB0C6C" w:rsidRDefault="00994B78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1 (0.2)</w:t>
            </w:r>
          </w:p>
        </w:tc>
        <w:tc>
          <w:tcPr>
            <w:tcW w:w="1595" w:type="dxa"/>
          </w:tcPr>
          <w:p w14:paraId="69EB891F" w14:textId="22D3940E" w:rsidR="00994B78" w:rsidRPr="00DB0C6C" w:rsidRDefault="00994B78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9 (0.6)</w:t>
            </w:r>
          </w:p>
        </w:tc>
      </w:tr>
      <w:tr w:rsidR="00994B78" w:rsidRPr="00DB0C6C" w14:paraId="2B5E05BB" w14:textId="77777777" w:rsidTr="00754E27">
        <w:trPr>
          <w:trHeight w:val="406"/>
        </w:trPr>
        <w:tc>
          <w:tcPr>
            <w:tcW w:w="2977" w:type="dxa"/>
          </w:tcPr>
          <w:p w14:paraId="64E86AA5" w14:textId="7C2109F0" w:rsidR="00994B78" w:rsidRPr="00DB0C6C" w:rsidRDefault="00994B78" w:rsidP="00DB0C6C">
            <w:pPr>
              <w:pStyle w:val="NoSpacing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Other complications</w:t>
            </w:r>
          </w:p>
        </w:tc>
        <w:tc>
          <w:tcPr>
            <w:tcW w:w="1594" w:type="dxa"/>
          </w:tcPr>
          <w:p w14:paraId="43501E79" w14:textId="77777777" w:rsidR="00994B78" w:rsidRPr="00DB0C6C" w:rsidRDefault="00994B78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95" w:type="dxa"/>
          </w:tcPr>
          <w:p w14:paraId="73ADDC53" w14:textId="77777777" w:rsidR="00994B78" w:rsidRPr="00DB0C6C" w:rsidRDefault="00994B78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95" w:type="dxa"/>
          </w:tcPr>
          <w:p w14:paraId="6FEA4A38" w14:textId="77777777" w:rsidR="00994B78" w:rsidRPr="00DB0C6C" w:rsidRDefault="00994B78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95" w:type="dxa"/>
          </w:tcPr>
          <w:p w14:paraId="0A2E401B" w14:textId="77777777" w:rsidR="00994B78" w:rsidRPr="00DB0C6C" w:rsidRDefault="00994B78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994B78" w:rsidRPr="00DB0C6C" w14:paraId="614C573A" w14:textId="77777777" w:rsidTr="00754E27">
        <w:trPr>
          <w:trHeight w:val="406"/>
        </w:trPr>
        <w:tc>
          <w:tcPr>
            <w:tcW w:w="2977" w:type="dxa"/>
          </w:tcPr>
          <w:p w14:paraId="6129F17F" w14:textId="59508015" w:rsidR="00994B78" w:rsidRPr="00DB0C6C" w:rsidRDefault="00DB0C6C" w:rsidP="00DB0C6C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Bacteremia</w:t>
            </w:r>
          </w:p>
        </w:tc>
        <w:tc>
          <w:tcPr>
            <w:tcW w:w="1594" w:type="dxa"/>
          </w:tcPr>
          <w:p w14:paraId="212281EF" w14:textId="3168D218" w:rsidR="00994B78" w:rsidRPr="00DB0C6C" w:rsidRDefault="00994B78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33 (7.8)</w:t>
            </w:r>
          </w:p>
        </w:tc>
        <w:tc>
          <w:tcPr>
            <w:tcW w:w="1595" w:type="dxa"/>
          </w:tcPr>
          <w:p w14:paraId="43DF7DC6" w14:textId="1D50AE40" w:rsidR="00994B78" w:rsidRPr="00DB0C6C" w:rsidRDefault="00994B78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62 (10.7)</w:t>
            </w:r>
          </w:p>
        </w:tc>
        <w:tc>
          <w:tcPr>
            <w:tcW w:w="1595" w:type="dxa"/>
          </w:tcPr>
          <w:p w14:paraId="6FE8E780" w14:textId="3B398453" w:rsidR="00994B78" w:rsidRPr="00DB0C6C" w:rsidRDefault="00994B78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40 (8.9)</w:t>
            </w:r>
          </w:p>
        </w:tc>
        <w:tc>
          <w:tcPr>
            <w:tcW w:w="1595" w:type="dxa"/>
          </w:tcPr>
          <w:p w14:paraId="5505F9C8" w14:textId="28962B09" w:rsidR="00994B78" w:rsidRPr="00DB0C6C" w:rsidRDefault="00994B78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135 (9.3)</w:t>
            </w:r>
          </w:p>
        </w:tc>
      </w:tr>
      <w:tr w:rsidR="00994B78" w:rsidRPr="00DB0C6C" w14:paraId="0DF924DC" w14:textId="77777777" w:rsidTr="00754E27">
        <w:trPr>
          <w:trHeight w:val="406"/>
        </w:trPr>
        <w:tc>
          <w:tcPr>
            <w:tcW w:w="2977" w:type="dxa"/>
            <w:hideMark/>
          </w:tcPr>
          <w:p w14:paraId="14F8BA44" w14:textId="61BBAAE4" w:rsidR="00994B78" w:rsidRPr="00DB0C6C" w:rsidRDefault="00DB0C6C" w:rsidP="00DB0C6C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Anemia</w:t>
            </w:r>
            <w:r w:rsidR="00994B78" w:rsidRPr="00DB0C6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requiring transfusion</w:t>
            </w:r>
          </w:p>
        </w:tc>
        <w:tc>
          <w:tcPr>
            <w:tcW w:w="1594" w:type="dxa"/>
          </w:tcPr>
          <w:p w14:paraId="250E8DDC" w14:textId="2E6C427D" w:rsidR="00994B78" w:rsidRPr="00DB0C6C" w:rsidRDefault="00994B78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41 (9.7)</w:t>
            </w:r>
          </w:p>
        </w:tc>
        <w:tc>
          <w:tcPr>
            <w:tcW w:w="1595" w:type="dxa"/>
          </w:tcPr>
          <w:p w14:paraId="3A64EB84" w14:textId="417EB1E8" w:rsidR="00994B78" w:rsidRPr="00DB0C6C" w:rsidRDefault="00994B78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58 (10.0)</w:t>
            </w:r>
          </w:p>
        </w:tc>
        <w:tc>
          <w:tcPr>
            <w:tcW w:w="1595" w:type="dxa"/>
          </w:tcPr>
          <w:p w14:paraId="4CAC0271" w14:textId="1267C562" w:rsidR="00994B78" w:rsidRPr="00DB0C6C" w:rsidRDefault="00994B78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32 (7.1)</w:t>
            </w:r>
          </w:p>
        </w:tc>
        <w:tc>
          <w:tcPr>
            <w:tcW w:w="1595" w:type="dxa"/>
          </w:tcPr>
          <w:p w14:paraId="7DE67A92" w14:textId="10FE252A" w:rsidR="00994B78" w:rsidRPr="00DB0C6C" w:rsidRDefault="00994B78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131 (9.0)</w:t>
            </w:r>
          </w:p>
        </w:tc>
      </w:tr>
      <w:tr w:rsidR="00994B78" w:rsidRPr="00DB0C6C" w14:paraId="02D78E8E" w14:textId="77777777" w:rsidTr="00754E27">
        <w:trPr>
          <w:trHeight w:val="406"/>
        </w:trPr>
        <w:tc>
          <w:tcPr>
            <w:tcW w:w="2977" w:type="dxa"/>
            <w:hideMark/>
          </w:tcPr>
          <w:p w14:paraId="2A07BC1A" w14:textId="77777777" w:rsidR="00994B78" w:rsidRPr="00DB0C6C" w:rsidRDefault="00994B78" w:rsidP="00DB0C6C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Rhabdomyolysis or Myositis</w:t>
            </w:r>
          </w:p>
        </w:tc>
        <w:tc>
          <w:tcPr>
            <w:tcW w:w="1594" w:type="dxa"/>
          </w:tcPr>
          <w:p w14:paraId="05C8036C" w14:textId="55F2D8BA" w:rsidR="00994B78" w:rsidRPr="00DB0C6C" w:rsidRDefault="00994B78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8 (1.9)</w:t>
            </w:r>
          </w:p>
        </w:tc>
        <w:tc>
          <w:tcPr>
            <w:tcW w:w="1595" w:type="dxa"/>
          </w:tcPr>
          <w:p w14:paraId="6537EEC5" w14:textId="73FF8991" w:rsidR="00994B78" w:rsidRPr="00DB0C6C" w:rsidRDefault="00994B78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14 (2.4)</w:t>
            </w:r>
          </w:p>
        </w:tc>
        <w:tc>
          <w:tcPr>
            <w:tcW w:w="1595" w:type="dxa"/>
          </w:tcPr>
          <w:p w14:paraId="2DCFDFAC" w14:textId="10CB10F1" w:rsidR="00994B78" w:rsidRPr="00DB0C6C" w:rsidRDefault="00994B78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20 (4.4)</w:t>
            </w:r>
          </w:p>
        </w:tc>
        <w:tc>
          <w:tcPr>
            <w:tcW w:w="1595" w:type="dxa"/>
          </w:tcPr>
          <w:p w14:paraId="1AC496BD" w14:textId="439C8BE6" w:rsidR="00994B78" w:rsidRPr="00DB0C6C" w:rsidRDefault="00994B78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42 (2.9)</w:t>
            </w:r>
          </w:p>
        </w:tc>
      </w:tr>
      <w:tr w:rsidR="00994B78" w:rsidRPr="00DB0C6C" w14:paraId="6132E361" w14:textId="77777777" w:rsidTr="00754E27">
        <w:trPr>
          <w:trHeight w:val="406"/>
        </w:trPr>
        <w:tc>
          <w:tcPr>
            <w:tcW w:w="2977" w:type="dxa"/>
            <w:hideMark/>
          </w:tcPr>
          <w:p w14:paraId="2284926A" w14:textId="77777777" w:rsidR="00994B78" w:rsidRPr="00DB0C6C" w:rsidRDefault="00994B78" w:rsidP="00DB0C6C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Acute renal failure/injury requiring dialysis</w:t>
            </w:r>
          </w:p>
        </w:tc>
        <w:tc>
          <w:tcPr>
            <w:tcW w:w="1594" w:type="dxa"/>
          </w:tcPr>
          <w:p w14:paraId="52F1A228" w14:textId="5DF76E94" w:rsidR="00994B78" w:rsidRPr="00DB0C6C" w:rsidRDefault="00994B78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19 (4.5)</w:t>
            </w:r>
          </w:p>
        </w:tc>
        <w:tc>
          <w:tcPr>
            <w:tcW w:w="1595" w:type="dxa"/>
          </w:tcPr>
          <w:p w14:paraId="1AE6CB79" w14:textId="321D758E" w:rsidR="00994B78" w:rsidRPr="00DB0C6C" w:rsidRDefault="00994B78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57 (9.8)</w:t>
            </w:r>
          </w:p>
        </w:tc>
        <w:tc>
          <w:tcPr>
            <w:tcW w:w="1595" w:type="dxa"/>
          </w:tcPr>
          <w:p w14:paraId="2318ACDD" w14:textId="6A4448C5" w:rsidR="00994B78" w:rsidRPr="00DB0C6C" w:rsidRDefault="00994B78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34 (7.5)</w:t>
            </w:r>
          </w:p>
        </w:tc>
        <w:tc>
          <w:tcPr>
            <w:tcW w:w="1595" w:type="dxa"/>
          </w:tcPr>
          <w:p w14:paraId="04AC4DD7" w14:textId="55A163F8" w:rsidR="00994B78" w:rsidRPr="00DB0C6C" w:rsidRDefault="00994B78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110 (7.6)</w:t>
            </w:r>
          </w:p>
        </w:tc>
      </w:tr>
      <w:tr w:rsidR="00994B78" w:rsidRPr="00DB0C6C" w14:paraId="52EDB887" w14:textId="77777777" w:rsidTr="00754E27">
        <w:trPr>
          <w:trHeight w:val="406"/>
        </w:trPr>
        <w:tc>
          <w:tcPr>
            <w:tcW w:w="2977" w:type="dxa"/>
            <w:hideMark/>
          </w:tcPr>
          <w:p w14:paraId="7849FBDE" w14:textId="145A11EF" w:rsidR="00994B78" w:rsidRPr="00DB0C6C" w:rsidRDefault="00994B78" w:rsidP="00DB0C6C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Gastrointestinal </w:t>
            </w:r>
            <w:r w:rsidR="00DB0C6C" w:rsidRPr="00DB0C6C">
              <w:rPr>
                <w:rFonts w:ascii="Times New Roman" w:hAnsi="Times New Roman"/>
                <w:sz w:val="24"/>
                <w:szCs w:val="24"/>
                <w:lang w:val="en-US"/>
              </w:rPr>
              <w:t>hemorrhage</w:t>
            </w:r>
          </w:p>
        </w:tc>
        <w:tc>
          <w:tcPr>
            <w:tcW w:w="1594" w:type="dxa"/>
          </w:tcPr>
          <w:p w14:paraId="4950689C" w14:textId="275C3758" w:rsidR="00994B78" w:rsidRPr="00DB0C6C" w:rsidRDefault="00994B78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3 (0.7)</w:t>
            </w:r>
          </w:p>
        </w:tc>
        <w:tc>
          <w:tcPr>
            <w:tcW w:w="1595" w:type="dxa"/>
          </w:tcPr>
          <w:p w14:paraId="2CCA1758" w14:textId="523EF5CE" w:rsidR="00994B78" w:rsidRPr="00DB0C6C" w:rsidRDefault="00994B78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11 (1.9)</w:t>
            </w:r>
          </w:p>
        </w:tc>
        <w:tc>
          <w:tcPr>
            <w:tcW w:w="1595" w:type="dxa"/>
          </w:tcPr>
          <w:p w14:paraId="5FEE494F" w14:textId="54680853" w:rsidR="00994B78" w:rsidRPr="00DB0C6C" w:rsidRDefault="00994B78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6 (1.3)</w:t>
            </w:r>
          </w:p>
        </w:tc>
        <w:tc>
          <w:tcPr>
            <w:tcW w:w="1595" w:type="dxa"/>
          </w:tcPr>
          <w:p w14:paraId="537F3A55" w14:textId="406FA7B4" w:rsidR="00994B78" w:rsidRPr="00DB0C6C" w:rsidRDefault="00994B78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20 (1.4)</w:t>
            </w:r>
          </w:p>
        </w:tc>
      </w:tr>
      <w:tr w:rsidR="00994B78" w:rsidRPr="00DB0C6C" w14:paraId="17D062CF" w14:textId="77777777" w:rsidTr="00754E27">
        <w:trPr>
          <w:trHeight w:val="406"/>
        </w:trPr>
        <w:tc>
          <w:tcPr>
            <w:tcW w:w="2977" w:type="dxa"/>
            <w:hideMark/>
          </w:tcPr>
          <w:p w14:paraId="04CCF13B" w14:textId="77777777" w:rsidR="00994B78" w:rsidRPr="00DB0C6C" w:rsidRDefault="00994B78" w:rsidP="00DB0C6C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Liver failure</w:t>
            </w:r>
          </w:p>
        </w:tc>
        <w:tc>
          <w:tcPr>
            <w:tcW w:w="1594" w:type="dxa"/>
          </w:tcPr>
          <w:p w14:paraId="454F2446" w14:textId="00AC30EC" w:rsidR="00994B78" w:rsidRPr="00DB0C6C" w:rsidRDefault="00994B78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8 (1.9)</w:t>
            </w:r>
          </w:p>
        </w:tc>
        <w:tc>
          <w:tcPr>
            <w:tcW w:w="1595" w:type="dxa"/>
          </w:tcPr>
          <w:p w14:paraId="082F61FB" w14:textId="11C767EB" w:rsidR="00994B78" w:rsidRPr="00DB0C6C" w:rsidRDefault="00994B78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10 (1.7)</w:t>
            </w:r>
          </w:p>
        </w:tc>
        <w:tc>
          <w:tcPr>
            <w:tcW w:w="1595" w:type="dxa"/>
          </w:tcPr>
          <w:p w14:paraId="1CCE97C7" w14:textId="1F2B4927" w:rsidR="00994B78" w:rsidRPr="00DB0C6C" w:rsidRDefault="00994B78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5 (1.1)</w:t>
            </w:r>
          </w:p>
        </w:tc>
        <w:tc>
          <w:tcPr>
            <w:tcW w:w="1595" w:type="dxa"/>
          </w:tcPr>
          <w:p w14:paraId="3CA16C9C" w14:textId="16C43759" w:rsidR="00994B78" w:rsidRPr="00DB0C6C" w:rsidRDefault="00994B78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23 (1.6)</w:t>
            </w:r>
          </w:p>
        </w:tc>
      </w:tr>
      <w:tr w:rsidR="00994B78" w:rsidRPr="00DB0C6C" w14:paraId="6336A27D" w14:textId="77777777" w:rsidTr="00754E27">
        <w:trPr>
          <w:trHeight w:val="406"/>
        </w:trPr>
        <w:tc>
          <w:tcPr>
            <w:tcW w:w="2977" w:type="dxa"/>
            <w:hideMark/>
          </w:tcPr>
          <w:p w14:paraId="306B5347" w14:textId="77777777" w:rsidR="00994B78" w:rsidRPr="00DB0C6C" w:rsidRDefault="00994B78" w:rsidP="00DB0C6C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Delirium</w:t>
            </w:r>
          </w:p>
        </w:tc>
        <w:tc>
          <w:tcPr>
            <w:tcW w:w="1594" w:type="dxa"/>
          </w:tcPr>
          <w:p w14:paraId="2066877D" w14:textId="192DCD84" w:rsidR="00994B78" w:rsidRPr="00DB0C6C" w:rsidRDefault="00994B78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73 (17.2)</w:t>
            </w:r>
          </w:p>
        </w:tc>
        <w:tc>
          <w:tcPr>
            <w:tcW w:w="1595" w:type="dxa"/>
          </w:tcPr>
          <w:p w14:paraId="18687ED5" w14:textId="53F3352C" w:rsidR="00994B78" w:rsidRPr="00DB0C6C" w:rsidRDefault="00994B78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114 (19.6)</w:t>
            </w:r>
          </w:p>
        </w:tc>
        <w:tc>
          <w:tcPr>
            <w:tcW w:w="1595" w:type="dxa"/>
          </w:tcPr>
          <w:p w14:paraId="7BD68299" w14:textId="581C3E95" w:rsidR="00994B78" w:rsidRPr="00DB0C6C" w:rsidRDefault="00994B78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73 (16.3)</w:t>
            </w:r>
          </w:p>
        </w:tc>
        <w:tc>
          <w:tcPr>
            <w:tcW w:w="1595" w:type="dxa"/>
          </w:tcPr>
          <w:p w14:paraId="6F5D23E3" w14:textId="7A9CB71F" w:rsidR="00994B78" w:rsidRPr="00DB0C6C" w:rsidRDefault="00994B78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260 (17.9)</w:t>
            </w:r>
          </w:p>
        </w:tc>
      </w:tr>
      <w:tr w:rsidR="00994B78" w:rsidRPr="00DB0C6C" w14:paraId="55A75AF4" w14:textId="77777777" w:rsidTr="00754E27">
        <w:trPr>
          <w:trHeight w:val="406"/>
        </w:trPr>
        <w:tc>
          <w:tcPr>
            <w:tcW w:w="2977" w:type="dxa"/>
            <w:hideMark/>
          </w:tcPr>
          <w:p w14:paraId="42048C52" w14:textId="77777777" w:rsidR="00994B78" w:rsidRPr="00DB0C6C" w:rsidRDefault="00994B78" w:rsidP="00DB0C6C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Other complications</w:t>
            </w:r>
          </w:p>
        </w:tc>
        <w:tc>
          <w:tcPr>
            <w:tcW w:w="1594" w:type="dxa"/>
          </w:tcPr>
          <w:p w14:paraId="438809BE" w14:textId="1203B1C5" w:rsidR="00994B78" w:rsidRPr="00DB0C6C" w:rsidRDefault="00994B78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48 (11.3)</w:t>
            </w:r>
          </w:p>
        </w:tc>
        <w:tc>
          <w:tcPr>
            <w:tcW w:w="1595" w:type="dxa"/>
          </w:tcPr>
          <w:p w14:paraId="54EAA3B3" w14:textId="2E9BA112" w:rsidR="00994B78" w:rsidRPr="00DB0C6C" w:rsidRDefault="00994B78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82 (14.1)</w:t>
            </w:r>
          </w:p>
        </w:tc>
        <w:tc>
          <w:tcPr>
            <w:tcW w:w="1595" w:type="dxa"/>
          </w:tcPr>
          <w:p w14:paraId="4896F686" w14:textId="59391B32" w:rsidR="00994B78" w:rsidRPr="00DB0C6C" w:rsidRDefault="00994B78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60 (13.3)</w:t>
            </w:r>
          </w:p>
        </w:tc>
        <w:tc>
          <w:tcPr>
            <w:tcW w:w="1595" w:type="dxa"/>
          </w:tcPr>
          <w:p w14:paraId="627C4D1E" w14:textId="560917B6" w:rsidR="00994B78" w:rsidRPr="00DB0C6C" w:rsidRDefault="00994B78" w:rsidP="00DB0C6C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190 (13.1)</w:t>
            </w:r>
          </w:p>
        </w:tc>
      </w:tr>
    </w:tbl>
    <w:p w14:paraId="4EDF6493" w14:textId="15C858D2" w:rsidR="003E5D38" w:rsidRPr="00DB0C6C" w:rsidRDefault="002C1904" w:rsidP="00DB0C6C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Descriptive data on complications during admission. </w:t>
      </w:r>
      <w:r w:rsidR="003E5D38" w:rsidRPr="00DB0C6C">
        <w:rPr>
          <w:rFonts w:ascii="Times New Roman" w:hAnsi="Times New Roman"/>
          <w:sz w:val="24"/>
          <w:szCs w:val="24"/>
        </w:rPr>
        <w:t>Data are count (%)</w:t>
      </w:r>
      <w:r w:rsidR="0077072C">
        <w:rPr>
          <w:rFonts w:ascii="Times New Roman" w:hAnsi="Times New Roman"/>
          <w:sz w:val="24"/>
          <w:szCs w:val="24"/>
        </w:rPr>
        <w:t xml:space="preserve"> and presented per group and overall</w:t>
      </w:r>
      <w:r w:rsidR="003E5D38" w:rsidRPr="00DB0C6C">
        <w:rPr>
          <w:rFonts w:ascii="Times New Roman" w:hAnsi="Times New Roman"/>
          <w:sz w:val="24"/>
          <w:szCs w:val="24"/>
        </w:rPr>
        <w:t>.</w:t>
      </w:r>
    </w:p>
    <w:p w14:paraId="1AB4B973" w14:textId="77777777" w:rsidR="003E5D38" w:rsidRPr="00DB0C6C" w:rsidRDefault="003E5D38" w:rsidP="00DB0C6C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DB0C6C">
        <w:rPr>
          <w:rFonts w:ascii="Times New Roman" w:hAnsi="Times New Roman"/>
          <w:sz w:val="24"/>
          <w:szCs w:val="24"/>
        </w:rPr>
        <w:br w:type="page"/>
      </w:r>
    </w:p>
    <w:p w14:paraId="17F87EE2" w14:textId="3B8179CD" w:rsidR="00610920" w:rsidRPr="00DB0C6C" w:rsidRDefault="00610920" w:rsidP="00DB0C6C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 w:rsidRPr="00DB0C6C">
        <w:rPr>
          <w:rFonts w:ascii="Times New Roman" w:hAnsi="Times New Roman"/>
          <w:b/>
          <w:sz w:val="24"/>
          <w:szCs w:val="24"/>
        </w:rPr>
        <w:lastRenderedPageBreak/>
        <w:t xml:space="preserve">Supplemental </w:t>
      </w:r>
      <w:r w:rsidR="00205121" w:rsidRPr="00DB0C6C">
        <w:rPr>
          <w:rFonts w:ascii="Times New Roman" w:hAnsi="Times New Roman"/>
          <w:b/>
          <w:sz w:val="24"/>
          <w:szCs w:val="24"/>
        </w:rPr>
        <w:t xml:space="preserve">Table </w:t>
      </w:r>
      <w:r w:rsidRPr="00DB0C6C">
        <w:rPr>
          <w:rFonts w:ascii="Times New Roman" w:hAnsi="Times New Roman"/>
          <w:b/>
          <w:i/>
          <w:sz w:val="24"/>
          <w:szCs w:val="24"/>
        </w:rPr>
        <w:t>S</w:t>
      </w:r>
      <w:r w:rsidR="004A7412">
        <w:rPr>
          <w:rFonts w:ascii="Times New Roman" w:hAnsi="Times New Roman"/>
          <w:b/>
          <w:i/>
          <w:sz w:val="24"/>
          <w:szCs w:val="24"/>
        </w:rPr>
        <w:t>9</w:t>
      </w:r>
      <w:r w:rsidRPr="00DB0C6C">
        <w:rPr>
          <w:rFonts w:ascii="Times New Roman" w:hAnsi="Times New Roman"/>
          <w:b/>
          <w:sz w:val="24"/>
          <w:szCs w:val="24"/>
        </w:rPr>
        <w:t>.</w:t>
      </w:r>
      <w:r w:rsidRPr="00DB0C6C">
        <w:rPr>
          <w:rFonts w:ascii="Times New Roman" w:hAnsi="Times New Roman"/>
          <w:sz w:val="24"/>
          <w:szCs w:val="24"/>
        </w:rPr>
        <w:t xml:space="preserve"> </w:t>
      </w:r>
      <w:r w:rsidR="00417FDB" w:rsidRPr="00DB0C6C">
        <w:rPr>
          <w:rFonts w:ascii="Times New Roman" w:hAnsi="Times New Roman"/>
          <w:b/>
          <w:sz w:val="24"/>
          <w:szCs w:val="24"/>
        </w:rPr>
        <w:t xml:space="preserve">Duration </w:t>
      </w:r>
      <w:r w:rsidRPr="00DB0C6C">
        <w:rPr>
          <w:rFonts w:ascii="Times New Roman" w:hAnsi="Times New Roman"/>
          <w:b/>
          <w:sz w:val="24"/>
          <w:szCs w:val="24"/>
        </w:rPr>
        <w:t xml:space="preserve">of hospital stay, ICU </w:t>
      </w:r>
      <w:r w:rsidR="00417FDB" w:rsidRPr="00DB0C6C">
        <w:rPr>
          <w:rFonts w:ascii="Times New Roman" w:hAnsi="Times New Roman"/>
          <w:b/>
          <w:sz w:val="24"/>
          <w:szCs w:val="24"/>
        </w:rPr>
        <w:t>stay</w:t>
      </w:r>
      <w:r w:rsidRPr="00DB0C6C">
        <w:rPr>
          <w:rFonts w:ascii="Times New Roman" w:hAnsi="Times New Roman"/>
          <w:b/>
          <w:sz w:val="24"/>
          <w:szCs w:val="24"/>
        </w:rPr>
        <w:t xml:space="preserve">, and </w:t>
      </w:r>
      <w:r w:rsidR="00417FDB" w:rsidRPr="00DB0C6C">
        <w:rPr>
          <w:rFonts w:ascii="Times New Roman" w:hAnsi="Times New Roman"/>
          <w:b/>
          <w:sz w:val="24"/>
          <w:szCs w:val="24"/>
        </w:rPr>
        <w:t xml:space="preserve">mechanical </w:t>
      </w:r>
      <w:r w:rsidRPr="00DB0C6C">
        <w:rPr>
          <w:rFonts w:ascii="Times New Roman" w:hAnsi="Times New Roman"/>
          <w:b/>
          <w:sz w:val="24"/>
          <w:szCs w:val="24"/>
        </w:rPr>
        <w:t>ventilation</w:t>
      </w:r>
    </w:p>
    <w:tbl>
      <w:tblPr>
        <w:tblStyle w:val="Onopgemaaktetabel21"/>
        <w:tblW w:w="9185" w:type="dxa"/>
        <w:tblLayout w:type="fixed"/>
        <w:tblLook w:val="04A0" w:firstRow="1" w:lastRow="0" w:firstColumn="1" w:lastColumn="0" w:noHBand="0" w:noVBand="1"/>
      </w:tblPr>
      <w:tblGrid>
        <w:gridCol w:w="2127"/>
        <w:gridCol w:w="1764"/>
        <w:gridCol w:w="1765"/>
        <w:gridCol w:w="1764"/>
        <w:gridCol w:w="1765"/>
      </w:tblGrid>
      <w:tr w:rsidR="007E12D8" w:rsidRPr="00DB0C6C" w14:paraId="1239CF0D" w14:textId="77777777" w:rsidTr="007E12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14:paraId="332859AD" w14:textId="77777777" w:rsidR="007E12D8" w:rsidRPr="00DB0C6C" w:rsidRDefault="007E12D8" w:rsidP="00DB0C6C">
            <w:pPr>
              <w:pStyle w:val="NoSpacing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 </w:t>
            </w:r>
          </w:p>
        </w:tc>
        <w:tc>
          <w:tcPr>
            <w:tcW w:w="1764" w:type="dxa"/>
          </w:tcPr>
          <w:p w14:paraId="2E0516D1" w14:textId="17B34A01" w:rsidR="007E12D8" w:rsidRPr="00DB0C6C" w:rsidRDefault="007E12D8" w:rsidP="00DB0C6C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Normal weight</w:t>
            </w:r>
          </w:p>
          <w:p w14:paraId="55B7572B" w14:textId="77777777" w:rsidR="007E12D8" w:rsidRPr="00DB0C6C" w:rsidRDefault="007E12D8" w:rsidP="00DB0C6C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65" w:type="dxa"/>
          </w:tcPr>
          <w:p w14:paraId="7597E8DB" w14:textId="6315B525" w:rsidR="007E12D8" w:rsidRPr="00DB0C6C" w:rsidRDefault="007E12D8" w:rsidP="00DB0C6C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Overweight</w:t>
            </w:r>
          </w:p>
          <w:p w14:paraId="5814DA2C" w14:textId="77777777" w:rsidR="007E12D8" w:rsidRPr="00DB0C6C" w:rsidRDefault="007E12D8" w:rsidP="00DB0C6C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64" w:type="dxa"/>
          </w:tcPr>
          <w:p w14:paraId="3302B223" w14:textId="494FBF6D" w:rsidR="007E12D8" w:rsidRPr="00DB0C6C" w:rsidRDefault="007E12D8" w:rsidP="00DB0C6C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Obese </w:t>
            </w:r>
          </w:p>
          <w:p w14:paraId="75CFF5A8" w14:textId="77777777" w:rsidR="007E12D8" w:rsidRPr="00DB0C6C" w:rsidRDefault="007E12D8" w:rsidP="00DB0C6C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65" w:type="dxa"/>
            <w:hideMark/>
          </w:tcPr>
          <w:p w14:paraId="46101D73" w14:textId="09E53845" w:rsidR="007E12D8" w:rsidRPr="00DB0C6C" w:rsidRDefault="00F06D0E" w:rsidP="00F06D0E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p-value </w:t>
            </w:r>
          </w:p>
        </w:tc>
      </w:tr>
      <w:tr w:rsidR="007E12D8" w:rsidRPr="00DB0C6C" w14:paraId="0228F849" w14:textId="77777777" w:rsidTr="007E1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14:paraId="2334AFB1" w14:textId="77777777" w:rsidR="007E12D8" w:rsidRPr="00DB0C6C" w:rsidRDefault="007E12D8" w:rsidP="00DB0C6C">
            <w:pPr>
              <w:pStyle w:val="NoSpacing"/>
              <w:rPr>
                <w:rFonts w:ascii="Times New Roman" w:hAnsi="Times New Roman"/>
                <w:bCs w:val="0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 xml:space="preserve">Hospital </w:t>
            </w:r>
            <w:proofErr w:type="gramStart"/>
            <w:r w:rsidRPr="00DB0C6C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stay</w:t>
            </w:r>
            <w:proofErr w:type="gramEnd"/>
          </w:p>
          <w:p w14:paraId="6864CBEA" w14:textId="77777777" w:rsidR="007E12D8" w:rsidRPr="00DB0C6C" w:rsidRDefault="007E12D8" w:rsidP="00DB0C6C">
            <w:pPr>
              <w:pStyle w:val="NoSpacing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</w:p>
          <w:p w14:paraId="4EC8D287" w14:textId="366774A3" w:rsidR="007E12D8" w:rsidRPr="00DB0C6C" w:rsidRDefault="00D739BF" w:rsidP="00DB0C6C">
            <w:pPr>
              <w:pStyle w:val="NoSpacing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 xml:space="preserve">N </w:t>
            </w:r>
          </w:p>
        </w:tc>
        <w:tc>
          <w:tcPr>
            <w:tcW w:w="1764" w:type="dxa"/>
          </w:tcPr>
          <w:p w14:paraId="094176B6" w14:textId="09605728" w:rsidR="007E12D8" w:rsidRPr="00DB0C6C" w:rsidRDefault="007E12D8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9.0</w:t>
            </w:r>
          </w:p>
          <w:p w14:paraId="453D99D9" w14:textId="77777777" w:rsidR="007E12D8" w:rsidRPr="00DB0C6C" w:rsidRDefault="007E12D8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[4.0-24.0]</w:t>
            </w:r>
          </w:p>
          <w:p w14:paraId="2F73ECA6" w14:textId="6743E38F" w:rsidR="007E12D8" w:rsidRPr="00DB0C6C" w:rsidRDefault="007E12D8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467</w:t>
            </w:r>
          </w:p>
        </w:tc>
        <w:tc>
          <w:tcPr>
            <w:tcW w:w="1765" w:type="dxa"/>
          </w:tcPr>
          <w:p w14:paraId="0D4A6F8E" w14:textId="048A8DE6" w:rsidR="007E12D8" w:rsidRPr="00DB0C6C" w:rsidRDefault="007E12D8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11.0</w:t>
            </w:r>
          </w:p>
          <w:p w14:paraId="4A272510" w14:textId="77777777" w:rsidR="007E12D8" w:rsidRPr="00DB0C6C" w:rsidRDefault="007E12D8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[4.0-30.0]</w:t>
            </w:r>
          </w:p>
          <w:p w14:paraId="7BA6467E" w14:textId="5AC5B572" w:rsidR="007E12D8" w:rsidRPr="00DB0C6C" w:rsidRDefault="007E12D8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659</w:t>
            </w:r>
          </w:p>
        </w:tc>
        <w:tc>
          <w:tcPr>
            <w:tcW w:w="1764" w:type="dxa"/>
          </w:tcPr>
          <w:p w14:paraId="34EB3A8C" w14:textId="37D940D0" w:rsidR="007E12D8" w:rsidRPr="00DB0C6C" w:rsidRDefault="007E12D8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9.0</w:t>
            </w:r>
          </w:p>
          <w:p w14:paraId="09F79CF7" w14:textId="77777777" w:rsidR="007E12D8" w:rsidRPr="00DB0C6C" w:rsidRDefault="007E12D8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[4.0-25.0]</w:t>
            </w:r>
          </w:p>
          <w:p w14:paraId="3F31E08E" w14:textId="7B4D635A" w:rsidR="007E12D8" w:rsidRPr="00DB0C6C" w:rsidRDefault="007E12D8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485</w:t>
            </w:r>
          </w:p>
        </w:tc>
        <w:tc>
          <w:tcPr>
            <w:tcW w:w="1765" w:type="dxa"/>
          </w:tcPr>
          <w:p w14:paraId="77807D4D" w14:textId="77777777" w:rsidR="007E12D8" w:rsidRPr="00DB0C6C" w:rsidRDefault="007E12D8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0.059</w:t>
            </w:r>
          </w:p>
        </w:tc>
      </w:tr>
      <w:tr w:rsidR="007E12D8" w:rsidRPr="00DB0C6C" w14:paraId="6C0F0799" w14:textId="77777777" w:rsidTr="007E12D8">
        <w:trPr>
          <w:trHeight w:val="7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116F292" w14:textId="77777777" w:rsidR="007E12D8" w:rsidRPr="00DB0C6C" w:rsidRDefault="007E12D8" w:rsidP="00DB0C6C">
            <w:pPr>
              <w:pStyle w:val="NoSpacing"/>
              <w:rPr>
                <w:rFonts w:ascii="Times New Roman" w:hAnsi="Times New Roman"/>
                <w:bCs w:val="0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ICU admission</w:t>
            </w:r>
          </w:p>
          <w:p w14:paraId="73AEDDD0" w14:textId="77777777" w:rsidR="007E12D8" w:rsidRPr="00DB0C6C" w:rsidRDefault="007E12D8" w:rsidP="00DB0C6C">
            <w:pPr>
              <w:pStyle w:val="NoSpacing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</w:p>
          <w:p w14:paraId="78C9C343" w14:textId="432FAFA1" w:rsidR="007E12D8" w:rsidRPr="00DB0C6C" w:rsidRDefault="00D739BF" w:rsidP="00DB0C6C">
            <w:pPr>
              <w:pStyle w:val="NoSpacing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 xml:space="preserve">N </w:t>
            </w:r>
          </w:p>
        </w:tc>
        <w:tc>
          <w:tcPr>
            <w:tcW w:w="1764" w:type="dxa"/>
          </w:tcPr>
          <w:p w14:paraId="6F54CAC4" w14:textId="1D795385" w:rsidR="007E12D8" w:rsidRPr="00DB0C6C" w:rsidRDefault="007E12D8" w:rsidP="00DB0C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9.0</w:t>
            </w:r>
          </w:p>
          <w:p w14:paraId="7995B84D" w14:textId="77777777" w:rsidR="007E12D8" w:rsidRPr="00DB0C6C" w:rsidRDefault="007E12D8" w:rsidP="00DB0C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[6.0-15.0]</w:t>
            </w:r>
          </w:p>
          <w:p w14:paraId="22F3A17D" w14:textId="7FCC5030" w:rsidR="007E12D8" w:rsidRPr="00DB0C6C" w:rsidRDefault="007E12D8" w:rsidP="00DB0C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104</w:t>
            </w:r>
          </w:p>
        </w:tc>
        <w:tc>
          <w:tcPr>
            <w:tcW w:w="1765" w:type="dxa"/>
          </w:tcPr>
          <w:p w14:paraId="7786FB9E" w14:textId="087A43D5" w:rsidR="007E12D8" w:rsidRPr="00DB0C6C" w:rsidRDefault="007E12D8" w:rsidP="00DB0C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12.0</w:t>
            </w:r>
          </w:p>
          <w:p w14:paraId="45D5B482" w14:textId="77777777" w:rsidR="007E12D8" w:rsidRPr="00DB0C6C" w:rsidRDefault="007E12D8" w:rsidP="00DB0C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[5.0-24.0]</w:t>
            </w:r>
          </w:p>
          <w:p w14:paraId="106FD9FB" w14:textId="327ACB6D" w:rsidR="007E12D8" w:rsidRPr="00DB0C6C" w:rsidRDefault="007E12D8" w:rsidP="00DB0C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223</w:t>
            </w:r>
          </w:p>
        </w:tc>
        <w:tc>
          <w:tcPr>
            <w:tcW w:w="1764" w:type="dxa"/>
          </w:tcPr>
          <w:p w14:paraId="2E0A3625" w14:textId="7E7DAB2D" w:rsidR="007E12D8" w:rsidRPr="00DB0C6C" w:rsidRDefault="007E12D8" w:rsidP="00DB0C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12.0</w:t>
            </w:r>
          </w:p>
          <w:p w14:paraId="70306C95" w14:textId="77777777" w:rsidR="007E12D8" w:rsidRPr="00DB0C6C" w:rsidRDefault="007E12D8" w:rsidP="00DB0C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[5.5-19.0]</w:t>
            </w:r>
          </w:p>
          <w:p w14:paraId="58CBF99D" w14:textId="0CC27A75" w:rsidR="007E12D8" w:rsidRPr="00DB0C6C" w:rsidRDefault="007E12D8" w:rsidP="00DB0C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140</w:t>
            </w:r>
          </w:p>
        </w:tc>
        <w:tc>
          <w:tcPr>
            <w:tcW w:w="1765" w:type="dxa"/>
          </w:tcPr>
          <w:p w14:paraId="2433E383" w14:textId="77777777" w:rsidR="007E12D8" w:rsidRPr="00DB0C6C" w:rsidRDefault="007E12D8" w:rsidP="00DB0C6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0.088</w:t>
            </w:r>
          </w:p>
        </w:tc>
      </w:tr>
      <w:tr w:rsidR="007E12D8" w:rsidRPr="00DB0C6C" w14:paraId="28F9C6B3" w14:textId="77777777" w:rsidTr="007E1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7E015C1" w14:textId="77777777" w:rsidR="007E12D8" w:rsidRPr="00DB0C6C" w:rsidRDefault="007E12D8" w:rsidP="00DB0C6C">
            <w:pPr>
              <w:pStyle w:val="NoSpacing"/>
              <w:rPr>
                <w:rFonts w:ascii="Times New Roman" w:hAnsi="Times New Roman"/>
                <w:bCs w:val="0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>Ventilation duration</w:t>
            </w:r>
          </w:p>
          <w:p w14:paraId="17A3703F" w14:textId="578BE183" w:rsidR="007E12D8" w:rsidRPr="00DB0C6C" w:rsidRDefault="00D739BF" w:rsidP="00DB0C6C">
            <w:pPr>
              <w:pStyle w:val="NoSpacing"/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  <w:lang w:val="en-US"/>
              </w:rPr>
              <w:t xml:space="preserve">N </w:t>
            </w:r>
          </w:p>
        </w:tc>
        <w:tc>
          <w:tcPr>
            <w:tcW w:w="1764" w:type="dxa"/>
          </w:tcPr>
          <w:p w14:paraId="7415D782" w14:textId="75DBB2B8" w:rsidR="007E12D8" w:rsidRPr="00DB0C6C" w:rsidRDefault="007E12D8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8.0</w:t>
            </w:r>
          </w:p>
          <w:p w14:paraId="6F6B612B" w14:textId="77777777" w:rsidR="007E12D8" w:rsidRPr="00DB0C6C" w:rsidRDefault="007E12D8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[5.0-14.5]</w:t>
            </w:r>
          </w:p>
          <w:p w14:paraId="04F98007" w14:textId="057BB14D" w:rsidR="007E12D8" w:rsidRPr="00DB0C6C" w:rsidRDefault="007E12D8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87</w:t>
            </w:r>
          </w:p>
        </w:tc>
        <w:tc>
          <w:tcPr>
            <w:tcW w:w="1765" w:type="dxa"/>
          </w:tcPr>
          <w:p w14:paraId="72B1524C" w14:textId="04382E1F" w:rsidR="007E12D8" w:rsidRPr="00DB0C6C" w:rsidRDefault="007E12D8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12.0</w:t>
            </w:r>
          </w:p>
          <w:p w14:paraId="4C0F84AB" w14:textId="7CBF61CD" w:rsidR="007E12D8" w:rsidRPr="00DB0C6C" w:rsidRDefault="007E12D8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[6.0-22.</w:t>
            </w:r>
            <w:proofErr w:type="gramStart"/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0]</w:t>
            </w:r>
            <w:r w:rsidRPr="00DB0C6C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gramEnd"/>
          </w:p>
          <w:p w14:paraId="17AF31EF" w14:textId="0A618471" w:rsidR="007E12D8" w:rsidRPr="00DB0C6C" w:rsidRDefault="007E12D8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190</w:t>
            </w:r>
          </w:p>
        </w:tc>
        <w:tc>
          <w:tcPr>
            <w:tcW w:w="1764" w:type="dxa"/>
          </w:tcPr>
          <w:p w14:paraId="371B6F46" w14:textId="0B6F475B" w:rsidR="007E12D8" w:rsidRPr="00DB0C6C" w:rsidRDefault="007E12D8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11.0</w:t>
            </w:r>
          </w:p>
          <w:p w14:paraId="3B7BC77C" w14:textId="77777777" w:rsidR="007E12D8" w:rsidRPr="00DB0C6C" w:rsidRDefault="007E12D8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[7.0-17.5]</w:t>
            </w:r>
          </w:p>
          <w:p w14:paraId="328894EA" w14:textId="16A0B46B" w:rsidR="007E12D8" w:rsidRPr="00DB0C6C" w:rsidRDefault="007E12D8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117</w:t>
            </w:r>
          </w:p>
        </w:tc>
        <w:tc>
          <w:tcPr>
            <w:tcW w:w="1765" w:type="dxa"/>
          </w:tcPr>
          <w:p w14:paraId="3CC5AF99" w14:textId="77777777" w:rsidR="007E12D8" w:rsidRPr="00DB0C6C" w:rsidRDefault="007E12D8" w:rsidP="00DB0C6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C6C">
              <w:rPr>
                <w:rFonts w:ascii="Times New Roman" w:hAnsi="Times New Roman"/>
                <w:sz w:val="24"/>
                <w:szCs w:val="24"/>
                <w:lang w:val="en-US"/>
              </w:rPr>
              <w:t>0.002</w:t>
            </w:r>
          </w:p>
        </w:tc>
      </w:tr>
    </w:tbl>
    <w:p w14:paraId="11488CB5" w14:textId="50AB81D9" w:rsidR="00610920" w:rsidRPr="00DB0C6C" w:rsidRDefault="006D361C" w:rsidP="00DB0C6C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 w:rsidRPr="00DB0C6C">
        <w:rPr>
          <w:rFonts w:ascii="Times New Roman" w:hAnsi="Times New Roman"/>
          <w:sz w:val="24"/>
          <w:szCs w:val="24"/>
        </w:rPr>
        <w:t xml:space="preserve">Data are median </w:t>
      </w:r>
      <w:r w:rsidR="00C27D1D">
        <w:rPr>
          <w:rFonts w:ascii="Times New Roman" w:hAnsi="Times New Roman"/>
          <w:sz w:val="24"/>
          <w:szCs w:val="24"/>
        </w:rPr>
        <w:t>[</w:t>
      </w:r>
      <w:r w:rsidRPr="00DB0C6C">
        <w:rPr>
          <w:rFonts w:ascii="Times New Roman" w:hAnsi="Times New Roman"/>
          <w:sz w:val="24"/>
          <w:szCs w:val="24"/>
        </w:rPr>
        <w:t>IQR</w:t>
      </w:r>
      <w:r w:rsidR="00C27D1D">
        <w:rPr>
          <w:rFonts w:ascii="Times New Roman" w:hAnsi="Times New Roman"/>
          <w:sz w:val="24"/>
          <w:szCs w:val="24"/>
        </w:rPr>
        <w:t>]</w:t>
      </w:r>
      <w:r w:rsidRPr="00DB0C6C">
        <w:rPr>
          <w:rFonts w:ascii="Times New Roman" w:hAnsi="Times New Roman"/>
          <w:sz w:val="24"/>
          <w:szCs w:val="24"/>
        </w:rPr>
        <w:t xml:space="preserve"> and compared by </w:t>
      </w:r>
      <w:r w:rsidR="00D739BF">
        <w:rPr>
          <w:rFonts w:ascii="Times New Roman" w:hAnsi="Times New Roman"/>
          <w:sz w:val="24"/>
          <w:szCs w:val="24"/>
        </w:rPr>
        <w:t xml:space="preserve">Kruskal-Wallis and </w:t>
      </w:r>
      <w:r w:rsidR="00275B7F" w:rsidRPr="00DB0C6C">
        <w:rPr>
          <w:rFonts w:ascii="Times New Roman" w:hAnsi="Times New Roman"/>
          <w:sz w:val="24"/>
          <w:szCs w:val="24"/>
        </w:rPr>
        <w:t>post</w:t>
      </w:r>
      <w:r w:rsidR="00F06D0E">
        <w:rPr>
          <w:rFonts w:ascii="Times New Roman" w:hAnsi="Times New Roman"/>
          <w:sz w:val="24"/>
          <w:szCs w:val="24"/>
        </w:rPr>
        <w:t>-</w:t>
      </w:r>
      <w:r w:rsidRPr="00DB0C6C">
        <w:rPr>
          <w:rFonts w:ascii="Times New Roman" w:hAnsi="Times New Roman"/>
          <w:sz w:val="24"/>
          <w:szCs w:val="24"/>
        </w:rPr>
        <w:t xml:space="preserve">hoc Mann-Whitney-U test. </w:t>
      </w:r>
      <w:r w:rsidR="00D739BF">
        <w:rPr>
          <w:rFonts w:ascii="Times New Roman" w:hAnsi="Times New Roman"/>
          <w:sz w:val="24"/>
          <w:szCs w:val="24"/>
        </w:rPr>
        <w:t>N indicates the number per group.</w:t>
      </w:r>
      <w:r w:rsidR="0077072C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DB0C6C">
        <w:rPr>
          <w:rFonts w:ascii="Times New Roman" w:hAnsi="Times New Roman"/>
          <w:sz w:val="24"/>
          <w:szCs w:val="24"/>
          <w:vertAlign w:val="superscript"/>
        </w:rPr>
        <w:t>a</w:t>
      </w:r>
      <w:r w:rsidR="007E12D8" w:rsidRPr="00DB0C6C">
        <w:rPr>
          <w:rFonts w:ascii="Times New Roman" w:hAnsi="Times New Roman"/>
          <w:sz w:val="24"/>
          <w:szCs w:val="24"/>
        </w:rPr>
        <w:t xml:space="preserve"> </w:t>
      </w:r>
      <w:r w:rsidRPr="00DB0C6C">
        <w:rPr>
          <w:rFonts w:ascii="Times New Roman" w:hAnsi="Times New Roman"/>
          <w:sz w:val="24"/>
          <w:szCs w:val="24"/>
        </w:rPr>
        <w:t xml:space="preserve"> </w:t>
      </w:r>
      <w:r w:rsidR="007E12D8" w:rsidRPr="00DB0C6C">
        <w:rPr>
          <w:rFonts w:ascii="Times New Roman" w:hAnsi="Times New Roman"/>
          <w:sz w:val="24"/>
          <w:szCs w:val="24"/>
        </w:rPr>
        <w:t>p</w:t>
      </w:r>
      <w:proofErr w:type="gramEnd"/>
      <w:r w:rsidR="007E12D8" w:rsidRPr="00DB0C6C">
        <w:rPr>
          <w:rFonts w:ascii="Times New Roman" w:hAnsi="Times New Roman"/>
          <w:sz w:val="24"/>
          <w:szCs w:val="24"/>
        </w:rPr>
        <w:t>=</w:t>
      </w:r>
      <w:r w:rsidRPr="00DB0C6C">
        <w:rPr>
          <w:rFonts w:ascii="Times New Roman" w:hAnsi="Times New Roman"/>
          <w:sz w:val="24"/>
          <w:szCs w:val="24"/>
        </w:rPr>
        <w:t xml:space="preserve">&lt;0.001 vs the normal weight group. </w:t>
      </w:r>
    </w:p>
    <w:p w14:paraId="3E383598" w14:textId="7A505BC9" w:rsidR="00F42433" w:rsidRPr="00DB0C6C" w:rsidRDefault="00F42433" w:rsidP="00DB0C6C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sectPr w:rsidR="00F42433" w:rsidRPr="00DB0C6C" w:rsidSect="00754E27"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5D7CA3" w14:textId="77777777" w:rsidR="00854CCF" w:rsidRDefault="00854CCF" w:rsidP="00741AC0">
      <w:pPr>
        <w:spacing w:after="0" w:line="240" w:lineRule="auto"/>
      </w:pPr>
      <w:r>
        <w:separator/>
      </w:r>
    </w:p>
  </w:endnote>
  <w:endnote w:type="continuationSeparator" w:id="0">
    <w:p w14:paraId="56327985" w14:textId="77777777" w:rsidR="00854CCF" w:rsidRDefault="00854CCF" w:rsidP="00741A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56A245" w14:textId="77777777" w:rsidR="00854CCF" w:rsidRDefault="00854CCF" w:rsidP="00741AC0">
      <w:pPr>
        <w:spacing w:after="0" w:line="240" w:lineRule="auto"/>
      </w:pPr>
      <w:r>
        <w:separator/>
      </w:r>
    </w:p>
  </w:footnote>
  <w:footnote w:type="continuationSeparator" w:id="0">
    <w:p w14:paraId="252A85AA" w14:textId="77777777" w:rsidR="00854CCF" w:rsidRDefault="00854CCF" w:rsidP="00741AC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428B84" w14:textId="77777777" w:rsidR="00C23D73" w:rsidRDefault="00C23D73" w:rsidP="0019035D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0E1AFC"/>
    <w:multiLevelType w:val="hybridMultilevel"/>
    <w:tmpl w:val="993055FC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A72B9B"/>
    <w:multiLevelType w:val="hybridMultilevel"/>
    <w:tmpl w:val="0DE0B60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62924DA"/>
    <w:multiLevelType w:val="hybridMultilevel"/>
    <w:tmpl w:val="A83EEBAC"/>
    <w:lvl w:ilvl="0" w:tplc="ADBCACEE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2777B1"/>
    <w:multiLevelType w:val="hybridMultilevel"/>
    <w:tmpl w:val="8D765FE0"/>
    <w:lvl w:ilvl="0" w:tplc="712E8DAC">
      <w:start w:val="1"/>
      <w:numFmt w:val="bullet"/>
      <w:lvlText w:val=""/>
      <w:lvlJc w:val="left"/>
      <w:pPr>
        <w:ind w:left="720" w:hanging="360"/>
      </w:pPr>
      <w:rPr>
        <w:rFonts w:ascii="Wingdings" w:eastAsia="Calibri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07000D5"/>
    <w:multiLevelType w:val="hybridMultilevel"/>
    <w:tmpl w:val="1234CC66"/>
    <w:lvl w:ilvl="0" w:tplc="EED85D50">
      <w:numFmt w:val="bullet"/>
      <w:lvlText w:val="-"/>
      <w:lvlJc w:val="left"/>
      <w:pPr>
        <w:ind w:left="360" w:hanging="360"/>
      </w:pPr>
      <w:rPr>
        <w:rFonts w:hint="default"/>
        <w:b w:val="0"/>
        <w:i w:val="0"/>
        <w:sz w:val="18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15428A6"/>
    <w:multiLevelType w:val="hybridMultilevel"/>
    <w:tmpl w:val="1ABCFB6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4316936"/>
    <w:multiLevelType w:val="multilevel"/>
    <w:tmpl w:val="6EAC1494"/>
    <w:lvl w:ilvl="0">
      <w:start w:val="1"/>
      <w:numFmt w:val="decimal"/>
      <w:pStyle w:val="Heading1"/>
      <w:lvlText w:val="%1."/>
      <w:lvlJc w:val="left"/>
      <w:pPr>
        <w:tabs>
          <w:tab w:val="num" w:pos="340"/>
        </w:tabs>
        <w:ind w:left="340" w:hanging="340"/>
      </w:pPr>
      <w:rPr>
        <w:rFonts w:hint="default"/>
        <w:b/>
        <w:i w:val="0"/>
        <w:lang w:val="en-GB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4339"/>
        </w:tabs>
        <w:ind w:left="4339" w:hanging="511"/>
      </w:pPr>
      <w:rPr>
        <w:rFonts w:hint="default"/>
        <w:lang w:val="en-US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283"/>
        </w:tabs>
        <w:ind w:left="283" w:hanging="283"/>
      </w:pPr>
      <w:rPr>
        <w:rFonts w:hint="default"/>
      </w:rPr>
    </w:lvl>
    <w:lvl w:ilvl="3">
      <w:start w:val="1"/>
      <w:numFmt w:val="none"/>
      <w:pStyle w:val="Heading4"/>
      <w:lvlText w:val="0"/>
      <w:lvlJc w:val="left"/>
      <w:pPr>
        <w:tabs>
          <w:tab w:val="num" w:pos="-6230"/>
        </w:tabs>
        <w:ind w:left="-6230" w:hanging="864"/>
      </w:pPr>
      <w:rPr>
        <w:rFonts w:hint="default"/>
      </w:rPr>
    </w:lvl>
    <w:lvl w:ilvl="4">
      <w:start w:val="1"/>
      <w:numFmt w:val="none"/>
      <w:pStyle w:val="Heading5"/>
      <w:lvlText w:val="0"/>
      <w:lvlJc w:val="left"/>
      <w:pPr>
        <w:tabs>
          <w:tab w:val="num" w:pos="-6086"/>
        </w:tabs>
        <w:ind w:left="-6086" w:hanging="1008"/>
      </w:pPr>
      <w:rPr>
        <w:rFonts w:hint="default"/>
      </w:rPr>
    </w:lvl>
    <w:lvl w:ilvl="5">
      <w:start w:val="1"/>
      <w:numFmt w:val="none"/>
      <w:pStyle w:val="Heading6"/>
      <w:lvlText w:val="0"/>
      <w:lvlJc w:val="left"/>
      <w:pPr>
        <w:tabs>
          <w:tab w:val="num" w:pos="-5942"/>
        </w:tabs>
        <w:ind w:left="-5942" w:hanging="1152"/>
      </w:pPr>
      <w:rPr>
        <w:rFonts w:hint="default"/>
      </w:rPr>
    </w:lvl>
    <w:lvl w:ilvl="6">
      <w:start w:val="1"/>
      <w:numFmt w:val="none"/>
      <w:pStyle w:val="Heading7"/>
      <w:lvlText w:val="0"/>
      <w:lvlJc w:val="left"/>
      <w:pPr>
        <w:tabs>
          <w:tab w:val="num" w:pos="-5798"/>
        </w:tabs>
        <w:ind w:left="-5798" w:hanging="1296"/>
      </w:pPr>
      <w:rPr>
        <w:rFonts w:hint="default"/>
      </w:rPr>
    </w:lvl>
    <w:lvl w:ilvl="7">
      <w:start w:val="1"/>
      <w:numFmt w:val="none"/>
      <w:pStyle w:val="Heading8"/>
      <w:lvlText w:val="0"/>
      <w:lvlJc w:val="left"/>
      <w:pPr>
        <w:tabs>
          <w:tab w:val="num" w:pos="-5654"/>
        </w:tabs>
        <w:ind w:left="-5654" w:hanging="1440"/>
      </w:pPr>
      <w:rPr>
        <w:rFonts w:hint="default"/>
      </w:rPr>
    </w:lvl>
    <w:lvl w:ilvl="8">
      <w:start w:val="1"/>
      <w:numFmt w:val="none"/>
      <w:pStyle w:val="Heading9"/>
      <w:lvlText w:val="0"/>
      <w:lvlJc w:val="left"/>
      <w:pPr>
        <w:tabs>
          <w:tab w:val="num" w:pos="-5510"/>
        </w:tabs>
        <w:ind w:left="-5510" w:hanging="1584"/>
      </w:pPr>
      <w:rPr>
        <w:rFonts w:hint="default"/>
      </w:rPr>
    </w:lvl>
  </w:abstractNum>
  <w:abstractNum w:abstractNumId="7" w15:restartNumberingAfterBreak="0">
    <w:nsid w:val="351E05C5"/>
    <w:multiLevelType w:val="hybridMultilevel"/>
    <w:tmpl w:val="993055FC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FCF287F"/>
    <w:multiLevelType w:val="hybridMultilevel"/>
    <w:tmpl w:val="BD7A840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52612E1"/>
    <w:multiLevelType w:val="hybridMultilevel"/>
    <w:tmpl w:val="753ABDE2"/>
    <w:lvl w:ilvl="0" w:tplc="06C2818C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6DD3C52"/>
    <w:multiLevelType w:val="hybridMultilevel"/>
    <w:tmpl w:val="1486B29C"/>
    <w:lvl w:ilvl="0" w:tplc="51EE89F6">
      <w:start w:val="1"/>
      <w:numFmt w:val="bullet"/>
      <w:lvlText w:val=""/>
      <w:lvlJc w:val="left"/>
      <w:pPr>
        <w:ind w:left="1080" w:hanging="360"/>
      </w:pPr>
      <w:rPr>
        <w:rFonts w:ascii="Wingdings" w:eastAsia="Calibri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7D8E015E"/>
    <w:multiLevelType w:val="hybridMultilevel"/>
    <w:tmpl w:val="004E0A10"/>
    <w:lvl w:ilvl="0" w:tplc="17601FB6">
      <w:start w:val="4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6"/>
  </w:num>
  <w:num w:numId="3">
    <w:abstractNumId w:val="8"/>
  </w:num>
  <w:num w:numId="4">
    <w:abstractNumId w:val="1"/>
  </w:num>
  <w:num w:numId="5">
    <w:abstractNumId w:val="11"/>
  </w:num>
  <w:num w:numId="6">
    <w:abstractNumId w:val="9"/>
  </w:num>
  <w:num w:numId="7">
    <w:abstractNumId w:val="4"/>
  </w:num>
  <w:num w:numId="8">
    <w:abstractNumId w:val="3"/>
  </w:num>
  <w:num w:numId="9">
    <w:abstractNumId w:val="10"/>
  </w:num>
  <w:num w:numId="10">
    <w:abstractNumId w:val="2"/>
  </w:num>
  <w:num w:numId="11">
    <w:abstractNumId w:val="0"/>
  </w:num>
  <w:num w:numId="12">
    <w:abstractNumId w:val="7"/>
  </w:num>
  <w:num w:numId="13">
    <w:abstractNumId w:val="5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Arial&lt;/FontName&gt;&lt;FontSize&gt;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rztp5fustpx7etwws5r9zsv0x9aet2wwvp&quot;&gt;covidendnote&lt;record-ids&gt;&lt;item&gt;1&lt;/item&gt;&lt;item&gt;2&lt;/item&gt;&lt;item&gt;3&lt;/item&gt;&lt;item&gt;4&lt;/item&gt;&lt;item&gt;5&lt;/item&gt;&lt;item&gt;6&lt;/item&gt;&lt;item&gt;7&lt;/item&gt;&lt;item&gt;9&lt;/item&gt;&lt;item&gt;10&lt;/item&gt;&lt;item&gt;13&lt;/item&gt;&lt;item&gt;16&lt;/item&gt;&lt;item&gt;17&lt;/item&gt;&lt;item&gt;19&lt;/item&gt;&lt;item&gt;21&lt;/item&gt;&lt;item&gt;22&lt;/item&gt;&lt;item&gt;23&lt;/item&gt;&lt;item&gt;25&lt;/item&gt;&lt;item&gt;26&lt;/item&gt;&lt;item&gt;33&lt;/item&gt;&lt;item&gt;34&lt;/item&gt;&lt;item&gt;35&lt;/item&gt;&lt;item&gt;36&lt;/item&gt;&lt;item&gt;37&lt;/item&gt;&lt;item&gt;38&lt;/item&gt;&lt;item&gt;39&lt;/item&gt;&lt;item&gt;43&lt;/item&gt;&lt;item&gt;44&lt;/item&gt;&lt;item&gt;45&lt;/item&gt;&lt;/record-ids&gt;&lt;/item&gt;&lt;/Libraries&gt;"/>
  </w:docVars>
  <w:rsids>
    <w:rsidRoot w:val="006669B7"/>
    <w:rsid w:val="00006BE9"/>
    <w:rsid w:val="00010374"/>
    <w:rsid w:val="00010C9E"/>
    <w:rsid w:val="0001328D"/>
    <w:rsid w:val="000160B3"/>
    <w:rsid w:val="00020A14"/>
    <w:rsid w:val="00036A2C"/>
    <w:rsid w:val="000378EB"/>
    <w:rsid w:val="000413C4"/>
    <w:rsid w:val="000478A0"/>
    <w:rsid w:val="00065E3F"/>
    <w:rsid w:val="00072F95"/>
    <w:rsid w:val="000774F4"/>
    <w:rsid w:val="00077D97"/>
    <w:rsid w:val="00082DDE"/>
    <w:rsid w:val="0009145D"/>
    <w:rsid w:val="000948CB"/>
    <w:rsid w:val="000A0D0F"/>
    <w:rsid w:val="000A30F5"/>
    <w:rsid w:val="000A573F"/>
    <w:rsid w:val="000A6773"/>
    <w:rsid w:val="000A773F"/>
    <w:rsid w:val="000A7A89"/>
    <w:rsid w:val="000B18DA"/>
    <w:rsid w:val="000B2EDD"/>
    <w:rsid w:val="000B7AD5"/>
    <w:rsid w:val="000C16A8"/>
    <w:rsid w:val="000C2BEC"/>
    <w:rsid w:val="000C36CD"/>
    <w:rsid w:val="000C36D0"/>
    <w:rsid w:val="000C5197"/>
    <w:rsid w:val="000D22BF"/>
    <w:rsid w:val="000D5460"/>
    <w:rsid w:val="000E15E8"/>
    <w:rsid w:val="000E2D51"/>
    <w:rsid w:val="000E352F"/>
    <w:rsid w:val="000E6A0E"/>
    <w:rsid w:val="000E7BC7"/>
    <w:rsid w:val="000F6349"/>
    <w:rsid w:val="000F7805"/>
    <w:rsid w:val="00101256"/>
    <w:rsid w:val="00106086"/>
    <w:rsid w:val="00107D97"/>
    <w:rsid w:val="00110225"/>
    <w:rsid w:val="00113D1F"/>
    <w:rsid w:val="001202DF"/>
    <w:rsid w:val="00141631"/>
    <w:rsid w:val="00143BA1"/>
    <w:rsid w:val="001458B9"/>
    <w:rsid w:val="00146A13"/>
    <w:rsid w:val="00156722"/>
    <w:rsid w:val="00157AC3"/>
    <w:rsid w:val="00160100"/>
    <w:rsid w:val="0016083C"/>
    <w:rsid w:val="00164F8B"/>
    <w:rsid w:val="00165720"/>
    <w:rsid w:val="0016630E"/>
    <w:rsid w:val="00184942"/>
    <w:rsid w:val="0018715E"/>
    <w:rsid w:val="0019035D"/>
    <w:rsid w:val="00192C3E"/>
    <w:rsid w:val="00195385"/>
    <w:rsid w:val="001A2FDA"/>
    <w:rsid w:val="001A3605"/>
    <w:rsid w:val="001B1F25"/>
    <w:rsid w:val="001B2A77"/>
    <w:rsid w:val="001B3D79"/>
    <w:rsid w:val="001B5DAC"/>
    <w:rsid w:val="001C319E"/>
    <w:rsid w:val="001D2E40"/>
    <w:rsid w:val="001E44E4"/>
    <w:rsid w:val="001E62DA"/>
    <w:rsid w:val="00201CFF"/>
    <w:rsid w:val="002033D4"/>
    <w:rsid w:val="00205121"/>
    <w:rsid w:val="00215496"/>
    <w:rsid w:val="0021680A"/>
    <w:rsid w:val="002246A9"/>
    <w:rsid w:val="00237C42"/>
    <w:rsid w:val="00237F16"/>
    <w:rsid w:val="00244376"/>
    <w:rsid w:val="002524A6"/>
    <w:rsid w:val="002528FE"/>
    <w:rsid w:val="00267B2B"/>
    <w:rsid w:val="00270707"/>
    <w:rsid w:val="00273A34"/>
    <w:rsid w:val="00275B7F"/>
    <w:rsid w:val="00275FB0"/>
    <w:rsid w:val="00281584"/>
    <w:rsid w:val="0028222F"/>
    <w:rsid w:val="00286586"/>
    <w:rsid w:val="0029228B"/>
    <w:rsid w:val="002978F3"/>
    <w:rsid w:val="002A5272"/>
    <w:rsid w:val="002B2126"/>
    <w:rsid w:val="002B3F40"/>
    <w:rsid w:val="002B4333"/>
    <w:rsid w:val="002C0488"/>
    <w:rsid w:val="002C1904"/>
    <w:rsid w:val="002C2FB3"/>
    <w:rsid w:val="002C3EDD"/>
    <w:rsid w:val="002C4C0F"/>
    <w:rsid w:val="002D7508"/>
    <w:rsid w:val="002E0DC6"/>
    <w:rsid w:val="002F1E9C"/>
    <w:rsid w:val="002F520A"/>
    <w:rsid w:val="002F602B"/>
    <w:rsid w:val="002F736D"/>
    <w:rsid w:val="002F7E2E"/>
    <w:rsid w:val="00300872"/>
    <w:rsid w:val="00301B36"/>
    <w:rsid w:val="00302778"/>
    <w:rsid w:val="00305FA6"/>
    <w:rsid w:val="00306BFE"/>
    <w:rsid w:val="00316B4E"/>
    <w:rsid w:val="00316C23"/>
    <w:rsid w:val="003217F6"/>
    <w:rsid w:val="00323414"/>
    <w:rsid w:val="0032585E"/>
    <w:rsid w:val="00333C11"/>
    <w:rsid w:val="00333D6A"/>
    <w:rsid w:val="00335DBE"/>
    <w:rsid w:val="00335F83"/>
    <w:rsid w:val="00340994"/>
    <w:rsid w:val="003424D3"/>
    <w:rsid w:val="00343849"/>
    <w:rsid w:val="00350656"/>
    <w:rsid w:val="00356B86"/>
    <w:rsid w:val="00357FF3"/>
    <w:rsid w:val="00362875"/>
    <w:rsid w:val="00367AA7"/>
    <w:rsid w:val="00377C74"/>
    <w:rsid w:val="003829A9"/>
    <w:rsid w:val="003832F8"/>
    <w:rsid w:val="003850F7"/>
    <w:rsid w:val="003866DF"/>
    <w:rsid w:val="00393B21"/>
    <w:rsid w:val="0039734C"/>
    <w:rsid w:val="0039744B"/>
    <w:rsid w:val="00397A67"/>
    <w:rsid w:val="00397F00"/>
    <w:rsid w:val="003A5FA3"/>
    <w:rsid w:val="003A7955"/>
    <w:rsid w:val="003B0233"/>
    <w:rsid w:val="003B18B1"/>
    <w:rsid w:val="003B220A"/>
    <w:rsid w:val="003B41BD"/>
    <w:rsid w:val="003B75DC"/>
    <w:rsid w:val="003C7C36"/>
    <w:rsid w:val="003D1E45"/>
    <w:rsid w:val="003D324C"/>
    <w:rsid w:val="003D48E1"/>
    <w:rsid w:val="003D6549"/>
    <w:rsid w:val="003E1157"/>
    <w:rsid w:val="003E5751"/>
    <w:rsid w:val="003E5D38"/>
    <w:rsid w:val="003E7BDB"/>
    <w:rsid w:val="003F0AFE"/>
    <w:rsid w:val="00400B9B"/>
    <w:rsid w:val="00400D13"/>
    <w:rsid w:val="00405BB1"/>
    <w:rsid w:val="00412B5E"/>
    <w:rsid w:val="00414F86"/>
    <w:rsid w:val="00416548"/>
    <w:rsid w:val="00417FDB"/>
    <w:rsid w:val="004219F7"/>
    <w:rsid w:val="00427081"/>
    <w:rsid w:val="00440BFE"/>
    <w:rsid w:val="00440E6F"/>
    <w:rsid w:val="00442053"/>
    <w:rsid w:val="00442E4A"/>
    <w:rsid w:val="004506D1"/>
    <w:rsid w:val="00450C3E"/>
    <w:rsid w:val="00453DC0"/>
    <w:rsid w:val="00454953"/>
    <w:rsid w:val="00457C22"/>
    <w:rsid w:val="00460123"/>
    <w:rsid w:val="004601D6"/>
    <w:rsid w:val="00463886"/>
    <w:rsid w:val="00464B19"/>
    <w:rsid w:val="00465C1E"/>
    <w:rsid w:val="00467F16"/>
    <w:rsid w:val="00473D90"/>
    <w:rsid w:val="00475CFE"/>
    <w:rsid w:val="00475D68"/>
    <w:rsid w:val="00477132"/>
    <w:rsid w:val="00491AA4"/>
    <w:rsid w:val="00495FDD"/>
    <w:rsid w:val="004A0CA5"/>
    <w:rsid w:val="004A4CE8"/>
    <w:rsid w:val="004A7412"/>
    <w:rsid w:val="004C5F18"/>
    <w:rsid w:val="004D6D2E"/>
    <w:rsid w:val="004E279B"/>
    <w:rsid w:val="004E5E63"/>
    <w:rsid w:val="004F5CDD"/>
    <w:rsid w:val="004F7371"/>
    <w:rsid w:val="00500DE2"/>
    <w:rsid w:val="00504146"/>
    <w:rsid w:val="005042C1"/>
    <w:rsid w:val="00504B8E"/>
    <w:rsid w:val="0050604B"/>
    <w:rsid w:val="005103C0"/>
    <w:rsid w:val="00510445"/>
    <w:rsid w:val="00511F1B"/>
    <w:rsid w:val="0051469C"/>
    <w:rsid w:val="00526E73"/>
    <w:rsid w:val="005301E0"/>
    <w:rsid w:val="005312B3"/>
    <w:rsid w:val="00531C04"/>
    <w:rsid w:val="005345EC"/>
    <w:rsid w:val="00535901"/>
    <w:rsid w:val="005361BE"/>
    <w:rsid w:val="00537891"/>
    <w:rsid w:val="00540EBC"/>
    <w:rsid w:val="00540F6F"/>
    <w:rsid w:val="005411B3"/>
    <w:rsid w:val="00545BB7"/>
    <w:rsid w:val="005469F8"/>
    <w:rsid w:val="00547871"/>
    <w:rsid w:val="00554A73"/>
    <w:rsid w:val="00557781"/>
    <w:rsid w:val="00561A73"/>
    <w:rsid w:val="00563B06"/>
    <w:rsid w:val="00563FE8"/>
    <w:rsid w:val="00566852"/>
    <w:rsid w:val="005722BE"/>
    <w:rsid w:val="0057513D"/>
    <w:rsid w:val="005753D4"/>
    <w:rsid w:val="00577510"/>
    <w:rsid w:val="00577517"/>
    <w:rsid w:val="00581055"/>
    <w:rsid w:val="005874C3"/>
    <w:rsid w:val="00592207"/>
    <w:rsid w:val="005962F6"/>
    <w:rsid w:val="0059729E"/>
    <w:rsid w:val="005A34DB"/>
    <w:rsid w:val="005A54F6"/>
    <w:rsid w:val="005B3C64"/>
    <w:rsid w:val="005C1819"/>
    <w:rsid w:val="005C4F42"/>
    <w:rsid w:val="005C5875"/>
    <w:rsid w:val="005D0BC0"/>
    <w:rsid w:val="005D108F"/>
    <w:rsid w:val="005D12F9"/>
    <w:rsid w:val="005D146C"/>
    <w:rsid w:val="005D3DBE"/>
    <w:rsid w:val="005D48E3"/>
    <w:rsid w:val="005E62FD"/>
    <w:rsid w:val="005F2021"/>
    <w:rsid w:val="005F356C"/>
    <w:rsid w:val="005F356D"/>
    <w:rsid w:val="005F6A6B"/>
    <w:rsid w:val="00605B20"/>
    <w:rsid w:val="00606247"/>
    <w:rsid w:val="0060762A"/>
    <w:rsid w:val="00610251"/>
    <w:rsid w:val="00610510"/>
    <w:rsid w:val="00610920"/>
    <w:rsid w:val="00625E2D"/>
    <w:rsid w:val="00633599"/>
    <w:rsid w:val="00634FA9"/>
    <w:rsid w:val="00636A7F"/>
    <w:rsid w:val="0064015D"/>
    <w:rsid w:val="00645A74"/>
    <w:rsid w:val="006460B3"/>
    <w:rsid w:val="006511F9"/>
    <w:rsid w:val="00655443"/>
    <w:rsid w:val="0066320E"/>
    <w:rsid w:val="00665DB7"/>
    <w:rsid w:val="006669B7"/>
    <w:rsid w:val="006669F3"/>
    <w:rsid w:val="00666E39"/>
    <w:rsid w:val="00667368"/>
    <w:rsid w:val="00670168"/>
    <w:rsid w:val="00670F3C"/>
    <w:rsid w:val="00671C02"/>
    <w:rsid w:val="00673019"/>
    <w:rsid w:val="0067370C"/>
    <w:rsid w:val="00674CBE"/>
    <w:rsid w:val="00681E50"/>
    <w:rsid w:val="006825FC"/>
    <w:rsid w:val="006902AC"/>
    <w:rsid w:val="00690EC6"/>
    <w:rsid w:val="006B04F5"/>
    <w:rsid w:val="006B11C4"/>
    <w:rsid w:val="006B363C"/>
    <w:rsid w:val="006B4772"/>
    <w:rsid w:val="006C22E3"/>
    <w:rsid w:val="006D361C"/>
    <w:rsid w:val="006D3B93"/>
    <w:rsid w:val="006D6755"/>
    <w:rsid w:val="006D6F25"/>
    <w:rsid w:val="006E1222"/>
    <w:rsid w:val="006E2A23"/>
    <w:rsid w:val="006E4545"/>
    <w:rsid w:val="006E49F0"/>
    <w:rsid w:val="006F1FEA"/>
    <w:rsid w:val="006F7158"/>
    <w:rsid w:val="007013DD"/>
    <w:rsid w:val="00701929"/>
    <w:rsid w:val="00706B4E"/>
    <w:rsid w:val="00713788"/>
    <w:rsid w:val="0071395C"/>
    <w:rsid w:val="0071466C"/>
    <w:rsid w:val="007242EA"/>
    <w:rsid w:val="007249A5"/>
    <w:rsid w:val="0072539D"/>
    <w:rsid w:val="007255F3"/>
    <w:rsid w:val="00732317"/>
    <w:rsid w:val="007340BA"/>
    <w:rsid w:val="00741AC0"/>
    <w:rsid w:val="00744EEF"/>
    <w:rsid w:val="0074706F"/>
    <w:rsid w:val="00747157"/>
    <w:rsid w:val="00753388"/>
    <w:rsid w:val="00754E27"/>
    <w:rsid w:val="007565B4"/>
    <w:rsid w:val="007600F8"/>
    <w:rsid w:val="00763AB1"/>
    <w:rsid w:val="00763C31"/>
    <w:rsid w:val="0076468A"/>
    <w:rsid w:val="00766B37"/>
    <w:rsid w:val="00767CE8"/>
    <w:rsid w:val="0077072C"/>
    <w:rsid w:val="0077130D"/>
    <w:rsid w:val="00772874"/>
    <w:rsid w:val="00773F91"/>
    <w:rsid w:val="007807BF"/>
    <w:rsid w:val="00780E57"/>
    <w:rsid w:val="007868CC"/>
    <w:rsid w:val="00787518"/>
    <w:rsid w:val="007904B0"/>
    <w:rsid w:val="00792576"/>
    <w:rsid w:val="0079335B"/>
    <w:rsid w:val="0079489E"/>
    <w:rsid w:val="007A0D88"/>
    <w:rsid w:val="007B0534"/>
    <w:rsid w:val="007B3B4D"/>
    <w:rsid w:val="007C77E3"/>
    <w:rsid w:val="007D1CB5"/>
    <w:rsid w:val="007D28DA"/>
    <w:rsid w:val="007D28F2"/>
    <w:rsid w:val="007D71AD"/>
    <w:rsid w:val="007E12D8"/>
    <w:rsid w:val="007E2E9D"/>
    <w:rsid w:val="007E304C"/>
    <w:rsid w:val="007E4164"/>
    <w:rsid w:val="007E5BF2"/>
    <w:rsid w:val="007F2D89"/>
    <w:rsid w:val="007F3772"/>
    <w:rsid w:val="0080250A"/>
    <w:rsid w:val="00815D10"/>
    <w:rsid w:val="008177F5"/>
    <w:rsid w:val="00817F4A"/>
    <w:rsid w:val="00825B5E"/>
    <w:rsid w:val="00826AA7"/>
    <w:rsid w:val="008304F1"/>
    <w:rsid w:val="00832087"/>
    <w:rsid w:val="00834D7C"/>
    <w:rsid w:val="008406E5"/>
    <w:rsid w:val="008540C0"/>
    <w:rsid w:val="00854A88"/>
    <w:rsid w:val="00854CCF"/>
    <w:rsid w:val="00862810"/>
    <w:rsid w:val="00863859"/>
    <w:rsid w:val="00872B8B"/>
    <w:rsid w:val="00873B17"/>
    <w:rsid w:val="0088671F"/>
    <w:rsid w:val="008872E5"/>
    <w:rsid w:val="00887EA6"/>
    <w:rsid w:val="00890070"/>
    <w:rsid w:val="00890FF0"/>
    <w:rsid w:val="00894243"/>
    <w:rsid w:val="008951F3"/>
    <w:rsid w:val="008A083F"/>
    <w:rsid w:val="008A31B9"/>
    <w:rsid w:val="008A396A"/>
    <w:rsid w:val="008A5C31"/>
    <w:rsid w:val="008B09E2"/>
    <w:rsid w:val="008B5DE8"/>
    <w:rsid w:val="008C1554"/>
    <w:rsid w:val="008C5BC1"/>
    <w:rsid w:val="008D1645"/>
    <w:rsid w:val="008D2BD3"/>
    <w:rsid w:val="008D4217"/>
    <w:rsid w:val="008E0966"/>
    <w:rsid w:val="008E6BA2"/>
    <w:rsid w:val="008F237A"/>
    <w:rsid w:val="008F2D67"/>
    <w:rsid w:val="008F5E18"/>
    <w:rsid w:val="008F7936"/>
    <w:rsid w:val="009038E3"/>
    <w:rsid w:val="00905F8C"/>
    <w:rsid w:val="009063C9"/>
    <w:rsid w:val="009101D5"/>
    <w:rsid w:val="00916203"/>
    <w:rsid w:val="00920122"/>
    <w:rsid w:val="009332F9"/>
    <w:rsid w:val="0093488A"/>
    <w:rsid w:val="00934A06"/>
    <w:rsid w:val="0094534A"/>
    <w:rsid w:val="009518A1"/>
    <w:rsid w:val="00982E8B"/>
    <w:rsid w:val="009874D9"/>
    <w:rsid w:val="00992898"/>
    <w:rsid w:val="0099291D"/>
    <w:rsid w:val="00994B78"/>
    <w:rsid w:val="00996C51"/>
    <w:rsid w:val="00997212"/>
    <w:rsid w:val="00997F4F"/>
    <w:rsid w:val="009A38E6"/>
    <w:rsid w:val="009B0A2F"/>
    <w:rsid w:val="009B2EA1"/>
    <w:rsid w:val="009C62EB"/>
    <w:rsid w:val="009D2516"/>
    <w:rsid w:val="009D53B0"/>
    <w:rsid w:val="009D54A8"/>
    <w:rsid w:val="009E4AC0"/>
    <w:rsid w:val="009E5B1E"/>
    <w:rsid w:val="009F0811"/>
    <w:rsid w:val="009F08CD"/>
    <w:rsid w:val="009F216D"/>
    <w:rsid w:val="009F3F4E"/>
    <w:rsid w:val="009F4404"/>
    <w:rsid w:val="009F6E4A"/>
    <w:rsid w:val="00A0119D"/>
    <w:rsid w:val="00A029BE"/>
    <w:rsid w:val="00A07CF9"/>
    <w:rsid w:val="00A10F4D"/>
    <w:rsid w:val="00A235A4"/>
    <w:rsid w:val="00A27BD4"/>
    <w:rsid w:val="00A358CC"/>
    <w:rsid w:val="00A36D38"/>
    <w:rsid w:val="00A40A0F"/>
    <w:rsid w:val="00A41D35"/>
    <w:rsid w:val="00A436EE"/>
    <w:rsid w:val="00A46858"/>
    <w:rsid w:val="00A50308"/>
    <w:rsid w:val="00A5066A"/>
    <w:rsid w:val="00A510FB"/>
    <w:rsid w:val="00A5340E"/>
    <w:rsid w:val="00A56920"/>
    <w:rsid w:val="00A56E21"/>
    <w:rsid w:val="00A579AC"/>
    <w:rsid w:val="00A64836"/>
    <w:rsid w:val="00A76761"/>
    <w:rsid w:val="00A81B2A"/>
    <w:rsid w:val="00A84213"/>
    <w:rsid w:val="00A8625A"/>
    <w:rsid w:val="00A86F3A"/>
    <w:rsid w:val="00A90E80"/>
    <w:rsid w:val="00A97B2C"/>
    <w:rsid w:val="00AA0079"/>
    <w:rsid w:val="00AA0C9B"/>
    <w:rsid w:val="00AA2034"/>
    <w:rsid w:val="00AA286B"/>
    <w:rsid w:val="00AB3F82"/>
    <w:rsid w:val="00AB45FA"/>
    <w:rsid w:val="00AC00A2"/>
    <w:rsid w:val="00AC200F"/>
    <w:rsid w:val="00AC5954"/>
    <w:rsid w:val="00AC6DC9"/>
    <w:rsid w:val="00AD012B"/>
    <w:rsid w:val="00AD2B01"/>
    <w:rsid w:val="00AD2D2E"/>
    <w:rsid w:val="00AF29E2"/>
    <w:rsid w:val="00AF2C6C"/>
    <w:rsid w:val="00AF6AF5"/>
    <w:rsid w:val="00B053FF"/>
    <w:rsid w:val="00B076F8"/>
    <w:rsid w:val="00B20444"/>
    <w:rsid w:val="00B23370"/>
    <w:rsid w:val="00B235DE"/>
    <w:rsid w:val="00B2553C"/>
    <w:rsid w:val="00B25909"/>
    <w:rsid w:val="00B42DFF"/>
    <w:rsid w:val="00B4314C"/>
    <w:rsid w:val="00B46B21"/>
    <w:rsid w:val="00B70FD6"/>
    <w:rsid w:val="00B73D39"/>
    <w:rsid w:val="00B77CD2"/>
    <w:rsid w:val="00B823D6"/>
    <w:rsid w:val="00B842AC"/>
    <w:rsid w:val="00B85B71"/>
    <w:rsid w:val="00B87C43"/>
    <w:rsid w:val="00B902D2"/>
    <w:rsid w:val="00B904B9"/>
    <w:rsid w:val="00B910F7"/>
    <w:rsid w:val="00B91BF9"/>
    <w:rsid w:val="00B93570"/>
    <w:rsid w:val="00B93BC0"/>
    <w:rsid w:val="00B96C5E"/>
    <w:rsid w:val="00BA6FF5"/>
    <w:rsid w:val="00BB02DD"/>
    <w:rsid w:val="00BB2B7A"/>
    <w:rsid w:val="00BB62DD"/>
    <w:rsid w:val="00BB63AC"/>
    <w:rsid w:val="00BB691E"/>
    <w:rsid w:val="00BC0965"/>
    <w:rsid w:val="00BC0D78"/>
    <w:rsid w:val="00BC361C"/>
    <w:rsid w:val="00BD03BE"/>
    <w:rsid w:val="00BD3C9E"/>
    <w:rsid w:val="00BD4D4C"/>
    <w:rsid w:val="00BD50D3"/>
    <w:rsid w:val="00BE5F55"/>
    <w:rsid w:val="00BE63E5"/>
    <w:rsid w:val="00BE7DD7"/>
    <w:rsid w:val="00BF767F"/>
    <w:rsid w:val="00BF7856"/>
    <w:rsid w:val="00C0063A"/>
    <w:rsid w:val="00C04CDC"/>
    <w:rsid w:val="00C06010"/>
    <w:rsid w:val="00C14AC9"/>
    <w:rsid w:val="00C23D73"/>
    <w:rsid w:val="00C24AF3"/>
    <w:rsid w:val="00C256C5"/>
    <w:rsid w:val="00C27D1D"/>
    <w:rsid w:val="00C301D2"/>
    <w:rsid w:val="00C3338D"/>
    <w:rsid w:val="00C360DF"/>
    <w:rsid w:val="00C4017C"/>
    <w:rsid w:val="00C41A85"/>
    <w:rsid w:val="00C44B2A"/>
    <w:rsid w:val="00C4573F"/>
    <w:rsid w:val="00C51D38"/>
    <w:rsid w:val="00C52123"/>
    <w:rsid w:val="00C5229B"/>
    <w:rsid w:val="00C540B2"/>
    <w:rsid w:val="00C55CDC"/>
    <w:rsid w:val="00C55E93"/>
    <w:rsid w:val="00C6163C"/>
    <w:rsid w:val="00C64334"/>
    <w:rsid w:val="00C648E0"/>
    <w:rsid w:val="00C665E4"/>
    <w:rsid w:val="00C6719D"/>
    <w:rsid w:val="00C74EE8"/>
    <w:rsid w:val="00C77CC6"/>
    <w:rsid w:val="00C80648"/>
    <w:rsid w:val="00C832A2"/>
    <w:rsid w:val="00C91D22"/>
    <w:rsid w:val="00C9427A"/>
    <w:rsid w:val="00C94C7C"/>
    <w:rsid w:val="00CA0269"/>
    <w:rsid w:val="00CC1C3B"/>
    <w:rsid w:val="00CC338E"/>
    <w:rsid w:val="00CC359A"/>
    <w:rsid w:val="00CC61ED"/>
    <w:rsid w:val="00CC7A70"/>
    <w:rsid w:val="00CD1230"/>
    <w:rsid w:val="00CD287B"/>
    <w:rsid w:val="00CE233C"/>
    <w:rsid w:val="00CE7CEB"/>
    <w:rsid w:val="00CF07B7"/>
    <w:rsid w:val="00CF2F27"/>
    <w:rsid w:val="00CF5A6D"/>
    <w:rsid w:val="00CF6313"/>
    <w:rsid w:val="00D00F2E"/>
    <w:rsid w:val="00D02778"/>
    <w:rsid w:val="00D1020D"/>
    <w:rsid w:val="00D15753"/>
    <w:rsid w:val="00D26E2A"/>
    <w:rsid w:val="00D31B7E"/>
    <w:rsid w:val="00D32C60"/>
    <w:rsid w:val="00D32F28"/>
    <w:rsid w:val="00D36218"/>
    <w:rsid w:val="00D4536B"/>
    <w:rsid w:val="00D47A8C"/>
    <w:rsid w:val="00D54E08"/>
    <w:rsid w:val="00D54E62"/>
    <w:rsid w:val="00D5544A"/>
    <w:rsid w:val="00D61F58"/>
    <w:rsid w:val="00D62B62"/>
    <w:rsid w:val="00D631E1"/>
    <w:rsid w:val="00D63628"/>
    <w:rsid w:val="00D67482"/>
    <w:rsid w:val="00D739BF"/>
    <w:rsid w:val="00D75329"/>
    <w:rsid w:val="00D814AB"/>
    <w:rsid w:val="00D81A5A"/>
    <w:rsid w:val="00D84A67"/>
    <w:rsid w:val="00D927E9"/>
    <w:rsid w:val="00D932FD"/>
    <w:rsid w:val="00D93A94"/>
    <w:rsid w:val="00D97682"/>
    <w:rsid w:val="00DA0B4B"/>
    <w:rsid w:val="00DA5266"/>
    <w:rsid w:val="00DA7790"/>
    <w:rsid w:val="00DB0C6C"/>
    <w:rsid w:val="00DB3161"/>
    <w:rsid w:val="00DB6027"/>
    <w:rsid w:val="00DB6B35"/>
    <w:rsid w:val="00DC40FF"/>
    <w:rsid w:val="00DC733B"/>
    <w:rsid w:val="00DE0184"/>
    <w:rsid w:val="00DE2CD6"/>
    <w:rsid w:val="00DF662C"/>
    <w:rsid w:val="00E049C0"/>
    <w:rsid w:val="00E05B7C"/>
    <w:rsid w:val="00E1746F"/>
    <w:rsid w:val="00E17684"/>
    <w:rsid w:val="00E22AF1"/>
    <w:rsid w:val="00E27320"/>
    <w:rsid w:val="00E34A2D"/>
    <w:rsid w:val="00E37FAD"/>
    <w:rsid w:val="00E429AB"/>
    <w:rsid w:val="00E4612D"/>
    <w:rsid w:val="00E47C5A"/>
    <w:rsid w:val="00E51077"/>
    <w:rsid w:val="00E55A90"/>
    <w:rsid w:val="00E55FB5"/>
    <w:rsid w:val="00E567D3"/>
    <w:rsid w:val="00E5694F"/>
    <w:rsid w:val="00E57400"/>
    <w:rsid w:val="00E73A1F"/>
    <w:rsid w:val="00E74674"/>
    <w:rsid w:val="00E75F18"/>
    <w:rsid w:val="00E85C3C"/>
    <w:rsid w:val="00E87875"/>
    <w:rsid w:val="00E96CF5"/>
    <w:rsid w:val="00E97BF7"/>
    <w:rsid w:val="00EA2150"/>
    <w:rsid w:val="00EA2F5C"/>
    <w:rsid w:val="00EB2506"/>
    <w:rsid w:val="00EB43CD"/>
    <w:rsid w:val="00EC13B9"/>
    <w:rsid w:val="00EC1BA2"/>
    <w:rsid w:val="00EC5FD2"/>
    <w:rsid w:val="00EC6820"/>
    <w:rsid w:val="00ED0DED"/>
    <w:rsid w:val="00ED6540"/>
    <w:rsid w:val="00ED69B4"/>
    <w:rsid w:val="00EE110B"/>
    <w:rsid w:val="00EE17CD"/>
    <w:rsid w:val="00EE2548"/>
    <w:rsid w:val="00EE4634"/>
    <w:rsid w:val="00EE74B0"/>
    <w:rsid w:val="00EF11F6"/>
    <w:rsid w:val="00F05CCE"/>
    <w:rsid w:val="00F05DFF"/>
    <w:rsid w:val="00F06D0E"/>
    <w:rsid w:val="00F14AB3"/>
    <w:rsid w:val="00F22CB2"/>
    <w:rsid w:val="00F32473"/>
    <w:rsid w:val="00F354A1"/>
    <w:rsid w:val="00F40E55"/>
    <w:rsid w:val="00F410EC"/>
    <w:rsid w:val="00F416BF"/>
    <w:rsid w:val="00F42433"/>
    <w:rsid w:val="00F53706"/>
    <w:rsid w:val="00F57B3F"/>
    <w:rsid w:val="00F67BAC"/>
    <w:rsid w:val="00F73531"/>
    <w:rsid w:val="00F817B7"/>
    <w:rsid w:val="00F829F5"/>
    <w:rsid w:val="00F86BD0"/>
    <w:rsid w:val="00F86CCF"/>
    <w:rsid w:val="00F9172B"/>
    <w:rsid w:val="00FA5901"/>
    <w:rsid w:val="00FA7A4B"/>
    <w:rsid w:val="00FB1DF4"/>
    <w:rsid w:val="00FB35F3"/>
    <w:rsid w:val="00FC32A0"/>
    <w:rsid w:val="00FC5B12"/>
    <w:rsid w:val="00FD2F7C"/>
    <w:rsid w:val="00FD74F1"/>
    <w:rsid w:val="00FD7812"/>
    <w:rsid w:val="00FE092B"/>
    <w:rsid w:val="00FE4194"/>
    <w:rsid w:val="00FE4286"/>
    <w:rsid w:val="00FE7606"/>
    <w:rsid w:val="00FE7B58"/>
    <w:rsid w:val="00FF33D1"/>
    <w:rsid w:val="00FF3AB9"/>
    <w:rsid w:val="00FF6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5DEE6A"/>
  <w15:docId w15:val="{3E8873D1-06E5-42E1-8DF9-6B73EED224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US" w:eastAsia="en-US" w:bidi="ar-SA"/>
      </w:rPr>
    </w:rPrDefault>
    <w:pPrDefault>
      <w:pPr>
        <w:spacing w:line="320" w:lineRule="exac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0E57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780E57"/>
    <w:pPr>
      <w:keepNext/>
      <w:numPr>
        <w:numId w:val="2"/>
      </w:numPr>
      <w:tabs>
        <w:tab w:val="left" w:pos="1701"/>
      </w:tabs>
      <w:outlineLvl w:val="0"/>
    </w:pPr>
    <w:rPr>
      <w:rFonts w:ascii="Arial" w:eastAsia="Times New Roman" w:hAnsi="Arial"/>
      <w:b/>
      <w:lang w:val="nl-NL" w:eastAsia="nl-NL"/>
    </w:rPr>
  </w:style>
  <w:style w:type="paragraph" w:styleId="Heading2">
    <w:name w:val="heading 2"/>
    <w:basedOn w:val="Normal"/>
    <w:next w:val="Normal"/>
    <w:link w:val="Heading2Char"/>
    <w:qFormat/>
    <w:rsid w:val="00780E57"/>
    <w:pPr>
      <w:keepNext/>
      <w:numPr>
        <w:ilvl w:val="1"/>
        <w:numId w:val="2"/>
      </w:numPr>
      <w:tabs>
        <w:tab w:val="left" w:pos="1701"/>
      </w:tabs>
      <w:spacing w:before="120"/>
      <w:outlineLvl w:val="1"/>
    </w:pPr>
    <w:rPr>
      <w:rFonts w:ascii="Arial" w:eastAsia="Times New Roman" w:hAnsi="Arial" w:cs="Arial"/>
      <w:b/>
      <w:bCs/>
      <w:iCs/>
      <w:szCs w:val="28"/>
      <w:lang w:val="nl-NL" w:eastAsia="nl-NL"/>
    </w:rPr>
  </w:style>
  <w:style w:type="paragraph" w:styleId="Heading3">
    <w:name w:val="heading 3"/>
    <w:basedOn w:val="Normal"/>
    <w:next w:val="Normal"/>
    <w:link w:val="Heading3Char"/>
    <w:qFormat/>
    <w:rsid w:val="00780E57"/>
    <w:pPr>
      <w:keepNext/>
      <w:numPr>
        <w:ilvl w:val="2"/>
        <w:numId w:val="2"/>
      </w:numPr>
      <w:tabs>
        <w:tab w:val="left" w:pos="1701"/>
      </w:tabs>
      <w:spacing w:before="240" w:after="60"/>
      <w:outlineLvl w:val="2"/>
    </w:pPr>
    <w:rPr>
      <w:rFonts w:ascii="Arial" w:eastAsia="Times New Roman" w:hAnsi="Arial" w:cs="Arial"/>
      <w:b/>
      <w:bCs/>
      <w:szCs w:val="26"/>
      <w:lang w:val="nl-NL" w:eastAsia="nl-NL"/>
    </w:rPr>
  </w:style>
  <w:style w:type="paragraph" w:styleId="Heading4">
    <w:name w:val="heading 4"/>
    <w:basedOn w:val="Normal"/>
    <w:next w:val="Normal"/>
    <w:link w:val="Heading4Char"/>
    <w:qFormat/>
    <w:rsid w:val="00780E57"/>
    <w:pPr>
      <w:keepNext/>
      <w:numPr>
        <w:ilvl w:val="3"/>
        <w:numId w:val="2"/>
      </w:numPr>
      <w:tabs>
        <w:tab w:val="left" w:pos="1701"/>
      </w:tabs>
      <w:spacing w:before="240" w:after="60"/>
      <w:outlineLvl w:val="3"/>
    </w:pPr>
    <w:rPr>
      <w:rFonts w:ascii="Times New Roman" w:eastAsia="Times New Roman" w:hAnsi="Times New Roman"/>
      <w:b/>
      <w:bCs/>
      <w:sz w:val="28"/>
      <w:szCs w:val="28"/>
      <w:lang w:val="nl-NL" w:eastAsia="nl-NL"/>
    </w:rPr>
  </w:style>
  <w:style w:type="paragraph" w:styleId="Heading5">
    <w:name w:val="heading 5"/>
    <w:basedOn w:val="Normal"/>
    <w:next w:val="Normal"/>
    <w:link w:val="Heading5Char"/>
    <w:qFormat/>
    <w:rsid w:val="00780E57"/>
    <w:pPr>
      <w:numPr>
        <w:ilvl w:val="4"/>
        <w:numId w:val="2"/>
      </w:numPr>
      <w:tabs>
        <w:tab w:val="left" w:pos="1701"/>
      </w:tabs>
      <w:spacing w:before="240" w:after="60"/>
      <w:outlineLvl w:val="4"/>
    </w:pPr>
    <w:rPr>
      <w:rFonts w:ascii="Arial" w:eastAsia="Times New Roman" w:hAnsi="Arial"/>
      <w:b/>
      <w:bCs/>
      <w:i/>
      <w:iCs/>
      <w:sz w:val="26"/>
      <w:szCs w:val="26"/>
      <w:lang w:val="nl-NL" w:eastAsia="nl-NL"/>
    </w:rPr>
  </w:style>
  <w:style w:type="paragraph" w:styleId="Heading6">
    <w:name w:val="heading 6"/>
    <w:basedOn w:val="Normal"/>
    <w:next w:val="Normal"/>
    <w:link w:val="Heading6Char"/>
    <w:qFormat/>
    <w:rsid w:val="00780E57"/>
    <w:pPr>
      <w:numPr>
        <w:ilvl w:val="5"/>
        <w:numId w:val="2"/>
      </w:numPr>
      <w:tabs>
        <w:tab w:val="left" w:pos="1701"/>
      </w:tabs>
      <w:spacing w:before="240" w:after="60"/>
      <w:outlineLvl w:val="5"/>
    </w:pPr>
    <w:rPr>
      <w:rFonts w:ascii="Times New Roman" w:eastAsia="Times New Roman" w:hAnsi="Times New Roman"/>
      <w:b/>
      <w:bCs/>
      <w:lang w:val="nl-NL" w:eastAsia="nl-NL"/>
    </w:rPr>
  </w:style>
  <w:style w:type="paragraph" w:styleId="Heading7">
    <w:name w:val="heading 7"/>
    <w:basedOn w:val="Normal"/>
    <w:next w:val="Normal"/>
    <w:link w:val="Heading7Char"/>
    <w:qFormat/>
    <w:rsid w:val="00780E57"/>
    <w:pPr>
      <w:numPr>
        <w:ilvl w:val="6"/>
        <w:numId w:val="2"/>
      </w:numPr>
      <w:tabs>
        <w:tab w:val="left" w:pos="1701"/>
      </w:tabs>
      <w:spacing w:before="240" w:after="60"/>
      <w:outlineLvl w:val="6"/>
    </w:pPr>
    <w:rPr>
      <w:rFonts w:ascii="Times New Roman" w:eastAsia="Times New Roman" w:hAnsi="Times New Roman"/>
      <w:sz w:val="24"/>
      <w:szCs w:val="24"/>
      <w:lang w:val="nl-NL" w:eastAsia="nl-NL"/>
    </w:rPr>
  </w:style>
  <w:style w:type="paragraph" w:styleId="Heading8">
    <w:name w:val="heading 8"/>
    <w:basedOn w:val="Normal"/>
    <w:next w:val="Normal"/>
    <w:link w:val="Heading8Char"/>
    <w:qFormat/>
    <w:rsid w:val="00780E57"/>
    <w:pPr>
      <w:numPr>
        <w:ilvl w:val="7"/>
        <w:numId w:val="2"/>
      </w:numPr>
      <w:tabs>
        <w:tab w:val="left" w:pos="1701"/>
      </w:tabs>
      <w:spacing w:before="240" w:after="60"/>
      <w:outlineLvl w:val="7"/>
    </w:pPr>
    <w:rPr>
      <w:rFonts w:ascii="Times New Roman" w:eastAsia="Times New Roman" w:hAnsi="Times New Roman"/>
      <w:i/>
      <w:iCs/>
      <w:sz w:val="24"/>
      <w:szCs w:val="24"/>
      <w:lang w:val="nl-NL" w:eastAsia="nl-NL"/>
    </w:rPr>
  </w:style>
  <w:style w:type="paragraph" w:styleId="Heading9">
    <w:name w:val="heading 9"/>
    <w:basedOn w:val="Normal"/>
    <w:next w:val="Normal"/>
    <w:link w:val="Heading9Char"/>
    <w:qFormat/>
    <w:rsid w:val="00780E57"/>
    <w:pPr>
      <w:numPr>
        <w:ilvl w:val="8"/>
        <w:numId w:val="1"/>
      </w:numPr>
      <w:tabs>
        <w:tab w:val="left" w:pos="1701"/>
      </w:tabs>
      <w:spacing w:before="240" w:after="60"/>
      <w:outlineLvl w:val="8"/>
    </w:pPr>
    <w:rPr>
      <w:rFonts w:ascii="Arial" w:eastAsia="Times New Roman" w:hAnsi="Arial" w:cs="Arial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780E57"/>
    <w:rPr>
      <w:rFonts w:ascii="Arial" w:eastAsia="Times New Roman" w:hAnsi="Arial"/>
      <w:b/>
      <w:sz w:val="22"/>
      <w:szCs w:val="22"/>
      <w:lang w:val="nl-NL" w:eastAsia="nl-NL"/>
    </w:rPr>
  </w:style>
  <w:style w:type="character" w:customStyle="1" w:styleId="Heading2Char">
    <w:name w:val="Heading 2 Char"/>
    <w:link w:val="Heading2"/>
    <w:rsid w:val="00780E57"/>
    <w:rPr>
      <w:rFonts w:ascii="Arial" w:eastAsia="Times New Roman" w:hAnsi="Arial" w:cs="Arial"/>
      <w:b/>
      <w:bCs/>
      <w:iCs/>
      <w:sz w:val="22"/>
      <w:szCs w:val="28"/>
      <w:lang w:val="nl-NL" w:eastAsia="nl-NL"/>
    </w:rPr>
  </w:style>
  <w:style w:type="character" w:customStyle="1" w:styleId="Heading3Char">
    <w:name w:val="Heading 3 Char"/>
    <w:link w:val="Heading3"/>
    <w:rsid w:val="00780E57"/>
    <w:rPr>
      <w:rFonts w:ascii="Arial" w:eastAsia="Times New Roman" w:hAnsi="Arial" w:cs="Arial"/>
      <w:b/>
      <w:bCs/>
      <w:sz w:val="22"/>
      <w:szCs w:val="26"/>
      <w:lang w:val="nl-NL" w:eastAsia="nl-NL"/>
    </w:rPr>
  </w:style>
  <w:style w:type="character" w:customStyle="1" w:styleId="Heading4Char">
    <w:name w:val="Heading 4 Char"/>
    <w:link w:val="Heading4"/>
    <w:rsid w:val="00780E57"/>
    <w:rPr>
      <w:rFonts w:ascii="Times New Roman" w:eastAsia="Times New Roman" w:hAnsi="Times New Roman"/>
      <w:b/>
      <w:bCs/>
      <w:sz w:val="28"/>
      <w:szCs w:val="28"/>
      <w:lang w:val="nl-NL" w:eastAsia="nl-NL"/>
    </w:rPr>
  </w:style>
  <w:style w:type="character" w:customStyle="1" w:styleId="Heading5Char">
    <w:name w:val="Heading 5 Char"/>
    <w:link w:val="Heading5"/>
    <w:rsid w:val="00780E57"/>
    <w:rPr>
      <w:rFonts w:ascii="Arial" w:eastAsia="Times New Roman" w:hAnsi="Arial"/>
      <w:b/>
      <w:bCs/>
      <w:i/>
      <w:iCs/>
      <w:sz w:val="26"/>
      <w:szCs w:val="26"/>
      <w:lang w:val="nl-NL" w:eastAsia="nl-NL"/>
    </w:rPr>
  </w:style>
  <w:style w:type="character" w:customStyle="1" w:styleId="Heading6Char">
    <w:name w:val="Heading 6 Char"/>
    <w:link w:val="Heading6"/>
    <w:rsid w:val="00780E57"/>
    <w:rPr>
      <w:rFonts w:ascii="Times New Roman" w:eastAsia="Times New Roman" w:hAnsi="Times New Roman"/>
      <w:b/>
      <w:bCs/>
      <w:sz w:val="22"/>
      <w:szCs w:val="22"/>
      <w:lang w:val="nl-NL" w:eastAsia="nl-NL"/>
    </w:rPr>
  </w:style>
  <w:style w:type="character" w:customStyle="1" w:styleId="Heading7Char">
    <w:name w:val="Heading 7 Char"/>
    <w:link w:val="Heading7"/>
    <w:rsid w:val="00780E57"/>
    <w:rPr>
      <w:rFonts w:ascii="Times New Roman" w:eastAsia="Times New Roman" w:hAnsi="Times New Roman"/>
      <w:sz w:val="24"/>
      <w:szCs w:val="24"/>
      <w:lang w:val="nl-NL" w:eastAsia="nl-NL"/>
    </w:rPr>
  </w:style>
  <w:style w:type="character" w:customStyle="1" w:styleId="Heading8Char">
    <w:name w:val="Heading 8 Char"/>
    <w:link w:val="Heading8"/>
    <w:rsid w:val="00780E57"/>
    <w:rPr>
      <w:rFonts w:ascii="Times New Roman" w:eastAsia="Times New Roman" w:hAnsi="Times New Roman"/>
      <w:i/>
      <w:iCs/>
      <w:sz w:val="24"/>
      <w:szCs w:val="24"/>
      <w:lang w:val="nl-NL" w:eastAsia="nl-NL"/>
    </w:rPr>
  </w:style>
  <w:style w:type="character" w:customStyle="1" w:styleId="Heading9Char">
    <w:name w:val="Heading 9 Char"/>
    <w:link w:val="Heading9"/>
    <w:rsid w:val="00780E57"/>
    <w:rPr>
      <w:rFonts w:ascii="Arial" w:eastAsia="Times New Roman" w:hAnsi="Arial" w:cs="Arial"/>
      <w:sz w:val="22"/>
      <w:szCs w:val="22"/>
      <w:lang w:val="nl-NL" w:eastAsia="nl-NL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780E57"/>
    <w:pPr>
      <w:spacing w:after="100"/>
    </w:pPr>
    <w:rPr>
      <w:rFonts w:eastAsia="Times New Roman"/>
    </w:rPr>
  </w:style>
  <w:style w:type="paragraph" w:styleId="TOC2">
    <w:name w:val="toc 2"/>
    <w:basedOn w:val="Normal"/>
    <w:next w:val="Normal"/>
    <w:autoRedefine/>
    <w:uiPriority w:val="39"/>
    <w:semiHidden/>
    <w:unhideWhenUsed/>
    <w:qFormat/>
    <w:rsid w:val="00780E57"/>
    <w:pPr>
      <w:spacing w:after="100"/>
      <w:ind w:left="220"/>
    </w:pPr>
    <w:rPr>
      <w:rFonts w:eastAsia="Times New Roman"/>
    </w:r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780E57"/>
    <w:pPr>
      <w:spacing w:after="100"/>
      <w:ind w:left="440"/>
    </w:pPr>
    <w:rPr>
      <w:rFonts w:eastAsia="Times New Roman"/>
    </w:rPr>
  </w:style>
  <w:style w:type="paragraph" w:styleId="Title">
    <w:name w:val="Title"/>
    <w:basedOn w:val="Normal"/>
    <w:next w:val="Normal"/>
    <w:link w:val="TitleChar"/>
    <w:uiPriority w:val="10"/>
    <w:qFormat/>
    <w:rsid w:val="00780E57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780E57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styleId="Emphasis">
    <w:name w:val="Emphasis"/>
    <w:uiPriority w:val="20"/>
    <w:qFormat/>
    <w:rsid w:val="00780E57"/>
    <w:rPr>
      <w:i/>
      <w:iCs/>
    </w:rPr>
  </w:style>
  <w:style w:type="paragraph" w:styleId="NoSpacing">
    <w:name w:val="No Spacing"/>
    <w:uiPriority w:val="1"/>
    <w:qFormat/>
    <w:rsid w:val="00780E57"/>
    <w:pPr>
      <w:tabs>
        <w:tab w:val="left" w:pos="284"/>
        <w:tab w:val="left" w:pos="1701"/>
      </w:tabs>
    </w:pPr>
    <w:rPr>
      <w:rFonts w:ascii="Arial" w:eastAsia="Times New Roman" w:hAnsi="Arial"/>
      <w:sz w:val="22"/>
      <w:szCs w:val="22"/>
      <w:lang w:val="nl-NL" w:eastAsia="nl-NL"/>
    </w:rPr>
  </w:style>
  <w:style w:type="paragraph" w:styleId="ListParagraph">
    <w:name w:val="List Paragraph"/>
    <w:basedOn w:val="Normal"/>
    <w:uiPriority w:val="34"/>
    <w:qFormat/>
    <w:rsid w:val="00780E57"/>
    <w:pPr>
      <w:ind w:left="7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80E57"/>
    <w:pPr>
      <w:keepLines/>
      <w:numPr>
        <w:numId w:val="0"/>
      </w:numPr>
      <w:tabs>
        <w:tab w:val="clear" w:pos="1701"/>
      </w:tabs>
      <w:spacing w:before="480"/>
      <w:outlineLvl w:val="9"/>
    </w:pPr>
    <w:rPr>
      <w:rFonts w:ascii="Cambria" w:eastAsia="MS Gothic" w:hAnsi="Cambria"/>
      <w:bCs/>
      <w:color w:val="365F91"/>
      <w:sz w:val="28"/>
      <w:szCs w:val="28"/>
      <w:lang w:val="en-US" w:eastAsia="ja-JP"/>
    </w:rPr>
  </w:style>
  <w:style w:type="paragraph" w:styleId="NormalWeb">
    <w:name w:val="Normal (Web)"/>
    <w:basedOn w:val="Normal"/>
    <w:link w:val="NormalWebChar"/>
    <w:uiPriority w:val="99"/>
    <w:unhideWhenUsed/>
    <w:rsid w:val="00E17684"/>
    <w:rPr>
      <w:rFonts w:ascii="Times New Roman" w:hAnsi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F7936"/>
    <w:rPr>
      <w:color w:val="0000FF"/>
      <w:u w:val="single"/>
    </w:rPr>
  </w:style>
  <w:style w:type="table" w:styleId="TableGrid">
    <w:name w:val="Table Grid"/>
    <w:basedOn w:val="TableNormal"/>
    <w:uiPriority w:val="39"/>
    <w:rsid w:val="007F3772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64B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4B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4B1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4B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4B1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4B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4B19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A579AC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690EC6"/>
    <w:pPr>
      <w:spacing w:after="0"/>
      <w:jc w:val="center"/>
    </w:pPr>
    <w:rPr>
      <w:rFonts w:ascii="Arial" w:hAnsi="Arial" w:cs="Arial"/>
      <w:noProof/>
      <w:sz w:val="16"/>
    </w:rPr>
  </w:style>
  <w:style w:type="character" w:customStyle="1" w:styleId="NormalWebChar">
    <w:name w:val="Normal (Web) Char"/>
    <w:basedOn w:val="DefaultParagraphFont"/>
    <w:link w:val="NormalWeb"/>
    <w:uiPriority w:val="99"/>
    <w:rsid w:val="00690EC6"/>
    <w:rPr>
      <w:rFonts w:ascii="Times New Roman" w:hAnsi="Times New Roman"/>
      <w:sz w:val="24"/>
      <w:szCs w:val="24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690EC6"/>
    <w:rPr>
      <w:rFonts w:ascii="Arial" w:hAnsi="Arial" w:cs="Arial"/>
      <w:noProof/>
      <w:sz w:val="16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690EC6"/>
    <w:pPr>
      <w:spacing w:line="240" w:lineRule="auto"/>
      <w:jc w:val="both"/>
    </w:pPr>
    <w:rPr>
      <w:rFonts w:ascii="Arial" w:hAnsi="Arial" w:cs="Arial"/>
      <w:noProof/>
      <w:sz w:val="16"/>
    </w:rPr>
  </w:style>
  <w:style w:type="character" w:customStyle="1" w:styleId="EndNoteBibliographyChar">
    <w:name w:val="EndNote Bibliography Char"/>
    <w:basedOn w:val="NormalWebChar"/>
    <w:link w:val="EndNoteBibliography"/>
    <w:rsid w:val="00690EC6"/>
    <w:rPr>
      <w:rFonts w:ascii="Arial" w:hAnsi="Arial" w:cs="Arial"/>
      <w:noProof/>
      <w:sz w:val="16"/>
      <w:szCs w:val="22"/>
    </w:rPr>
  </w:style>
  <w:style w:type="character" w:styleId="PlaceholderText">
    <w:name w:val="Placeholder Text"/>
    <w:basedOn w:val="DefaultParagraphFont"/>
    <w:uiPriority w:val="99"/>
    <w:semiHidden/>
    <w:rsid w:val="00C04CDC"/>
    <w:rPr>
      <w:color w:val="808080"/>
    </w:rPr>
  </w:style>
  <w:style w:type="table" w:customStyle="1" w:styleId="Onopgemaaktetabel21">
    <w:name w:val="Onopgemaakte tabel 21"/>
    <w:basedOn w:val="TableNormal"/>
    <w:uiPriority w:val="42"/>
    <w:rsid w:val="00815D10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elrasterlicht1">
    <w:name w:val="Tabelraster licht1"/>
    <w:basedOn w:val="TableNormal"/>
    <w:uiPriority w:val="40"/>
    <w:rsid w:val="0032585E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Onopgemaaktetabel31">
    <w:name w:val="Onopgemaakte tabel 31"/>
    <w:basedOn w:val="TableNormal"/>
    <w:uiPriority w:val="43"/>
    <w:rsid w:val="0032585E"/>
    <w:pPr>
      <w:spacing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Onopgemaaktetabel11">
    <w:name w:val="Onopgemaakte tabel 11"/>
    <w:basedOn w:val="TableNormal"/>
    <w:uiPriority w:val="41"/>
    <w:rsid w:val="00D31B7E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741A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1AC0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741A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1AC0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8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2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3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7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1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15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35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8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35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13759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99037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0789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6445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2695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00578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9013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5742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3059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52935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950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50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3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8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2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9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0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8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86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57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2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1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9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6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4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2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7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4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8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06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27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0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1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056561">
          <w:marLeft w:val="274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739225">
          <w:marLeft w:val="274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740246">
          <w:marLeft w:val="274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332059">
          <w:marLeft w:val="274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804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7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D245BC-425E-47E6-BC75-035233954E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809</Words>
  <Characters>10316</Characters>
  <Application>Microsoft Office Word</Application>
  <DocSecurity>0</DocSecurity>
  <Lines>85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2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ssaada, S.M. (Sabrina)</dc:creator>
  <cp:keywords/>
  <dc:description/>
  <cp:revision>3</cp:revision>
  <cp:lastPrinted>2021-09-16T14:19:00Z</cp:lastPrinted>
  <dcterms:created xsi:type="dcterms:W3CDTF">2021-11-15T11:12:00Z</dcterms:created>
  <dcterms:modified xsi:type="dcterms:W3CDTF">2021-11-17T10:26:00Z</dcterms:modified>
</cp:coreProperties>
</file>